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650B8" w:rsidRPr="006650B8" w:rsidRDefault="006650B8">
      <w:pPr>
        <w:rPr>
          <w:b/>
        </w:rPr>
      </w:pPr>
      <w:r w:rsidRPr="006650B8">
        <w:rPr>
          <w:b/>
        </w:rPr>
        <w:t>Included</w:t>
      </w:r>
      <w:r w:rsidR="00983459">
        <w:rPr>
          <w:b/>
        </w:rPr>
        <w:t>(7)</w:t>
      </w:r>
    </w:p>
    <w:p w:rsidR="006650B8" w:rsidRDefault="006650B8" w:rsidP="006650B8"/>
    <w:p w:rsidR="006650B8" w:rsidRDefault="006650B8" w:rsidP="006650B8">
      <w:r>
        <w:t>Kurzawski M, Dabrowska J, Dziewanowski K, Domanski L, Peruzynska M, et al. (2014) CYP3A5 and CYP3A4, but not ABCB1 polymorphisms affect tacrolimus dose-adjusted trough concentrations in kidney transplant recipients. Pharmacogenomics 15: 179-188.</w:t>
      </w:r>
    </w:p>
    <w:p w:rsidR="006650B8" w:rsidRDefault="006650B8" w:rsidP="006650B8">
      <w:r w:rsidRPr="006650B8">
        <w:t>Tavira B, Coto E, Diaz-Corte C, Alvarez V, Lopez-Larrea C, et al. (2013) A search for new CYP3A4 variants as determinants of tacrolimus dose requirements in renal-transplanted patients. Pharmacogenetics and Genomics 23: 445-448.</w:t>
      </w:r>
    </w:p>
    <w:p w:rsidR="006650B8" w:rsidRDefault="0073022D" w:rsidP="006650B8">
      <w:r w:rsidRPr="0073022D">
        <w:t>Gervasini G, Garcia M, MacIas RM, Cubero JJ, Caravaca F, et al. (2012) Impact of genetic polymorphisms on tacrolimus pharmacokinetics and the clinical outcome of renal transplantation. Transplant International 25: 471-480.</w:t>
      </w:r>
    </w:p>
    <w:p w:rsidR="00E84C9B" w:rsidRDefault="00E84C9B" w:rsidP="006650B8">
      <w:r w:rsidRPr="00E84C9B">
        <w:t>Tavira B, Garcia EC, Diaz-Corte C, Ortega F, Arias M, et al. (2011) Pharmacogenetics of tacrolimus after renal transplantation: Analysis of polymorphisms in genes encoding 16 drug metabolizing enzymes. Clinical Chemistry and Laboratory Medicine 49: 825-833.</w:t>
      </w:r>
    </w:p>
    <w:p w:rsidR="00E84C9B" w:rsidRDefault="009B3507" w:rsidP="006650B8">
      <w:r w:rsidRPr="009B3507">
        <w:t>Singh R, Srivastava A, Kapoor R, K. Sharma R, D. Mittal R (2009) Impact of CYP3A5 and CYP3A4 gene polymorphisms on dose requirement of calcineurin inhibitors, cyclosporine and tacrolimus, in renal allograft recipients of North India. Naunyn-Schmiedeberg's Archives of Pharmacology 380: 169-177.</w:t>
      </w:r>
    </w:p>
    <w:p w:rsidR="006650B8" w:rsidRDefault="009B3507">
      <w:r w:rsidRPr="009B3507">
        <w:t>Kuypers DRJ, De Jonge H, Naesens M, Lerut E, Verbeke K, et al. (2007) CYP3A5 and CYP3A4 but not MDR1 single-nucleotide polymorphisms determine long-term tacrolimus disposition and drug-related nephrotoxicity in renal recipients. Clinical Pharmacology and Therapeutics 82: 711-725.</w:t>
      </w:r>
    </w:p>
    <w:p w:rsidR="009B3507" w:rsidRDefault="009B3507">
      <w:r w:rsidRPr="009B3507">
        <w:t>Hesselink DA, Van Schaik RHN, Van Der Heiden IP, Van Der Werf M, Smak Gregoor PJH, et al. (2003) Genetic polymorphisms of the CYP3A4, CYP3A5, and MDR-1 genes and pharmacokinetics of the calcineurin inhibitors cyclosporine and tacrolimus. Clinical Pharmacology and Therapeutics 74: 245-254.</w:t>
      </w:r>
    </w:p>
    <w:p w:rsidR="009B3507" w:rsidRDefault="009B3507"/>
    <w:p w:rsidR="009B3507" w:rsidRDefault="009B3507"/>
    <w:p w:rsidR="00A34BBD" w:rsidRPr="00B341A5" w:rsidRDefault="00B341A5">
      <w:pPr>
        <w:rPr>
          <w:rFonts w:hint="eastAsia"/>
          <w:b/>
        </w:rPr>
      </w:pPr>
      <w:r w:rsidRPr="00B341A5">
        <w:rPr>
          <w:b/>
        </w:rPr>
        <w:t xml:space="preserve">NOTE: </w:t>
      </w:r>
      <w:r w:rsidRPr="00B341A5">
        <w:rPr>
          <w:rFonts w:hint="eastAsia"/>
          <w:b/>
        </w:rPr>
        <w:t xml:space="preserve">There are some </w:t>
      </w:r>
      <w:r w:rsidRPr="00B341A5">
        <w:rPr>
          <w:b/>
        </w:rPr>
        <w:t xml:space="preserve">articles in </w:t>
      </w:r>
      <w:r w:rsidRPr="00B341A5">
        <w:rPr>
          <w:rFonts w:hint="eastAsia"/>
          <w:b/>
        </w:rPr>
        <w:t>Chinese</w:t>
      </w:r>
      <w:r w:rsidRPr="00B341A5">
        <w:rPr>
          <w:b/>
        </w:rPr>
        <w:t>.</w:t>
      </w:r>
      <w:r w:rsidR="00A34BBD">
        <w:rPr>
          <w:b/>
        </w:rPr>
        <w:t xml:space="preserve"> And we list the excluded full-text articles and reasons (“</w:t>
      </w:r>
      <w:r w:rsidR="00A34BBD" w:rsidRPr="00A34BBD">
        <w:rPr>
          <w:b/>
        </w:rPr>
        <w:t>Articles assessed for eligibility, n=93</w:t>
      </w:r>
      <w:r w:rsidR="00A34BBD">
        <w:rPr>
          <w:b/>
        </w:rPr>
        <w:t>” in flow diagram), but do not list the excluded literatures by screening the titles and abstracts.</w:t>
      </w:r>
      <w:bookmarkStart w:id="0" w:name="_GoBack"/>
      <w:bookmarkEnd w:id="0"/>
    </w:p>
    <w:p w:rsidR="00B341A5" w:rsidRDefault="00B341A5"/>
    <w:p w:rsidR="00632747" w:rsidRPr="006650B8" w:rsidRDefault="006650B8">
      <w:pPr>
        <w:rPr>
          <w:b/>
        </w:rPr>
      </w:pPr>
      <w:r w:rsidRPr="006650B8">
        <w:rPr>
          <w:b/>
        </w:rPr>
        <w:t>Abstract</w:t>
      </w:r>
      <w:r w:rsidR="00983459">
        <w:rPr>
          <w:b/>
        </w:rPr>
        <w:t xml:space="preserve"> only </w:t>
      </w:r>
      <w:r w:rsidR="00D4565D">
        <w:rPr>
          <w:b/>
        </w:rPr>
        <w:t>(26)</w:t>
      </w:r>
    </w:p>
    <w:p w:rsidR="006650B8" w:rsidRDefault="009B3507">
      <w:r w:rsidRPr="009B3507">
        <w:t>Guo YY, Jiang WT, Shen ZY, Zhang Y (2013) Study on the regularity between CYP3A5/3A4 polymorphism in medication of tacrolimus after renal transplantation. Acta Pharmacologica Sinica 34: 37.</w:t>
      </w:r>
    </w:p>
    <w:p w:rsidR="006650B8" w:rsidRDefault="00AC7670">
      <w:r w:rsidRPr="00AC7670">
        <w:t>Van Schaik RHN, Elens LE, Hesselink DA, Haufroid V, Van Gelder T (2013) Pharmacogenetics and immunosuppressive therapy in solid organ transplantation. Drug Metabolism and Drug Interactions 28: A4.</w:t>
      </w:r>
    </w:p>
    <w:p w:rsidR="00BF3898" w:rsidRDefault="00BF3898">
      <w:r w:rsidRPr="00BF3898">
        <w:t>Ogasawara K, Chitnis SD, Gohh RY, Christians U, Akhlaghi F (2013) Multidrug resistance-associated protein 2 (MRP2) affects tacrolimus disposition in a haplotype-specific manner. Clinical Pharmacology and Therapeutics 93: S82.</w:t>
      </w:r>
    </w:p>
    <w:p w:rsidR="00E67255" w:rsidRDefault="00E67255" w:rsidP="00E67255">
      <w:r>
        <w:rPr>
          <w:rFonts w:hint="eastAsia"/>
        </w:rPr>
        <w:t>李丹滢</w:t>
      </w:r>
      <w:r>
        <w:rPr>
          <w:rFonts w:hint="eastAsia"/>
        </w:rPr>
        <w:t xml:space="preserve">, </w:t>
      </w:r>
      <w:r>
        <w:rPr>
          <w:rFonts w:hint="eastAsia"/>
        </w:rPr>
        <w:t>方芸</w:t>
      </w:r>
      <w:r>
        <w:rPr>
          <w:rFonts w:hint="eastAsia"/>
        </w:rPr>
        <w:t xml:space="preserve"> (2013) CYP3A4/5</w:t>
      </w:r>
      <w:r>
        <w:rPr>
          <w:rFonts w:hint="eastAsia"/>
        </w:rPr>
        <w:t>、</w:t>
      </w:r>
      <w:r>
        <w:rPr>
          <w:rFonts w:hint="eastAsia"/>
        </w:rPr>
        <w:t>ABCB1</w:t>
      </w:r>
      <w:r>
        <w:rPr>
          <w:rFonts w:hint="eastAsia"/>
        </w:rPr>
        <w:t>单倍型与中国肾移植患者他克莫司血药谷浓度相关性的研究</w:t>
      </w:r>
      <w:r>
        <w:rPr>
          <w:rFonts w:hint="eastAsia"/>
        </w:rPr>
        <w:t>. 2013</w:t>
      </w:r>
      <w:r>
        <w:rPr>
          <w:rFonts w:hint="eastAsia"/>
        </w:rPr>
        <w:t>年中国临床药学学术年会暨第九届临床药师论坛</w:t>
      </w:r>
      <w:r>
        <w:rPr>
          <w:rFonts w:hint="eastAsia"/>
        </w:rPr>
        <w:t xml:space="preserve">. </w:t>
      </w:r>
      <w:r>
        <w:rPr>
          <w:rFonts w:hint="eastAsia"/>
        </w:rPr>
        <w:t>中国江西南昌</w:t>
      </w:r>
      <w:r>
        <w:rPr>
          <w:rFonts w:hint="eastAsia"/>
        </w:rPr>
        <w:t>. pp. 8.</w:t>
      </w:r>
    </w:p>
    <w:p w:rsidR="00E67255" w:rsidRDefault="00E67255" w:rsidP="00E67255">
      <w:r>
        <w:rPr>
          <w:rFonts w:hint="eastAsia"/>
        </w:rPr>
        <w:t>CYP3A4</w:t>
      </w:r>
      <w:r>
        <w:rPr>
          <w:rFonts w:hint="eastAsia"/>
        </w:rPr>
        <w:t>活性、</w:t>
      </w:r>
      <w:r>
        <w:rPr>
          <w:rFonts w:hint="eastAsia"/>
        </w:rPr>
        <w:t>CYP3A5</w:t>
      </w:r>
      <w:r>
        <w:rPr>
          <w:rFonts w:hint="eastAsia"/>
        </w:rPr>
        <w:t>基因型和红细胞比容影响他克莫司剂量需求和体内清除</w:t>
      </w:r>
      <w:r>
        <w:rPr>
          <w:rFonts w:hint="eastAsia"/>
        </w:rPr>
        <w:t xml:space="preserve">. </w:t>
      </w:r>
      <w:r>
        <w:rPr>
          <w:rFonts w:hint="eastAsia"/>
        </w:rPr>
        <w:t>今日药学</w:t>
      </w:r>
      <w:r>
        <w:rPr>
          <w:rFonts w:hint="eastAsia"/>
        </w:rPr>
        <w:t xml:space="preserve"> 22: </w:t>
      </w:r>
      <w:r>
        <w:rPr>
          <w:rFonts w:hint="eastAsia"/>
        </w:rPr>
        <w:lastRenderedPageBreak/>
        <w:t>I3.</w:t>
      </w:r>
    </w:p>
    <w:p w:rsidR="00E67255" w:rsidRDefault="00E67255" w:rsidP="00E67255">
      <w:r>
        <w:t>De Jonge H, De Loor H, Verbeke K, Vanrenterghem Y, Kuypers DR (2012) In vivo CYP3A4-activity, CYP3A5-genotype and hematocrit predict tacrolimus dose-requirements and clearance in renal transplant recipients. Transplantation 94: 248-249.</w:t>
      </w:r>
    </w:p>
    <w:p w:rsidR="00E67255" w:rsidRDefault="00E67255" w:rsidP="00E67255">
      <w:r>
        <w:t>De Jonge H, De Loor H, Verbeke K, Vanrenterghem Y, Kuypers DR (2012) In vivo CYP3A4-activity and CYP3A5-genotype predict tacrolimus pharmacokinetics in renal transplant recipients. Clinical Pharmacology and Therapeutics 91: S49-S50.</w:t>
      </w:r>
    </w:p>
    <w:p w:rsidR="00E67255" w:rsidRDefault="00E67255" w:rsidP="00E67255">
      <w:r>
        <w:t>De Jonge H, De Loor H, Verbeke K, Vanrenterghem Y, Kuypers DR (2012) Progressive decline in in vivo CYP3A4-activity explains time-related increase in dose corrected tacrolimus exposure after renal transplantation. Clinical Pharmacology and Therapeutics 91: S18.</w:t>
      </w:r>
    </w:p>
    <w:p w:rsidR="00E67255" w:rsidRDefault="00E67255" w:rsidP="00E67255">
      <w:r>
        <w:rPr>
          <w:rFonts w:hint="eastAsia"/>
        </w:rPr>
        <w:t>郭媛媛</w:t>
      </w:r>
      <w:r>
        <w:rPr>
          <w:rFonts w:hint="eastAsia"/>
        </w:rPr>
        <w:t xml:space="preserve">, </w:t>
      </w:r>
      <w:r>
        <w:rPr>
          <w:rFonts w:hint="eastAsia"/>
        </w:rPr>
        <w:t>张弋</w:t>
      </w:r>
      <w:r>
        <w:rPr>
          <w:rFonts w:hint="eastAsia"/>
        </w:rPr>
        <w:t xml:space="preserve"> (2012) CYP3A5/3A4</w:t>
      </w:r>
      <w:r>
        <w:rPr>
          <w:rFonts w:hint="eastAsia"/>
        </w:rPr>
        <w:t>多态性与肾移植患者术后他克莫司用药的变化规律</w:t>
      </w:r>
      <w:r>
        <w:rPr>
          <w:rFonts w:hint="eastAsia"/>
        </w:rPr>
        <w:t>. 2012</w:t>
      </w:r>
      <w:r>
        <w:rPr>
          <w:rFonts w:hint="eastAsia"/>
        </w:rPr>
        <w:t>中国器官移植大会</w:t>
      </w:r>
      <w:r>
        <w:rPr>
          <w:rFonts w:hint="eastAsia"/>
        </w:rPr>
        <w:t xml:space="preserve">. </w:t>
      </w:r>
      <w:r>
        <w:rPr>
          <w:rFonts w:hint="eastAsia"/>
        </w:rPr>
        <w:t>中国福建厦门</w:t>
      </w:r>
      <w:r>
        <w:rPr>
          <w:rFonts w:hint="eastAsia"/>
        </w:rPr>
        <w:t>. pp. 1.</w:t>
      </w:r>
    </w:p>
    <w:p w:rsidR="00E67255" w:rsidRDefault="00E67255" w:rsidP="00E67255">
      <w:r>
        <w:rPr>
          <w:rFonts w:hint="eastAsia"/>
        </w:rPr>
        <w:t>李丹滢</w:t>
      </w:r>
      <w:r>
        <w:rPr>
          <w:rFonts w:hint="eastAsia"/>
        </w:rPr>
        <w:t xml:space="preserve">, </w:t>
      </w:r>
      <w:r>
        <w:rPr>
          <w:rFonts w:hint="eastAsia"/>
        </w:rPr>
        <w:t>陈燕华</w:t>
      </w:r>
      <w:r>
        <w:rPr>
          <w:rFonts w:hint="eastAsia"/>
        </w:rPr>
        <w:t xml:space="preserve">, </w:t>
      </w:r>
      <w:r>
        <w:rPr>
          <w:rFonts w:hint="eastAsia"/>
        </w:rPr>
        <w:t>方芸</w:t>
      </w:r>
      <w:r>
        <w:rPr>
          <w:rFonts w:hint="eastAsia"/>
        </w:rPr>
        <w:t xml:space="preserve"> (2012) CYP3A4/5</w:t>
      </w:r>
      <w:r>
        <w:rPr>
          <w:rFonts w:hint="eastAsia"/>
        </w:rPr>
        <w:t>单倍型将影响他克莫司血药谷浓度</w:t>
      </w:r>
      <w:r>
        <w:rPr>
          <w:rFonts w:hint="eastAsia"/>
        </w:rPr>
        <w:t xml:space="preserve">. </w:t>
      </w:r>
      <w:r>
        <w:rPr>
          <w:rFonts w:hint="eastAsia"/>
        </w:rPr>
        <w:t>第二届全国治疗药物监测学术年会</w:t>
      </w:r>
      <w:r>
        <w:rPr>
          <w:rFonts w:hint="eastAsia"/>
        </w:rPr>
        <w:t xml:space="preserve">. </w:t>
      </w:r>
      <w:r>
        <w:rPr>
          <w:rFonts w:hint="eastAsia"/>
        </w:rPr>
        <w:t>中国北京</w:t>
      </w:r>
      <w:r>
        <w:rPr>
          <w:rFonts w:hint="eastAsia"/>
        </w:rPr>
        <w:t>. pp. 1.</w:t>
      </w:r>
    </w:p>
    <w:p w:rsidR="00E67255" w:rsidRDefault="00E67255" w:rsidP="00E67255">
      <w:r w:rsidRPr="00E67255">
        <w:rPr>
          <w:rFonts w:hint="eastAsia"/>
        </w:rPr>
        <w:t>徐东升</w:t>
      </w:r>
      <w:r w:rsidRPr="00E67255">
        <w:rPr>
          <w:rFonts w:hint="eastAsia"/>
        </w:rPr>
        <w:t xml:space="preserve">, </w:t>
      </w:r>
      <w:r w:rsidRPr="00E67255">
        <w:rPr>
          <w:rFonts w:hint="eastAsia"/>
        </w:rPr>
        <w:t>王洪伟</w:t>
      </w:r>
      <w:r w:rsidRPr="00E67255">
        <w:rPr>
          <w:rFonts w:hint="eastAsia"/>
        </w:rPr>
        <w:t xml:space="preserve">, </w:t>
      </w:r>
      <w:r w:rsidRPr="00E67255">
        <w:rPr>
          <w:rFonts w:hint="eastAsia"/>
        </w:rPr>
        <w:t>刘双德</w:t>
      </w:r>
      <w:r w:rsidRPr="00E67255">
        <w:rPr>
          <w:rFonts w:hint="eastAsia"/>
        </w:rPr>
        <w:t xml:space="preserve">, </w:t>
      </w:r>
      <w:r w:rsidRPr="00E67255">
        <w:rPr>
          <w:rFonts w:hint="eastAsia"/>
        </w:rPr>
        <w:t>田川</w:t>
      </w:r>
      <w:r w:rsidRPr="00E67255">
        <w:rPr>
          <w:rFonts w:hint="eastAsia"/>
        </w:rPr>
        <w:t xml:space="preserve">, </w:t>
      </w:r>
      <w:r w:rsidRPr="00E67255">
        <w:rPr>
          <w:rFonts w:hint="eastAsia"/>
        </w:rPr>
        <w:t>焉杰克</w:t>
      </w:r>
      <w:r w:rsidRPr="00E67255">
        <w:rPr>
          <w:rFonts w:hint="eastAsia"/>
        </w:rPr>
        <w:t>, et al. (2012) CYP3A</w:t>
      </w:r>
      <w:r w:rsidRPr="00E67255">
        <w:rPr>
          <w:rFonts w:hint="eastAsia"/>
        </w:rPr>
        <w:t>及</w:t>
      </w:r>
      <w:r w:rsidRPr="00E67255">
        <w:rPr>
          <w:rFonts w:hint="eastAsia"/>
        </w:rPr>
        <w:t>MDR1</w:t>
      </w:r>
      <w:r w:rsidRPr="00E67255">
        <w:rPr>
          <w:rFonts w:hint="eastAsia"/>
        </w:rPr>
        <w:t>基因表达与他克莫司血药浓度的相关性研究</w:t>
      </w:r>
      <w:r w:rsidRPr="00E67255">
        <w:rPr>
          <w:rFonts w:hint="eastAsia"/>
        </w:rPr>
        <w:t>. 2012</w:t>
      </w:r>
      <w:r w:rsidRPr="00E67255">
        <w:rPr>
          <w:rFonts w:hint="eastAsia"/>
        </w:rPr>
        <w:t>中国器官移植大会</w:t>
      </w:r>
      <w:r w:rsidRPr="00E67255">
        <w:rPr>
          <w:rFonts w:hint="eastAsia"/>
        </w:rPr>
        <w:t xml:space="preserve">. </w:t>
      </w:r>
      <w:r w:rsidRPr="00E67255">
        <w:rPr>
          <w:rFonts w:hint="eastAsia"/>
        </w:rPr>
        <w:t>中国福建厦门</w:t>
      </w:r>
      <w:r w:rsidRPr="00E67255">
        <w:rPr>
          <w:rFonts w:hint="eastAsia"/>
        </w:rPr>
        <w:t>. pp. 1.</w:t>
      </w:r>
    </w:p>
    <w:p w:rsidR="00E67255" w:rsidRDefault="00E67255" w:rsidP="00E67255">
      <w:r>
        <w:t>Birdwell KA, Grady B, Choi L, Xu H, Denny JC, et al. (2011) Use of a novel genomics/informatics resource to identify predictors of tacrolimus blood concentrations in kidney transplant recipients. American Journal of Transplantation 11: 273.</w:t>
      </w:r>
    </w:p>
    <w:p w:rsidR="00E67255" w:rsidRDefault="00E67255" w:rsidP="00E67255">
      <w:r>
        <w:t>Cho JH, Jin MK, Yoon YD, Park JY, Song EJ, et al. (2011) Impact of CYP3A and ABCB1 polymorphisms on tacrolimus dose-adjusted trough concentrations among renal transplant recipients in Korea. Transplant International 24: 284.</w:t>
      </w:r>
    </w:p>
    <w:p w:rsidR="00E67255" w:rsidRDefault="00E67255" w:rsidP="00E67255">
      <w:r>
        <w:t>Elens L, Van Schaik R, Panin N, De Meyer M, Wallemacq P, et al. (2011) Effect of a new functional CYP3A4 polymorphism on tacrolimus dose requirement and trough blood levels in stable renal transplant patients. Therapeutic Drug Monitoring 33: 507.</w:t>
      </w:r>
    </w:p>
    <w:p w:rsidR="00E67255" w:rsidRDefault="00E67255" w:rsidP="00E67255">
      <w:r>
        <w:t>Garcia M, MacIas RM, Caravaca F, Benitez J, Cubero J, et al. (2011) Polimorphisms in the CYP3A4, CYP3A5 and abcb1 genes modify tacrolimus pharmacokinetics and pharmacodynamics in renal transplant. Basic and Clinical Pharmacology and Toxicology 109: 64.</w:t>
      </w:r>
    </w:p>
    <w:p w:rsidR="00E67255" w:rsidRDefault="00E67255" w:rsidP="00E67255">
      <w:r>
        <w:t>Li JL, Wang XD, Wang CX, Huang M (2011) Influence of CYP3A4, CYP3A5, ABCB1, and NR1I2 polymorphisms on tacrolimus concentrations in Chinese renal transplant recipients in the early postoperative period. Drug Metabolism Reviews 43: 72.</w:t>
      </w:r>
    </w:p>
    <w:p w:rsidR="00E67255" w:rsidRDefault="00E67255" w:rsidP="00E67255">
      <w:r>
        <w:t>Satoh S, Miura M, Kagaya H, Saito M, Numakura K, et al. (2011) Impact of the CYP3A4null1G polymorphism and its combination with CYP3A5 genotypes on tacrolimus pharmacokinetics in Japanese renal transplant recipients. American Journal of Transplantation 11: 83.</w:t>
      </w:r>
    </w:p>
    <w:p w:rsidR="00E67255" w:rsidRDefault="00E67255" w:rsidP="00E67255">
      <w:r>
        <w:t>Toroslu E, Sozeri B, Mir S, Berdeli A (2011) The effectiveness or the effectiveless of CYP3A4 polymorphism on calsineurin inhibitor drugs trough levels in pediatric kidney transplantations. Pediatric Nephrology 26: 1601-1602.</w:t>
      </w:r>
    </w:p>
    <w:p w:rsidR="00E67255" w:rsidRDefault="00E67255" w:rsidP="00E67255">
      <w:r>
        <w:t>Yoon SH, Jin MK, Kwon O, Hong K, Cho JH, et al. (2011) Pharmacokinetics and pharmacodynamics of tacrolimus and its metabolites in kidney transplanted patients; the relationship with the CYP3A4, CYP3A5, MDR-1 genotypes. Transplant International 24: 221.</w:t>
      </w:r>
    </w:p>
    <w:p w:rsidR="00E67255" w:rsidRDefault="00E67255" w:rsidP="00E67255">
      <w:r>
        <w:rPr>
          <w:rFonts w:hint="eastAsia"/>
        </w:rPr>
        <w:t>袁洪</w:t>
      </w:r>
      <w:r>
        <w:rPr>
          <w:rFonts w:hint="eastAsia"/>
        </w:rPr>
        <w:t xml:space="preserve">, </w:t>
      </w:r>
      <w:r>
        <w:rPr>
          <w:rFonts w:hint="eastAsia"/>
        </w:rPr>
        <w:t>荆宁宁</w:t>
      </w:r>
      <w:r>
        <w:rPr>
          <w:rFonts w:hint="eastAsia"/>
        </w:rPr>
        <w:t xml:space="preserve">, </w:t>
      </w:r>
      <w:r>
        <w:rPr>
          <w:rFonts w:hint="eastAsia"/>
        </w:rPr>
        <w:t>黄志军</w:t>
      </w:r>
      <w:r>
        <w:rPr>
          <w:rFonts w:hint="eastAsia"/>
        </w:rPr>
        <w:t xml:space="preserve">, </w:t>
      </w:r>
      <w:r>
        <w:rPr>
          <w:rFonts w:hint="eastAsia"/>
        </w:rPr>
        <w:t>左笑丛</w:t>
      </w:r>
      <w:r>
        <w:rPr>
          <w:rFonts w:hint="eastAsia"/>
        </w:rPr>
        <w:t xml:space="preserve">, </w:t>
      </w:r>
      <w:r>
        <w:rPr>
          <w:rFonts w:hint="eastAsia"/>
        </w:rPr>
        <w:t>席兰艳</w:t>
      </w:r>
      <w:r>
        <w:rPr>
          <w:rFonts w:hint="eastAsia"/>
        </w:rPr>
        <w:t xml:space="preserve">, et al. (2011) </w:t>
      </w:r>
      <w:r>
        <w:rPr>
          <w:rFonts w:hint="eastAsia"/>
        </w:rPr>
        <w:t>肾移植后高血压患者应用他克莫司血药浓度的影响因素研究</w:t>
      </w:r>
      <w:r>
        <w:rPr>
          <w:rFonts w:hint="eastAsia"/>
        </w:rPr>
        <w:t xml:space="preserve">. </w:t>
      </w:r>
      <w:r>
        <w:rPr>
          <w:rFonts w:hint="eastAsia"/>
        </w:rPr>
        <w:t>第十三次全国心血管病学术会议</w:t>
      </w:r>
      <w:r>
        <w:rPr>
          <w:rFonts w:hint="eastAsia"/>
        </w:rPr>
        <w:t xml:space="preserve">. </w:t>
      </w:r>
      <w:r>
        <w:rPr>
          <w:rFonts w:hint="eastAsia"/>
        </w:rPr>
        <w:t>中国黑龙江哈尔滨</w:t>
      </w:r>
      <w:r>
        <w:rPr>
          <w:rFonts w:hint="eastAsia"/>
        </w:rPr>
        <w:t>. pp. 2.</w:t>
      </w:r>
    </w:p>
    <w:p w:rsidR="00E67255" w:rsidRDefault="00E67255" w:rsidP="00E67255">
      <w:r>
        <w:t xml:space="preserve">Ares OM, Rodriguez RG, Ruiz AT, Tagarro EF, Henriquez MIG, et al. (2010) Effect of CYP3A5null1/null3 polymorphism in Tacrolimus dose requirements in kidney transplantation. </w:t>
      </w:r>
      <w:r>
        <w:lastRenderedPageBreak/>
        <w:t>Tissue Antigens 75: 605.</w:t>
      </w:r>
    </w:p>
    <w:p w:rsidR="00E67255" w:rsidRDefault="00E67255" w:rsidP="00E67255">
      <w:r>
        <w:t>De Jonge H, De Loor H, Verbeke K, Vanrenterghem Y, Kuypers DR (2010) Anti-rejection therapy with high doses of methylprednisolone induces in vivo CYP3A4/5-activity in renal transplant recipients, however with limited impact on calcineurin inhibitor pharmacokinetics. Clinical Pharmacology and Therapeutics 87: S25.</w:t>
      </w:r>
    </w:p>
    <w:p w:rsidR="00E67255" w:rsidRDefault="00E67255" w:rsidP="00E67255">
      <w:r>
        <w:t>Quaglia M, Fenoglio R, Antoniotti R, Lazzarich E, Airoldi A, et al. (2010) A simple pharmacokynetic parameter identifies tacrolimus slow-metabolising transplanted patients exposed to higher risk of nephrotoxicity. NDT Plus 3: i255.</w:t>
      </w:r>
    </w:p>
    <w:p w:rsidR="00E67255" w:rsidRDefault="00E67255" w:rsidP="00E67255">
      <w:r>
        <w:t>Toroslu E, Sozeri B, Mir S, Berdeli A (2010) The effectiveness or the effectiveless of CYP3A4 polymorphism on calsineurin inhibitor drugs trough levels in pediatric kidney transplantations. Pediatric Nephrology 25: 1946.</w:t>
      </w:r>
    </w:p>
    <w:p w:rsidR="00E67255" w:rsidRDefault="00E67255" w:rsidP="00E67255">
      <w:r>
        <w:rPr>
          <w:rFonts w:hint="eastAsia"/>
        </w:rPr>
        <w:t>黄民</w:t>
      </w:r>
      <w:r>
        <w:rPr>
          <w:rFonts w:hint="eastAsia"/>
        </w:rPr>
        <w:t xml:space="preserve"> (2010) </w:t>
      </w:r>
      <w:r>
        <w:rPr>
          <w:rFonts w:hint="eastAsia"/>
        </w:rPr>
        <w:t>基于</w:t>
      </w:r>
      <w:r>
        <w:rPr>
          <w:rFonts w:hint="eastAsia"/>
        </w:rPr>
        <w:t>PGPK</w:t>
      </w:r>
      <w:r>
        <w:rPr>
          <w:rFonts w:hint="eastAsia"/>
        </w:rPr>
        <w:t>及中药</w:t>
      </w:r>
      <w:r>
        <w:rPr>
          <w:rFonts w:hint="eastAsia"/>
        </w:rPr>
        <w:t>-</w:t>
      </w:r>
      <w:r>
        <w:rPr>
          <w:rFonts w:hint="eastAsia"/>
        </w:rPr>
        <w:t>药物相互作用的个体化用药在中国肾移植病人中的应用</w:t>
      </w:r>
      <w:r>
        <w:rPr>
          <w:rFonts w:hint="eastAsia"/>
        </w:rPr>
        <w:t xml:space="preserve">. </w:t>
      </w:r>
      <w:r>
        <w:rPr>
          <w:rFonts w:hint="eastAsia"/>
        </w:rPr>
        <w:t>合理用药及新药评价专题研讨会</w:t>
      </w:r>
      <w:r>
        <w:rPr>
          <w:rFonts w:hint="eastAsia"/>
        </w:rPr>
        <w:t xml:space="preserve">. </w:t>
      </w:r>
      <w:r>
        <w:rPr>
          <w:rFonts w:hint="eastAsia"/>
        </w:rPr>
        <w:t>中国山东烟台</w:t>
      </w:r>
      <w:r>
        <w:rPr>
          <w:rFonts w:hint="eastAsia"/>
        </w:rPr>
        <w:t>. pp. 1</w:t>
      </w:r>
    </w:p>
    <w:p w:rsidR="00E67255" w:rsidRDefault="00D4565D" w:rsidP="00E67255">
      <w:r w:rsidRPr="00D4565D">
        <w:t>Chandel N, Minz M, Jha V (2010) Variations in CYP3A4, CYP3A5 and MDR1 have an impact on gene transcription and activity: Importance in CNI metabolism. Nephrology 15: 70</w:t>
      </w:r>
    </w:p>
    <w:p w:rsidR="006650B8" w:rsidRDefault="006650B8"/>
    <w:p w:rsidR="006650B8" w:rsidRPr="006650B8" w:rsidRDefault="006650B8">
      <w:pPr>
        <w:rPr>
          <w:b/>
        </w:rPr>
      </w:pPr>
      <w:r w:rsidRPr="006650B8">
        <w:rPr>
          <w:b/>
        </w:rPr>
        <w:t>Paediatric</w:t>
      </w:r>
      <w:r w:rsidR="00D4565D">
        <w:rPr>
          <w:b/>
        </w:rPr>
        <w:t>(3)</w:t>
      </w:r>
    </w:p>
    <w:p w:rsidR="006650B8" w:rsidRDefault="00E84C9B">
      <w:r w:rsidRPr="00E84C9B">
        <w:t>Turolo S, Tirelli AS, Ferraresso M, Ghio L, Belingheri M, et al. (2010) Frequencies and roles of CYP3A5, CYP3A4 and ABCB1 single nucleotide polymorphisms in Italian teenagers after kidney transplantation. Pharmacological Reports 62: 1159-1169.</w:t>
      </w:r>
    </w:p>
    <w:p w:rsidR="00BF3898" w:rsidRDefault="00BF3898">
      <w:r w:rsidRPr="00BF3898">
        <w:t>D'Alessandro LCA, Mital S (2013) Pediatric transplantation: Opportunities for pharmacogenomics and genomics. Personalized Medicine 10: 397-404.</w:t>
      </w:r>
    </w:p>
    <w:p w:rsidR="006650B8" w:rsidRDefault="00BF3898">
      <w:r w:rsidRPr="00BF3898">
        <w:t>Froger C, Promis AS, Picard N, Saint-Marcoux F, Salas C, et al. (2013) A pharmacokinetic interaction between tacrolimus and nicardipine in a pediatric renal transplant with cytochrome P450 3A loss-of-function genotypes. Fundamental and Clinical Pharmacology 27: 71.</w:t>
      </w:r>
    </w:p>
    <w:p w:rsidR="006650B8" w:rsidRDefault="006650B8"/>
    <w:p w:rsidR="006650B8" w:rsidRPr="006650B8" w:rsidRDefault="006650B8">
      <w:pPr>
        <w:rPr>
          <w:b/>
        </w:rPr>
      </w:pPr>
      <w:r w:rsidRPr="006650B8">
        <w:rPr>
          <w:b/>
        </w:rPr>
        <w:t>Pure pharmacokinetic study</w:t>
      </w:r>
      <w:r w:rsidR="00D4565D">
        <w:rPr>
          <w:b/>
        </w:rPr>
        <w:t>(4)</w:t>
      </w:r>
    </w:p>
    <w:p w:rsidR="006650B8" w:rsidRDefault="00E84C9B">
      <w:r w:rsidRPr="00E84C9B">
        <w:t>Wang P, Mao Y, Razo J, Zhou X, Wong STC, et al. (2010) Using genetic and clinical factors to predict tacrolimus dose in renal transplant recipients. Pharmacogenomics 11: 1389-1402.</w:t>
      </w:r>
    </w:p>
    <w:p w:rsidR="009B3507" w:rsidRDefault="009B3507">
      <w:r w:rsidRPr="009B3507">
        <w:t>Ogasawara K, Chitnis SD, Gohh RY, Christians U, Akhlaghi F (2013) Multidrug resistance-associated protein 2 (MRP2/ABCC2) haplotypes significantly affect the pharmacokinetics of tacrolimus in kidney transplant recipients. Clinical Pharmacokinetics 52: 751-762.</w:t>
      </w:r>
    </w:p>
    <w:p w:rsidR="00BF3898" w:rsidRDefault="00BF3898">
      <w:r w:rsidRPr="00BF3898">
        <w:t>Zuo XC, Ng CM, Barrett JS, Luo AJ, Zhang BK, et al. (2013) Effects of CYP3A4 and CYP3A5 polymorphisms on tacrolimus pharmacokinetics in Chinese adult renal transplant recipients: A population pharmacokinetic analysis. Pharmacogenetics and Genomics 23: 251-261.</w:t>
      </w:r>
    </w:p>
    <w:p w:rsidR="006650B8" w:rsidRDefault="00E67255">
      <w:r w:rsidRPr="00E67255">
        <w:t>Passey C, Birnbaum AK, Brundage RC, Oetting WS, Israni AK, et al. (2011) Dosing equation for tacrolimus using genetic variants and clinical factors. British Journal of Clinical Pharmacology 72: 948-957</w:t>
      </w:r>
    </w:p>
    <w:p w:rsidR="006650B8" w:rsidRDefault="006650B8"/>
    <w:p w:rsidR="006650B8" w:rsidRPr="006650B8" w:rsidRDefault="006650B8">
      <w:pPr>
        <w:rPr>
          <w:b/>
        </w:rPr>
      </w:pPr>
      <w:r w:rsidRPr="006650B8">
        <w:rPr>
          <w:b/>
        </w:rPr>
        <w:t>Healthy subjects</w:t>
      </w:r>
      <w:r w:rsidR="00D4565D">
        <w:rPr>
          <w:b/>
        </w:rPr>
        <w:t>(3)</w:t>
      </w:r>
    </w:p>
    <w:p w:rsidR="00D4565D" w:rsidRDefault="00D4565D" w:rsidP="00D4565D">
      <w:r>
        <w:t>Jiao Z, Shi X, Geng F, Cui X, Qiu X, et al. (2010) The influence of CYP3A4 and CYP3A5 genotype and phenotype on the pharmacokinetics of tacrolimus in healthy Chinese. Clinical Pharmacology and Therapeutics 87: S52.</w:t>
      </w:r>
    </w:p>
    <w:p w:rsidR="00D4565D" w:rsidRDefault="00D4565D" w:rsidP="00D4565D">
      <w:r>
        <w:t xml:space="preserve">Choi JH, Lee YJ, Jang SB, Lee JE, Kim KH, et al. (2007) Influence of the CYP3A5 and MDR1 genetic </w:t>
      </w:r>
      <w:r>
        <w:lastRenderedPageBreak/>
        <w:t>polymorphisms on the pharmacokinetics of tacrolimus in healthy Korean subjects. British Journal of Clinical Pharmacology 64: 185-191.</w:t>
      </w:r>
    </w:p>
    <w:p w:rsidR="006650B8" w:rsidRDefault="00D4565D" w:rsidP="00D4565D">
      <w:r>
        <w:rPr>
          <w:rFonts w:hint="eastAsia"/>
        </w:rPr>
        <w:t>施孝金</w:t>
      </w:r>
      <w:r>
        <w:rPr>
          <w:rFonts w:hint="eastAsia"/>
        </w:rPr>
        <w:t xml:space="preserve">, </w:t>
      </w:r>
      <w:r>
        <w:rPr>
          <w:rFonts w:hint="eastAsia"/>
        </w:rPr>
        <w:t>李中东</w:t>
      </w:r>
      <w:r>
        <w:rPr>
          <w:rFonts w:hint="eastAsia"/>
        </w:rPr>
        <w:t xml:space="preserve">, </w:t>
      </w:r>
      <w:r>
        <w:rPr>
          <w:rFonts w:hint="eastAsia"/>
        </w:rPr>
        <w:t>钟明康</w:t>
      </w:r>
      <w:r>
        <w:rPr>
          <w:rFonts w:hint="eastAsia"/>
        </w:rPr>
        <w:t xml:space="preserve">, </w:t>
      </w:r>
      <w:r>
        <w:rPr>
          <w:rFonts w:hint="eastAsia"/>
        </w:rPr>
        <w:t>余琛</w:t>
      </w:r>
      <w:r>
        <w:rPr>
          <w:rFonts w:hint="eastAsia"/>
        </w:rPr>
        <w:t xml:space="preserve">, </w:t>
      </w:r>
      <w:r>
        <w:rPr>
          <w:rFonts w:hint="eastAsia"/>
        </w:rPr>
        <w:t>李水军</w:t>
      </w:r>
      <w:r>
        <w:rPr>
          <w:rFonts w:hint="eastAsia"/>
        </w:rPr>
        <w:t xml:space="preserve"> (2010) </w:t>
      </w:r>
      <w:r>
        <w:rPr>
          <w:rFonts w:hint="eastAsia"/>
        </w:rPr>
        <w:t>他克莫司在中国健康人体内的药动学特征</w:t>
      </w:r>
      <w:r>
        <w:rPr>
          <w:rFonts w:hint="eastAsia"/>
        </w:rPr>
        <w:t xml:space="preserve">. </w:t>
      </w:r>
      <w:r>
        <w:rPr>
          <w:rFonts w:hint="eastAsia"/>
        </w:rPr>
        <w:t>中国医药工业杂志</w:t>
      </w:r>
      <w:r>
        <w:rPr>
          <w:rFonts w:hint="eastAsia"/>
        </w:rPr>
        <w:t xml:space="preserve"> 41: 434-437</w:t>
      </w:r>
    </w:p>
    <w:p w:rsidR="006650B8" w:rsidRDefault="006650B8"/>
    <w:p w:rsidR="006650B8" w:rsidRDefault="006650B8"/>
    <w:p w:rsidR="00E37FD0" w:rsidRDefault="006650B8">
      <w:pPr>
        <w:rPr>
          <w:b/>
        </w:rPr>
      </w:pPr>
      <w:r w:rsidRPr="006650B8">
        <w:rPr>
          <w:b/>
        </w:rPr>
        <w:t>No</w:t>
      </w:r>
      <w:r w:rsidR="00E37FD0">
        <w:rPr>
          <w:b/>
        </w:rPr>
        <w:t xml:space="preserve">t </w:t>
      </w:r>
      <w:r w:rsidR="00E37FD0" w:rsidRPr="00E37FD0">
        <w:rPr>
          <w:b/>
        </w:rPr>
        <w:t>primary studies</w:t>
      </w:r>
      <w:r w:rsidR="00D4565D">
        <w:rPr>
          <w:b/>
        </w:rPr>
        <w:t>(5)</w:t>
      </w:r>
    </w:p>
    <w:p w:rsidR="008C4E32" w:rsidRDefault="008C4E32" w:rsidP="008C4E32">
      <w:r w:rsidRPr="009B3507">
        <w:t>De Jonge H, Kuypers DR (2013) Response to CYP3A5 genotype, but not CYP3A4*1b, CYP3A4*22, or hematocrit, predicts tacrolimus dose requirements in Brazilian renal transplant patients. Clinical Pharmacology and Therapeutics 94: 202-203.</w:t>
      </w:r>
    </w:p>
    <w:p w:rsidR="008C4E32" w:rsidRDefault="008C4E32" w:rsidP="008C4E32">
      <w:r w:rsidRPr="00E37FD0">
        <w:t>Santoro AB, Struchiner CJ, Felipe CR, Tedesco-Silva H, Medina-Pestana JO, et al. (2013) CYP3A5 genotype, but not CYP3A4*1b, CYP3A4*22, or hematocrit, predicts tacrolimus dose requirements in Brazilian renal transplant patients. Clinical Pharmacology and Therapeutics 94: 201-202.</w:t>
      </w:r>
    </w:p>
    <w:p w:rsidR="00D4565D" w:rsidRPr="00D4565D" w:rsidRDefault="00D4565D" w:rsidP="00D4565D">
      <w:r w:rsidRPr="00D4565D">
        <w:t>Ten Brink MH, Van Der Straaten T, Bouwsma H, Baak-Pablo R, Guchelaar HJ, et al. (2013) Pharmacogenetics in transplant patients: Mind the mix. Clinical Pharmacology and Therapeutics 94: 443-444.</w:t>
      </w:r>
    </w:p>
    <w:p w:rsidR="00D4565D" w:rsidRPr="00D4565D" w:rsidRDefault="00D4565D" w:rsidP="00D4565D">
      <w:r w:rsidRPr="00D4565D">
        <w:t>26. (2008) Tacrolimus dose adjustment according to CYP3A5 genotype. Pharmacogenomics 9: 1586-1587.</w:t>
      </w:r>
    </w:p>
    <w:p w:rsidR="00E37FD0" w:rsidRPr="00D4565D" w:rsidRDefault="00D4565D" w:rsidP="00D4565D">
      <w:r w:rsidRPr="00D4565D">
        <w:t>27. (2008) CYP3A5 as a genetic determinant of the clinical variability of CYP3A-mediated drug interactions involving tacrolimus. Pharmacogenomics 9: 1587</w:t>
      </w:r>
    </w:p>
    <w:p w:rsidR="00E37FD0" w:rsidRDefault="00E37FD0">
      <w:pPr>
        <w:rPr>
          <w:b/>
        </w:rPr>
      </w:pPr>
    </w:p>
    <w:p w:rsidR="00E37FD0" w:rsidRDefault="00E37FD0">
      <w:pPr>
        <w:rPr>
          <w:b/>
        </w:rPr>
      </w:pPr>
    </w:p>
    <w:p w:rsidR="006650B8" w:rsidRPr="006650B8" w:rsidRDefault="00B341A5">
      <w:pPr>
        <w:rPr>
          <w:b/>
        </w:rPr>
      </w:pPr>
      <w:r>
        <w:rPr>
          <w:b/>
        </w:rPr>
        <w:t>I</w:t>
      </w:r>
      <w:r w:rsidR="00290B52" w:rsidRPr="00290B52">
        <w:rPr>
          <w:b/>
        </w:rPr>
        <w:t>rrelevant to</w:t>
      </w:r>
      <w:r w:rsidR="00E37FD0">
        <w:rPr>
          <w:b/>
        </w:rPr>
        <w:t xml:space="preserve"> </w:t>
      </w:r>
      <w:r w:rsidR="006650B8" w:rsidRPr="006650B8">
        <w:rPr>
          <w:b/>
        </w:rPr>
        <w:t>CYP3A4</w:t>
      </w:r>
      <w:r w:rsidR="006650B8" w:rsidRPr="006650B8">
        <w:rPr>
          <w:rFonts w:hint="eastAsia"/>
          <w:b/>
        </w:rPr>
        <w:t>*</w:t>
      </w:r>
      <w:r w:rsidR="006650B8" w:rsidRPr="006650B8">
        <w:rPr>
          <w:b/>
        </w:rPr>
        <w:t>1B</w:t>
      </w:r>
      <w:r w:rsidR="00E37FD0">
        <w:rPr>
          <w:b/>
        </w:rPr>
        <w:t xml:space="preserve"> and tacrolimus</w:t>
      </w:r>
      <w:r w:rsidR="00D4565D">
        <w:rPr>
          <w:b/>
        </w:rPr>
        <w:t>(</w:t>
      </w:r>
      <w:r w:rsidR="00290B52">
        <w:rPr>
          <w:b/>
        </w:rPr>
        <w:t>39)</w:t>
      </w:r>
    </w:p>
    <w:p w:rsidR="006650B8" w:rsidRDefault="006650B8">
      <w:r w:rsidRPr="006650B8">
        <w:t>Elens L, Hesselink DA, Bouamar R, Budde K, De Fijter JW, et al. (2014) Impact of POR*28 on the pharmacokinetics of tacrolimus and cyclosporine A in renal transplant patients. Therapeutic Drug Monitoring 36: 71-79.</w:t>
      </w:r>
    </w:p>
    <w:p w:rsidR="006650B8" w:rsidRDefault="006650B8">
      <w:r w:rsidRPr="006650B8">
        <w:t>Li CJ, Li L, Lin L, Jiang HX, Zhong ZY, et al. (2014) Impact of the CYP3A5, CYP3A4, COMT, IL-10 and POR Genetic Polymorphisms on Tacrolimus Metabolism in Chinese Renal Transplant Recipients. PLoS One 9: e86206.</w:t>
      </w:r>
    </w:p>
    <w:p w:rsidR="006650B8" w:rsidRDefault="006650B8">
      <w:r w:rsidRPr="006650B8">
        <w:t>Elens L, Capron A, Van Schaik RH, De Meyer M, De Pauw L, et al. (2013) Impact of CYP3A4*22 allele on tacrolimus pharmacokinetics in early period after renal transplantation: Toward updated genotype-based dosage guidelines. Therapeutic Drug Monitoring 35: 608-616.</w:t>
      </w:r>
    </w:p>
    <w:p w:rsidR="006650B8" w:rsidRDefault="006650B8">
      <w:r w:rsidRPr="006650B8">
        <w:t>Van Schaik R, Laure E, Dennis H, Vincent H, Ron M, et al. (2013) CYP3A4null22: A pharmacogenetic marker for CYP3A4 activity. Drug Metabolism and Drug Interactions 28: A45.</w:t>
      </w:r>
    </w:p>
    <w:p w:rsidR="006650B8" w:rsidRDefault="006650B8">
      <w:r w:rsidRPr="006650B8">
        <w:t>Li DY, Chen YH, Fang Y (2013) CYP3A4/5 haplotype will affect serum tacrolimus trough blood level. Journal of International Pharmaceutical Research 40: 350-354.</w:t>
      </w:r>
    </w:p>
    <w:p w:rsidR="006650B8" w:rsidRDefault="006650B8">
      <w:r w:rsidRPr="006650B8">
        <w:t>Li DY, Teng RC, Zhu HJ, Fang Y (2013) CYP3A4/5 polymorphisms affect the blood level of cyclosporine and tacrolimus in Chinese renal transplant recipients. International Journal of Clinical Pharmacology and Therapeutics 51: 466-474.</w:t>
      </w:r>
    </w:p>
    <w:p w:rsidR="0073022D" w:rsidRDefault="0073022D">
      <w:r w:rsidRPr="0073022D">
        <w:t>Yoon SH, Cho JH, Kwon O, Choi JY, Park SH, et al. (2013) CYP3A and ABCB1 genetic polymorphisms on the pharmacokinetics and pharmacodynamics of tacrolimus and its metabolites (M-I and M-III). Transplantation 95: 828-834.</w:t>
      </w:r>
    </w:p>
    <w:p w:rsidR="0073022D" w:rsidRDefault="0073022D">
      <w:r w:rsidRPr="0073022D">
        <w:t xml:space="preserve">Boso V, Herrero MJ, Bea S, Galiana M, Marrero P, et al. (2013) Increased hospital stay and allograft disfunction in renal transplant recipients with Cyp2c19 AA variant in SNP rs4244285. Drug </w:t>
      </w:r>
      <w:r w:rsidRPr="0073022D">
        <w:lastRenderedPageBreak/>
        <w:t>Metabolism and Disposition 41: 480-487.</w:t>
      </w:r>
    </w:p>
    <w:p w:rsidR="0073022D" w:rsidRDefault="0073022D" w:rsidP="0073022D">
      <w:r>
        <w:rPr>
          <w:rFonts w:hint="eastAsia"/>
        </w:rPr>
        <w:t>何霞</w:t>
      </w:r>
      <w:r>
        <w:rPr>
          <w:rFonts w:hint="eastAsia"/>
        </w:rPr>
        <w:t xml:space="preserve">, </w:t>
      </w:r>
      <w:r>
        <w:rPr>
          <w:rFonts w:hint="eastAsia"/>
        </w:rPr>
        <w:t>童荣生</w:t>
      </w:r>
      <w:r>
        <w:rPr>
          <w:rFonts w:hint="eastAsia"/>
        </w:rPr>
        <w:t xml:space="preserve"> (2013) CYP3A4</w:t>
      </w:r>
      <w:r>
        <w:rPr>
          <w:rFonts w:hint="eastAsia"/>
        </w:rPr>
        <w:t>和</w:t>
      </w:r>
      <w:r>
        <w:rPr>
          <w:rFonts w:hint="eastAsia"/>
        </w:rPr>
        <w:t>CYP3A5</w:t>
      </w:r>
      <w:r>
        <w:rPr>
          <w:rFonts w:hint="eastAsia"/>
        </w:rPr>
        <w:t>基因多态性对汉族肾移植患者他克莫司血药浓度的影响</w:t>
      </w:r>
      <w:r>
        <w:rPr>
          <w:rFonts w:hint="eastAsia"/>
        </w:rPr>
        <w:t xml:space="preserve">. </w:t>
      </w:r>
      <w:r>
        <w:rPr>
          <w:rFonts w:hint="eastAsia"/>
        </w:rPr>
        <w:t>中国药师</w:t>
      </w:r>
      <w:r>
        <w:rPr>
          <w:rFonts w:hint="eastAsia"/>
        </w:rPr>
        <w:t xml:space="preserve"> 16: 497-501.</w:t>
      </w:r>
    </w:p>
    <w:p w:rsidR="0073022D" w:rsidRDefault="0073022D" w:rsidP="0073022D">
      <w:r>
        <w:rPr>
          <w:rFonts w:hint="eastAsia"/>
        </w:rPr>
        <w:t>李丹滢</w:t>
      </w:r>
      <w:r>
        <w:rPr>
          <w:rFonts w:hint="eastAsia"/>
        </w:rPr>
        <w:t xml:space="preserve">, </w:t>
      </w:r>
      <w:r>
        <w:rPr>
          <w:rFonts w:hint="eastAsia"/>
        </w:rPr>
        <w:t>陈燕华</w:t>
      </w:r>
      <w:r>
        <w:rPr>
          <w:rFonts w:hint="eastAsia"/>
        </w:rPr>
        <w:t xml:space="preserve">, </w:t>
      </w:r>
      <w:r>
        <w:rPr>
          <w:rFonts w:hint="eastAsia"/>
        </w:rPr>
        <w:t>方芸</w:t>
      </w:r>
      <w:r>
        <w:rPr>
          <w:rFonts w:hint="eastAsia"/>
        </w:rPr>
        <w:t xml:space="preserve"> (2013) CYP3A4/5</w:t>
      </w:r>
      <w:r>
        <w:rPr>
          <w:rFonts w:hint="eastAsia"/>
        </w:rPr>
        <w:t>单倍型影响他克莫司血药谷浓度</w:t>
      </w:r>
      <w:r>
        <w:rPr>
          <w:rFonts w:hint="eastAsia"/>
        </w:rPr>
        <w:t xml:space="preserve">. </w:t>
      </w:r>
      <w:r>
        <w:rPr>
          <w:rFonts w:hint="eastAsia"/>
        </w:rPr>
        <w:t>国际药学研究杂志</w:t>
      </w:r>
      <w:r>
        <w:rPr>
          <w:rFonts w:hint="eastAsia"/>
        </w:rPr>
        <w:t xml:space="preserve"> 40: 350-354</w:t>
      </w:r>
    </w:p>
    <w:p w:rsidR="0073022D" w:rsidRDefault="0073022D">
      <w:r w:rsidRPr="0073022D">
        <w:t>Zhu L, Song HT, Wang QH, Wu WZ, Yang SL, et al. (2012) Effect of CYP3A4*18B, CYP3A5*3 gene polymorphism on dosage and concentration of tacrolimus in renal transplant patients. Yaoxue Xuebao 47: 878-883.</w:t>
      </w:r>
    </w:p>
    <w:p w:rsidR="00D4565D" w:rsidRDefault="00D4565D" w:rsidP="00D4565D">
      <w:r>
        <w:rPr>
          <w:rFonts w:hint="eastAsia"/>
        </w:rPr>
        <w:t>李丹滢</w:t>
      </w:r>
      <w:r>
        <w:rPr>
          <w:rFonts w:hint="eastAsia"/>
        </w:rPr>
        <w:t xml:space="preserve">, </w:t>
      </w:r>
      <w:r>
        <w:rPr>
          <w:rFonts w:hint="eastAsia"/>
        </w:rPr>
        <w:t>方芸</w:t>
      </w:r>
      <w:r>
        <w:rPr>
          <w:rFonts w:hint="eastAsia"/>
        </w:rPr>
        <w:t xml:space="preserve"> (2010) CYP3A4*18B</w:t>
      </w:r>
      <w:r>
        <w:rPr>
          <w:rFonts w:hint="eastAsia"/>
        </w:rPr>
        <w:t>基因多态性与他克莫司血药浓度的相关性研究</w:t>
      </w:r>
      <w:r>
        <w:rPr>
          <w:rFonts w:hint="eastAsia"/>
        </w:rPr>
        <w:t xml:space="preserve">. </w:t>
      </w:r>
      <w:r>
        <w:rPr>
          <w:rFonts w:hint="eastAsia"/>
        </w:rPr>
        <w:t>中国药理学会药学监护专业委员会第二届第二次国际学术研讨会</w:t>
      </w:r>
      <w:r>
        <w:rPr>
          <w:rFonts w:hint="eastAsia"/>
        </w:rPr>
        <w:t xml:space="preserve">. </w:t>
      </w:r>
      <w:r>
        <w:rPr>
          <w:rFonts w:hint="eastAsia"/>
        </w:rPr>
        <w:t>中国江苏南京</w:t>
      </w:r>
      <w:r>
        <w:rPr>
          <w:rFonts w:hint="eastAsia"/>
        </w:rPr>
        <w:t>. pp. 1.</w:t>
      </w:r>
    </w:p>
    <w:p w:rsidR="0073022D" w:rsidRDefault="0073022D">
      <w:r w:rsidRPr="0073022D">
        <w:t>Van Schaik RH, Elens L, Bouamar R, Hesselink DA, Haufroid V, et al. (2012) The new cyp3a4 intron 6 polymorphism (CYP3A4null22) is significantly associated with decreased tacrolimus metabolism. Clinical Pharmacology and Therapeutics 91: S107.</w:t>
      </w:r>
    </w:p>
    <w:p w:rsidR="00E84C9B" w:rsidRDefault="00E84C9B">
      <w:r w:rsidRPr="00E84C9B">
        <w:t>Cho JH, Yoon YD, Park JY, Song EJ, Choi JY, et al. (2012) Impact of cytochrome P450 3A and ATP-binding cassette subfamily B member 1 polymorphisms on tacrolimus dose-adjusted trough concentrations among Korean renal transplant recipients. Transplantation Proceedings 44: 109-114.</w:t>
      </w:r>
    </w:p>
    <w:p w:rsidR="00E84C9B" w:rsidRDefault="00E84C9B">
      <w:r w:rsidRPr="00E84C9B">
        <w:rPr>
          <w:rFonts w:hint="eastAsia"/>
        </w:rPr>
        <w:t>朱琳</w:t>
      </w:r>
      <w:r w:rsidRPr="00E84C9B">
        <w:rPr>
          <w:rFonts w:hint="eastAsia"/>
        </w:rPr>
        <w:t xml:space="preserve">, </w:t>
      </w:r>
      <w:r w:rsidRPr="00E84C9B">
        <w:rPr>
          <w:rFonts w:hint="eastAsia"/>
        </w:rPr>
        <w:t>宋洪涛</w:t>
      </w:r>
      <w:r w:rsidRPr="00E84C9B">
        <w:rPr>
          <w:rFonts w:hint="eastAsia"/>
        </w:rPr>
        <w:t xml:space="preserve">, </w:t>
      </w:r>
      <w:r w:rsidRPr="00E84C9B">
        <w:rPr>
          <w:rFonts w:hint="eastAsia"/>
        </w:rPr>
        <w:t>王庆华</w:t>
      </w:r>
      <w:r w:rsidRPr="00E84C9B">
        <w:rPr>
          <w:rFonts w:hint="eastAsia"/>
        </w:rPr>
        <w:t xml:space="preserve">, </w:t>
      </w:r>
      <w:r w:rsidRPr="00E84C9B">
        <w:rPr>
          <w:rFonts w:hint="eastAsia"/>
        </w:rPr>
        <w:t>吴卫真</w:t>
      </w:r>
      <w:r w:rsidRPr="00E84C9B">
        <w:rPr>
          <w:rFonts w:hint="eastAsia"/>
        </w:rPr>
        <w:t xml:space="preserve">, </w:t>
      </w:r>
      <w:r w:rsidRPr="00E84C9B">
        <w:rPr>
          <w:rFonts w:hint="eastAsia"/>
        </w:rPr>
        <w:t>杨顺良</w:t>
      </w:r>
      <w:r w:rsidRPr="00E84C9B">
        <w:rPr>
          <w:rFonts w:hint="eastAsia"/>
        </w:rPr>
        <w:t>, et al. (2012) CYP3A4*18B</w:t>
      </w:r>
      <w:r w:rsidRPr="00E84C9B">
        <w:rPr>
          <w:rFonts w:hint="eastAsia"/>
        </w:rPr>
        <w:t>和</w:t>
      </w:r>
      <w:r w:rsidRPr="00E84C9B">
        <w:rPr>
          <w:rFonts w:hint="eastAsia"/>
        </w:rPr>
        <w:t>CYP3A5*3</w:t>
      </w:r>
      <w:r w:rsidRPr="00E84C9B">
        <w:rPr>
          <w:rFonts w:hint="eastAsia"/>
        </w:rPr>
        <w:t>基因多态性对肾移植患者他克莫司剂量及浓度的影响</w:t>
      </w:r>
      <w:r w:rsidRPr="00E84C9B">
        <w:rPr>
          <w:rFonts w:hint="eastAsia"/>
        </w:rPr>
        <w:t xml:space="preserve">. </w:t>
      </w:r>
      <w:r w:rsidRPr="00E84C9B">
        <w:rPr>
          <w:rFonts w:hint="eastAsia"/>
        </w:rPr>
        <w:t>药学学报</w:t>
      </w:r>
      <w:r w:rsidRPr="00E84C9B">
        <w:rPr>
          <w:rFonts w:hint="eastAsia"/>
        </w:rPr>
        <w:t xml:space="preserve"> 47: 878-883.</w:t>
      </w:r>
    </w:p>
    <w:p w:rsidR="00E84C9B" w:rsidRDefault="00E84C9B" w:rsidP="00E84C9B">
      <w:r>
        <w:rPr>
          <w:rFonts w:hint="eastAsia"/>
        </w:rPr>
        <w:t>林玲</w:t>
      </w:r>
      <w:r>
        <w:rPr>
          <w:rFonts w:hint="eastAsia"/>
        </w:rPr>
        <w:t xml:space="preserve">, </w:t>
      </w:r>
      <w:r>
        <w:rPr>
          <w:rFonts w:hint="eastAsia"/>
        </w:rPr>
        <w:t>宋文利</w:t>
      </w:r>
      <w:r>
        <w:rPr>
          <w:rFonts w:hint="eastAsia"/>
        </w:rPr>
        <w:t xml:space="preserve">, </w:t>
      </w:r>
      <w:r>
        <w:rPr>
          <w:rFonts w:hint="eastAsia"/>
        </w:rPr>
        <w:t>沈中阳</w:t>
      </w:r>
      <w:r>
        <w:rPr>
          <w:rFonts w:hint="eastAsia"/>
        </w:rPr>
        <w:t xml:space="preserve">, </w:t>
      </w:r>
      <w:r>
        <w:rPr>
          <w:rFonts w:hint="eastAsia"/>
        </w:rPr>
        <w:t>张弋</w:t>
      </w:r>
      <w:r>
        <w:rPr>
          <w:rFonts w:hint="eastAsia"/>
        </w:rPr>
        <w:t xml:space="preserve"> (2012) </w:t>
      </w:r>
      <w:r>
        <w:rPr>
          <w:rFonts w:hint="eastAsia"/>
        </w:rPr>
        <w:t>肾移植受者</w:t>
      </w:r>
      <w:r>
        <w:rPr>
          <w:rFonts w:hint="eastAsia"/>
        </w:rPr>
        <w:t>CYP3A5</w:t>
      </w:r>
      <w:r>
        <w:rPr>
          <w:rFonts w:hint="eastAsia"/>
        </w:rPr>
        <w:t>＊</w:t>
      </w:r>
      <w:r>
        <w:rPr>
          <w:rFonts w:hint="eastAsia"/>
        </w:rPr>
        <w:t>3</w:t>
      </w:r>
      <w:r>
        <w:rPr>
          <w:rFonts w:hint="eastAsia"/>
        </w:rPr>
        <w:t>和</w:t>
      </w:r>
      <w:r>
        <w:rPr>
          <w:rFonts w:hint="eastAsia"/>
        </w:rPr>
        <w:t>CYP3A4</w:t>
      </w:r>
      <w:r>
        <w:rPr>
          <w:rFonts w:hint="eastAsia"/>
        </w:rPr>
        <w:t>＊</w:t>
      </w:r>
      <w:r>
        <w:rPr>
          <w:rFonts w:hint="eastAsia"/>
        </w:rPr>
        <w:t>18B</w:t>
      </w:r>
      <w:r>
        <w:rPr>
          <w:rFonts w:hint="eastAsia"/>
        </w:rPr>
        <w:t>对他克莫司药动学的影响</w:t>
      </w:r>
      <w:r>
        <w:rPr>
          <w:rFonts w:hint="eastAsia"/>
        </w:rPr>
        <w:t xml:space="preserve">. </w:t>
      </w:r>
      <w:r>
        <w:rPr>
          <w:rFonts w:hint="eastAsia"/>
        </w:rPr>
        <w:t>中华器官移植杂志</w:t>
      </w:r>
      <w:r>
        <w:rPr>
          <w:rFonts w:hint="eastAsia"/>
        </w:rPr>
        <w:t xml:space="preserve"> 33: 220-224.</w:t>
      </w:r>
    </w:p>
    <w:p w:rsidR="00E84C9B" w:rsidRDefault="00E84C9B" w:rsidP="00E84C9B">
      <w:r>
        <w:rPr>
          <w:rFonts w:hint="eastAsia"/>
        </w:rPr>
        <w:t>李丹滢</w:t>
      </w:r>
      <w:r>
        <w:rPr>
          <w:rFonts w:hint="eastAsia"/>
        </w:rPr>
        <w:t xml:space="preserve">, </w:t>
      </w:r>
      <w:r>
        <w:rPr>
          <w:rFonts w:hint="eastAsia"/>
        </w:rPr>
        <w:t>方芸</w:t>
      </w:r>
      <w:r>
        <w:rPr>
          <w:rFonts w:hint="eastAsia"/>
        </w:rPr>
        <w:t xml:space="preserve"> (2012) CYP3A4*18B</w:t>
      </w:r>
      <w:r>
        <w:rPr>
          <w:rFonts w:hint="eastAsia"/>
        </w:rPr>
        <w:t>基因多态性与他克莫司血药浓度的相关性研究</w:t>
      </w:r>
      <w:r>
        <w:rPr>
          <w:rFonts w:hint="eastAsia"/>
        </w:rPr>
        <w:t xml:space="preserve">. </w:t>
      </w:r>
      <w:r>
        <w:rPr>
          <w:rFonts w:hint="eastAsia"/>
        </w:rPr>
        <w:t>药学与临床研究</w:t>
      </w:r>
      <w:r>
        <w:rPr>
          <w:rFonts w:hint="eastAsia"/>
        </w:rPr>
        <w:t xml:space="preserve"> 20: 12-15</w:t>
      </w:r>
    </w:p>
    <w:p w:rsidR="0073022D" w:rsidRDefault="00E84C9B">
      <w:r w:rsidRPr="00E84C9B">
        <w:t>Elens L, Bouamar R, Hesselink DA, Haufroid V, Van Der Heiden IP, et al. (2011) A new functional CYP3A4 intron 6 polymorphism significantly affects tacrolimus pharmacokinetics in kidney transplant recipients. Clinical Chemistry 57: 1574-1583.</w:t>
      </w:r>
    </w:p>
    <w:p w:rsidR="00D4565D" w:rsidRDefault="00E84C9B" w:rsidP="00D4565D">
      <w:r w:rsidRPr="00E84C9B">
        <w:t>Elens L, Van Schaik RH, Panin N, De Meyer M, Wallemacq P, et al. (2011) Effect of a new functional</w:t>
      </w:r>
      <w:r w:rsidR="00D4565D">
        <w:rPr>
          <w:rFonts w:hint="eastAsia"/>
        </w:rPr>
        <w:t>李丹滢</w:t>
      </w:r>
      <w:r w:rsidR="00D4565D">
        <w:rPr>
          <w:rFonts w:hint="eastAsia"/>
        </w:rPr>
        <w:t xml:space="preserve">, </w:t>
      </w:r>
      <w:r w:rsidR="00D4565D">
        <w:rPr>
          <w:rFonts w:hint="eastAsia"/>
        </w:rPr>
        <w:t>方芸</w:t>
      </w:r>
      <w:r w:rsidR="00D4565D">
        <w:rPr>
          <w:rFonts w:hint="eastAsia"/>
        </w:rPr>
        <w:t xml:space="preserve"> (2010) CYP3A4*18B</w:t>
      </w:r>
      <w:r w:rsidR="00D4565D">
        <w:rPr>
          <w:rFonts w:hint="eastAsia"/>
        </w:rPr>
        <w:t>基因多态性与他克莫司血药浓度的相关性研究</w:t>
      </w:r>
      <w:r w:rsidR="00D4565D">
        <w:rPr>
          <w:rFonts w:hint="eastAsia"/>
        </w:rPr>
        <w:t xml:space="preserve">. </w:t>
      </w:r>
      <w:r w:rsidR="00D4565D">
        <w:rPr>
          <w:rFonts w:hint="eastAsia"/>
        </w:rPr>
        <w:t>中国药理学会药学监护专业委员会第二届第二次国际学术研讨会</w:t>
      </w:r>
      <w:r w:rsidR="00D4565D">
        <w:rPr>
          <w:rFonts w:hint="eastAsia"/>
        </w:rPr>
        <w:t xml:space="preserve">. </w:t>
      </w:r>
      <w:r w:rsidR="00D4565D">
        <w:rPr>
          <w:rFonts w:hint="eastAsia"/>
        </w:rPr>
        <w:t>中国江苏南京</w:t>
      </w:r>
      <w:r w:rsidR="00D4565D">
        <w:rPr>
          <w:rFonts w:hint="eastAsia"/>
        </w:rPr>
        <w:t>. pp. 1.</w:t>
      </w:r>
    </w:p>
    <w:p w:rsidR="0073022D" w:rsidRDefault="00E84C9B">
      <w:r w:rsidRPr="00E84C9B">
        <w:t>CYP3A4 polymorphism on calcineurin inhibitorsa(euro)(trademark) dose requirements and trough blood levels in stable renal transplant patients. Pharmacogenomics 12: 1383-1396.</w:t>
      </w:r>
    </w:p>
    <w:p w:rsidR="0073022D" w:rsidRDefault="00E84C9B">
      <w:r w:rsidRPr="00E84C9B">
        <w:t>Miura M, Satoh S, Kagaya H, Saito M, Numakura K, et al. (2011) Impact of the CYP3A4*1G polymorphism and its combination with CYP3A5 genotypes on tacrolimus pharmacokinetics in renal transplant patients. Pharmacogenomics 12: 977-984.</w:t>
      </w:r>
    </w:p>
    <w:p w:rsidR="00E84C9B" w:rsidRDefault="00E84C9B">
      <w:r w:rsidRPr="00E84C9B">
        <w:t>Ashavaid T, Raje H, Shalia K, Shah B (2010) Effect of gene polymorphisms on the levels of calcineurin inhibitors in Indian renal transplant recipients. Indian Journal of Nephrology 20: 146-151.</w:t>
      </w:r>
    </w:p>
    <w:p w:rsidR="00E84C9B" w:rsidRDefault="009B3507">
      <w:r w:rsidRPr="009B3507">
        <w:rPr>
          <w:rFonts w:hint="eastAsia"/>
        </w:rPr>
        <w:t>侯明明</w:t>
      </w:r>
      <w:r w:rsidRPr="009B3507">
        <w:rPr>
          <w:rFonts w:hint="eastAsia"/>
        </w:rPr>
        <w:t xml:space="preserve">, </w:t>
      </w:r>
      <w:r w:rsidRPr="009B3507">
        <w:rPr>
          <w:rFonts w:hint="eastAsia"/>
        </w:rPr>
        <w:t>侯颖</w:t>
      </w:r>
      <w:r w:rsidRPr="009B3507">
        <w:rPr>
          <w:rFonts w:hint="eastAsia"/>
        </w:rPr>
        <w:t xml:space="preserve">, </w:t>
      </w:r>
      <w:r w:rsidRPr="009B3507">
        <w:rPr>
          <w:rFonts w:hint="eastAsia"/>
        </w:rPr>
        <w:t>宋洪涛</w:t>
      </w:r>
      <w:r w:rsidRPr="009B3507">
        <w:rPr>
          <w:rFonts w:hint="eastAsia"/>
        </w:rPr>
        <w:t xml:space="preserve">, </w:t>
      </w:r>
      <w:r w:rsidRPr="009B3507">
        <w:rPr>
          <w:rFonts w:hint="eastAsia"/>
        </w:rPr>
        <w:t>王庆华</w:t>
      </w:r>
      <w:r w:rsidRPr="009B3507">
        <w:rPr>
          <w:rFonts w:hint="eastAsia"/>
        </w:rPr>
        <w:t xml:space="preserve">, </w:t>
      </w:r>
      <w:r w:rsidRPr="009B3507">
        <w:rPr>
          <w:rFonts w:hint="eastAsia"/>
        </w:rPr>
        <w:t>杨顺良</w:t>
      </w:r>
      <w:r w:rsidRPr="009B3507">
        <w:rPr>
          <w:rFonts w:hint="eastAsia"/>
        </w:rPr>
        <w:t xml:space="preserve">, et al. (2010) </w:t>
      </w:r>
      <w:r w:rsidRPr="009B3507">
        <w:rPr>
          <w:rFonts w:hint="eastAsia"/>
        </w:rPr>
        <w:t>肾移植患者</w:t>
      </w:r>
      <w:r w:rsidRPr="009B3507">
        <w:rPr>
          <w:rFonts w:hint="eastAsia"/>
        </w:rPr>
        <w:t>CYP3A4</w:t>
      </w:r>
      <w:r w:rsidRPr="009B3507">
        <w:rPr>
          <w:rFonts w:hint="eastAsia"/>
        </w:rPr>
        <w:t>基因多态性对他克莫司疗效和不良反应的影响</w:t>
      </w:r>
      <w:r w:rsidRPr="009B3507">
        <w:rPr>
          <w:rFonts w:hint="eastAsia"/>
        </w:rPr>
        <w:t xml:space="preserve">. </w:t>
      </w:r>
      <w:r w:rsidRPr="009B3507">
        <w:rPr>
          <w:rFonts w:hint="eastAsia"/>
        </w:rPr>
        <w:t>中国药房</w:t>
      </w:r>
      <w:r w:rsidRPr="009B3507">
        <w:rPr>
          <w:rFonts w:hint="eastAsia"/>
        </w:rPr>
        <w:t>: 2427-2429.</w:t>
      </w:r>
    </w:p>
    <w:p w:rsidR="00E84C9B" w:rsidRDefault="009B3507">
      <w:r w:rsidRPr="009B3507">
        <w:t>Bandur S, Petrasek J, Hribova P, Novotna E, Brabcova I, et al. (2008) Haplotypic structure of abcb1/mdr1 gene modifies the risk of the acute allograft rejection in renal transplant recipients. Transplantation 86: 1206-1213</w:t>
      </w:r>
    </w:p>
    <w:p w:rsidR="00E84C9B" w:rsidRDefault="009B3507">
      <w:r w:rsidRPr="009B3507">
        <w:t>Werk AN, Lefeldt S, Bruchmueller H, Hemmrich-Stanisak G, Franke A, et al. (2014) Identification and characterization of a novel CYP3A4 variant resulting from missense mutation found in kidney transplanted patient with defects in tacrolimus clearance. Drug Metabolism Reviews 45: 76.</w:t>
      </w:r>
    </w:p>
    <w:p w:rsidR="00E84C9B" w:rsidRDefault="009B3507">
      <w:r w:rsidRPr="009B3507">
        <w:lastRenderedPageBreak/>
        <w:t>Werk AN, Lefeldt S, Bruckmueller H, Hemmrich-Stanisak G, Franke A, et al. (2013) Identification and Characterization of a Defective CYP3A4 Genotype in a Kidney Transplant Patient With Severely Diminished Tacrolimus Clearance. Clinical Pharmacology and Therapeutics.</w:t>
      </w:r>
    </w:p>
    <w:p w:rsidR="00E37FD0" w:rsidRDefault="00E37FD0">
      <w:bookmarkStart w:id="1" w:name="OLE_LINK21"/>
      <w:bookmarkStart w:id="2" w:name="OLE_LINK22"/>
      <w:r w:rsidRPr="00E37FD0">
        <w:t>Elens L, Hesselink DA, van Schaik RHN, van Gelder T (2013) The CYP3A4*22 allele affects the predictive value of a pharmacogenetic algorithm predicting tacrolimus predose concentrations. British Journal of Clinical Pharmacology 75: 1545-1547.</w:t>
      </w:r>
      <w:bookmarkEnd w:id="1"/>
      <w:bookmarkEnd w:id="2"/>
    </w:p>
    <w:p w:rsidR="00AC7670" w:rsidRDefault="00E67255">
      <w:r w:rsidRPr="00E67255">
        <w:rPr>
          <w:rFonts w:hint="eastAsia"/>
        </w:rPr>
        <w:t>李丹滢</w:t>
      </w:r>
      <w:r w:rsidRPr="00E67255">
        <w:rPr>
          <w:rFonts w:hint="eastAsia"/>
        </w:rPr>
        <w:t xml:space="preserve">, </w:t>
      </w:r>
      <w:r w:rsidRPr="00E67255">
        <w:rPr>
          <w:rFonts w:hint="eastAsia"/>
        </w:rPr>
        <w:t>方芸</w:t>
      </w:r>
      <w:r w:rsidRPr="00E67255">
        <w:rPr>
          <w:rFonts w:hint="eastAsia"/>
        </w:rPr>
        <w:t xml:space="preserve"> (2012) CYP3A4~*18B</w:t>
      </w:r>
      <w:r w:rsidRPr="00E67255">
        <w:rPr>
          <w:rFonts w:hint="eastAsia"/>
        </w:rPr>
        <w:t>基因多态性与他克莫司血药浓度的相关性研究</w:t>
      </w:r>
      <w:r w:rsidRPr="00E67255">
        <w:rPr>
          <w:rFonts w:hint="eastAsia"/>
        </w:rPr>
        <w:t xml:space="preserve">. </w:t>
      </w:r>
      <w:r w:rsidRPr="00E67255">
        <w:rPr>
          <w:rFonts w:hint="eastAsia"/>
        </w:rPr>
        <w:t>药学与临床研究</w:t>
      </w:r>
      <w:r w:rsidRPr="00E67255">
        <w:rPr>
          <w:rFonts w:hint="eastAsia"/>
        </w:rPr>
        <w:t>: 12-15.</w:t>
      </w:r>
    </w:p>
    <w:p w:rsidR="00AC7670" w:rsidRDefault="00E67255">
      <w:r w:rsidRPr="00E67255">
        <w:t>De Jonge H, Metalidis C, Naesens M, Lambrechts D, Kuypers DRJ (2011) The P450 oxidoreductase *28 SNP is associated with low initial tacrolimus exposure and increased dose requirements in CYP3A5-expressing renal recipients. Pharmacogenomics 12: 1281-1291.</w:t>
      </w:r>
    </w:p>
    <w:p w:rsidR="00E67255" w:rsidRDefault="00E67255" w:rsidP="00E67255">
      <w:r>
        <w:rPr>
          <w:rFonts w:hint="eastAsia"/>
        </w:rPr>
        <w:t>李丹滢</w:t>
      </w:r>
      <w:r>
        <w:rPr>
          <w:rFonts w:hint="eastAsia"/>
        </w:rPr>
        <w:t xml:space="preserve">, </w:t>
      </w:r>
      <w:r>
        <w:rPr>
          <w:rFonts w:hint="eastAsia"/>
        </w:rPr>
        <w:t>方芸</w:t>
      </w:r>
      <w:r>
        <w:rPr>
          <w:rFonts w:hint="eastAsia"/>
        </w:rPr>
        <w:t xml:space="preserve"> (2010) CYP3A4*18B</w:t>
      </w:r>
      <w:r>
        <w:rPr>
          <w:rFonts w:hint="eastAsia"/>
        </w:rPr>
        <w:t>基因多态性与他克莫司血药浓度的相关性研究</w:t>
      </w:r>
      <w:r>
        <w:rPr>
          <w:rFonts w:hint="eastAsia"/>
        </w:rPr>
        <w:t xml:space="preserve">. </w:t>
      </w:r>
      <w:r>
        <w:rPr>
          <w:rFonts w:hint="eastAsia"/>
        </w:rPr>
        <w:t>中国药理学会药学监护专业委员会第二届第二次国际学术研讨会</w:t>
      </w:r>
      <w:r>
        <w:rPr>
          <w:rFonts w:hint="eastAsia"/>
        </w:rPr>
        <w:t xml:space="preserve">. </w:t>
      </w:r>
      <w:r>
        <w:rPr>
          <w:rFonts w:hint="eastAsia"/>
        </w:rPr>
        <w:t>中国江苏南京</w:t>
      </w:r>
      <w:r>
        <w:rPr>
          <w:rFonts w:hint="eastAsia"/>
        </w:rPr>
        <w:t>. pp. 1.</w:t>
      </w:r>
    </w:p>
    <w:p w:rsidR="00E84C9B" w:rsidRDefault="00E67255">
      <w:r w:rsidRPr="00E67255">
        <w:rPr>
          <w:rFonts w:hint="eastAsia"/>
        </w:rPr>
        <w:t>侯明明</w:t>
      </w:r>
      <w:r w:rsidRPr="00E67255">
        <w:rPr>
          <w:rFonts w:hint="eastAsia"/>
        </w:rPr>
        <w:t xml:space="preserve">, </w:t>
      </w:r>
      <w:r w:rsidRPr="00E67255">
        <w:rPr>
          <w:rFonts w:hint="eastAsia"/>
        </w:rPr>
        <w:t>宋洪涛</w:t>
      </w:r>
      <w:r w:rsidRPr="00E67255">
        <w:rPr>
          <w:rFonts w:hint="eastAsia"/>
        </w:rPr>
        <w:t xml:space="preserve">, </w:t>
      </w:r>
      <w:r w:rsidRPr="00E67255">
        <w:rPr>
          <w:rFonts w:hint="eastAsia"/>
        </w:rPr>
        <w:t>王庆华</w:t>
      </w:r>
      <w:r w:rsidRPr="00E67255">
        <w:rPr>
          <w:rFonts w:hint="eastAsia"/>
        </w:rPr>
        <w:t xml:space="preserve">, </w:t>
      </w:r>
      <w:r w:rsidRPr="00E67255">
        <w:rPr>
          <w:rFonts w:hint="eastAsia"/>
        </w:rPr>
        <w:t>杨顺良</w:t>
      </w:r>
      <w:r w:rsidRPr="00E67255">
        <w:rPr>
          <w:rFonts w:hint="eastAsia"/>
        </w:rPr>
        <w:t xml:space="preserve">, </w:t>
      </w:r>
      <w:r w:rsidRPr="00E67255">
        <w:rPr>
          <w:rFonts w:hint="eastAsia"/>
        </w:rPr>
        <w:t>谭建明</w:t>
      </w:r>
      <w:r w:rsidRPr="00E67255">
        <w:rPr>
          <w:rFonts w:hint="eastAsia"/>
        </w:rPr>
        <w:t xml:space="preserve">. </w:t>
      </w:r>
      <w:r w:rsidRPr="00E67255">
        <w:rPr>
          <w:rFonts w:hint="eastAsia"/>
        </w:rPr>
        <w:t>肾移植患者</w:t>
      </w:r>
      <w:r w:rsidRPr="00E67255">
        <w:rPr>
          <w:rFonts w:hint="eastAsia"/>
        </w:rPr>
        <w:t>CYP3A4</w:t>
      </w:r>
      <w:r w:rsidRPr="00E67255">
        <w:rPr>
          <w:rFonts w:hint="eastAsia"/>
        </w:rPr>
        <w:t>基因多态性对他克莫司血药浓度</w:t>
      </w:r>
      <w:r w:rsidRPr="00E67255">
        <w:rPr>
          <w:rFonts w:hint="eastAsia"/>
        </w:rPr>
        <w:t>/</w:t>
      </w:r>
      <w:r w:rsidRPr="00E67255">
        <w:rPr>
          <w:rFonts w:hint="eastAsia"/>
        </w:rPr>
        <w:t>剂量比及疗效的影响</w:t>
      </w:r>
      <w:r w:rsidRPr="00E67255">
        <w:rPr>
          <w:rFonts w:hint="eastAsia"/>
        </w:rPr>
        <w:t xml:space="preserve">. </w:t>
      </w:r>
      <w:r w:rsidRPr="00E67255">
        <w:rPr>
          <w:rFonts w:hint="eastAsia"/>
        </w:rPr>
        <w:t>福建省科协第九届学术年会卫星会议——福建省药学会</w:t>
      </w:r>
      <w:r w:rsidRPr="00E67255">
        <w:rPr>
          <w:rFonts w:hint="eastAsia"/>
        </w:rPr>
        <w:t>2009</w:t>
      </w:r>
      <w:r w:rsidRPr="00E67255">
        <w:rPr>
          <w:rFonts w:hint="eastAsia"/>
        </w:rPr>
        <w:t>年学术年会论文集</w:t>
      </w:r>
      <w:r w:rsidRPr="00E67255">
        <w:rPr>
          <w:rFonts w:hint="eastAsia"/>
        </w:rPr>
        <w:t xml:space="preserve">; 2009 2009-01-01; </w:t>
      </w:r>
      <w:r w:rsidRPr="00E67255">
        <w:rPr>
          <w:rFonts w:hint="eastAsia"/>
        </w:rPr>
        <w:t>福州</w:t>
      </w:r>
      <w:r w:rsidRPr="00E67255">
        <w:rPr>
          <w:rFonts w:hint="eastAsia"/>
        </w:rPr>
        <w:t>. pp. 7-11.</w:t>
      </w:r>
    </w:p>
    <w:p w:rsidR="00D4565D" w:rsidRDefault="00D4565D" w:rsidP="00D4565D">
      <w:r>
        <w:t>Loh PT, Lou HX, Zhao Y, Chin YM, Vathsala A (2008) Significant Impact of Gene Polymorphisms on Tacrolimus But Not Cyclosporine Dosing in Asian Renal Transplant Recipients. Transplantation Proceedings 40: 1690-1695.</w:t>
      </w:r>
    </w:p>
    <w:p w:rsidR="00D4565D" w:rsidRDefault="00D4565D" w:rsidP="00D4565D">
      <w:r>
        <w:t>Mourad M, Wallemacq P, De Meyer M, Brandt D, Van Kerkhove V, et al. (2006) The influence of genetic polymorphisms of cytochrome P450 3A5 and ABCB1 on starting dose- and weight-standardized tacrolimus trough concentrations after kidney transplantation in relation to renal function. Clinical Chemistry and Laboratory Medicine 44: 1192-1198.</w:t>
      </w:r>
    </w:p>
    <w:p w:rsidR="006650B8" w:rsidRDefault="00D4565D" w:rsidP="00D4565D">
      <w:r>
        <w:t>Op Den Buijsch RAM, Cheung CY, De Vries JE, Wijnen PAHM, Van Dieijen-Visser MP, et al. (2006) Influence of cytochrome P450 3A5 and multidrug resistance-1 gene single nucleotide polymorphisms (SNPs) on the tacrolimus area under the curve (AUC) in renal transplant recipients. Nederlands Tijdschrift voor Klinische Chemie en Laboratoriumgeneeskunde 31: 204-206</w:t>
      </w:r>
    </w:p>
    <w:p w:rsidR="00D4565D" w:rsidRDefault="00D4565D" w:rsidP="00D4565D">
      <w:r>
        <w:rPr>
          <w:rFonts w:hint="eastAsia"/>
        </w:rPr>
        <w:t>聂新民</w:t>
      </w:r>
      <w:r>
        <w:rPr>
          <w:rFonts w:hint="eastAsia"/>
        </w:rPr>
        <w:t xml:space="preserve">, </w:t>
      </w:r>
      <w:r>
        <w:rPr>
          <w:rFonts w:hint="eastAsia"/>
        </w:rPr>
        <w:t>黄祖发</w:t>
      </w:r>
      <w:r>
        <w:rPr>
          <w:rFonts w:hint="eastAsia"/>
        </w:rPr>
        <w:t xml:space="preserve">, </w:t>
      </w:r>
      <w:r>
        <w:rPr>
          <w:rFonts w:hint="eastAsia"/>
        </w:rPr>
        <w:t>桂嵘</w:t>
      </w:r>
      <w:r>
        <w:rPr>
          <w:rFonts w:hint="eastAsia"/>
        </w:rPr>
        <w:t xml:space="preserve">, </w:t>
      </w:r>
      <w:r>
        <w:rPr>
          <w:rFonts w:hint="eastAsia"/>
        </w:rPr>
        <w:t>赵红珊</w:t>
      </w:r>
      <w:r>
        <w:rPr>
          <w:rFonts w:hint="eastAsia"/>
        </w:rPr>
        <w:t xml:space="preserve">, </w:t>
      </w:r>
      <w:r>
        <w:rPr>
          <w:rFonts w:hint="eastAsia"/>
        </w:rPr>
        <w:t>叶启发</w:t>
      </w:r>
      <w:r>
        <w:rPr>
          <w:rFonts w:hint="eastAsia"/>
        </w:rPr>
        <w:t xml:space="preserve">, et al. (2005) </w:t>
      </w:r>
      <w:r>
        <w:rPr>
          <w:rFonts w:hint="eastAsia"/>
        </w:rPr>
        <w:t>肾移植患者血他克莫司浓度</w:t>
      </w:r>
      <w:r>
        <w:rPr>
          <w:rFonts w:hint="eastAsia"/>
        </w:rPr>
        <w:t>/</w:t>
      </w:r>
      <w:r>
        <w:rPr>
          <w:rFonts w:hint="eastAsia"/>
        </w:rPr>
        <w:t>剂量比与</w:t>
      </w:r>
      <w:r>
        <w:rPr>
          <w:rFonts w:hint="eastAsia"/>
        </w:rPr>
        <w:t>CYP3A5</w:t>
      </w:r>
      <w:r>
        <w:rPr>
          <w:rFonts w:hint="eastAsia"/>
        </w:rPr>
        <w:t>基因多态性的关系</w:t>
      </w:r>
      <w:r>
        <w:rPr>
          <w:rFonts w:hint="eastAsia"/>
        </w:rPr>
        <w:t xml:space="preserve">. </w:t>
      </w:r>
      <w:r>
        <w:rPr>
          <w:rFonts w:hint="eastAsia"/>
        </w:rPr>
        <w:t>中华器官移植杂志</w:t>
      </w:r>
      <w:r>
        <w:rPr>
          <w:rFonts w:hint="eastAsia"/>
        </w:rPr>
        <w:t xml:space="preserve"> 26: 58-59.</w:t>
      </w:r>
    </w:p>
    <w:p w:rsidR="00D4565D" w:rsidRDefault="00D4565D" w:rsidP="00D4565D">
      <w:r>
        <w:rPr>
          <w:rFonts w:hint="eastAsia"/>
        </w:rPr>
        <w:t>张鑫</w:t>
      </w:r>
      <w:r>
        <w:rPr>
          <w:rFonts w:hint="eastAsia"/>
        </w:rPr>
        <w:t xml:space="preserve">, </w:t>
      </w:r>
      <w:r>
        <w:rPr>
          <w:rFonts w:hint="eastAsia"/>
        </w:rPr>
        <w:t>刘志红</w:t>
      </w:r>
      <w:r>
        <w:rPr>
          <w:rFonts w:hint="eastAsia"/>
        </w:rPr>
        <w:t xml:space="preserve">, </w:t>
      </w:r>
      <w:r>
        <w:rPr>
          <w:rFonts w:hint="eastAsia"/>
        </w:rPr>
        <w:t>郑敬民</w:t>
      </w:r>
      <w:r>
        <w:rPr>
          <w:rFonts w:hint="eastAsia"/>
        </w:rPr>
        <w:t xml:space="preserve">, </w:t>
      </w:r>
      <w:r>
        <w:rPr>
          <w:rFonts w:hint="eastAsia"/>
        </w:rPr>
        <w:t>陈朝红</w:t>
      </w:r>
      <w:r>
        <w:rPr>
          <w:rFonts w:hint="eastAsia"/>
        </w:rPr>
        <w:t xml:space="preserve">, </w:t>
      </w:r>
      <w:r>
        <w:rPr>
          <w:rFonts w:hint="eastAsia"/>
        </w:rPr>
        <w:t>唐政</w:t>
      </w:r>
      <w:r>
        <w:rPr>
          <w:rFonts w:hint="eastAsia"/>
        </w:rPr>
        <w:t xml:space="preserve">, et al. (2004) </w:t>
      </w:r>
      <w:r>
        <w:rPr>
          <w:rFonts w:hint="eastAsia"/>
        </w:rPr>
        <w:t>细胞色素</w:t>
      </w:r>
      <w:r>
        <w:rPr>
          <w:rFonts w:hint="eastAsia"/>
        </w:rPr>
        <w:t>P450 3A5</w:t>
      </w:r>
      <w:r>
        <w:rPr>
          <w:rFonts w:hint="eastAsia"/>
        </w:rPr>
        <w:t>和多药耐药基因</w:t>
      </w:r>
      <w:r>
        <w:rPr>
          <w:rFonts w:hint="eastAsia"/>
        </w:rPr>
        <w:t>1</w:t>
      </w:r>
      <w:r>
        <w:rPr>
          <w:rFonts w:hint="eastAsia"/>
        </w:rPr>
        <w:t>基因多态性在肾移植患者他克莫司血药浓度监测中的应用</w:t>
      </w:r>
      <w:r>
        <w:rPr>
          <w:rFonts w:hint="eastAsia"/>
        </w:rPr>
        <w:t xml:space="preserve">. </w:t>
      </w:r>
      <w:r>
        <w:rPr>
          <w:rFonts w:hint="eastAsia"/>
        </w:rPr>
        <w:t>肾脏病与透析肾移植杂志</w:t>
      </w:r>
      <w:r>
        <w:rPr>
          <w:rFonts w:hint="eastAsia"/>
        </w:rPr>
        <w:t xml:space="preserve"> 13: 313-317.</w:t>
      </w:r>
    </w:p>
    <w:p w:rsidR="00D4565D" w:rsidRDefault="00D4565D">
      <w:r w:rsidRPr="00D4565D">
        <w:t>Jun KR, Lee W, Jang MS, Chun S, Song GW, et al. (2009) Tacrolimus concentrations in relation to CYP3A and ABCB1 polymorphisms among solid organ transplant recipients in Korea. Transplantation 87: 1225-1231.</w:t>
      </w:r>
    </w:p>
    <w:p w:rsidR="00290B52" w:rsidRDefault="00290B52" w:rsidP="00290B52">
      <w:r>
        <w:t>Kuypers DRJ, de Jonge H, Naesens M, Vanrenterghem Y (2010) A prospective, open-label, observational clinical cohort study of the association between delayed renal allograft function, tacrolimus exposure, and CYP3A5 genotype in adult recipients. Clinical Therapeutics 32: 2012-2023.</w:t>
      </w:r>
    </w:p>
    <w:p w:rsidR="00290B52" w:rsidRDefault="00290B52" w:rsidP="00290B52">
      <w:r>
        <w:t>Kuypers DRJ, Naesens M, De Jonge H, Lerut E, Verbeke K, et al. (2010) Tacrolimus dose requirements and CYP3A5 genotype and the development of calcineurin inhibitor-associated nephrotoxicity in renal allograft recipients. Therapeutic Drug Monitoring 32: 394-404</w:t>
      </w:r>
    </w:p>
    <w:p w:rsidR="00290B52" w:rsidRDefault="00290B52"/>
    <w:p w:rsidR="00290B52" w:rsidRDefault="00290B52"/>
    <w:p w:rsidR="00D4565D" w:rsidRDefault="00D4565D"/>
    <w:p w:rsidR="006650B8" w:rsidRDefault="006650B8">
      <w:pPr>
        <w:rPr>
          <w:rFonts w:ascii="Calibri" w:hAnsi="Calibri" w:cs="Calibri"/>
          <w:color w:val="000000"/>
          <w:kern w:val="0"/>
          <w:szCs w:val="21"/>
        </w:rPr>
      </w:pPr>
      <w:r w:rsidRPr="006650B8">
        <w:rPr>
          <w:b/>
        </w:rPr>
        <w:lastRenderedPageBreak/>
        <w:t xml:space="preserve">No </w:t>
      </w:r>
      <w:r w:rsidRPr="006650B8">
        <w:rPr>
          <w:rFonts w:ascii="Calibri" w:hAnsi="Calibri" w:cs="Calibri"/>
          <w:b/>
          <w:color w:val="000000"/>
          <w:kern w:val="0"/>
          <w:szCs w:val="21"/>
        </w:rPr>
        <w:t>explicit post-transplantation time</w:t>
      </w:r>
      <w:r w:rsidR="00D4565D" w:rsidRPr="00D4565D">
        <w:rPr>
          <w:rFonts w:ascii="Calibri" w:hAnsi="Calibri" w:cs="Calibri"/>
          <w:b/>
          <w:color w:val="000000"/>
          <w:kern w:val="0"/>
          <w:szCs w:val="21"/>
        </w:rPr>
        <w:t>(2)</w:t>
      </w:r>
    </w:p>
    <w:p w:rsidR="006650B8" w:rsidRPr="006650B8" w:rsidRDefault="0073022D">
      <w:pPr>
        <w:rPr>
          <w:rFonts w:ascii="Calibri" w:hAnsi="Calibri" w:cs="Calibri"/>
          <w:color w:val="000000"/>
          <w:kern w:val="0"/>
          <w:szCs w:val="21"/>
        </w:rPr>
      </w:pPr>
      <w:r w:rsidRPr="0073022D">
        <w:rPr>
          <w:rFonts w:ascii="Calibri" w:hAnsi="Calibri" w:cs="Calibri"/>
          <w:color w:val="000000"/>
          <w:kern w:val="0"/>
          <w:szCs w:val="21"/>
        </w:rPr>
        <w:t>Chitnis SD, Ogasawara K, Schniedewind B, Gohh RY, Christians U, et al. (2013) Concentration of tacrolimus and major metabolites in kidney transplant recipients as a function of diabetes mellitus and cytochrome P450 3A gene polymorphism. Xenobiotica 43: 641-649.</w:t>
      </w:r>
    </w:p>
    <w:p w:rsidR="006650B8" w:rsidRDefault="009B3507">
      <w:pPr>
        <w:rPr>
          <w:rFonts w:ascii="Calibri" w:hAnsi="Calibri" w:cs="Calibri"/>
          <w:color w:val="000000"/>
          <w:kern w:val="0"/>
          <w:szCs w:val="21"/>
        </w:rPr>
      </w:pPr>
      <w:r w:rsidRPr="009B3507">
        <w:rPr>
          <w:rFonts w:ascii="Calibri" w:hAnsi="Calibri" w:cs="Calibri"/>
          <w:color w:val="000000"/>
          <w:kern w:val="0"/>
          <w:szCs w:val="21"/>
        </w:rPr>
        <w:t>Op Den Buijsch RAM, Christiaans MHL, Stolk LML, De Vries JE, Cheung CY, et al. (2007) Tacrolimus pharmacokinetics and pharmacogenetics: Influence of adenosine triphosphate-binding cassette B1 (ABCB1) and cytochrome (CYP) 3A polymorphisms. Fundamental and Clinical Pharmacology 21: 427-435.</w:t>
      </w:r>
    </w:p>
    <w:p w:rsidR="006650B8" w:rsidRDefault="006650B8">
      <w:pPr>
        <w:rPr>
          <w:rFonts w:ascii="Calibri" w:hAnsi="Calibri" w:cs="Calibri"/>
          <w:color w:val="000000"/>
          <w:kern w:val="0"/>
          <w:szCs w:val="21"/>
        </w:rPr>
      </w:pPr>
    </w:p>
    <w:p w:rsidR="006650B8" w:rsidRDefault="006650B8">
      <w:pPr>
        <w:rPr>
          <w:rFonts w:ascii="Calibri" w:hAnsi="Calibri" w:cs="Calibri"/>
          <w:color w:val="000000"/>
          <w:kern w:val="0"/>
          <w:szCs w:val="21"/>
        </w:rPr>
      </w:pPr>
    </w:p>
    <w:p w:rsidR="006650B8" w:rsidRDefault="006650B8">
      <w:pPr>
        <w:rPr>
          <w:rFonts w:ascii="Calibri" w:hAnsi="Calibri" w:cs="Calibri"/>
          <w:color w:val="000000"/>
          <w:kern w:val="0"/>
          <w:szCs w:val="21"/>
        </w:rPr>
      </w:pPr>
    </w:p>
    <w:p w:rsidR="006650B8" w:rsidRDefault="006650B8">
      <w:pPr>
        <w:rPr>
          <w:rFonts w:ascii="Calibri" w:hAnsi="Calibri" w:cs="Calibri"/>
          <w:color w:val="000000"/>
          <w:kern w:val="0"/>
          <w:szCs w:val="21"/>
        </w:rPr>
      </w:pPr>
      <w:r w:rsidRPr="006650B8">
        <w:rPr>
          <w:rFonts w:ascii="Calibri" w:hAnsi="Calibri" w:cs="Calibri"/>
          <w:b/>
          <w:color w:val="000000"/>
          <w:kern w:val="0"/>
          <w:szCs w:val="21"/>
        </w:rPr>
        <w:t>No variant in the study population</w:t>
      </w:r>
      <w:r w:rsidR="00D4565D">
        <w:rPr>
          <w:rFonts w:ascii="Calibri" w:hAnsi="Calibri" w:cs="Calibri"/>
          <w:color w:val="000000"/>
          <w:kern w:val="0"/>
          <w:szCs w:val="21"/>
        </w:rPr>
        <w:t xml:space="preserve"> (</w:t>
      </w:r>
      <w:r>
        <w:rPr>
          <w:rFonts w:ascii="Calibri" w:hAnsi="Calibri" w:cs="Calibri"/>
          <w:color w:val="000000"/>
          <w:kern w:val="0"/>
          <w:szCs w:val="21"/>
        </w:rPr>
        <w:t>1)</w:t>
      </w:r>
    </w:p>
    <w:p w:rsidR="006650B8" w:rsidRDefault="0073022D">
      <w:pPr>
        <w:rPr>
          <w:rFonts w:ascii="Calibri" w:hAnsi="Calibri" w:cs="Calibri"/>
          <w:color w:val="000000"/>
          <w:kern w:val="0"/>
          <w:szCs w:val="21"/>
        </w:rPr>
      </w:pPr>
      <w:r w:rsidRPr="0073022D">
        <w:rPr>
          <w:rFonts w:ascii="Calibri" w:hAnsi="Calibri" w:cs="Calibri"/>
          <w:color w:val="000000"/>
          <w:kern w:val="0"/>
          <w:szCs w:val="21"/>
        </w:rPr>
        <w:t>Chakkera HA, Chang YH, Bodner JK, Behmen S, Heilman RL, et al. (2013) Genetic differences in Native Americans and tacrolimus dosing after kidney transplantation. Transplantation Proceedings 45: 137-141.</w:t>
      </w:r>
    </w:p>
    <w:p w:rsidR="006650B8" w:rsidRDefault="006650B8">
      <w:pPr>
        <w:rPr>
          <w:rFonts w:ascii="Calibri" w:hAnsi="Calibri" w:cs="Calibri"/>
          <w:color w:val="000000"/>
          <w:kern w:val="0"/>
          <w:szCs w:val="21"/>
        </w:rPr>
      </w:pPr>
    </w:p>
    <w:p w:rsidR="006650B8" w:rsidRDefault="006650B8">
      <w:pPr>
        <w:rPr>
          <w:rFonts w:ascii="Calibri" w:hAnsi="Calibri" w:cs="Calibri"/>
          <w:color w:val="000000"/>
          <w:kern w:val="0"/>
          <w:szCs w:val="21"/>
        </w:rPr>
      </w:pPr>
    </w:p>
    <w:p w:rsidR="006650B8" w:rsidRDefault="00B341A5" w:rsidP="00B341A5">
      <w:pPr>
        <w:rPr>
          <w:rFonts w:ascii="Calibri" w:hAnsi="Calibri" w:cs="Calibri"/>
          <w:color w:val="000000"/>
          <w:kern w:val="0"/>
          <w:szCs w:val="21"/>
        </w:rPr>
      </w:pPr>
      <w:r>
        <w:rPr>
          <w:rFonts w:ascii="Calibri" w:hAnsi="Calibri" w:cs="Calibri"/>
          <w:b/>
          <w:color w:val="000000"/>
          <w:kern w:val="0"/>
          <w:szCs w:val="21"/>
        </w:rPr>
        <w:t>Data u</w:t>
      </w:r>
      <w:r w:rsidRPr="00B341A5">
        <w:rPr>
          <w:rFonts w:ascii="Calibri" w:hAnsi="Calibri" w:cs="Calibri"/>
          <w:b/>
          <w:color w:val="000000"/>
          <w:kern w:val="0"/>
          <w:szCs w:val="21"/>
        </w:rPr>
        <w:t>navailable</w:t>
      </w:r>
      <w:r w:rsidR="006650B8">
        <w:rPr>
          <w:rFonts w:ascii="Calibri" w:hAnsi="Calibri" w:cs="Calibri"/>
          <w:color w:val="000000"/>
          <w:kern w:val="0"/>
          <w:szCs w:val="21"/>
        </w:rPr>
        <w:t xml:space="preserve"> (</w:t>
      </w:r>
      <w:r w:rsidR="00D4565D">
        <w:rPr>
          <w:rFonts w:ascii="Calibri" w:hAnsi="Calibri" w:cs="Calibri"/>
          <w:color w:val="000000"/>
          <w:kern w:val="0"/>
          <w:szCs w:val="21"/>
        </w:rPr>
        <w:t>3</w:t>
      </w:r>
      <w:r w:rsidR="006650B8">
        <w:rPr>
          <w:rFonts w:ascii="Calibri" w:hAnsi="Calibri" w:cs="Calibri"/>
          <w:color w:val="000000"/>
          <w:kern w:val="0"/>
          <w:szCs w:val="21"/>
        </w:rPr>
        <w:t>)</w:t>
      </w:r>
    </w:p>
    <w:p w:rsidR="006650B8" w:rsidRDefault="006650B8">
      <w:pPr>
        <w:rPr>
          <w:rFonts w:ascii="Calibri" w:hAnsi="Calibri" w:cs="Calibri"/>
          <w:color w:val="000000"/>
          <w:kern w:val="0"/>
          <w:szCs w:val="21"/>
        </w:rPr>
      </w:pPr>
      <w:r w:rsidRPr="006650B8">
        <w:rPr>
          <w:rFonts w:ascii="Calibri" w:hAnsi="Calibri" w:cs="Calibri"/>
          <w:color w:val="000000"/>
          <w:kern w:val="0"/>
          <w:szCs w:val="21"/>
        </w:rPr>
        <w:t>De Jonge H, De Loor H, Verbeke K, Vanrenterghem Y, Kuypers DRJ (2013) Impact of CYP3A5 genotype on tacrolimus versus midazolam clearance in renal transplant recipients: New insights in CYP3A5-mediated drug metabolism. Pharmacogenomics 14: 1467-1480.</w:t>
      </w:r>
    </w:p>
    <w:p w:rsidR="009B3507" w:rsidRDefault="009B3507">
      <w:pPr>
        <w:rPr>
          <w:rFonts w:ascii="Calibri" w:hAnsi="Calibri" w:cs="Calibri"/>
          <w:color w:val="000000"/>
          <w:kern w:val="0"/>
          <w:szCs w:val="21"/>
        </w:rPr>
      </w:pPr>
      <w:r w:rsidRPr="009B3507">
        <w:rPr>
          <w:rFonts w:ascii="Calibri" w:hAnsi="Calibri" w:cs="Calibri"/>
          <w:color w:val="000000"/>
          <w:kern w:val="0"/>
          <w:szCs w:val="21"/>
        </w:rPr>
        <w:t>Kuypers DR, De Jonge H, Naesens M, Vanrenterghem Y (2008) Effects of CYP3A5 and MDR1 single nucleotide polymorphisms on drug interactions between tacrolimus and fluconazole in renal allograft recipients. Pharmacogenetics and Genomics 18: 861-868.</w:t>
      </w:r>
    </w:p>
    <w:p w:rsidR="009B3507" w:rsidRDefault="009B3507">
      <w:pPr>
        <w:rPr>
          <w:rFonts w:ascii="Calibri" w:hAnsi="Calibri" w:cs="Calibri"/>
          <w:color w:val="000000"/>
          <w:kern w:val="0"/>
          <w:szCs w:val="21"/>
        </w:rPr>
      </w:pPr>
      <w:r w:rsidRPr="009B3507">
        <w:rPr>
          <w:rFonts w:ascii="Calibri" w:hAnsi="Calibri" w:cs="Calibri"/>
          <w:color w:val="000000"/>
          <w:kern w:val="0"/>
          <w:szCs w:val="21"/>
        </w:rPr>
        <w:t>Roy JN, Barama A, Poirier C, Vinet B, Roger M (2006) Cyp3A4, Cyp3A5, and MDR-1 genetic influences on tacrolimus pharmacokinetics in renal transplant recipients. Pharmacogenetics and Genomics 16: 659-665.</w:t>
      </w:r>
    </w:p>
    <w:p w:rsidR="006650B8" w:rsidRDefault="006650B8">
      <w:pPr>
        <w:rPr>
          <w:rFonts w:ascii="Calibri" w:hAnsi="Calibri" w:cs="Calibri"/>
          <w:color w:val="000000"/>
          <w:kern w:val="0"/>
          <w:szCs w:val="21"/>
        </w:rPr>
      </w:pPr>
    </w:p>
    <w:p w:rsidR="006650B8" w:rsidRDefault="00AC7670" w:rsidP="006650B8">
      <w:r w:rsidRPr="00AC7670">
        <w:rPr>
          <w:noProof/>
        </w:rPr>
        <w:t xml:space="preserve"> </w:t>
      </w:r>
    </w:p>
    <w:sectPr w:rsidR="006650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D2ABD" w:rsidRDefault="006D2ABD" w:rsidP="006650B8">
      <w:r>
        <w:separator/>
      </w:r>
    </w:p>
  </w:endnote>
  <w:endnote w:type="continuationSeparator" w:id="0">
    <w:p w:rsidR="006D2ABD" w:rsidRDefault="006D2ABD" w:rsidP="006650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D2ABD" w:rsidRDefault="006D2ABD" w:rsidP="006650B8">
      <w:r>
        <w:separator/>
      </w:r>
    </w:p>
  </w:footnote>
  <w:footnote w:type="continuationSeparator" w:id="0">
    <w:p w:rsidR="006D2ABD" w:rsidRDefault="006D2ABD" w:rsidP="006650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D16EAF9-44EB-4A14-A579-195E3E2D3D32}" w:val=" ADDIN NE.Ref.{0D16EAF9-44EB-4A14-A579-195E3E2D3D32}&lt;Citation&gt;&lt;Group&gt;&lt;References&gt;&lt;Item&gt;&lt;ID&gt;6237&lt;/ID&gt;&lt;UID&gt;{D8CE0FFF-A5FC-4497-8162-21430964F285}&lt;/UID&gt;&lt;Title&gt;Pharmacogenetics of tacrolimus after renal transplantation: Analysis of polymorphisms in genes encoding 16 drug metabolizing enzymes&lt;/Title&gt;&lt;Template&gt;Journal Article&lt;/Template&gt;&lt;Star&gt;1&lt;/Star&gt;&lt;Tag&gt;5&lt;/Tag&gt;&lt;Author&gt;Tavira, B; Garcia, E C; Diaz-Corte, C; Ortega, F; Arias, M; Torres, A; Diaz, J M; Selgas, R; Lopez-Larrea, C; Campistol, J M; Alvarezca, V&lt;/Author&gt;&lt;Year&gt;2011&lt;/Year&gt;&lt;Details&gt;&lt;_accessed&gt;60440823&lt;/_accessed&gt;&lt;_alternate_title&gt;Clin. Chem. Lab. Med.&lt;/_alternate_title&gt;&lt;_author_adr&gt;Garcia, E. C., Genetica Molecular, Hospital Universitario Central de Asturias (HUCA), 33006 Oviedo, Spain&lt;/_author_adr&gt;&lt;_created&gt;60018747&lt;/_created&gt;&lt;_date&gt;2011-01-01&lt;/_date&gt;&lt;_date_display&gt;2011&lt;/_date_display&gt;&lt;_isbn&gt;1434-6621&lt;/_isbn&gt;&lt;_issue&gt;5&lt;/_issue&gt;&lt;_journal&gt;Clinical Chemistry and Laboratory Medicine&lt;/_journal&gt;&lt;_keywords&gt;acetyl transferase 2; acyltransferase; cytochrome P450 1A1; cytochrome P450 1A2; cytochrome P450 2B6; cytochrome P450 2C19; cytochrome P450 2C8; cytochrome P450 2C9; cytochrome P450 2D6; cytochrome P450 3A5; cytochrome P450 4A; drug metabolizing enzyme; glutathione transferase M1; glutathione transferase M3; glutathione transferase P1; glutathione transferase T1; multidrug resistance protein 1; tacrolimus; thiopurine transferase; transferase; unclassified drug; adolescent; adult; aged; allele; article; chemoluminescence; comparative study; DNA polymorphism; DNA replication; drug determination; drug megadose; gene interaction; genotype; human; human tissue; kidney graft rejection; kidney transplantation; major clinical study; male; multicenter study (topic); multiple cycle treatment; nucleotide sequence; pharmacogenetics; phenotype; priority journal; real time polymerase chain reaction; sex difference; prograf&lt;/_keywords&gt;&lt;_modified&gt;60345626&lt;/_modified&gt;&lt;_pages&gt;825-833&lt;/_pages&gt;&lt;_url&gt;http://www.embase.com/search/results?subaction=viewrecord&amp;amp;from=export&amp;amp;id=L361612976_x000d__x000a_http://dx.doi.org/10.1515/CCLM.2011.143_x000d__x000a_http://rl5qf8nx6k.search.serialssolutions.com?sid=EMBASE&amp;amp;issn=14346621&amp;amp;id=doi:10.1515%2FCCLM.2011.143&amp;amp;atitle=Pharmacogenetics+of+tacrolimus+after+renal+transplantation%3A+Analysis+of+polymorphisms+in+genes+encoding+16+drug+metabolizing+enzymes&amp;amp;stitle=Clin.+Chem.+Lab.+Med.&amp;amp;title=Clinical+Chemistry+and+Laboratory+Medicine&amp;amp;volume=49&amp;amp;issue=5&amp;amp;spage=825&amp;amp;epage=833&amp;amp;aulast=Tavira&amp;amp;aufirst=Beatriz&amp;amp;auinit=B.&amp;amp;aufull=Tavira+B.&amp;amp;coden=CCLMF&amp;amp;isbn=&amp;amp;pages=825-833&amp;amp;date=2011&amp;amp;auinit1=B&amp;amp;auinitm=&lt;/_url&gt;&lt;_volume&gt;49&lt;/_volume&gt;&lt;/Details&gt;&lt;Extra&gt;&lt;DBUID&gt;{DBB7BC54-6A1C-4541-A9A6-6A62BE516941}&lt;/DBUID&gt;&lt;/Extra&gt;&lt;/Item&gt;&lt;/References&gt;&lt;/Group&gt;&lt;/Citation&gt;_x000a_"/>
    <w:docVar w:name="NE.Ref{3FBC5F62-71B9-401B-8CD9-721AC4619E79}" w:val=" ADDIN NE.Ref.{3FBC5F62-71B9-401B-8CD9-721AC4619E79}&lt;Citation&gt;&lt;Group&gt;&lt;References&gt;&lt;Item&gt;&lt;ID&gt;6258&lt;/ID&gt;&lt;UID&gt;{9A0C06DF-9E35-4F22-A046-E5BC49392626}&lt;/UID&gt;&lt;Title&gt;A prospective, open-label, observational clinical cohort study of the association between delayed renal allograft function, tacrolimus exposure, and CYP3A5 genotype in adult recipients&lt;/Title&gt;&lt;Template&gt;Journal Article&lt;/Template&gt;&lt;Star&gt;1&lt;/Star&gt;&lt;Tag&gt;5&lt;/Tag&gt;&lt;Author&gt;Kuypers, D R J; de Jonge, H; Naesens, M; Vanrenterghem, Y&lt;/Author&gt;&lt;Year&gt;2010&lt;/Year&gt;&lt;Details&gt;&lt;_accessed&gt;60442224&lt;/_accessed&gt;&lt;_alternate_title&gt;Clin. Ther.&lt;/_alternate_title&gt;&lt;_author_adr&gt;Kuypers, D.R.J., Department of Nephrology and Renal Transplantation, University Hospitals Leuven, B-3000 Leuven, Belgium&lt;/_author_adr&gt;&lt;_created&gt;60018747&lt;/_created&gt;&lt;_date&gt;2010-01-01&lt;/_date&gt;&lt;_date_display&gt;2010&lt;/_date_display&gt;&lt;_isbn&gt;0149-2918&lt;/_isbn&gt;&lt;_issue&gt;12&lt;/_issue&gt;&lt;_journal&gt;Clinical Therapeutics&lt;/_journal&gt;&lt;_keywords&gt;cytochrome P450 3A5; genomic DNA; methylprednisolone; mycophenolic acid 2 morpholinoethyl ester; tacrolimus; adult; age distribution; article; clinical trial; delayed graft function; diabetes mellitus; DNA polymorphism; drug dose reduction; evening dosage; exon; female; gene frequency; genetic association; genotype; graft recipient; heterozygote; homozygosity; human; kidney graft rejection; kidney transplantation; loading drug dose; major clinical study; male; morning dosage; oral glucose tolerance test; postoperative period; prospective study; risk assessment; risk factor; single nucleotide polymorphism&lt;/_keywords&gt;&lt;_modified&gt;60343767&lt;/_modified&gt;&lt;_pages&gt;2012-2023&lt;/_pages&gt;&lt;_url&gt;http://www.embase.com/search/results?subaction=viewrecord&amp;amp;from=export&amp;amp;id=L360069232_x000d__x000a_http://dx.doi.org/10.1016/j.clinthera.2010.11.010_x000d__x000a_http://rl5qf8nx6k.search.serialssolutions.com?sid=EMBASE&amp;amp;issn=01492918&amp;amp;id=doi:10.1016%2Fj.clinthera.2010.11.010&amp;amp;atitle=A+prospective%2C+open-label%2C+observational+clinical+cohort+study+of+the+association+between+delayed+renal+allograft+function%2C+tacrolimus+exposure%2C+and+CYP3A5+genotype+in+adult+recipients&amp;amp;stitle=Clin.+Ther.&amp;amp;title=Clinical+Therapeutics&amp;amp;volume=32&amp;amp;issue=12&amp;amp;spage=2012&amp;amp;epage=2023&amp;amp;aulast=Kuypers&amp;amp;aufirst=Dirk+R.J.&amp;amp;auinit=D.R.J.&amp;amp;aufull=Kuypers+D.R.J.&amp;amp;coden=CLTHD&amp;amp;isbn=&amp;amp;pages=2012-2023&amp;amp;date=2010&amp;amp;auinit1=D&amp;amp;auinitm=R.J.&lt;/_url&gt;&lt;_volume&gt;32&lt;/_volume&gt;&lt;/Details&gt;&lt;Extra&gt;&lt;DBUID&gt;{DBB7BC54-6A1C-4541-A9A6-6A62BE516941}&lt;/DBUID&gt;&lt;/Extra&gt;&lt;/Item&gt;&lt;/References&gt;&lt;/Group&gt;&lt;Group&gt;&lt;References&gt;&lt;Item&gt;&lt;ID&gt;6272&lt;/ID&gt;&lt;UID&gt;{CC4328D9-CEF9-40DD-A1AF-AA58443041A1}&lt;/UID&gt;&lt;Title&gt;Tacrolimus dose requirements and CYP3A5 genotype and the development of calcineurin inhibitor-associated nephrotoxicity in renal allograft recipients&lt;/Title&gt;&lt;Template&gt;Journal Article&lt;/Template&gt;&lt;Star&gt;1&lt;/Star&gt;&lt;Tag&gt;5&lt;/Tag&gt;&lt;Author&gt;Kuypers, D R J; Naesens, M; De Jonge, H; Lerut, E; Verbeke, K; Vanrenterghem, Y&lt;/Author&gt;&lt;Year&gt;2010&lt;/Year&gt;&lt;Details&gt;&lt;_accessed&gt;60119810&lt;/_accessed&gt;&lt;_alternate_title&gt;Ther. Drug Monit.&lt;/_alternate_title&gt;&lt;_author_adr&gt;Kuypers, D. R. J., Department of Nephrology and Renal Transplantation, University Hospitals Leuven, B-3000 Leuven, Belgium&lt;/_author_adr&gt;&lt;_created&gt;60018747&lt;/_created&gt;&lt;_date&gt;2010-01-01&lt;/_date&gt;&lt;_date_display&gt;2010&lt;/_date_display&gt;&lt;_isbn&gt;0163-4356&lt;/_isbn&gt;&lt;_issue&gt;4&lt;/_issue&gt;&lt;_journal&gt;Therapeutic Drug Monitoring&lt;/_journal&gt;&lt;_keywords&gt;calcineurin inhibitor; cytochrome P450 3A4; cytochrome P450 3A5; methylprednisolone; multidrug resistance protein 1; mycophenolic acid 2 morpholinoethyl ester; tacrolimus; adult; area under the curve; article; drug blood level; drug clearance; drug safety; female; follow up; gene frequency; graft failure; graft recipient; graft survival; human; kidney allograft; kidney graft rejection; major clinical study; male; nephrotoxicity; priority journal; protein analysis; protein polymorphism; single nucleotide polymorphism; treatment outcome; cellcept; medrol; prograft&lt;/_keywords&gt;&lt;_modified&gt;60119810&lt;/_modified&gt;&lt;_pages&gt;394-404&lt;/_pages&gt;&lt;_url&gt;http://www.embase.com/search/results?subaction=viewrecord&amp;amp;from=export&amp;amp;id=L50953939_x000d__x000a_http://dx.doi.org/10.1097/FTD.0b013e3181e06818_x000d__x000a_http://rl5qf8nx6k.search.serialssolutions.com?sid=EMBASE&amp;amp;issn=01634356&amp;amp;id=doi:10.1097%2FFTD.0b013e3181e06818&amp;amp;atitle=Tacrolimus+dose+requirements+and+CYP3A5+genotype+and+the+development+of+calcineurin+inhibitor-associated+nephrotoxicity+in+renal+allograft+recipients&amp;amp;stitle=Ther.+Drug+Monit.&amp;amp;title=Therapeutic+Drug+Monitoring&amp;amp;volume=32&amp;amp;issue=4&amp;amp;spage=394&amp;amp;epage=404&amp;amp;aulast=Kuypers&amp;amp;aufirst=Dirk+R.+J.&amp;amp;auinit=D.R.J.&amp;amp;aufull=Kuypers+D.R.J.&amp;amp;coden=TDMOD&amp;amp;isbn=&amp;amp;pages=394-404&amp;amp;date=2010&amp;amp;auinit1=D&amp;amp;auinitm=R.J.&lt;/_url&gt;&lt;_volume&gt;32&lt;/_volume&gt;&lt;/Details&gt;&lt;Extra&gt;&lt;DBUID&gt;{DBB7BC54-6A1C-4541-A9A6-6A62BE516941}&lt;/DBUID&gt;&lt;/Extra&gt;&lt;/Item&gt;&lt;/References&gt;&lt;/Group&gt;&lt;/Citation&gt;_x000a_"/>
    <w:docVar w:name="NE.Ref{73287315-C009-44CC-AF9D-0EEC20F46E8B}" w:val=" ADDIN NE.Ref.{73287315-C009-44CC-AF9D-0EEC20F46E8B}&lt;Citation&gt;&lt;Group&gt;&lt;References&gt;&lt;Item&gt;&lt;ID&gt;6072&lt;/ID&gt;&lt;UID&gt;{D4A2B05C-2E5C-45BF-AABF-434FE913F0A5}&lt;/UID&gt;&lt;Title&gt;Impact of CYP3A4*22 allele on tacrolimus pharmacokinetics in early period after renal transplantation: Toward updated genotype-based dosage guidelines&lt;/Title&gt;&lt;Template&gt;Journal Article&lt;/Template&gt;&lt;Star&gt;1&lt;/Star&gt;&lt;Tag&gt;5&lt;/Tag&gt;&lt;Author&gt;Elens, L; Capron, A; Van Schaik, R H; De Meyer, M; De Pauw, L; Eddour, D C; Latinne, D; Wallemacq, P; Mourad, M; Haufroid, V&lt;/Author&gt;&lt;Year&gt;2013&lt;/Year&gt;&lt;Details&gt;&lt;_accessed&gt;60440800&lt;/_accessed&gt;&lt;_alternate_title&gt;Ther. Drug Monit.&lt;/_alternate_title&gt;&lt;_author_adr&gt;Elens, L., Louvain centre for Toxicology and Applied Pharmacology, Institut de Recherche Experimentale et Clinique, Universite catholique de Louvain, 1200 Brussels, Belgium&lt;/_author_adr&gt;&lt;_created&gt;60018747&lt;/_created&gt;&lt;_date&gt;2013-01-01&lt;/_date&gt;&lt;_date_display&gt;2013&lt;/_date_display&gt;&lt;_isbn&gt;0163-4356&lt;/_isbn&gt;&lt;_issue&gt;5&lt;/_issue&gt;&lt;_journal&gt;Therapeutic Drug Monitoring&lt;/_journal&gt;&lt;_keywords&gt;creatinine; cytochrome P450 3A4; genomic DNA; methylprednisolone; mycophenolic acid; mycophenolic acid 2 morpholinoethyl ester; prednisolone; tacrolimus; adult; article; creatinine clearance; DNA extraction; drug blood level; drug clearance; female; gene dosage; genotyping technique; graft recipient; graft rejection; homozygote; human; immunosuppressive treatment; kidney transplantation; major clinical study; male; maximum plasma concentration; priority journal&lt;/_keywords&gt;&lt;_modified&gt;60339500&lt;/_modified&gt;&lt;_pages&gt;608-616&lt;/_pages&gt;&lt;_url&gt;http://www.embase.com/search/results?subaction=viewrecord&amp;amp;from=export&amp;amp;id=L52786193_x000d__x000a_http://dx.doi.org/10.1097/FTD.0b013e318296045b_x000d__x000a_http://rl5qf8nx6k.search.serialssolutions.com?sid=EMBASE&amp;amp;issn=01634356&amp;amp;id=doi:10.1097%2FFTD.0b013e318296045b&amp;amp;atitle=Impact+of+CYP3A4*22+allele+on+tacrolimus+pharmacokinetics+in+early+period+after+renal+transplantation%3A+Toward+updated+genotype-based+dosage+guidelines&amp;amp;stitle=Ther.+Drug+Monit.&amp;amp;title=Therapeutic+Drug+Monitoring&amp;amp;volume=35&amp;amp;issue=5&amp;amp;spage=608&amp;amp;epage=616&amp;amp;aulast=Elens&amp;amp;aufirst=Laure&amp;amp;auinit=L.&amp;amp;aufull=Elens+L.&amp;amp;coden=TDMOD&amp;amp;isbn=&amp;amp;pages=608-616&amp;amp;date=2013&amp;amp;auinit1=L&amp;amp;auinitm=&lt;/_url&gt;&lt;_volume&gt;35&lt;/_volume&gt;&lt;/Details&gt;&lt;Extra&gt;&lt;DBUID&gt;{DBB7BC54-6A1C-4541-A9A6-6A62BE516941}&lt;/DBUID&gt;&lt;/Extra&gt;&lt;/Item&gt;&lt;/References&gt;&lt;/Group&gt;&lt;/Citation&gt;_x000a_"/>
    <w:docVar w:name="NE.Ref{8D0228C3-BE9E-4F52-A5FF-F5243F71AEFA}" w:val=" ADDIN NE.Ref.{8D0228C3-BE9E-4F52-A5FF-F5243F71AEFA}&lt;Citation&gt;&lt;Group&gt;&lt;References&gt;&lt;Item&gt;&lt;ID&gt;6334&lt;/ID&gt;&lt;UID&gt;{6EB125AA-E2DF-45FB-89EA-CF6E64895D79}&lt;/UID&gt;&lt;Title&gt;Impact of CYP3A5 and CYP3A4 gene polymorphisms on dose requirement of calcineurin inhibitors, cyclosporine and tacrolimus, in renal allograft recipients of North India&lt;/Title&gt;&lt;Template&gt;Journal Article&lt;/Template&gt;&lt;Star&gt;1&lt;/Star&gt;&lt;Tag&gt;5&lt;/Tag&gt;&lt;Author&gt;Singh, R; Srivastava, A; Kapoor, R; K. Sharma, R; D. Mittal, R&lt;/Author&gt;&lt;Year&gt;2009&lt;/Year&gt;&lt;Details&gt;&lt;_accessed&gt;60420351&lt;/_accessed&gt;&lt;_alternate_title&gt;Naunyn-Schmiedeberg&amp;apos;s Arch. Pharmacol.&lt;/_alternate_title&gt;&lt;_author_adr&gt;D. Mittal, R., Department of Urology and Renal Transplantation, Sanjay Gandhi Post Graduate Institute of Medical Sciences, Lucknow, Uttar Pradesh 226014, India&lt;/_author_adr&gt;&lt;_created&gt;60018747&lt;/_created&gt;&lt;_date&gt;2009-01-01&lt;/_date&gt;&lt;_date_display&gt;2009&lt;/_date_display&gt;&lt;_isbn&gt;0028-1298&lt;/_isbn&gt;&lt;_issue&gt;2&lt;/_issue&gt;&lt;_journal&gt;Naunyn-Schmiedeberg&amp;apos;s Archives of Pharmacology&lt;/_journal&gt;&lt;_keywords&gt;azathioprine; calcineurin inhibitor; cyclosporin A; cytochrome P450 3A4; cytochrome P450 3A5; methylprednisolone; mycophenolic acid 2 morpholinoethyl ester; prednisolone; tacrolimus; adolescent; adult; article; child; drug blood level; female; genetic polymorphism; genotype; graft rejection; human; immunosuppressive treatment; India; kidney allograft; kidney transplantation; major clinical study; male; pharmacogenetics; fk 506&lt;/_keywords&gt;&lt;_modified&gt;60345627&lt;/_modified&gt;&lt;_pages&gt;169-177&lt;/_pages&gt;&lt;_url&gt;http://www.embase.com/search/results?subaction=viewrecord&amp;amp;from=export&amp;amp;id=L50480621_x000d__x000a_http://dx.doi.org/10.1007/s00210-009-0415-y_x000d__x000a_http://rl5qf8nx6k.search.serialssolutions.com?sid=EMBASE&amp;amp;issn=00281298&amp;amp;id=doi:10.1007%2Fs00210-009-0415-y&amp;amp;atitle=Impact+of+CYP3A5+and+CYP3A4+gene+polymorphisms+on+dose+requirement+of+calcineurin+inhibitors%2C+cyclosporine+and+tacrolimus%2C+in+renal+allograft+recipients+of+North+India&amp;amp;stitle=Naunyn-Schmiedeberg%27s+Arch.+Pharmacol.&amp;amp;title=Naunyn-Schmiedeberg%27s+Archives+of+Pharmacology&amp;amp;volume=380&amp;amp;issue=2&amp;amp;spage=169&amp;amp;epage=177&amp;amp;aulast=Singh&amp;amp;aufirst=Ranjana&amp;amp;auinit=R.&amp;amp;aufull=Singh+R.&amp;amp;coden=NSAPC&amp;amp;isbn=&amp;amp;pages=169-177&amp;amp;date=2009&amp;amp;auinit1=R&amp;amp;auinitm=&lt;/_url&gt;&lt;_volume&gt;380&lt;/_volume&gt;&lt;/Details&gt;&lt;Extra&gt;&lt;DBUID&gt;{DBB7BC54-6A1C-4541-A9A6-6A62BE516941}&lt;/DBUID&gt;&lt;/Extra&gt;&lt;/Item&gt;&lt;/References&gt;&lt;/Group&gt;&lt;Group&gt;&lt;References&gt;&lt;Item&gt;&lt;ID&gt;6369&lt;/ID&gt;&lt;UID&gt;{613E6AA0-55D0-46AB-B2E5-31EE9C478CC4}&lt;/UID&gt;&lt;Title&gt;Haplotypic structure of abcb1/mdr1 gene modifies the risk of the acute allograft rejection in renal transplant recipients&lt;/Title&gt;&lt;Template&gt;Journal Article&lt;/Template&gt;&lt;Star&gt;1&lt;/Star&gt;&lt;Tag&gt;5&lt;/Tag&gt;&lt;Author&gt;Bandur, S; Petrasek, J; Hribova, P; Novotna, E; Brabcova, I; Viklicky, O&lt;/Author&gt;&lt;Year&gt;2008&lt;/Year&gt;&lt;Details&gt;&lt;_accessed&gt;60072257&lt;/_accessed&gt;&lt;_alternate_title&gt;Transplantation&lt;/_alternate_title&gt;&lt;_author_adr&gt;Viklicky, O., Department of Nephrology, Transplant Center, Institute for Clinical and Experimental Medicine, 14021 - Prague, Czech Republic&lt;/_author_adr&gt;&lt;_created&gt;60018747&lt;/_created&gt;&lt;_date&gt;2008-01-01&lt;/_date&gt;&lt;_date_display&gt;2008&lt;/_date_display&gt;&lt;_isbn&gt;0041-1337&lt;/_isbn&gt;&lt;_issue&gt;9&lt;/_issue&gt;&lt;_journal&gt;Transplantation&lt;/_journal&gt;&lt;_keywords&gt;cyclosporin A; cytochrome P450 3A4; cytochrome P450 3A5; HLA DR antigen; methylprednisolone; multidrug resistance protein 1; mycophenolic acid 2 morpholinoethyl ester; OKT 3; prednisone; tacrolimus; thymocyte antibody; adolescent; adult; age distribution; aged; anamnesis; article; cold ischemia; controlled study; correlation analysis; delayed graft function; drug bioavailability; drug blood level; drug dose reduction; female; gene locus; gene structure; genetic polymorphism; genotype; graft recipient; graft survival; haplotype; homozygosity; human; kidney allograft rejection; kidney donor; kidney transplantation; major clinical study; male; priority journal; risk assessment; validation study; neoral; OKT 3; prograf&lt;/_keywords&gt;&lt;_modified&gt;60072257&lt;/_modified&gt;&lt;_pages&gt;1206-1213&lt;/_pages&gt;&lt;_url&gt;http://www.embase.com/search/results?subaction=viewrecord&amp;amp;from=export&amp;amp;id=L354647723_x000d__x000a_http://dx.doi.org/10.1097/TP.0b013e318187c4d1_x000d__x000a_http://rl5qf8nx6k.search.serialssolutions.com?sid=EMBASE&amp;amp;issn=00411337&amp;amp;id=doi:10.1097%2FTP.0b013e318187c4d1&amp;amp;atitle=Haplotypic+structure+of+abcb1%2Fmdr1+gene+modifies+the+risk+of+the+acute+allograft+rejection+in+renal+transplant+recipients&amp;amp;stitle=Transplantation&amp;amp;title=Transplantation&amp;amp;volume=86&amp;amp;issue=9&amp;amp;spage=1206&amp;amp;epage=1213&amp;amp;aulast=Bandur&amp;amp;aufirst=Stepan&amp;amp;auinit=S.&amp;amp;aufull=Bandur+S.&amp;amp;coden=TRPLA&amp;amp;isbn=&amp;amp;pages=1206-1213&amp;amp;date=2008&amp;amp;auinit1=S&amp;amp;auinitm=&lt;/_url&gt;&lt;_volume&gt;86&lt;/_volume&gt;&lt;/Details&gt;&lt;Extra&gt;&lt;DBUID&gt;{DBB7BC54-6A1C-4541-A9A6-6A62BE516941}&lt;/DBUID&gt;&lt;/Extra&gt;&lt;/Item&gt;&lt;/References&gt;&lt;/Group&gt;&lt;Group&gt;&lt;References&gt;&lt;Item&gt;&lt;ID&gt;6376&lt;/ID&gt;&lt;UID&gt;{A7D016F5-DEDF-420D-A1D1-63832B70717F}&lt;/UID&gt;&lt;Title&gt;Effects of CYP3A5 and MDR1 single nucleotide polymorphisms on drug interactions between tacrolimus and fluconazole in renal allograft recipients&lt;/Title&gt;&lt;Template&gt;Journal Article&lt;/Template&gt;&lt;Star&gt;1&lt;/Star&gt;&lt;Tag&gt;5&lt;/Tag&gt;&lt;Author&gt;Kuypers, D R; De Jonge, H; Naesens, M; Vanrenterghem, Y&lt;/Author&gt;&lt;Year&gt;2008&lt;/Year&gt;&lt;Details&gt;&lt;_accessed&gt;60079156&lt;/_accessed&gt;&lt;_alternate_title&gt;Pharmacogenet. Genomics&lt;/_alternate_title&gt;&lt;_author_adr&gt;Kuypers, D. R., Department of Nephrology and Renal Transplantation, University Hospitals Leuven, B-3000 Leuven, Belgium&lt;/_author_adr&gt;&lt;_created&gt;60018747&lt;/_created&gt;&lt;_date&gt;2008-01-01&lt;/_date&gt;&lt;_date_display&gt;2008&lt;/_date_display&gt;&lt;_isbn&gt;1744-6872&lt;/_isbn&gt;&lt;_issue&gt;10&lt;/_issue&gt;&lt;_journal&gt;Pharmacogenetics and Genomics&lt;/_journal&gt;&lt;_keywords&gt;NCT00062084; cytochrome P450 3A4; cytochrome P450 3A5; fluconazole; methylprednisolone; multidrug resistance protein 1; mycophenolic acid 2 morpholinoethyl ester; tacrolimus; adult; aged; article; clinical trial; drug blood level; drug metabolism; female; genotype; graft recipient; heterozygosity; homozygosity; human; kidney allograft; major clinical study; male; priority journal; single nucleotide polymorphism; cellcept; medrol; prograft&lt;/_keywords&gt;&lt;_modified&gt;60079156&lt;/_modified&gt;&lt;_pages&gt;861-868&lt;/_pages&gt;&lt;_url&gt;http://www.embase.com/search/results?subaction=viewrecord&amp;amp;from=export&amp;amp;id=L352481736_x000d__x000a_http://dx.doi.org/10.1097/FPC.0b013e328307c26e_x000d__x000a_http://rl5qf8nx6k.search.serialssolutions.com?sid=EMBASE&amp;amp;issn=17446872&amp;amp;id=doi:10.1097%2FFPC.0b013e328307c26e&amp;amp;atitle=Effects+of+CYP3A5+and+MDR1+single+nucleotide+polymorphisms+on+drug+interactions+between+tacrolimus+and+fluconazole+in+renal+allograft+recipients&amp;amp;stitle=Pharmacogenet.+Genomics&amp;amp;title=Pharmacogenetics+and+Genomics&amp;amp;volume=18&amp;amp;issue=10&amp;amp;spage=861&amp;amp;epage=868&amp;amp;aulast=Kuypers&amp;amp;aufirst=Dirk+R.&amp;amp;auinit=D.R.&amp;amp;aufull=Kuypers+D.R.&amp;amp;coden=&amp;amp;isbn=&amp;amp;pages=861-868&amp;amp;date=2008&amp;amp;auinit1=D&amp;amp;auinitm=R.&lt;/_url&gt;&lt;_volume&gt;18&lt;/_volume&gt;&lt;/Details&gt;&lt;Extra&gt;&lt;DBUID&gt;{DBB7BC54-6A1C-4541-A9A6-6A62BE516941}&lt;/DBUID&gt;&lt;/Extra&gt;&lt;/Item&gt;&lt;/References&gt;&lt;/Group&gt;&lt;Group&gt;&lt;References&gt;&lt;Item&gt;&lt;ID&gt;6408&lt;/ID&gt;&lt;UID&gt;{5A1EFF54-38D0-4DAC-BA04-7B3821AA4E7A}&lt;/UID&gt;&lt;Title&gt;CYP3A5 and CYP3A4 but not MDR1 single-nucleotide polymorphisms determine long-term tacrolimus disposition and drug-related nephrotoxicity in renal recipients&lt;/Title&gt;&lt;Template&gt;Journal Article&lt;/Template&gt;&lt;Star&gt;1&lt;/Star&gt;&lt;Tag&gt;5&lt;/Tag&gt;&lt;Author&gt;Kuypers, D R J; De Jonge, H; Naesens, M; Lerut, E; Verbeke, K; Vanrenterghem, Y&lt;/Author&gt;&lt;Year&gt;2007&lt;/Year&gt;&lt;Details&gt;&lt;_accessed&gt;60440836&lt;/_accessed&gt;&lt;_alternate_title&gt;Clin. Pharmacol. Ther.&lt;/_alternate_title&gt;&lt;_author_adr&gt;Kuypers, D.R.J., Department of Nephrology and Renal Transplantation, University Hospitals of Leuven, Leuven, Belgium&lt;/_author_adr&gt;&lt;_created&gt;60018747&lt;/_created&gt;&lt;_date&gt;2007-01-01&lt;/_date&gt;&lt;_date_display&gt;2007&lt;/_date_display&gt;&lt;_isbn&gt;0009-9236&lt;/_isbn&gt;&lt;_issue&gt;6&lt;/_issue&gt;&lt;_journal&gt;Clinical Pharmacology and Therapeutics&lt;/_journal&gt;&lt;_keywords&gt;NCT00411944; antidiabetic agent; creatinine; cytochrome P450 3A4; cytochrome P450 3A5; methylprednisolone; multidrug resistance protein 1; mycophenolic acid 2 morpholinoethyl ester; tacrolimus; acute graft rejection; acute kidney tubule necrosis; adult; area under the curve; article; BK virus; chronic allograft nephropathy; clinical trial; controlled clinical trial; controlled study; creatinine clearance; diabetes mellitus; dose time effect relation; drug clearance; drug disposition; drug induced disease; female; follow up; genotype; glomerulopathy; graft recipient; graft survival; heterozygosity; human; hyperlipidemia; hypertension; interstitial nephritis; kidney allograft; kidney biopsy; kidney graft; loading drug dose; low drug dose; major clinical study; male; nephrotoxicity; oral glucose tolerance test; pharmacogenetics; postoperative period; priority journal; recurrent disease; single nucleotide polymorphism; steady state; cellcept; medrol; prograf&lt;/_keywords&gt;&lt;_modified&gt;60349885&lt;/_modified&gt;&lt;_pages&gt;711-725&lt;/_pages&gt;&lt;_url&gt;http://www.embase.com/search/results?subaction=viewrecord&amp;amp;from=export&amp;amp;id=L350114816_x000d__x000a_http://dx.doi.org/10.1038/sj.clpt.6100216_x000d__x000a_http://rl5qf8nx6k.search.serialssolutions.com?sid=EMBASE&amp;amp;issn=00099236&amp;amp;id=doi:10.1038%2Fsj.clpt.6100216&amp;amp;atitle=CYP3A5+and+CYP3A4+but+not+MDR1+single-nucleotide+polymorphisms+determine+long-term+tacrolimus+disposition+and+drug-related+nephrotoxicity+in+renal+recipients&amp;amp;stitle=Clin.+Pharmacol.+Ther.&amp;amp;title=Clinical+Pharmacology+and+Therapeutics&amp;amp;volume=82&amp;amp;issue=6&amp;amp;spage=711&amp;amp;epage=725&amp;amp;aulast=Kuypers&amp;amp;aufirst=D.R.J.&amp;amp;auinit=D.R.J.&amp;amp;aufull=Kuypers+D.R.J.&amp;amp;coden=CLPTA&amp;amp;isbn=&amp;amp;pages=711-725&amp;amp;date=2007&amp;amp;auinit1=D&amp;amp;auinitm=R.J.&lt;/_url&gt;&lt;_volume&gt;82&lt;/_volume&gt;&lt;/Details&gt;&lt;Extra&gt;&lt;DBUID&gt;{DBB7BC54-6A1C-4541-A9A6-6A62BE516941}&lt;/DBUID&gt;&lt;/Extra&gt;&lt;/Item&gt;&lt;/References&gt;&lt;/Group&gt;&lt;Group&gt;&lt;References&gt;&lt;Item&gt;&lt;ID&gt;6422&lt;/ID&gt;&lt;UID&gt;{B324454C-438C-4080-8263-563C83374188}&lt;/UID&gt;&lt;Title&gt;Tacrolimus pharmacokinetics and pharmacogenetics: Influence of adenosine triphosphate-binding cassette B1 (ABCB1) and cytochrome (CYP) 3A polymorphisms&lt;/Title&gt;&lt;Template&gt;Journal Article&lt;/Template&gt;&lt;Star&gt;1&lt;/Star&gt;&lt;Tag&gt;5&lt;/Tag&gt;&lt;Author&gt;Op Den Buijsch, R A M; Christiaans, M H L; Stolk, L M L; De Vries, J E; Cheung, C Y; Undre, N A; Van Hooff, J P; Van Dieijen-Visser, M P; Bekers, O&lt;/Author&gt;&lt;Year&gt;2007&lt;/Year&gt;&lt;Details&gt;&lt;_accessed&gt;60349598&lt;/_accessed&gt;&lt;_alternate_title&gt;Fundam. Clin. Pharmacol.&lt;/_alternate_title&gt;&lt;_author_adr&gt;Bekers, O., Department of Clinical Chemistry, University Hospital Maastricht, Maastricht, Netherlands&lt;/_author_adr&gt;&lt;_created&gt;60018747&lt;/_created&gt;&lt;_date&gt;2007-01-01&lt;/_date&gt;&lt;_date_display&gt;2007&lt;/_date_display&gt;&lt;_isbn&gt;0767-3981&lt;/_isbn&gt;&lt;_issue&gt;4&lt;/_issue&gt;&lt;_journal&gt;Fundamental and Clinical Pharmacology&lt;/_journal&gt;&lt;_keywords&gt;adenosine triphosphate; cytochrome P450 3A; cytochrome P450 3A4; cytochrome P450 3A5; multidrug resistance protein 1; tacrolimus; adult; area under the curve; Caucasian; conference paper; controlled study; female; gene frequency; genetic polymorphism; genotype; graft recipient; haplotype; human; immunosuppressive treatment; kidney graft; kidney transplantation; major clinical study; male; pharmacogenetics; priority journal&lt;/_keywords&gt;&lt;_modified&gt;60349598&lt;/_modified&gt;&lt;_pages&gt;427-435&lt;/_pages&gt;&lt;_url&gt;http://www.embase.com/search/results?subaction=viewrecord&amp;amp;from=export&amp;amp;id=L47084029_x000d__x000a_http://dx.doi.org/10.1111/j.1472-8206.2007.00504.x_x000d__x000a_http://rl5qf8nx6k.search.serialssolutions.com?sid=EMBASE&amp;amp;issn=07673981&amp;amp;id=doi:10.1111%2Fj.1472-8206.2007.00504.x&amp;amp;atitle=Tacrolimus+pharmacokinetics+and+pharmacogenetics%3A+Influence+of+adenosine+triphosphate-binding+cassette+B1+%28ABCB1%29+and+cytochrome+%28CYP%29+3A+polymorphisms&amp;amp;stitle=Fundam.+Clin.+Pharmacol.&amp;amp;title=Fundamental+and+Clinical+Pharmacology&amp;amp;volume=21&amp;amp;issue=4&amp;amp;spage=427&amp;amp;epage=435&amp;amp;aulast=Op+Den+Buijsch&amp;amp;aufirst=Robert+A.M.&amp;amp;auinit=R.A.M.&amp;amp;aufull=Op+Den+Buijsch+R.A.M.&amp;amp;coden=FCPHE&amp;amp;isbn=&amp;amp;pages=427-435&amp;amp;date=2007&amp;amp;auinit1=R&amp;amp;auinitm=A.M.&lt;/_url&gt;&lt;_volume&gt;21&lt;/_volume&gt;&lt;/Details&gt;&lt;Extra&gt;&lt;DBUID&gt;{DBB7BC54-6A1C-4541-A9A6-6A62BE516941}&lt;/DBUID&gt;&lt;/Extra&gt;&lt;/Item&gt;&lt;/References&gt;&lt;/Group&gt;&lt;Group&gt;&lt;References&gt;&lt;Item&gt;&lt;ID&gt;6448&lt;/ID&gt;&lt;UID&gt;{EF3764B2-EBFC-4411-9B01-4C541B4B1C28}&lt;/UID&gt;&lt;Title&gt;Cyp3A4, Cyp3A5, and MDR-1 genetic influences on tacrolimus pharmacokinetics in renal transplant recipients&lt;/Title&gt;&lt;Template&gt;Journal Article&lt;/Template&gt;&lt;Star&gt;1&lt;/Star&gt;&lt;Tag&gt;5&lt;/Tag&gt;&lt;Author&gt;Roy, J N; Barama, A; Poirier, C; Vinet, B; Roger, M&lt;/Author&gt;&lt;Year&gt;2006&lt;/Year&gt;&lt;Details&gt;&lt;_accessed&gt;60440837&lt;/_accessed&gt;&lt;_alternate_title&gt;Pharmacogenet. Genomics&lt;/_alternate_title&gt;&lt;_author_adr&gt;Roger, M., Departement de Microbiologie, CHUM-Hopital Notre-Dame, Montreal, Que. H2L 4M1, Canada&lt;/_author_adr&gt;&lt;_created&gt;60018747&lt;/_created&gt;&lt;_date&gt;2006-01-01&lt;/_date&gt;&lt;_date_display&gt;2006&lt;/_date_display&gt;&lt;_isbn&gt;1744-6872&lt;/_isbn&gt;&lt;_issue&gt;9&lt;/_issue&gt;&lt;_journal&gt;Pharmacogenetics and Genomics&lt;/_journal&gt;&lt;_keywords&gt;cytochrome P450 3A4; cytochrome P450 3A5; multidrug resistance protein; immunosuppressive agent; methylprednisolone; multidrug resistance protein 1; mycophenolic acid 2 morpholinoethyl ester; prednisolone; steroid; tacrolimus; acute graft rejection; adult; allele; article; clinical article; CYP3A4 gene; CYP3A5 gene; dose response; drug bioavailability; drug blood level; drug metabolism; drug monitoring; female; gene; genetic association; genetic polymorphism; genetic variability; genotype; homozygote; human; human tissue; kidney biopsy; kidney graft rejection; kidney transplantation; male; marker gene; MDR 1 gene; priority journal; protein expression; recipient&lt;/_keywords&gt;&lt;_modified&gt;60349597&lt;/_modified&gt;&lt;_pages&gt;659-665&lt;/_pages&gt;&lt;_url&gt;http://www.embase.com/search/results?subaction=viewrecord&amp;amp;from=export&amp;amp;id=L44223077_x000d__x000a_http://dx.doi.org/10.1097/01.fpc.0000220571.20961.dd_x000d__x000a_http://rl5qf8nx6k.search.serialssolutions.com?sid=EMBASE&amp;amp;issn=17446872&amp;amp;id=doi:10.1097%2F01.fpc.0000220571.20961.dd&amp;amp;atitle=Cyp3A4%2C+Cyp3A5%2C+and+MDR-1+genetic+influences+on+tacrolimus+pharmacokinetics+in+renal+transplant+recipients&amp;amp;stitle=Pharmacogenet.+Genomics&amp;amp;title=Pharmacogenetics+and+Genomics&amp;amp;volume=16&amp;amp;issue=9&amp;amp;spage=659&amp;amp;epage=665&amp;amp;aulast=Roy&amp;amp;aufirst=Jean+Nicholas&amp;amp;auinit=J.N.&amp;amp;aufull=Roy+J.N.&amp;amp;coden=&amp;amp;isbn=&amp;amp;pages=659-665&amp;amp;date=2006&amp;amp;auinit1=J&amp;amp;auinitm=N.&lt;/_url&gt;&lt;_volume&gt;16&lt;/_volume&gt;&lt;/Details&gt;&lt;Extra&gt;&lt;DBUID&gt;{DBB7BC54-6A1C-4541-A9A6-6A62BE516941}&lt;/DBUID&gt;&lt;/Extra&gt;&lt;/Item&gt;&lt;/References&gt;&lt;/Group&gt;&lt;Group&gt;&lt;References&gt;&lt;Item&gt;&lt;ID&gt;6588&lt;/ID&gt;&lt;UID&gt;{34B42DB9-FA2B-4BF8-A4E0-1C300FC4757F}&lt;/UID&gt;&lt;Title&gt;Genetic polymorphisms of the CYP3A4, CYP3A5, and MDR-1 genes and pharmacokinetics of the calcineurin inhibitors cyclosporine and tacrolimus&lt;/Title&gt;&lt;Template&gt;Journal Article&lt;/Template&gt;&lt;Star&gt;1&lt;/Star&gt;&lt;Tag&gt;5&lt;/Tag&gt;&lt;Author&gt;Hesselink, D A; Van Schaik, R H N; Van Der Heiden, I P; Van Der Werf, M; Smak Gregoor, P J H; Lindemans, J; Weimar, W; Van Gelder, T&lt;/Author&gt;&lt;Year&gt;2003&lt;/Year&gt;&lt;Details&gt;&lt;_accessed&gt;60420365&lt;/_accessed&gt;&lt;_alternate_title&gt;Clin. Pharmacol. Ther.&lt;/_alternate_title&gt;&lt;_author_adr&gt;Hesselink, D.A., Department of Internal Medicine, Renal Transplant Unit, Erasmus Medical Center, 3000 DR Rotterdam, Netherlands&lt;/_author_adr&gt;&lt;_created&gt;60018747&lt;/_created&gt;&lt;_date&gt;2003-01-01&lt;/_date&gt;&lt;_date_display&gt;2003&lt;/_date_display&gt;&lt;_isbn&gt;0009-9236&lt;/_isbn&gt;&lt;_issue&gt;3&lt;/_issue&gt;&lt;_journal&gt;Clinical Pharmacology and Therapeutics&lt;/_journal&gt;&lt;_keywords&gt;calcineurin inhibitor; cyclosporin A; cytochrome P450 3A4; cytochrome P450 3A5; multidrug resistance protein; tacrolimus; article; controlled study; correlation analysis; cyp3a4 gene; cyp3a5 gene; dose response; drug bioavailability; drug blood level; ethnic difference; female; gene; genetic polymorphism; genetic variability; genotype; human; kidney transplantation; major clinical study; male; mdr 1 gene; priority journal; neoral&lt;/_keywords&gt;&lt;_modified&gt;60345628&lt;/_modified&gt;&lt;_pages&gt;245-254&lt;/_pages&gt;&lt;_url&gt;http://www.embase.com/search/results?subaction=viewrecord&amp;amp;from=export&amp;amp;id=L37083100_x000d__x000a_http://dx.doi.org/10.1016/S0009-9236(03)00168-1_x000d__x000a_http://rl5qf8nx6k.search.serialssolutions.com?sid=EMBASE&amp;amp;issn=00099236&amp;amp;id=doi:10.1016%2FS0009-9236%2803%2900168-1&amp;amp;atitle=Genetic+polymorphisms+of+the+C%CE%A5P3A4%2C+C%CE%A5P3A5%2C+and+MDR-1+genes+and+pharmacokinetics+of+the+calcineurin+inhibitors+cyclosporine+and+tacrolimus&amp;amp;stitle=Clin.+Pharmacol.+Ther.&amp;amp;title=Clinical+Pharmacology+and+Therapeutics&amp;amp;volume=74&amp;amp;issue=3&amp;amp;spage=245&amp;amp;epage=254&amp;amp;aulast=Hesselink&amp;amp;aufirst=Dennis+A.&amp;amp;auinit=D.A.&amp;amp;aufull=Hesselink+D.A.&amp;amp;coden=CLPTA&amp;amp;isbn=&amp;amp;pages=245-254&amp;amp;date=2003&amp;amp;auinit1=D&amp;amp;auinitm=A.&lt;/_url&gt;&lt;_volume&gt;74&lt;/_volume&gt;&lt;/Details&gt;&lt;Extra&gt;&lt;DBUID&gt;{DBB7BC54-6A1C-4541-A9A6-6A62BE516941}&lt;/DBUID&gt;&lt;/Extra&gt;&lt;/Item&gt;&lt;/References&gt;&lt;/Group&gt;&lt;Group&gt;&lt;References&gt;&lt;Item&gt;&lt;ID&gt;6058&lt;/ID&gt;&lt;UID&gt;{064992E6-F89E-42A2-969A-B74B7333123A}&lt;/UID&gt;&lt;Title&gt;Identification and characterization of a novel CYP3A4 variant resulting from missense mutation found in kidney transplanted patient with defects in tacrolimus clearance&lt;/Title&gt;&lt;Template&gt;Journal Article&lt;/Template&gt;&lt;Star&gt;0&lt;/Star&gt;&lt;Tag&gt;5&lt;/Tag&gt;&lt;Author&gt;Werk, A N; Lefeldt, S; Bruchmueller, H; Hemmrich-Stanisak, G; Franke, A; Roos, M; Thurmel, K; Baumann, M; Steubel, D; Schmarderer, C; Brasen, J H; Heemann, U; Cascorbi, I; Renders, L&lt;/Author&gt;&lt;Year&gt;2014&lt;/Year&gt;&lt;Details&gt;&lt;_accessed&gt;60440840&lt;/_accessed&gt;&lt;_alternate_title&gt;Drug Metab. Rev.&lt;/_alternate_title&gt;&lt;_author_adr&gt;Werk, A.N., Institute for Clinical and Experimental Pharmacology, Kiel, Germany&lt;/_author_adr&gt;&lt;_created&gt;60018747&lt;/_created&gt;&lt;_date&gt;2014-01-01&lt;/_date&gt;&lt;_date_display&gt;2014&lt;/_date_display&gt;&lt;_isbn&gt;0360-2532&lt;/_isbn&gt;&lt;_journal&gt;Drug Metabolism Reviews&lt;/_journal&gt;&lt;_keywords&gt;tacrolimus; enzyme; protein variant; immunosuppressive agent; complementary DNA; missense mutation; kidney; patient; human; Alport syndrome; metabolism; therapy; exome; detoxification; mutation; drug interaction; blood; liver failure; wild type; blood level; drug dose reduction; in vitro study; protein expression; codon; exon; genotype&lt;/_keywords&gt;&lt;_modified&gt;60048573&lt;/_modified&gt;&lt;_pages&gt;76&lt;/_pages&gt;&lt;_url&gt;http://www.embase.com/search/results?subaction=viewrecord&amp;amp;from=export&amp;amp;id=L71298526_x000d__x000a_http://dx.doi.org/10.3109/03602532.2013.868114_x000d__x000a_http://rl5qf8nx6k.search.serialssolutions.com?sid=EMBASE&amp;amp;issn=03602532&amp;amp;id=doi:10.3109%2F03602532.2013.868114&amp;amp;atitle=Identification+and+characterization+of+a+novel+CYP3A4+variant+resulting+from+missense+mutation+found+in+kidney+transplanted+patient+with+defects+in+tacrolimus+clearance&amp;amp;stitle=Drug+Metab.+Rev.&amp;amp;title=Drug+Metabolism+Reviews&amp;amp;volume=45&amp;amp;issue=&amp;amp;spage=76&amp;amp;epage=&amp;amp;aulast=Werk&amp;amp;aufirst=Anneke+N.&amp;amp;auinit=A.N.&amp;amp;aufull=Werk+A.N.&amp;amp;coden=&amp;amp;isbn=&amp;amp;pages=76-&amp;amp;date=2014&amp;amp;auinit1=A&amp;amp;auinitm=N.&lt;/_url&gt;&lt;_volume&gt;45&lt;/_volume&gt;&lt;/Details&gt;&lt;Extra&gt;&lt;DBUID&gt;{DBB7BC54-6A1C-4541-A9A6-6A62BE516941}&lt;/DBUID&gt;&lt;/Extra&gt;&lt;/Item&gt;&lt;/References&gt;&lt;/Group&gt;&lt;Group&gt;&lt;References&gt;&lt;Item&gt;&lt;ID&gt;6061&lt;/ID&gt;&lt;UID&gt;{C5DD0136-DA79-463A-A722-E9FA07A0C6C9}&lt;/UID&gt;&lt;Title&gt;Study on the regularity between CYP3A5/3A4 polymorphism in medication of tacrolimus after renal transplantation&lt;/Title&gt;&lt;Template&gt;Journal Article&lt;/Template&gt;&lt;Star&gt;0&lt;/Star&gt;&lt;Tag&gt;5&lt;/Tag&gt;&lt;Author&gt;Guo, Y Y; Jiang, W T; Shen, Z Y; Zhang, Y&lt;/Author&gt;&lt;Year&gt;2013&lt;/Year&gt;&lt;Details&gt;&lt;_accessed&gt;60440841&lt;/_accessed&gt;&lt;_alternate_title&gt;Acta Pharmacol. Sin.&lt;/_alternate_title&gt;&lt;_author_adr&gt;Guo, Y.-Y., Tianjin Medical University First Center Clinical Hospital, Tianjin, China&lt;/_author_adr&gt;&lt;_created&gt;60018747&lt;/_created&gt;&lt;_date&gt;2013-01-01&lt;/_date&gt;&lt;_date_display&gt;2013&lt;/_date_display&gt;&lt;_isbn&gt;1671-4083&lt;/_isbn&gt;&lt;_journal&gt;Acta Pharmacologica Sinica&lt;/_journal&gt;&lt;_keywords&gt;tacrolimus; kidney transplantation; genetic polymorphism; drug therapy; Asia; multiple regression; human; patient; phenotype; recipient; gene; transplantation; blood sampling; weight&lt;/_keywords&gt;&lt;_modified&gt;60138206&lt;/_modified&gt;&lt;_pages&gt;37&lt;/_pages&gt;&lt;_url&gt;http://www.embase.com/search/results?subaction=viewrecord&amp;amp;from=export&amp;amp;id=L71285222_x000d__x000a_http://dx.doi.org/10.1038/aps.2013.110_x000d__x000a_http://rl5qf8nx6k.search.serialssolutions.com?sid=EMBASE&amp;amp;issn=16714083&amp;amp;id=doi:10.1038%2Faps.2013.110&amp;amp;atitle=Study+on+the+regularity+between+CYP3A5%2F3A4+polymorphism+in+medication+of+tacrolimus+after+renal+transplantation&amp;amp;stitle=Acta+Pharmacol.+Sin.&amp;amp;title=Acta+Pharmacologica+Sinica&amp;amp;volume=34&amp;amp;issue=&amp;amp;spage=37&amp;amp;epage=&amp;amp;aulast=Guo&amp;amp;aufirst=Yuan-Yuan&amp;amp;auinit=Y.-Y.&amp;amp;aufull=Guo+Y.-Y.&amp;amp;coden=&amp;amp;isbn=&amp;amp;pages=37-&amp;amp;date=2013&amp;amp;auinit1=Y&amp;amp;auinitm=-Y.&lt;/_url&gt;&lt;_volume&gt;34&lt;/_volume&gt;&lt;/Details&gt;&lt;Extra&gt;&lt;DBUID&gt;{DBB7BC54-6A1C-4541-A9A6-6A62BE516941}&lt;/DBUID&gt;&lt;/Extra&gt;&lt;/Item&gt;&lt;/References&gt;&lt;/Group&gt;&lt;Group&gt;&lt;References&gt;&lt;Item&gt;&lt;ID&gt;6066&lt;/ID&gt;&lt;UID&gt;{A0ABBA3B-C9A3-4001-968B-E6133534E9CE}&lt;/UID&gt;&lt;Title&gt;Identification and Characterization of a Defective CYP3A4 Genotype in a Kidney Transplant Patient With Severely Diminished Tacrolimus Clearance&lt;/Title&gt;&lt;Template&gt;Journal Article&lt;/Template&gt;&lt;Star&gt;0&lt;/Star&gt;&lt;Tag&gt;5&lt;/Tag&gt;&lt;Author&gt;Werk, A N; Lefeldt, S; Bruckmueller, H; Hemmrich-Stanisak, G; Franke, A; Roos, M; Kuchle, C; Steubl, D; Schmaderer, C; Brasen, J H; Heemann, U; Cascorbi, I; Renders, L&lt;/Author&gt;&lt;Year&gt;2013&lt;/Year&gt;&lt;Details&gt;&lt;_accessed&gt;60440842&lt;/_accessed&gt;&lt;_alternate_title&gt;Clin. Pharmacol. Ther.&lt;/_alternate_title&gt;&lt;_author_adr&gt;Institute for Experimental and Clinical Pharmacology, University Hospital Schleswig-Holstein Campus Kiel, Kiel, Germany&lt;/_author_adr&gt;&lt;_created&gt;60018747&lt;/_created&gt;&lt;_date&gt;2013-01-01&lt;/_date&gt;&lt;_date_display&gt;2013&lt;/_date_display&gt;&lt;_isbn&gt;0009-9236&lt;/_isbn&gt;&lt;_journal&gt;Clinical Pharmacology and Therapeutics&lt;/_journal&gt;&lt;_keywords&gt;tacrolimus; drug metabolizing enzyme; cytochrome P450; immunosuppressive agent; enzyme; cytochrome; protein; kidney graft; patient; human; genotype; therapy; Alport syndrome; liver failure; drug interaction; mutation; plasma; kidney biopsy; stop codon; metabolism; single nucleotide polymorphism; detoxification; exome; exon; tissues; pharmacology&lt;/_keywords&gt;&lt;_modified&gt;60048585&lt;/_modified&gt;&lt;_url&gt;http://www.embase.com/search/results?subaction=viewrecord&amp;amp;from=export&amp;amp;id=L52948461_x000d__x000a_http://dx.doi.org/10.1038/clpt.2013.210_x000d__x000a_http://rl5qf8nx6k.search.serialssolutions.com?sid=EMBASE&amp;amp;issn=00099236&amp;amp;id=doi:10.1038%2Fclpt.2013.210&amp;amp;atitle=Identification+and+Characterization+of+a+Defective+CYP3A4+Genotype+in+a+Kidney+Transplant+Patient+With+Severely+Diminished+Tacrolimus+Clearance&amp;amp;stitle=Clin.+Pharmacol.+Ther.&amp;amp;title=Clinical+Pharmacology+and+Therapeutics&amp;amp;volume=&amp;amp;issue=&amp;amp;spage=&amp;amp;epage=&amp;amp;aulast=Werk&amp;amp;aufirst=A+N&amp;amp;auinit=A.N.&amp;amp;aufull=Werk+A.N.&amp;amp;coden=CLPTA&amp;amp;isbn=&amp;amp;pages=-&amp;amp;date=2013&amp;amp;auinit1=A&amp;amp;auinitm=N.&lt;/_url&gt;&lt;/Details&gt;&lt;Extra&gt;&lt;DBUID&gt;{DBB7BC54-6A1C-4541-A9A6-6A62BE516941}&lt;/DBUID&gt;&lt;/Extra&gt;&lt;/Item&gt;&lt;/References&gt;&lt;/Group&gt;&lt;Group&gt;&lt;References&gt;&lt;Item&gt;&lt;ID&gt;6083&lt;/ID&gt;&lt;UID&gt;{ABC96E9E-0A90-4D72-91D6-CBA29717D4F7}&lt;/UID&gt;&lt;Title&gt;Multidrug resistance-associated protein 2 (MRP2/ABCC2) haplotypes significantly affect the pharmacokinetics of tacrolimus in kidney transplant recipients&lt;/Title&gt;&lt;Template&gt;Journal Article&lt;/Template&gt;&lt;Star&gt;0&lt;/Star&gt;&lt;Tag&gt;5&lt;/Tag&gt;&lt;Author&gt;Ogasawara, K; Chitnis, S D; Gohh, R Y; Christians, U; Akhlaghi, F&lt;/Author&gt;&lt;Year&gt;2013&lt;/Year&gt;&lt;Details&gt;&lt;_accessed&gt;60048874&lt;/_accessed&gt;&lt;_alternate_title&gt;Clin. Pharmacokinet.&lt;/_alternate_title&gt;&lt;_author_adr&gt;Akhlaghi, F., Clinical Pharmacokinetics Research Laboratory, Department of Biomedical and Pharmaceutical Sciences, University of Rhode Island, Kingston, RI 02881, United States&lt;/_author_adr&gt;&lt;_created&gt;60018747&lt;/_created&gt;&lt;_date&gt;2013-01-01&lt;/_date&gt;&lt;_date_display&gt;2013&lt;/_date_display&gt;&lt;_isbn&gt;0312-5963&lt;/_isbn&gt;&lt;_issue&gt;9&lt;/_issue&gt;&lt;_journal&gt;Clinical Pharmacokinetics&lt;/_journal&gt;&lt;_keywords&gt;cytochrome P450 3A; cytochrome P450 3A4; cytochrome P450 3A5; multidrug resistance protein 2; mycophenolic acid; prednisone; tacrolimus; adult; age; article; blood analysis; drug absorption; drug blood level; drug clearance; drug transport; female; gene expression; genetic analysis; genetic polymorphism; genotype; haplotype; human; immunosuppressive treatment; kidney graft; kidney graft rejection; major clinical study; male; priority journal; prograf&lt;/_keywords&gt;&lt;_modified&gt;60048874&lt;/_modified&gt;&lt;_pages&gt;751-762&lt;/_pages&gt;&lt;_url&gt;http://www.embase.com/search/results?subaction=viewrecord&amp;amp;from=export&amp;amp;id=L369685064_x000d__x000a_http://dx.doi.org/10.1007/s40262-013-0069-2_x000d__x000a_http://rl5qf8nx6k.search.serialssolutions.com?sid=EMBASE&amp;amp;issn=03125963&amp;amp;id=doi:10.1007%2Fs40262-013-0069-2&amp;amp;atitle=Multidrug+resistance-associated+protein+2+%28MRP2%2FABCC2%29+haplotypes+significantly+affect+the+pharmacokinetics+of+tacrolimus+in+kidney+transplant+recipients&amp;amp;stitle=Clin.+Pharmacokinet.&amp;amp;title=Clinical+Pharmacokinetics&amp;amp;volume=52&amp;amp;issue=9&amp;amp;spage=751&amp;amp;epage=762&amp;amp;aulast=Ogasawara&amp;amp;aufirst=Ken&amp;amp;auinit=K.&amp;amp;aufull=Ogasawara+K.&amp;amp;coden=CPKND&amp;amp;isbn=&amp;amp;pages=751-762&amp;amp;date=2013&amp;amp;auinit1=K&amp;amp;auinitm=&lt;/_url&gt;&lt;_volume&gt;52&lt;/_volume&gt;&lt;/Details&gt;&lt;Extra&gt;&lt;DBUID&gt;{DBB7BC54-6A1C-4541-A9A6-6A62BE516941}&lt;/DBUID&gt;&lt;/Extra&gt;&lt;/Item&gt;&lt;/References&gt;&lt;/Group&gt;&lt;Group&gt;&lt;References&gt;&lt;Item&gt;&lt;ID&gt;6085&lt;/ID&gt;&lt;UID&gt;{825FDB44-9B24-447A-9BE3-4E24F0539CF7}&lt;/UID&gt;&lt;Title&gt;Response to CYP3A5 genotype, but not CYP3A4*1b, CYP3A4*22, or hematocrit, predicts tacrolimus dose requirements in Brazilian renal transplant patients&lt;/Title&gt;&lt;Template&gt;Journal Article&lt;/Template&gt;&lt;Star&gt;0&lt;/Star&gt;&lt;Tag&gt;5&lt;/Tag&gt;&lt;Author&gt;De Jonge, H; Kuypers, D R&lt;/Author&gt;&lt;Year&gt;2013&lt;/Year&gt;&lt;Details&gt;&lt;_accessed&gt;60349599&lt;/_accessed&gt;&lt;_alternate_title&gt;Clin. Pharmacol. Ther.&lt;/_alternate_title&gt;&lt;_author_adr&gt;Kuypers, D.R., Department of Nephrology and Renal Transplantation, University Hospitals Leuven, Leuven, Belgium&lt;/_author_adr&gt;&lt;_created&gt;60018747&lt;/_created&gt;&lt;_date&gt;2013-01-01&lt;/_date&gt;&lt;_date_display&gt;2013&lt;/_date_display&gt;&lt;_isbn&gt;0009-9236&lt;/_isbn&gt;&lt;_issue&gt;2&lt;/_issue&gt;&lt;_journal&gt;Clinical Pharmacology and Therapeutics&lt;/_journal&gt;&lt;_keywords&gt;cytochrome P450 3A4; cytochrome P450 3A5; midazolam; tacrolimus; gene frequency; gene linkage disequilibrium; genetic association; genetic variability; genotype; graft recipient; hematocrit; human; kidney allograft; kidney transplantation; letter; priority journal; single nucleotide polymorphism&lt;/_keywords&gt;&lt;_modified&gt;60349599&lt;/_modified&gt;&lt;_pages&gt;202-203&lt;/_pages&gt;&lt;_url&gt;http://www.embase.com/search/results?subaction=viewrecord&amp;amp;from=export&amp;amp;id=L52649283_x000d__x000a_http://dx.doi.org/10.1038/clpt.2013.94_x000d__x000a_http://rl5qf8nx6k.search.serialssolutions.com?sid=EMBASE&amp;amp;issn=00099236&amp;amp;id=doi:10.1038%2Fclpt.2013.94&amp;amp;atitle=Response+to+CYP3A5+genotype%2C+but+not+CYP3A4*1b%2C+CYP3A4*22%2C+or+hematocrit%2C+predicts+tacrolimus+dose+requirements+in+Brazilian+renal+transplant+patients&amp;amp;stitle=Clin.+Pharmacol.+Ther.&amp;amp;title=Clinical+Pharmacology+and+Therapeutics&amp;amp;volume=94&amp;amp;issue=2&amp;amp;spage=202&amp;amp;epage=203&amp;amp;aulast=De+Jonge&amp;amp;aufirst=H.&amp;amp;auinit=H.&amp;amp;aufull=De+Jonge+H.&amp;amp;coden=CLPTA&amp;amp;isbn=&amp;amp;pages=202-203&amp;amp;date=2013&amp;amp;auinit1=H&amp;amp;auinitm=&lt;/_url&gt;&lt;_volume&gt;94&lt;/_volume&gt;&lt;/Details&gt;&lt;Extra&gt;&lt;DBUID&gt;{DBB7BC54-6A1C-4541-A9A6-6A62BE516941}&lt;/DBUID&gt;&lt;/Extra&gt;&lt;/Item&gt;&lt;/References&gt;&lt;/Group&gt;&lt;Group&gt;&lt;References&gt;&lt;Item&gt;&lt;ID&gt;6090&lt;/ID&gt;&lt;UID&gt;{5014C333-B3DB-4D8B-94C2-E2FB91AD61C6}&lt;/UID&gt;&lt;Title&gt;CYP3A5 genotype, but not CYP3A4*1b, CYP3A4*22, or hematocrit, predicts tacrolimus dose requirements in Brazilian renal transplant patients&lt;/Title&gt;&lt;Template&gt;Journal Article&lt;/Template&gt;&lt;Star&gt;0&lt;/Star&gt;&lt;Tag&gt;5&lt;/Tag&gt;&lt;Author&gt;Santoro, A B; Struchiner, C J; Felipe, C R; Tedesco-Silva, H; Medina-Pestana, J O; Suarez-Kurtz, G&lt;/Author&gt;&lt;Year&gt;2013&lt;/Year&gt;&lt;Details&gt;&lt;_accessed&gt;60440847&lt;/_accessed&gt;&lt;_alternate_title&gt;Clin. Pharmacol. Ther.&lt;/_alternate_title&gt;&lt;_author_adr&gt;Suarez-Kurtz, G., Programa de Farmacologia, Instituto Nacional de Cancer, Rio de Janeiro, Brazil&lt;/_author_adr&gt;&lt;_created&gt;60018747&lt;/_created&gt;&lt;_date&gt;2013-01-01&lt;/_date&gt;&lt;_date_display&gt;2013&lt;/_date_display&gt;&lt;_isbn&gt;0009-9236&lt;/_isbn&gt;&lt;_issue&gt;2&lt;/_issue&gt;&lt;_journal&gt;Clinical Pharmacology and Therapeutics&lt;/_journal&gt;&lt;_keywords&gt;cytochrome P450 3A4; cytochrome P450 3A5; midazolam; tacrolimus; Brazil; Caucasian; cohort analysis; gene linkage disequilibrium; haplotype; hematocrit; human; in vivo study; kidney allograft; kidney graft; letter; priority journal&lt;/_keywords&gt;&lt;_modified&gt;60138207&lt;/_modified&gt;&lt;_pages&gt;201-202&lt;/_pages&gt;&lt;_url&gt;http://www.embase.com/search/results?subaction=viewrecord&amp;amp;from=export&amp;amp;id=L52584617_x000d__x000a_http://dx.doi.org/10.1038/clpt.2013.68_x000d__x000a_http://rl5qf8nx6k.search.serialssolutions.com?sid=EMBASE&amp;amp;issn=00099236&amp;amp;id=doi:10.1038%2Fclpt.2013.68&amp;amp;atitle=CYP3A5+genotype%2C+but+not+CYP3A4*1b%2C+CYP3A4*22%2C+or+hematocrit%2C+predicts+tacrolimus+dose+requirements+in+Brazilian+renal+transplant+patients&amp;amp;stitle=Clin.+Pharmacol.+Ther.&amp;amp;title=Clinical+Pharmacology+and+Therapeutics&amp;amp;volume=94&amp;amp;issue=2&amp;amp;spage=201&amp;amp;epage=202&amp;amp;aulast=Santoro&amp;amp;aufirst=A.B.&amp;amp;auinit=A.B.&amp;amp;aufull=Santoro+A.B.&amp;amp;coden=CLPTA&amp;amp;isbn=&amp;amp;pages=201-202&amp;amp;date=2013&amp;amp;auinit1=A&amp;amp;auinitm=B.&lt;/_url&gt;&lt;_volume&gt;94&lt;/_volume&gt;&lt;/Details&gt;&lt;Extra&gt;&lt;DBUID&gt;{DBB7BC54-6A1C-4541-A9A6-6A62BE516941}&lt;/DBUID&gt;&lt;/Extra&gt;&lt;/Item&gt;&lt;/References&gt;&lt;/Group&gt;&lt;Group&gt;&lt;References&gt;&lt;Item&gt;&lt;ID&gt;6100&lt;/ID&gt;&lt;UID&gt;{65B3DB42-F060-4451-9D74-ADA236DC2192}&lt;/UID&gt;&lt;Title&gt;The CYP3A4*22 allele affects the predictive value of a pharmacogenetic algorithm predicting tacrolimus predose concentrations&lt;/Title&gt;&lt;Template&gt;Journal Article&lt;/Template&gt;&lt;Star&gt;0&lt;/Star&gt;&lt;Tag&gt;5&lt;/Tag&gt;&lt;Author&gt;Elens, L; Hesselink, D A; van Schaik, R H N; van Gelder, T&lt;/Author&gt;&lt;Year&gt;2013&lt;/Year&gt;&lt;Details&gt;&lt;_accessed&gt;60048910&lt;/_accessed&gt;&lt;_alternate_title&gt;Br. J. Clin. Pharmacol.&lt;/_alternate_title&gt;&lt;_author_adr&gt;Elens, L., Louvain Centre for Toxicology and Applied Pharmacology (LTAP), Universite catholique de Louvain, 1200 Brussels, Belgium&lt;/_author_adr&gt;&lt;_created&gt;60018747&lt;/_created&gt;&lt;_date&gt;2013-01-01&lt;/_date&gt;&lt;_date_display&gt;2013&lt;/_date_display&gt;&lt;_isbn&gt;0306-5251&lt;/_isbn&gt;&lt;_issue&gt;6&lt;/_issue&gt;&lt;_journal&gt;British Journal of Clinical Pharmacology&lt;/_journal&gt;&lt;_keywords&gt;cytochrome P450 3A4; cytochrome P450 3A5; mycophenolic acid 2 morpholinoethyl ester; tacrolimus; algorithm; allele; genotype; human; kidney transplantation; letter; pharmacogenetics; prediction; predictive value; priority journal&lt;/_keywords&gt;&lt;_modified&gt;60048910&lt;/_modified&gt;&lt;_pages&gt;1545-1547&lt;/_pages&gt;&lt;_url&gt;http://www.embase.com/search/results?subaction=viewrecord&amp;amp;from=export&amp;amp;id=L368983237_x000d__x000a_http://dx.doi.org/10.1111/bcp.12038_x000d__x000a_http://rl5qf8nx6k.search.serialssolutions.com?sid=EMBASE&amp;amp;issn=03065251&amp;amp;id=doi:10.1111%2Fbcp.12038&amp;amp;atitle=The+CYP3A4*22+allele+affects+the+predictive+value+of+a+pharmacogenetic+algorithm+predicting+tacrolimus+predose+concentrations&amp;amp;stitle=Br.+J.+Clin.+Pharmacol.&amp;amp;title=British+Journal+of+Clinical+Pharmacology&amp;amp;volume=75&amp;amp;issue=6&amp;amp;spage=1545&amp;amp;epage=1547&amp;amp;aulast=Elens&amp;amp;aufirst=Laure&amp;amp;auinit=L.&amp;amp;aufull=Elens+L.&amp;amp;coden=BCPHB&amp;amp;isbn=&amp;amp;pages=1545-1547&amp;amp;date=2013&amp;amp;auinit1=L&amp;amp;auinitm=&lt;/_url&gt;&lt;_volume&gt;75&lt;/_volume&gt;&lt;/Details&gt;&lt;Extra&gt;&lt;DBUID&gt;{DBB7BC54-6A1C-4541-A9A6-6A62BE516941}&lt;/DBUID&gt;&lt;/Extra&gt;&lt;/Item&gt;&lt;/References&gt;&lt;/Group&gt;&lt;Group&gt;&lt;References&gt;&lt;Item&gt;&lt;ID&gt;6122&lt;/ID&gt;&lt;UID&gt;{09FAF51F-A398-45A5-8AF8-433B789193F2}&lt;/UID&gt;&lt;Title&gt;Pharmacogenetics and immunosuppressive therapy in solid organ transplantation&lt;/Title&gt;&lt;Template&gt;Journal Article&lt;/Template&gt;&lt;Star&gt;0&lt;/Star&gt;&lt;Tag&gt;5&lt;/Tag&gt;&lt;Author&gt;Van Schaik, R H N; Elens, L E; Hesselink, D A; Haufroid, V; Van Gelder, T&lt;/Author&gt;&lt;Year&gt;2013&lt;/Year&gt;&lt;Details&gt;&lt;_accessed&gt;60440860&lt;/_accessed&gt;&lt;_alternate_title&gt;Drug Metab. Drug Interact.&lt;/_alternate_title&gt;&lt;_author_adr&gt;Van Schaik, R.H.N., Departments of Clinical Chemistry, Rotterdam, Netherlands&lt;/_author_adr&gt;&lt;_created&gt;60018747&lt;/_created&gt;&lt;_date&gt;2013-01-01&lt;/_date&gt;&lt;_date_display&gt;2013&lt;/_date_display&gt;&lt;_isbn&gt;0792-5077&lt;/_isbn&gt;&lt;_issue&gt;1&lt;/_issue&gt;&lt;_journal&gt;Drug Metabolism and Drug Interactions&lt;/_journal&gt;&lt;_keywords&gt;tacrolimus; cyclosporin; calcineurin inhibitor; calcineurin; marker; mycophenolic acid 2 morpholinoethyl ester; enzyme; cyclosporin A; immunosuppressive agent; pharmacogenetics; immunosuppressive treatment; solid; organ transplantation; pharmacogenomics; human; pharmacokinetics; patient; genetic polymorphism; therapy; transplantation; graft rejection; kidney graft; randomized controlled trial; genetic variability; metabolism; acute graft rejection; single nucleotide polymorphism; nephrotoxicity; drug monitoring; promoter region; kidney function&lt;/_keywords&gt;&lt;_modified&gt;60048874&lt;/_modified&gt;&lt;_pages&gt;A4&lt;/_pages&gt;&lt;_url&gt;http://www.embase.com/search/results?subaction=viewrecord&amp;amp;from=export&amp;amp;id=L71128966_x000d__x000a_http://dx.doi.org/10.1515/dmdi-2013-0011_x000d__x000a_http://rl5qf8nx6k.search.serialssolutions.com?sid=EMBASE&amp;amp;issn=07925077&amp;amp;id=doi:10.1515%2Fdmdi-2013-0011&amp;amp;atitle=Pharmacogenetics+and+immunosuppressive+therapy+in+solid+organ+transplantation&amp;amp;stitle=Drug+Metab.+Drug+Interact.&amp;amp;title=Drug+Metabolism+and+Drug+Interactions&amp;amp;volume=28&amp;amp;issue=1&amp;amp;spage=A4&amp;amp;epage=&amp;amp;aulast=Van+Schaik&amp;amp;aufirst=Ron+H.N.&amp;amp;auinit=R.H.N.&amp;amp;aufull=Van+Schaik+R.H.N.&amp;amp;coden=&amp;amp;isbn=&amp;amp;pages=A4-&amp;amp;date=2013&amp;amp;auinit1=R&amp;amp;auinitm=H.N.&lt;/_url&gt;&lt;_volume&gt;28&lt;/_volume&gt;&lt;/Details&gt;&lt;Extra&gt;&lt;DBUID&gt;{DBB7BC54-6A1C-4541-A9A6-6A62BE516941}&lt;/DBUID&gt;&lt;/Extra&gt;&lt;/Item&gt;&lt;/References&gt;&lt;/Group&gt;&lt;Group&gt;&lt;References&gt;&lt;Item&gt;&lt;ID&gt;6097&lt;/ID&gt;&lt;UID&gt;{88C10C7B-B7A1-4892-B112-3394023A0CE7}&lt;/UID&gt;&lt;Title&gt;Pediatric transplantation: Opportunities for pharmacogenomics and genomics&lt;/Title&gt;&lt;Template&gt;Journal Article&lt;/Template&gt;&lt;Star&gt;0&lt;/Star&gt;&lt;Tag&gt;5&lt;/Tag&gt;&lt;Author&gt;D&amp;apos;Alessandro, L C A; Mital, S&lt;/Author&gt;&lt;Year&gt;2013&lt;/Year&gt;&lt;Details&gt;&lt;_accessed&gt;60442189&lt;/_accessed&gt;&lt;_alternate_title&gt;Personalized Med.&lt;/_alternate_title&gt;&lt;_author_adr&gt;Mital, S., Division of Cardiology, Hospital for Sick Children, Toronto, ON M5G 1X8, Canada&lt;/_author_adr&gt;&lt;_created&gt;60018747&lt;/_created&gt;&lt;_date&gt;2013-01-01&lt;/_date&gt;&lt;_date_display&gt;2013&lt;/_date_display&gt;&lt;_isbn&gt;1741-0541&lt;/_isbn&gt;&lt;_issue&gt;4&lt;/_issue&gt;&lt;_journal&gt;Personalized Medicine&lt;/_journal&gt;&lt;_keywords&gt;adenosine monophosphate deaminase; antihypertensive agent; cyclosporin; cytochrome P450 2C19; cytochrome P450 3A; cytochrome P450 3A4; cytochrome P450 3A5; hydroxymethylglutaryl coenzyme A reductase inhibitor; low density lipoprotein cholesterol; mycophenolic acid 2 morpholinoethyl ester; pravastatin; prednisone; rapamycin; tacrolimus; acute graft rejection; area under the curve; article; cardiac allograft vasculopathy; cardiac graft rejection; cause of death; drug bioavailability; drug clearance; drug half life; drug megadose; drug monitoring; gene expression; gene expression profiling; genetic association; genetic heterogeneity; genetic variability; genomics; genotype; gold standard; graft failure; graft recipient; graft survival; heart graft; heart muscle biopsy; heart transplantation; human; hypercholesterolemia; hypertension; immune response gene; immunosuppressive treatment; kidney graft; kidney transplantation; lipid analysis; long term survival; maintenance therapy; myopathy; organ donor; patient satisfaction; pediatric surgery; pharmacogenetics; pharmacogenomics; plasma concentration-time curve; priority journal; rhabdomyolysis; single nucleotide polymorphism; surgical mortality; surgical patient; Y chromosome&lt;/_keywords&gt;&lt;_modified&gt;60440777&lt;/_modified&gt;&lt;_pages&gt;397-404&lt;/_pages&gt;&lt;_url&gt;http://www.embase.com/search/results?subaction=viewrecord&amp;amp;from=export&amp;amp;id=L369099464_x000d__x000a_http://dx.doi.org/10.2217/pme.13.26_x000d__x000a_http://rl5qf8nx6k.search.serialssolutions.com?sid=EMBASE&amp;amp;issn=17410541&amp;amp;id=doi:10.2217%2Fpme.13.26&amp;amp;atitle=Pediatric+transplantation%3A+Opportunities+for+pharmacogenomics+and+genomics&amp;amp;stitle=Personalized+Med.&amp;amp;title=Personalized+Medicine&amp;amp;volume=10&amp;amp;issue=4&amp;amp;spage=397&amp;amp;epage=404&amp;amp;aulast=D%27Alessandro&amp;amp;aufirst=Lisa+C.A.&amp;amp;auinit=L.C.A.&amp;amp;aufull=D%27Alessandro+L.C.A.&amp;amp;coden=&amp;amp;isbn=&amp;amp;pages=397-404&amp;amp;date=2013&amp;amp;auinit1=L&amp;amp;auinitm=C.A.&lt;/_url&gt;&lt;_volume&gt;10&lt;/_volume&gt;&lt;/Details&gt;&lt;Extra&gt;&lt;DBUID&gt;{DBB7BC54-6A1C-4541-A9A6-6A62BE516941}&lt;/DBUID&gt;&lt;/Extra&gt;&lt;/Item&gt;&lt;/References&gt;&lt;/Group&gt;&lt;Group&gt;&lt;References&gt;&lt;Item&gt;&lt;ID&gt;6099&lt;/ID&gt;&lt;UID&gt;{9C08887C-6069-459F-AB8A-1AB2DA0179BA}&lt;/UID&gt;&lt;Title&gt;A pharmacokinetic interaction between tacrolimus and nicardipine in a pediatric renal transplant with cytochrome P450 3A loss-of-function genotypes&lt;/Title&gt;&lt;Template&gt;Journal Article&lt;/Template&gt;&lt;Star&gt;0&lt;/Star&gt;&lt;Tag&gt;5&lt;/Tag&gt;&lt;Author&gt;Froger, C; Promis, A S; Picard, N; Saint-Marcoux, F; Salas, C; Guigonis, V; Woillard, J B; Laroche, M L&lt;/Author&gt;&lt;Year&gt;2013&lt;/Year&gt;&lt;Details&gt;&lt;_accessed&gt;60442191&lt;/_accessed&gt;&lt;_alternate_title&gt;Fundam. Clin. Pharmacol.&lt;/_alternate_title&gt;&lt;_author_adr&gt;Froger, C., CHU Limoges, CRPV, Service de Pharmacologie, Toxicologie et Pharmacovigilance, Hopital Dupuytren, Limoges, France&lt;/_author_adr&gt;&lt;_created&gt;60018747&lt;/_created&gt;&lt;_date&gt;2013-01-01&lt;/_date&gt;&lt;_date_display&gt;2013&lt;/_date_display&gt;&lt;_isbn&gt;0767-3981&lt;/_isbn&gt;&lt;_journal&gt;Fundamental and Clinical Pharmacology&lt;/_journal&gt;&lt;_keywords&gt;cytochrome P450; cytochrome; nicardipine; tacrolimus; cyclosporin; dihydropyridine; enzyme; amlodipine; enalapril; mycophenolic acid 2 morpholinoethyl ester; prednisolone; calcineurin inhibitor; society; pharmacogenetics; therapy; pharmacokinetics; kidney graft; genotype; transplantation; pharmacology; physiology; drug surveillance program; drug interaction; human; hypertension; patient; allele; girl; female; genetic variability; graft recipient; enzyme activity; heterozygote; food; hirsutism; blood level; kidney transplantation; immunosuppressive treatment; kidney failure; unrelated donors&lt;/_keywords&gt;&lt;_modified&gt;60440772&lt;/_modified&gt;&lt;_pages&gt;71&lt;/_pages&gt;&lt;_url&gt;http://www.embase.com/search/results?subaction=viewrecord&amp;amp;from=export&amp;amp;id=L71069360_x000d__x000a_http://dx.doi.org/10.1111/fcp.12026_x000d__x000a_http://rl5qf8nx6k.search.serialssolutions.com?sid=EMBASE&amp;amp;issn=07673981&amp;amp;id=doi:10.1111%2Ffcp.12026&amp;amp;atitle=A+pharmacokinetic+interaction+between+tacrolimus+and+nicardipine+in+a+pediatric+renal+transplant+with+cytochrome+P450+3A+loss-of-function+genotypes&amp;amp;stitle=Fundam.+Clin.+Pharmacol.&amp;amp;title=Fundamental+and+Clinical+Pharmacology&amp;amp;volume=27&amp;amp;issue=&amp;amp;spage=71&amp;amp;epage=&amp;amp;aulast=Froger&amp;amp;aufirst=C.&amp;amp;auinit=C.&amp;amp;aufull=Froger+C.&amp;amp;coden=&amp;amp;isbn=&amp;amp;pages=71-&amp;amp;date=2013&amp;amp;auinit1=C&amp;amp;auinitm=&lt;/_url&gt;&lt;_volume&gt;27&lt;/_volume&gt;&lt;/Details&gt;&lt;Extra&gt;&lt;DBUID&gt;{DBB7BC54-6A1C-4541-A9A6-6A62BE516941}&lt;/DBUID&gt;&lt;/Extra&gt;&lt;/Item&gt;&lt;/References&gt;&lt;/Group&gt;&lt;Group&gt;&lt;References&gt;&lt;Item&gt;&lt;ID&gt;6123&lt;/ID&gt;&lt;UID&gt;{8D956C20-3103-4AA2-9A60-37972BC1A165}&lt;/UID&gt;&lt;Title&gt;Multidrug resistance-associated protein 2 (MRP2) affects tacrolimus disposition in a haplotype-specific manner&lt;/Title&gt;&lt;Template&gt;Journal Article&lt;/Template&gt;&lt;Star&gt;0&lt;/Star&gt;&lt;Tag&gt;5&lt;/Tag&gt;&lt;Author&gt;Ogasawara, K; Chitnis, S D; Gohh, R Y; Christians, U; Akhlaghi, F&lt;/Author&gt;&lt;Year&gt;2013&lt;/Year&gt;&lt;Details&gt;&lt;_accessed&gt;60442193&lt;/_accessed&gt;&lt;_alternate_title&gt;Clin. Pharmacol. Ther.&lt;/_alternate_title&gt;&lt;_author_adr&gt;Ogasawara, K., University of Rhode Island, Kingston, United States&lt;/_author_adr&gt;&lt;_created&gt;60018747&lt;/_created&gt;&lt;_date&gt;2013-01-01&lt;/_date&gt;&lt;_date_display&gt;2013&lt;/_date_display&gt;&lt;_isbn&gt;0009-9236&lt;/_isbn&gt;&lt;_journal&gt;Clinical Pharmacology and Therapeutics&lt;/_journal&gt;&lt;_keywords&gt;multidrug resistance protein 2; tacrolimus; breast cancer resistance protein; cytochrome; multidrug resistance protein; cytochrome P450; haplotype; society; clinical pharmacology; therapy; pharmacokinetics; effusion; human; metabolite; gene; patient; adult; kidney graft; blood; genetic polymorphism; blood sampling; liver; small intestine; wild type; population; absorption; compartment model; graft recipient; model&lt;/_keywords&gt;&lt;_modified&gt;60048875&lt;/_modified&gt;&lt;_pages&gt;S82&lt;/_pages&gt;&lt;_url&gt;http://www.embase.com/search/results?subaction=viewrecord&amp;amp;from=export&amp;amp;id=L70980649_x000d__x000a_http://dx.doi.org/10.1038/clpt.2012.256_x000d__x000a_http://rl5qf8nx6k.search.serialssolutions.com?sid=EMBASE&amp;amp;issn=00099236&amp;amp;id=doi:10.1038%2Fclpt.2012.256&amp;amp;atitle=Multidrug+resistance-associated+protein+2+%28MRP2%29+affects+tacrolimus+disposition+in+a+haplotype-specific+manner&amp;amp;stitle=Clin.+Pharmacol.+Ther.&amp;amp;title=Clinical+Pharmacology+and+Therapeutics&amp;amp;volume=93&amp;amp;issue=&amp;amp;spage=S82&amp;amp;epage=&amp;amp;aulast=Ogasawara&amp;amp;aufirst=K.&amp;amp;auinit=K.&amp;amp;aufull=Ogasawara+K.&amp;amp;coden=&amp;amp;isbn=&amp;amp;pages=S82-&amp;amp;date=2013&amp;amp;auinit1=K&amp;amp;auinitm=&lt;/_url&gt;&lt;_volume&gt;93&lt;/_volume&gt;&lt;/Details&gt;&lt;Extra&gt;&lt;DBUID&gt;{DBB7BC54-6A1C-4541-A9A6-6A62BE516941}&lt;/DBUID&gt;&lt;/Extra&gt;&lt;/Item&gt;&lt;/References&gt;&lt;/Group&gt;&lt;Group&gt;&lt;References&gt;&lt;Item&gt;&lt;ID&gt;6106&lt;/ID&gt;&lt;UID&gt;{BACCFDE6-9F50-4403-A57E-4CA801FBB8DD}&lt;/UID&gt;&lt;Title&gt;Effects of CYP3A4 and CYP3A5 polymorphisms on tacrolimus pharmacokinetics in Chinese adult renal transplant recipients: A population pharmacokinetic analysis&lt;/Title&gt;&lt;Template&gt;Journal Article&lt;/Template&gt;&lt;Star&gt;0&lt;/Star&gt;&lt;Tag&gt;5&lt;/Tag&gt;&lt;Author&gt;Zuo, X C; Ng, C M; Barrett, J S; Luo, A J; Zhang, B K; Deng, C H; Xi, L Y; Cheng, K; Ming, Y Z; Yang, G P; Pei, Q; Zhu, L J; Yuan, H; Liao, H Q; Ding, J J; Wu, D; Zhou, Y N; Jing, N N; Huang, Z J&lt;/Author&gt;&lt;Year&gt;2013&lt;/Year&gt;&lt;Details&gt;&lt;_accessed&gt;60440772&lt;/_accessed&gt;&lt;_alternate_title&gt;Pharmacogenet. Genomics&lt;/_alternate_title&gt;&lt;_author_adr&gt;Yuan, H., Clinical Pharmacy and Pharmacology Research Institute, Third Xiangya Hospital, Central South University, Changsha 410013, China&lt;/_author_adr&gt;&lt;_created&gt;60018747&lt;/_created&gt;&lt;_date&gt;2013-01-01&lt;/_date&gt;&lt;_date_display&gt;2013&lt;/_date_display&gt;&lt;_isbn&gt;1744-6872&lt;/_isbn&gt;&lt;_issue&gt;5&lt;/_issue&gt;&lt;_journal&gt;Pharmacogenetics and Genomics&lt;/_journal&gt;&lt;_keywords&gt;cytochrome P450 3A4; cytochrome P450 3A5; tacrolimus; adult; aged; allele; article; Chinese; DNA polymorphism; drug absorption; drug clearance; drug efficacy; drug elimination; drug monitoring; drug tolerability; enzyme activity; female; gene sequence; genotype; graft recipient; hematocrit; human; kidney transplantation; major clinical study; male; priority journal&lt;/_keywords&gt;&lt;_modified&gt;60440779&lt;/_modified&gt;&lt;_pages&gt;251-261&lt;/_pages&gt;&lt;_url&gt;http://www.embase.com/search/results?subaction=viewrecord&amp;amp;from=export&amp;amp;id=L52472840_x000d__x000a_http://dx.doi.org/10.1097/FPC.0b013e32835fcbb6_x000d__x000a_http://rl5qf8nx6k.search.serialssolutions.com?sid=EMBASE&amp;amp;issn=17446872&amp;amp;id=doi:10.1097%2FFPC.0b013e32835fcbb6&amp;amp;atitle=Effects+of+CYP3A4+and+CYP3A5+polymorphisms+on+tacrolimus+pharmacokinetics+in+Chinese+adult+renal+transplant+recipients%3A+A+population+pharmacokinetic+analysis&amp;amp;stitle=Pharmacogenet.+Genomics&amp;amp;title=Pharmacogenetics+and+Genomics&amp;amp;volume=23&amp;amp;issue=5&amp;amp;spage=251&amp;amp;epage=261&amp;amp;aulast=Zuo&amp;amp;aufirst=Xiao-Cong&amp;amp;auinit=X.-C.&amp;amp;aufull=Zuo+X.-C.&amp;amp;coden=&amp;amp;isbn=&amp;amp;pages=251-261&amp;amp;date=2013&amp;amp;auinit1=X&amp;amp;auinitm=-C.&lt;/_url&gt;&lt;_volume&gt;23&lt;/_volume&gt;&lt;/Details&gt;&lt;Extra&gt;&lt;DBUID&gt;{DBB7BC54-6A1C-4541-A9A6-6A62BE516941}&lt;/DBUID&gt;&lt;/Extra&gt;&lt;/Item&gt;&lt;/References&gt;&lt;/Group&gt;&lt;Group&gt;&lt;References&gt;&lt;Item&gt;&lt;ID&gt;6702&lt;/ID&gt;&lt;UID&gt;{1D2E48F3-EC69-40A5-9DC8-C5F1A94881BB}&lt;/UID&gt;&lt;Title&gt;CYP3A4/5、ABCB1单倍型与中国肾移植患者他克莫司血药谷浓度相关性的研究&lt;/Title&gt;&lt;Template&gt;Conference Paper&lt;/Template&gt;&lt;Star&gt;0&lt;/Star&gt;&lt;Tag&gt;5&lt;/Tag&gt;&lt;Author&gt;李丹滢; 方芸&lt;/Author&gt;&lt;Year&gt;2013&lt;/Year&gt;&lt;Details&gt;&lt;_accessed&gt;60339454&lt;/_accessed&gt;&lt;_author_adr&gt;南京大学医学院附属鼓楼医院药学部;&lt;/_author_adr&gt;&lt;_author_aff&gt;南京大学医学院附属鼓楼医院药学部;&lt;/_author_aff&gt;&lt;_created&gt;60018747&lt;/_created&gt;&lt;_db_provider&gt;CNKI: 中国会议&lt;/_db_provider&gt;&lt;_db_updated&gt;CNKI - Reference&lt;/_db_updated&gt;&lt;_keywords&gt;肾移植;他克莫司;CYP3A4*18B;CYP3A5*3;ABCB1&lt;/_keywords&gt;&lt;_modified&gt;60339454&lt;/_modified&gt;&lt;_pages&gt;8&lt;/_pages&gt;&lt;_place_published&gt;中国江西南昌&lt;/_place_published&gt;&lt;_secondary_title&gt;2013年中国临床药学学术年会暨第九届临床药师论坛&lt;/_secondary_title&gt;&lt;_tertiary_title&gt;2013年中国临床药学学术年会暨第九届临床药师论坛论文集&lt;/_tertiary_title&gt;&lt;/Details&gt;&lt;Extra&gt;&lt;DBUID&gt;{DBB7BC54-6A1C-4541-A9A6-6A62BE516941}&lt;/DBUID&gt;&lt;/Extra&gt;&lt;/Item&gt;&lt;/References&gt;&lt;/Group&gt;&lt;Group&gt;&lt;References&gt;&lt;Item&gt;&lt;ID&gt;6683&lt;/ID&gt;&lt;UID&gt;{EB90F08A-C617-403A-AD37-A1DB7FB38E72}&lt;/UID&gt;&lt;Title&gt;CYP3A4活性、CYP3A5基因型和红细胞比容影响他克莫司剂量需求和体内清除&lt;/Title&gt;&lt;Template&gt;Journal Article&lt;/Template&gt;&lt;Star&gt;0&lt;/Star&gt;&lt;Tag&gt;5&lt;/Tag&gt;&lt;Author/&gt;&lt;Year&gt;2012&lt;/Year&gt;&lt;Details&gt;&lt;_accessed&gt;60049111&lt;/_accessed&gt;&lt;_created&gt;60018747&lt;/_created&gt;&lt;_db_provider&gt;重庆维普资讯有限公司&lt;/_db_provider&gt;&lt;_db_updated&gt;CQ_VIP_Lib&lt;/_db_updated&gt;&lt;_issue&gt;9&lt;/_issue&gt;&lt;_journal&gt;今日药学&lt;/_journal&gt;&lt;_keywords&gt;CYP3A4; CYP3A5; 体内清除; 他克莫司; 基因型; 红细胞比容; 活性; 剂量&lt;/_keywords&gt;&lt;_modified&gt;60049111&lt;/_modified&gt;&lt;_pages&gt;I0003-I0003&lt;/_pages&gt;&lt;_tertiary_title&gt;《JOurnal of Modern Food and Pharmaceuticals》&lt;/_tertiary_title&gt;&lt;_url&gt;lib.cqvip.com/qk/91215B/201209/43476921.html&lt;/_url&gt;&lt;_volume&gt;22&lt;/_volume&gt;&lt;/Details&gt;&lt;Extra&gt;&lt;DBUID&gt;{DBB7BC54-6A1C-4541-A9A6-6A62BE516941}&lt;/DBUID&gt;&lt;/Extra&gt;&lt;/Item&gt;&lt;/References&gt;&lt;/Group&gt;&lt;Group&gt;&lt;References&gt;&lt;Item&gt;&lt;ID&gt;6144&lt;/ID&gt;&lt;UID&gt;{33044D36-28E4-497B-9964-C0EF56414F81}&lt;/UID&gt;&lt;Title&gt;In vivo CYP3A4-activity, CYP3A5-genotype and hematocrit predict tacrolimus dose-requirements and clearance in renal transplant recipients&lt;/Title&gt;&lt;Template&gt;Journal Article&lt;/Template&gt;&lt;Star&gt;0&lt;/Star&gt;&lt;Tag&gt;5&lt;/Tag&gt;&lt;Author&gt;De Jonge, H; De Loor, H; Verbeke, K; Vanrenterghem, Y; Kuypers, D R&lt;/Author&gt;&lt;Year&gt;2012&lt;/Year&gt;&lt;Details&gt;&lt;_accessed&gt;60442196&lt;/_accessed&gt;&lt;_alternate_title&gt;Transplantation&lt;/_alternate_title&gt;&lt;_author_adr&gt;De Jonge, H., University Hospitals Leuven, Department of Nephrology and Renal Transplantation, Leuven, Belgium&lt;/_author_adr&gt;&lt;_created&gt;60018747&lt;/_created&gt;&lt;_date&gt;2012-01-01&lt;/_date&gt;&lt;_date_display&gt;2012&lt;/_date_display&gt;&lt;_isbn&gt;0041-1337&lt;/_isbn&gt;&lt;_journal&gt;Transplantation&lt;/_journal&gt;&lt;_keywords&gt;tacrolimus; midazolam; hematocrit; kidney graft; graft recipient; transplantation; society; genotype; human; pharmacokinetics; patient; allele; model; regression analysis; metabolism; cross-sectional study; first pass effect&lt;/_keywords&gt;&lt;_modified&gt;60048890&lt;/_modified&gt;&lt;_pages&gt;248-249&lt;/_pages&gt;&lt;_url&gt;http://www.embase.com/search/results?subaction=viewrecord&amp;amp;from=export&amp;amp;id=L71250265_x000d__x000a_http://rl5qf8nx6k.search.serialssolutions.com?sid=EMBASE&amp;amp;issn=00411337&amp;amp;id=doi:&amp;amp;atitle=In+vivo+CYP3A4-activity%2C+CYP3A5-genotype+and+hematocrit+predict+tacrolimus+dose-requirements+and+clearance+in+renal+transplant+recipients&amp;amp;stitle=Transplantation&amp;amp;title=Transplantation&amp;amp;volume=94&amp;amp;issue=&amp;amp;spage=248&amp;amp;epage=249&amp;amp;aulast=De+Jonge&amp;amp;aufirst=H.&amp;amp;auinit=H.&amp;amp;aufull=De+Jonge+H.&amp;amp;coden=&amp;amp;isbn=&amp;amp;pages=248-249&amp;amp;date=2012&amp;amp;auinit1=H&amp;amp;auinitm=&lt;/_url&gt;&lt;_volume&gt;94&lt;/_volume&gt;&lt;/Details&gt;&lt;Extra&gt;&lt;DBUID&gt;{DBB7BC54-6A1C-4541-A9A6-6A62BE516941}&lt;/DBUID&gt;&lt;/Extra&gt;&lt;/Item&gt;&lt;/References&gt;&lt;/Group&gt;&lt;Group&gt;&lt;References&gt;&lt;Item&gt;&lt;ID&gt;6179&lt;/ID&gt;&lt;UID&gt;{73543D96-527F-4C96-91EB-56A01A3CB831}&lt;/UID&gt;&lt;Title&gt;In vivo CYP3A4-activity and CYP3A5-genotype predict tacrolimus pharmacokinetics in renal transplant recipients&lt;/Title&gt;&lt;Template&gt;Journal Article&lt;/Template&gt;&lt;Star&gt;0&lt;/Star&gt;&lt;Tag&gt;5&lt;/Tag&gt;&lt;Author&gt;De Jonge, H; De Loor, H; Verbeke, K; Vanrenterghem, Y; Kuypers, D R&lt;/Author&gt;&lt;Year&gt;2012&lt;/Year&gt;&lt;Details&gt;&lt;_accessed&gt;60048893&lt;/_accessed&gt;&lt;_alternate_title&gt;Clin. Pharmacol. Ther.&lt;/_alternate_title&gt;&lt;_author_adr&gt;De Jonge, H., Department of Nephrology and Renal Transplantation, University Hospitals Leuven, Leuven, Belgium&lt;/_author_adr&gt;&lt;_created&gt;60018747&lt;/_created&gt;&lt;_date&gt;2012-01-01&lt;/_date&gt;&lt;_date_display&gt;2012&lt;/_date_display&gt;&lt;_isbn&gt;0009-9236&lt;/_isbn&gt;&lt;_journal&gt;Clinical Pharmacology and Therapeutics&lt;/_journal&gt;&lt;_keywords&gt;tacrolimus; midazolam; therapy; genotype; graft recipient; kidney graft; pharmacokinetics; clinical pharmacology; society; human; patient; recipient; univariate analysis; regression analysis; metabolism; cross-sectional study; transplantation&lt;/_keywords&gt;&lt;_modified&gt;60048893&lt;/_modified&gt;&lt;_pages&gt;S49-S50&lt;/_pages&gt;&lt;_url&gt;http://www.embase.com/search/results?subaction=viewrecord&amp;amp;from=export&amp;amp;id=L70678763_x000d__x000a_http://dx.doi.org/10.1038/clpt.2012.14_x000d__x000a_http://rl5qf8nx6k.search.serialssolutions.com?sid=EMBASE&amp;amp;issn=00099236&amp;amp;id=doi:10.1038%2Fclpt.2012.14&amp;amp;atitle=In+vivo+CYP3A4-activity+and+CYP3A5-genotype+predict+tacrolimus+pharmacokinetics+in+renal+transplant+recipients&amp;amp;stitle=Clin.+Pharmacol.+Ther.&amp;amp;title=Clinical+Pharmacology+and+Therapeutics&amp;amp;volume=91&amp;amp;issue=&amp;amp;spage=S49&amp;amp;epage=S50&amp;amp;aulast=De+Jonge&amp;amp;aufirst=H.&amp;amp;auinit=H.&amp;amp;aufull=De+Jonge+H.&amp;amp;coden=&amp;amp;isbn=&amp;amp;pages=S49-S50&amp;amp;date=2012&amp;amp;auinit1=H&amp;amp;auinitm=&lt;/_url&gt;&lt;_volume&gt;91&lt;/_volume&gt;&lt;/Details&gt;&lt;Extra&gt;&lt;DBUID&gt;{DBB7BC54-6A1C-4541-A9A6-6A62BE516941}&lt;/DBUID&gt;&lt;/Extra&gt;&lt;/Item&gt;&lt;/References&gt;&lt;/Group&gt;&lt;Group&gt;&lt;References&gt;&lt;Item&gt;&lt;ID&gt;6183&lt;/ID&gt;&lt;UID&gt;{16C9A868-B1A4-4406-B24A-DB40C462D20F}&lt;/UID&gt;&lt;Title&gt;Progressive decline in in vivo CYP3A4-activity explains time-related increase in dose corrected tacrolimus exposure after renal transplantation&lt;/Title&gt;&lt;Template&gt;Journal Article&lt;/Template&gt;&lt;Star&gt;0&lt;/Star&gt;&lt;Tag&gt;5&lt;/Tag&gt;&lt;Author&gt;De Jonge, H; De Loor, H; Verbeke, K; Vanrenterghem, Y; Kuypers, D R&lt;/Author&gt;&lt;Year&gt;2012&lt;/Year&gt;&lt;Details&gt;&lt;_accessed&gt;60048895&lt;/_accessed&gt;&lt;_alternate_title&gt;Clin. Pharmacol. Ther.&lt;/_alternate_title&gt;&lt;_author_adr&gt;De Jonge, H., Department of Nephrology and Renal Transplantation, University Hospitals Leuven, Leuven, Belgium&lt;/_author_adr&gt;&lt;_created&gt;60018747&lt;/_created&gt;&lt;_date&gt;2012-01-01&lt;/_date&gt;&lt;_date_display&gt;2012&lt;/_date_display&gt;&lt;_isbn&gt;0009-9236&lt;/_isbn&gt;&lt;_journal&gt;Clinical Pharmacology and Therapeutics&lt;/_journal&gt;&lt;_keywords&gt;tacrolimus; midazolam; clinical pharmacology; exposure; society; kidney transplantation; therapy; recipient; model; genotype; maturation; kidney; transplantation; follow up&lt;/_keywords&gt;&lt;_modified&gt;60048895&lt;/_modified&gt;&lt;_pages&gt;S18&lt;/_pages&gt;&lt;_url&gt;http://www.embase.com/search/results?subaction=viewrecord&amp;amp;from=export&amp;amp;id=L70678678_x000d__x000a_http://dx.doi.org/10.1038/clpt.2011.359_x000d__x000a_http://rl5qf8nx6k.search.serialssolutions.com?sid=EMBASE&amp;amp;issn=00099236&amp;amp;id=doi:10.1038%2Fclpt.2011.359&amp;amp;atitle=Progressive+decline+in+in+vivo+CYP3A4-activity+explains+time-related+increase+in+dose+corrected+tacrolimus+exposure+after+renal+transplantation&amp;amp;stitle=Clin.+Pharmacol.+Ther.&amp;amp;title=Clinical+Pharmacology+and+Therapeutics&amp;amp;volume=91&amp;amp;issue=&amp;amp;spage=S18&amp;amp;epage=&amp;amp;aulast=De+Jonge&amp;amp;aufirst=H.&amp;amp;auinit=H.&amp;amp;aufull=De+Jonge+H.&amp;amp;coden=&amp;amp;isbn=&amp;amp;pages=S18-&amp;amp;date=2012&amp;amp;auinit1=H&amp;amp;auinitm=&lt;/_url&gt;&lt;_volume&gt;91&lt;/_volume&gt;&lt;/Details&gt;&lt;Extra&gt;&lt;DBUID&gt;{DBB7BC54-6A1C-4541-A9A6-6A62BE516941}&lt;/DBUID&gt;&lt;/Extra&gt;&lt;/Item&gt;&lt;/References&gt;&lt;/Group&gt;&lt;Group&gt;&lt;References&gt;&lt;Item&gt;&lt;ID&gt;6710&lt;/ID&gt;&lt;UID&gt;{83986391-76BD-4CBC-A7B6-A76C9B122BFF}&lt;/UID&gt;&lt;Title&gt;CYP3A5/3A4多态性与肾移植患者术后他克莫司用药的变化规律&lt;/Title&gt;&lt;Template&gt;Conference Paper&lt;/Template&gt;&lt;Star&gt;0&lt;/Star&gt;&lt;Tag&gt;5&lt;/Tag&gt;&lt;Author&gt;郭媛媛; 张弋&lt;/Author&gt;&lt;Year&gt;2012&lt;/Year&gt;&lt;Details&gt;&lt;_accessed&gt;60049116&lt;/_accessed&gt;&lt;_author_adr&gt;天津市第一中心医院药剂科;&lt;/_author_adr&gt;&lt;_author_aff&gt;天津市第一中心医院药剂科;&lt;/_author_aff&gt;&lt;_created&gt;60018747&lt;/_created&gt;&lt;_db_provider&gt;CNKI: 中国会议&lt;/_db_provider&gt;&lt;_db_updated&gt;CNKI - Reference&lt;/_db_updated&gt;&lt;_keywords&gt;肾移植患者;CYP3A5/3A4;他克莫司;多态性;用药;全血谷浓度;霉酚酸;单倍型;个体化给药;术后早期;变化规律;药动学;靶浓度;剂量;肾移植术后;直接测序法;泼尼松;基因型;酶联免疫吸附法;基因频率&lt;/_keywords&gt;&lt;_modified&gt;60049116&lt;/_modified&gt;&lt;_pages&gt;1&lt;/_pages&gt;&lt;_place_published&gt;中国福建厦门&lt;/_place_published&gt;&lt;_secondary_title&gt;2012中国器官移植大会&lt;/_secondary_title&gt;&lt;_tertiary_title&gt;2012中国器官移植大会论文汇编&lt;/_tertiary_title&gt;&lt;/Details&gt;&lt;Extra&gt;&lt;DBUID&gt;{DBB7BC54-6A1C-4541-A9A6-6A62BE516941}&lt;/DBUID&gt;&lt;/Extra&gt;&lt;/Item&gt;&lt;/References&gt;&lt;/Group&gt;&lt;Group&gt;&lt;References&gt;&lt;Item&gt;&lt;ID&gt;6701&lt;/ID&gt;&lt;UID&gt;{75C056E2-0DE2-472F-B0C2-4A790002DF9D}&lt;/UID&gt;&lt;Title&gt;CYP3A4/5单倍型将影响他克莫司血药谷浓度&lt;/Title&gt;&lt;Template&gt;Conference Paper&lt;/Template&gt;&lt;Star&gt;0&lt;/Star&gt;&lt;Tag&gt;5&lt;/Tag&gt;&lt;Author&gt;李丹滢; 陈燕华; 方芸&lt;/Author&gt;&lt;Year&gt;2012&lt;/Year&gt;&lt;Details&gt;&lt;_accessed&gt;60049115&lt;/_accessed&gt;&lt;_author_adr&gt;南京大学医学院附属鼓楼医院药学部,南京 210008&lt;/_author_adr&gt;&lt;_author_aff&gt;南京大学医学院附属鼓楼医院药学部;&lt;/_author_aff&gt;&lt;_created&gt;60018747&lt;/_created&gt;&lt;_date&gt;58906080&lt;/_date&gt;&lt;_db_provider&gt;CNKI: 中国会议&lt;/_db_provider&gt;&lt;_db_updated&gt;CNKI - Reference&lt;/_db_updated&gt;&lt;_keywords&gt;肾移植;他克莫司;单倍型;CYP3A4*18B;CYP3A5*3&lt;/_keywords&gt;&lt;_language&gt;chi&lt;/_language&gt;&lt;_modified&gt;60049115&lt;/_modified&gt;&lt;_pages&gt;1&lt;/_pages&gt;&lt;_place_published&gt;中国北京&lt;/_place_published&gt;&lt;_secondary_title&gt;第二届全国治疗药物监测学术年会&lt;/_secondary_title&gt;&lt;_tertiary_author&gt;中国药理学会&lt;/_tertiary_author&gt;&lt;_tertiary_title&gt;第二届全国治疗药物监测学术年会会议指南&lt;/_tertiary_title&gt;&lt;_url&gt;http://d.g.wanfangdata.com.cn/Conference_7907005.aspx&lt;/_url&gt;&lt;/Details&gt;&lt;Extra&gt;&lt;DBUID&gt;{DBB7BC54-6A1C-4541-A9A6-6A62BE516941}&lt;/DBUID&gt;&lt;/Extra&gt;&lt;/Item&gt;&lt;/References&gt;&lt;/Group&gt;&lt;Group&gt;&lt;References&gt;&lt;Item&gt;&lt;ID&gt;6694&lt;/ID&gt;&lt;UID&gt;{066B742E-9614-48DC-A6F7-9F80EDFD3200}&lt;/UID&gt;&lt;Title&gt;CYP3A4~*18B基因多态性与他克莫司血药浓度的相关性研究&lt;/Title&gt;&lt;Template&gt;Journal Article&lt;/Template&gt;&lt;Star&gt;0&lt;/Star&gt;&lt;Tag&gt;5&lt;/Tag&gt;&lt;Author&gt;李丹滢; 方芸&lt;/Author&gt;&lt;Year&gt;2012&lt;/Year&gt;&lt;Details&gt;&lt;_accessed&gt;60049114&lt;/_accessed&gt;&lt;_author_adr&gt;南京大学医学院附属鼓楼医院药学部;&lt;/_author_adr&gt;&lt;_author_aff&gt;南京大学医学院附属鼓楼医院药学部;&lt;/_author_aff&gt;&lt;_created&gt;60018747&lt;/_created&gt;&lt;_date&gt;58985280&lt;/_date&gt;&lt;_db_provider&gt;CNKI: 期刊&lt;/_db_provider&gt;&lt;_db_updated&gt;CNKI - Reference&lt;/_db_updated&gt;&lt;_isbn&gt;1673-7806&lt;/_isbn&gt;&lt;_issue&gt;01&lt;/_issue&gt;&lt;_journal&gt;药学与临床研究&lt;/_journal&gt;&lt;_keywords&gt;肾移植;他克莫司;基因多态性;CYP3A4*18B&lt;/_keywords&gt;&lt;_modified&gt;60049114&lt;/_modified&gt;&lt;_pages&gt;12-15&lt;/_pages&gt;&lt;/Details&gt;&lt;Extra&gt;&lt;DBUID&gt;{DBB7BC54-6A1C-4541-A9A6-6A62BE516941}&lt;/DBUID&gt;&lt;/Extra&gt;&lt;/Item&gt;&lt;/References&gt;&lt;/Group&gt;&lt;Group&gt;&lt;References&gt;&lt;Item&gt;&lt;ID&gt;6711&lt;/ID&gt;&lt;UID&gt;{298D03D6-4984-4EA0-8787-5F2EC982CD76}&lt;/UID&gt;&lt;Title&gt;CYP3A及MDR1基因表达与他克莫司血药浓度的相关性研究&lt;/Title&gt;&lt;Template&gt;Conference Paper&lt;/Template&gt;&lt;Star&gt;0&lt;/Star&gt;&lt;Tag&gt;5&lt;/Tag&gt;&lt;Author&gt;徐东升; 王洪伟; 刘双德; 田川; 焉杰克; 刘晓立; 张旭峰; 姜喆&lt;/Author&gt;&lt;Year&gt;2012&lt;/Year&gt;&lt;Details&gt;&lt;_accessed&gt;60049119&lt;/_accessed&gt;&lt;_author_adr&gt;山东大学第二医院;&lt;/_author_adr&gt;&lt;_author_aff&gt;山东大学第二医院;&lt;/_author_aff&gt;&lt;_created&gt;60018747&lt;/_created&gt;&lt;_db_provider&gt;CNKI: 中国会议&lt;/_db_provider&gt;&lt;_db_updated&gt;CNKI - Reference&lt;/_db_updated&gt;&lt;_keywords&gt;血药浓度;CYP3A;MDR1;他克莫司;基因表达;药时曲线下面积;相关性研究;转运体;生物转运;肾移植受者;基因多态性;靶浓度;稳定期;基因分型;糖蛋白;剂量;纯合子;肾移植术后;底物;杂合子&lt;/_keywords&gt;&lt;_modified&gt;60049119&lt;/_modified&gt;&lt;_pages&gt;1&lt;/_pages&gt;&lt;_place_published&gt;中国福建厦门&lt;/_place_published&gt;&lt;_secondary_title&gt;2012中国器官移植大会&lt;/_secondary_title&gt;&lt;_tertiary_title&gt;2012中国器官移植大会论文汇编&lt;/_tertiary_title&gt;&lt;/Details&gt;&lt;Extra&gt;&lt;DBUID&gt;{DBB7BC54-6A1C-4541-A9A6-6A62BE516941}&lt;/DBUID&gt;&lt;/Extra&gt;&lt;/Item&gt;&lt;/References&gt;&lt;/Group&gt;&lt;Group&gt;&lt;References&gt;&lt;Item&gt;&lt;ID&gt;6242&lt;/ID&gt;&lt;UID&gt;{35996865-519C-4BBA-89F7-5062B8A0E970}&lt;/UID&gt;&lt;Title&gt;Use of a novel genomics/informatics resource to identify predictors of tacrolimus blood concentrations in kidney transplant recipients&lt;/Title&gt;&lt;Template&gt;Journal Article&lt;/Template&gt;&lt;Star&gt;0&lt;/Star&gt;&lt;Tag&gt;5&lt;/Tag&gt;&lt;Author&gt;Birdwell, K A; Grady, B; Choi, L; Xu, H; Denny, J C; Jiang, M; Ritchie, M D; Vranic, G; Cowan, J D; Basford, M A; Stein, C M; Ikizler, T A; Haas, D W&lt;/Author&gt;&lt;Year&gt;2011&lt;/Year&gt;&lt;Details&gt;&lt;_accessed&gt;60037041&lt;/_accessed&gt;&lt;_alternate_title&gt;Am. J. Transplant.&lt;/_alternate_title&gt;&lt;_author_adr&gt;Birdwell, K.A., Medicine, Vanderbilt University, Nashville, United States&lt;/_author_adr&gt;&lt;_created&gt;60018747&lt;/_created&gt;&lt;_date&gt;2011-01-01&lt;/_date&gt;&lt;_date_display&gt;2011&lt;/_date_display&gt;&lt;_isbn&gt;1600-6135&lt;/_isbn&gt;&lt;_journal&gt;American Journal of Transplantation&lt;/_journal&gt;&lt;_keywords&gt;tacrolimus; DNA; marker; mecasermin rinfabate; hemoglobin; albumin; gold; graft recipient; kidney graft; blood; transplantation; patient; genotype; genomics; pharmacokinetics; gene; information science; population; quality control; clinical study; gene linkage disequilibrium; weight; drug absorption; metabolism; data base; electronic medical record; assay&lt;/_keywords&gt;&lt;_modified&gt;60037041&lt;/_modified&gt;&lt;_pages&gt;273&lt;/_pages&gt;&lt;_url&gt;http://www.embase.com/search/results?subaction=viewrecord&amp;amp;from=export&amp;amp;id=L70405853_x000d__x000a_http://dx.doi.org/10.1111/j.1600-6143.2011.03534.x_x000d__x000a_http://rl5qf8nx6k.search.serialssolutions.com?sid=EMBASE&amp;amp;issn=16006135&amp;amp;id=doi:10.1111%2Fj.1600-6143.2011.03534.x&amp;amp;atitle=Use+of+a+novel+genomics%2Finformatics+resource+to+identify+predictors+of+tacrolimus+blood+concentrations+in+kidney+transplant+recipients&amp;amp;stitle=Am.+J.+Transplant.&amp;amp;title=American+Journal+of+Transplantation&amp;amp;volume=11&amp;amp;issue=&amp;amp;spage=273&amp;amp;epage=&amp;amp;aulast=Jiang&amp;amp;aufirst=M.&amp;amp;auinit=M.&amp;amp;aufull=Jiang+M.&amp;amp;coden=&amp;amp;isbn=&amp;amp;pages=273-&amp;amp;date=2011&amp;amp;auinit1=M&amp;amp;auinitm=&lt;/_url&gt;&lt;_volume&gt;11&lt;/_volume&gt;&lt;/Details&gt;&lt;Extra&gt;&lt;DBUID&gt;{DBB7BC54-6A1C-4541-A9A6-6A62BE516941}&lt;/DBUID&gt;&lt;/Extra&gt;&lt;/Item&gt;&lt;/References&gt;&lt;/Group&gt;&lt;Group&gt;&lt;References&gt;&lt;Item&gt;&lt;ID&gt;6211&lt;/ID&gt;&lt;UID&gt;{E80A199D-C185-48A7-9643-7CAB3974F001}&lt;/UID&gt;&lt;Title&gt;Impact of CYP3A and ABCB1 polymorphisms on tacrolimus dose-adjusted trough concentrations among renal transplant recipients in Korea&lt;/Title&gt;&lt;Template&gt;Journal Article&lt;/Template&gt;&lt;Star&gt;0&lt;/Star&gt;&lt;Tag&gt;5&lt;/Tag&gt;&lt;Author&gt;Cho, J H; Jin, M K; Yoon, Y D; Park, J Y; Song, E J; Choi, J Y; Yoon, S H; Park, S H; Kim, Y L; Kim, C D&lt;/Author&gt;&lt;Year&gt;2011&lt;/Year&gt;&lt;Details&gt;&lt;_accessed&gt;60048912&lt;/_accessed&gt;&lt;_alternate_title&gt;Transplant Int.&lt;/_alternate_title&gt;&lt;_author_adr&gt;Cho, J.-H., Internal Medicine, Kyungpook National University Hospital, Degu, South Korea&lt;/_author_adr&gt;&lt;_created&gt;60018747&lt;/_created&gt;&lt;_date&gt;2011-01-01&lt;/_date&gt;&lt;_date_display&gt;2011&lt;/_date_display&gt;&lt;_isbn&gt;0934-0874&lt;/_isbn&gt;&lt;_journal&gt;Transplant International&lt;/_journal&gt;&lt;_keywords&gt;tacrolimus; adenosine triphosphate; immunosuppressive agent; cytochrome; cytochrome P450; multidrug resistance protein; immunogenetics; kidney graft; graft recipient; Korea; society; histocompatibility; organ transplantation; allele; human; patient; genotype; transplantation; independent variable; glomerulus filtration rate; acute graft rejection; opportunistic infection; toxicity; individualization; gene; pharmacokinetics; multivariate analysis; drug therapy&lt;/_keywords&gt;&lt;_modified&gt;60048912&lt;/_modified&gt;&lt;_pages&gt;284&lt;/_pages&gt;&lt;_url&gt;http://www.embase.com/search/results?subaction=viewrecord&amp;amp;from=export&amp;amp;id=L70528121_x000d__x000a_http://dx.doi.org/10.1111/j.1432-2277.2011.01351.x_x000d__x000a_http://rl5qf8nx6k.search.serialssolutions.com?sid=EMBASE&amp;amp;issn=09340874&amp;amp;id=doi:10.1111%2Fj.1432-2277.2011.01351.x&amp;amp;atitle=Impact+of+CYP3A+and+ABCB1+polymorphisms+on+tacrolimus+dose-adjusted+trough+concentrations+among+renal+transplant+recipients+in+Korea&amp;amp;stitle=Transplant+Int.&amp;amp;title=Transplant+International&amp;amp;volume=24&amp;amp;issue=&amp;amp;spage=284&amp;amp;epage=&amp;amp;aulast=Cho&amp;amp;aufirst=Jang-Hee&amp;amp;auinit=J.-H.&amp;amp;aufull=Cho+J.-H.&amp;amp;coden=&amp;amp;isbn=&amp;amp;pages=284-&amp;amp;date=2011&amp;amp;auinit1=J&amp;amp;auinitm=-H.&lt;/_url&gt;&lt;_volume&gt;24&lt;/_volume&gt;&lt;/Details&gt;&lt;Extra&gt;&lt;DBUID&gt;{DBB7BC54-6A1C-4541-A9A6-6A62BE516941}&lt;/DBUID&gt;&lt;/Extra&gt;&lt;/Item&gt;&lt;/References&gt;&lt;/Group&gt;&lt;Group&gt;&lt;References&gt;&lt;Item&gt;&lt;ID&gt;6216&lt;/ID&gt;&lt;UID&gt;{8681A283-AC60-4447-9901-66CA8685C9B2}&lt;/UID&gt;&lt;Title&gt;The P450 oxidoreductase *28 SNP is associated with low initial tacrolimus exposure and increased dose requirements in CYP3A5-expressing renal recipients&lt;/Title&gt;&lt;Template&gt;Journal Article&lt;/Template&gt;&lt;Star&gt;0&lt;/Star&gt;&lt;Tag&gt;5&lt;/Tag&gt;&lt;Author&gt;De Jonge, H; Metalidis, C; Naesens, M; Lambrechts, D; Kuypers, D R J&lt;/Author&gt;&lt;Year&gt;2011&lt;/Year&gt;&lt;Details&gt;&lt;_accessed&gt;60048914&lt;/_accessed&gt;&lt;_alternate_title&gt;Pharmacogenomics&lt;/_alternate_title&gt;&lt;_author_adr&gt;Kuypers, D.R.J., Department of Nephrology and Renal Transplantation, University Hospitals Leuven, B-3000 Leuven, Belgium&lt;/_author_adr&gt;&lt;_created&gt;60018747&lt;/_created&gt;&lt;_date&gt;2011-01-01&lt;/_date&gt;&lt;_date_display&gt;2011&lt;/_date_display&gt;&lt;_isbn&gt;1462-2416&lt;/_isbn&gt;&lt;_issue&gt;9&lt;/_issue&gt;&lt;_journal&gt;Pharmacogenomics&lt;/_journal&gt;&lt;_keywords&gt;cytochrome P450 3A; cytochrome P450 reductase; cytosine; isoenzyme; methylprednisolone; midazolam; mycophenolic acid 2 morpholinoethyl ester; tacrolimus; thymine; acute graft rejection; adult; allele; article; cohort analysis; controlled study; CYP3A5 gene; dose response; drug blood level; drug dose increase; drug metabolism; enzyme activity; female; gene; gene expression; genetic association; genotype; graft recipient; heterozygote; homozygote; human; human tissue; in vivo study; kidney allograft; kidney allograft rejection; loading drug dose; low drug dose; major clinical study; male; morning dosage; pharmacogenetics; single nucleotide polymorphism; cellcept; medrol; prograft&lt;/_keywords&gt;&lt;_modified&gt;60048914&lt;/_modified&gt;&lt;_pages&gt;1281-1291&lt;/_pages&gt;&lt;_url&gt;http://www.embase.com/search/results?subaction=viewrecord&amp;amp;from=export&amp;amp;id=L362582804_x000d__x000a_http://dx.doi.org/10.2217/pgs.11.77_x000d__x000a_http://rl5qf8nx6k.search.serialssolutions.com?sid=EMBASE&amp;amp;issn=14622416&amp;amp;id=doi:10.2217%2Fpgs.11.77&amp;amp;atitle=The+P450+oxidoreductase+*28+SNP+is+associated+with+low+initial+tacrolimus+exposure+and+increased+dose+requirements+in+CYP3A5-expressing+renal+recipients&amp;amp;stitle=Pharmacogenomics&amp;amp;title=Pharmacogenomics&amp;amp;volume=12&amp;amp;issue=9&amp;amp;spage=1281&amp;amp;epage=1291&amp;amp;aulast=De+Jonge&amp;amp;aufirst=Hylke&amp;amp;auinit=H.&amp;amp;aufull=De+Jonge+H.&amp;amp;coden=PARMF&amp;amp;isbn=&amp;amp;pages=1281-1291&amp;amp;date=2011&amp;amp;auinit1=H&amp;amp;auinitm=&lt;/_url&gt;&lt;_volume&gt;12&lt;/_volume&gt;&lt;/Details&gt;&lt;Extra&gt;&lt;DBUID&gt;{DBB7BC54-6A1C-4541-A9A6-6A62BE516941}&lt;/DBUID&gt;&lt;/Extra&gt;&lt;/Item&gt;&lt;/References&gt;&lt;/Group&gt;&lt;/Citation&gt;_x000a_"/>
    <w:docVar w:name="NE.Ref{BB6DAC3D-A035-4D17-AF1A-81480096A045}" w:val=" ADDIN NE.Ref.{BB6DAC3D-A035-4D17-AF1A-81480096A045}&lt;Citation&gt;&lt;Group&gt;&lt;References&gt;&lt;Item&gt;&lt;ID&gt;6189&lt;/ID&gt;&lt;UID&gt;{EB0953E8-8A7E-48B8-950C-CBC3C565D2E2}&lt;/UID&gt;&lt;Title&gt;Impact of cytochrome P450 3A and ATP-binding cassette subfamily B member 1 polymorphisms on tacrolimus dose-adjusted trough concentrations among Korean renal transplant recipients&lt;/Title&gt;&lt;Template&gt;Journal Article&lt;/Template&gt;&lt;Star&gt;1&lt;/Star&gt;&lt;Tag&gt;5&lt;/Tag&gt;&lt;Author&gt;Cho, J H; Yoon, Y D; Park, J Y; Song, E J; Choi, J Y; Yoon, S H; Park, S H; Kim, Y L; Kim, C D&lt;/Author&gt;&lt;Year&gt;2012&lt;/Year&gt;&lt;Details&gt;&lt;_accessed&gt;60395584&lt;/_accessed&gt;&lt;_alternate_title&gt;Transplant. Proc.&lt;/_alternate_title&gt;&lt;_author_adr&gt;Kim, C.-D., Department of Internal Medicine, Kyungpook National University, School of Medicine, Jung-gu, Daegu, 700-721, South Korea&lt;/_author_adr&gt;&lt;_created&gt;60018747&lt;/_created&gt;&lt;_date&gt;2012-01-01&lt;/_date&gt;&lt;_date_display&gt;2012&lt;/_date_display&gt;&lt;_isbn&gt;0041-1345&lt;/_isbn&gt;&lt;_issue&gt;1&lt;/_issue&gt;&lt;_journal&gt;Transplantation Proceedings&lt;/_journal&gt;&lt;_keywords&gt;calcineurin inhibitor; cytochrome P450 3A4; cytochrome P450 3A5; methylprednisolone; multidrug resistance protein 1; mycophenolic acid 2 morpholinoethyl ester; tacrolimus; acute graft rejection; adult; allele; conference paper; female; genotype; glomerulus filtration rate; graft recipient; graft survival; haplotype; human; kidney graft; major clinical study; male; opportunistic infection; priority journal; single nucleotide polymorphism; treatment outcome&lt;/_keywords&gt;&lt;_modified&gt;60349598&lt;/_modified&gt;&lt;_pages&gt;109-114&lt;/_pages&gt;&lt;_url&gt;http://www.embase.com/search/results?subaction=viewrecord&amp;amp;from=export&amp;amp;id=L364482469_x000d__x000a_http://dx.doi.org/10.1016/j.transproceed.2011.11.004_x000d__x000a_http://rl5qf8nx6k.search.serialssolutions.com?sid=EMBASE&amp;amp;issn=00411345&amp;amp;id=doi:10.1016%2Fj.transproceed.2011.11.004&amp;amp;atitle=Impact+of+cytochrome+P450+3A+and+ATP-binding+cassette+subfamily+B+member+1+polymorphisms+on+tacrolimus+dose-adjusted+trough+concentrations+among+Korean+renal+transplant+recipients&amp;amp;stitle=Transplant.+Proc.&amp;amp;title=Transplantation+Proceedings&amp;amp;volume=44&amp;amp;issue=1&amp;amp;spage=109&amp;amp;epage=114&amp;amp;aulast=Cho&amp;amp;aufirst=J.-H.&amp;amp;auinit=J.-H.&amp;amp;aufull=Cho+J.-H.&amp;amp;coden=TRPPA&amp;amp;isbn=&amp;amp;pages=109-114&amp;amp;date=2012&amp;amp;auinit1=J&amp;amp;auinitm=-H.&lt;/_url&gt;&lt;_volume&gt;44&lt;/_volume&gt;&lt;/Details&gt;&lt;Extra&gt;&lt;DBUID&gt;{DBB7BC54-6A1C-4541-A9A6-6A62BE516941}&lt;/DBUID&gt;&lt;/Extra&gt;&lt;/Item&gt;&lt;/References&gt;&lt;/Group&gt;&lt;/Citation&gt;_x000a_"/>
    <w:docVar w:name="NE.Ref{C4C9555F-67A0-4144-9B40-95DD94E08AD6}" w:val=" ADDIN NE.Ref.{C4C9555F-67A0-4144-9B40-95DD94E08AD6}&lt;Citation&gt;&lt;Group&gt;&lt;References&gt;&lt;Item&gt;&lt;ID&gt;6220&lt;/ID&gt;&lt;UID&gt;{C908993A-8C84-4A78-A0EC-B701BDC5E32C}&lt;/UID&gt;&lt;Title&gt;Effect of a new functional CYP3A4 polymorphism on tacrolimus dose requirement and trough blood levels in stable renal transplant patients&lt;/Title&gt;&lt;Template&gt;Journal Article&lt;/Template&gt;&lt;Star&gt;0&lt;/Star&gt;&lt;Tag&gt;5&lt;/Tag&gt;&lt;Author&gt;Elens, L; Van Schaik, R; Panin, N; De Meyer, M; Wallemacq, P; Lison, D; Mourad, M; Haufroid, V&lt;/Author&gt;&lt;Year&gt;2011&lt;/Year&gt;&lt;Details&gt;&lt;_accessed&gt;60048916&lt;/_accessed&gt;&lt;_alternate_title&gt;Ther. Drug Monit.&lt;/_alternate_title&gt;&lt;_author_adr&gt;Elens, L., Erasmus Medical Center, Rotterdam, Netherlands&lt;/_author_adr&gt;&lt;_created&gt;60018747&lt;/_created&gt;&lt;_date&gt;2011-01-01&lt;/_date&gt;&lt;_date_display&gt;2011&lt;/_date_display&gt;&lt;_isbn&gt;0163-4356&lt;/_isbn&gt;&lt;_issue&gt;4&lt;/_issue&gt;&lt;_journal&gt;Therapeutic Drug Monitoring&lt;/_journal&gt;&lt;_keywords&gt;tacrolimus; cytochrome; cytochrome P450; human; single nucleotide polymorphism; pharmacokinetics; patient; blood level; kidney graft; pharmacogenetics; drug monitoring; toxicology; kidney transplantation; wild type; homozygote; blood; genotype; therapy; metabolism; allele; multiple linear regression analysis; independent variable; dependent variable; heredity; metabolite; intron; classification&lt;/_keywords&gt;&lt;_modified&gt;60048916&lt;/_modified&gt;&lt;_pages&gt;507&lt;/_pages&gt;&lt;_url&gt;http://www.embase.com/search/results?subaction=viewrecord&amp;amp;from=export&amp;amp;id=L70512217_x000d__x000a_http://dx.doi.org/10.1097/01.ftd.0000400651.94145.ba_x000d__x000a_http://rl5qf8nx6k.search.serialssolutions.com?sid=EMBASE&amp;amp;issn=01634356&amp;amp;id=doi:10.1097%2F01.ftd.0000400651.94145.ba&amp;amp;atitle=Effect+of+a+new+functional+CYP3A4+polymorphism+on+tacrolimus+dose+requirement+and+trough+blood+levels+in+stable+renal+transplant+patients&amp;amp;stitle=Ther.+Drug+Monit.&amp;amp;title=Therapeutic+Drug+Monitoring&amp;amp;volume=33&amp;amp;issue=4&amp;amp;spage=507&amp;amp;epage=&amp;amp;aulast=Elens&amp;amp;aufirst=L.&amp;amp;auinit=L.&amp;amp;aufull=Elens+L.&amp;amp;coden=&amp;amp;isbn=&amp;amp;pages=507-&amp;amp;date=2011&amp;amp;auinit1=L&amp;amp;auinitm=&lt;/_url&gt;&lt;_volume&gt;33&lt;/_volume&gt;&lt;/Details&gt;&lt;Extra&gt;&lt;DBUID&gt;{DBB7BC54-6A1C-4541-A9A6-6A62BE516941}&lt;/DBUID&gt;&lt;/Extra&gt;&lt;/Item&gt;&lt;/References&gt;&lt;/Group&gt;&lt;Group&gt;&lt;References&gt;&lt;Item&gt;&lt;ID&gt;6231&lt;/ID&gt;&lt;UID&gt;{9F8BFE50-76F7-42DC-AA43-5AC7BB804904}&lt;/UID&gt;&lt;Title&gt;Polimorphisms in the CYP3A4, CYP3A5 and abcb1 genes modify tacrolimus pharmacokinetics and pharmacodynamics in renal transplant&lt;/Title&gt;&lt;Template&gt;Journal Article&lt;/Template&gt;&lt;Star&gt;0&lt;/Star&gt;&lt;Tag&gt;5&lt;/Tag&gt;&lt;Author&gt;Garcia, M; MacIas, R M; Caravaca, F; Benitez, J; Cubero, J; Carrillo, J A; Gervasini, G&lt;/Author&gt;&lt;Year&gt;2011&lt;/Year&gt;&lt;Details&gt;&lt;_accessed&gt;60138208&lt;/_accessed&gt;&lt;_alternate_title&gt;Basic Clin. Pharmacol. Toxicol.&lt;/_alternate_title&gt;&lt;_author_adr&gt;Garcia, M., Dpartment of Pharmacology, School of Medicine, University of Extremadura, Spain&lt;/_author_adr&gt;&lt;_created&gt;60018747&lt;/_created&gt;&lt;_date&gt;2011-01-01&lt;/_date&gt;&lt;_date_display&gt;2011&lt;/_date_display&gt;&lt;_isbn&gt;1742-7835&lt;/_isbn&gt;&lt;_journal&gt;Basic and Clinical Pharmacology and Toxicology&lt;/_journal&gt;&lt;_keywords&gt;tacrolimus; epoxyicosatrienoic acid; calcineurin inhibitor; immunosuppressive agent; enzyme; multidrug resistance protein; gene; pharmacokinetics; kidney graft; pharmacodynamics; therapy; clinical pharmacology; transplantation; nephrotoxicity; recipient; patient; human; toxicity; gingiva hyperplasia; single nucleotide polymorphism; graft recipient; restriction fragment length polymorphism; homeostasis; kidney allograft; acute graft rejection; neurotoxicity; allele; gene locus; haplotype; prevention; graft rejection; kidney&lt;/_keywords&gt;&lt;_modified&gt;60138208&lt;/_modified&gt;&lt;_pages&gt;64&lt;/_pages&gt;&lt;_url&gt;http://www.embase.com/search/results?subaction=viewrecord&amp;amp;from=export&amp;amp;id=L70623049_x000d__x000a_http://dx.doi.org/10.1111/j.1742-7843.2011.00722.x_x000d__x000a_http://rl5qf8nx6k.search.serialssolutions.com?sid=EMBASE&amp;amp;issn=17427835&amp;amp;id=doi:10.1111%2Fj.1742-7843.2011.00722.x&amp;amp;atitle=Polimorphisms+in+the+CYP3A4%2C+CYP3A5+and+abcb1+genes+modify+tacrolimus+pharmacokinetics+and+pharmacodynamics+in+renal+transplant&amp;amp;stitle=Basic+Clin.+Pharmacol.+Toxicol.&amp;amp;title=Basic+and+Clinical+Pharmacology+and+Toxicology&amp;amp;volume=109&amp;amp;issue=&amp;amp;spage=64&amp;amp;epage=&amp;amp;aulast=Garcia&amp;amp;aufirst=M.&amp;amp;auinit=M.&amp;amp;aufull=Garcia+M.&amp;amp;coden=&amp;amp;isbn=&amp;amp;pages=64-&amp;amp;date=2011&amp;amp;auinit1=M&amp;amp;auinitm=&lt;/_url&gt;&lt;_volume&gt;109&lt;/_volume&gt;&lt;/Details&gt;&lt;Extra&gt;&lt;DBUID&gt;{DBB7BC54-6A1C-4541-A9A6-6A62BE516941}&lt;/DBUID&gt;&lt;/Extra&gt;&lt;/Item&gt;&lt;/References&gt;&lt;/Group&gt;&lt;Group&gt;&lt;References&gt;&lt;Item&gt;&lt;ID&gt;6235&lt;/ID&gt;&lt;UID&gt;{543E20A1-1723-4D12-AFDE-1E5B9C9E81AD}&lt;/UID&gt;&lt;Title&gt;Influence of CYP3A4, CYP3A5, ABCB1, and NR1I2 polymorphisms on tacrolimus concentrations in Chinese renal transplant recipients in the early postoperative period&lt;/Title&gt;&lt;Template&gt;Journal Article&lt;/Template&gt;&lt;Star&gt;0&lt;/Star&gt;&lt;Tag&gt;5&lt;/Tag&gt;&lt;Author&gt;Li, J L; Wang, X D; Wang, C X; Huang, M&lt;/Author&gt;&lt;Year&gt;2011&lt;/Year&gt;&lt;Details&gt;&lt;_accessed&gt;60048921&lt;/_accessed&gt;&lt;_alternate_title&gt;Drug Metab. Rev.&lt;/_alternate_title&gt;&lt;_author_adr&gt;Li, J.-L., Institute of Clinical Pharmacology, School of Pharmaceutical Sciences, Sun Yat-sen University, Guangzhou, China&lt;/_author_adr&gt;&lt;_created&gt;60018747&lt;/_created&gt;&lt;_date&gt;2011-01-01&lt;/_date&gt;&lt;_date_display&gt;2011&lt;/_date_display&gt;&lt;_isbn&gt;0360-2532&lt;/_isbn&gt;&lt;_journal&gt;Drug Metabolism Reviews&lt;/_journal&gt;&lt;_keywords&gt;tacrolimus; xenobiotic agent; multidrug resistance protein; pregnane X receptor; postoperative period; graft recipient; kidney graft; Asia; society; genotype; kidney transplantation; gene; haplotype; pharmacokinetics; drug administration; transplantation; graft rejection; drug monitoring; clinical practice; monitoring&lt;/_keywords&gt;&lt;_modified&gt;60048921&lt;/_modified&gt;&lt;_pages&gt;72&lt;/_pages&gt;&lt;_url&gt;http://www.embase.com/search/results?subaction=viewrecord&amp;amp;from=export&amp;amp;id=L70399192_x000d__x000a_http://dx.doi.org/10.3109/03602532.2011.567811_x000d__x000a_http://rl5qf8nx6k.search.serialssolutions.com?sid=EMBASE&amp;amp;issn=03602532&amp;amp;id=doi:10.3109%2F03602532.2011.567811&amp;amp;atitle=Influence+of+CYP3A4%2C+CYP3A5%2C+ABCB1%2C+and+NR1I2+polymorphisms+on+tacrolimus+concentrations+in+Chinese+renal+transplant+recipients+in+the+early+postoperative+period&amp;amp;stitle=Drug+Metab.+Rev.&amp;amp;title=Drug+Metabolism+Reviews&amp;amp;volume=43&amp;amp;issue=&amp;amp;spage=72&amp;amp;epage=&amp;amp;aulast=Li&amp;amp;aufirst=Jia-Li&amp;amp;auinit=J.-L.&amp;amp;aufull=Li+J.-L.&amp;amp;coden=&amp;amp;isbn=&amp;amp;pages=72-&amp;amp;date=2011&amp;amp;auinit1=J&amp;amp;auinitm=-L.&lt;/_url&gt;&lt;_volume&gt;43&lt;/_volume&gt;&lt;/Details&gt;&lt;Extra&gt;&lt;DBUID&gt;{DBB7BC54-6A1C-4541-A9A6-6A62BE516941}&lt;/DBUID&gt;&lt;/Extra&gt;&lt;/Item&gt;&lt;/References&gt;&lt;/Group&gt;&lt;Group&gt;&lt;References&gt;&lt;Item&gt;&lt;ID&gt;6194&lt;/ID&gt;&lt;UID&gt;{390095D3-1B99-4BE1-AB64-3541EEFA9D1D}&lt;/UID&gt;&lt;Title&gt;Dosing equation for tacrolimus using genetic variants and clinical factors&lt;/Title&gt;&lt;Template&gt;Journal Article&lt;/Template&gt;&lt;Star&gt;0&lt;/Star&gt;&lt;Tag&gt;5&lt;/Tag&gt;&lt;Author&gt;Passey, C; Birnbaum, A K; Brundage, R C; Oetting, W S; Israni, A K; Jacobson, P A&lt;/Author&gt;&lt;Year&gt;2011&lt;/Year&gt;&lt;Details&gt;&lt;_accessed&gt;60048906&lt;/_accessed&gt;&lt;_alternate_title&gt;Br. J. Clin. Pharmacol.&lt;/_alternate_title&gt;&lt;_author_adr&gt;Jacobson, P.A., Department of Experimental and Clinical Pharmacology, College of Pharmacy, University of Minnesota, Minneapolis, MN 55455, United States&lt;/_author_adr&gt;&lt;_created&gt;60018747&lt;/_created&gt;&lt;_date&gt;2011-01-01&lt;/_date&gt;&lt;_date_display&gt;2011&lt;/_date_display&gt;&lt;_isbn&gt;0306-5251&lt;/_isbn&gt;&lt;_issue&gt;6&lt;/_issue&gt;&lt;_journal&gt;British Journal of Clinical Pharmacology&lt;/_journal&gt;&lt;_keywords&gt;NCT00270712; calcium channel blocking agent; cytochrome P450 3A4; cytochrome P450 3A5; tacrolimus; adult; age; article; body weight; drug clearance; female; genetic variability; genotype; graft recipient; graft rejection; human; immunosuppressive treatment; kidney transplantation; major clinical study; male; model; postoperative period; priority journal; single nucleotide polymorphism; prograf&lt;/_keywords&gt;&lt;_modified&gt;60048906&lt;/_modified&gt;&lt;_pages&gt;948-957&lt;/_pages&gt;&lt;_url&gt;http://www.embase.com/search/results?subaction=viewrecord&amp;amp;from=export&amp;amp;id=L362905396_x000d__x000a_http://dx.doi.org/10.1111/j.1365-2125.2011.04039.x_x000d__x000a_http://rl5qf8nx6k.search.serialssolutions.com?sid=EMBASE&amp;amp;issn=03065251&amp;amp;id=doi:10.1111%2Fj.1365-2125.2011.04039.x&amp;amp;atitle=Dosing+equation+for+tacrolimus+using+genetic+variants+and+clinical+factors&amp;amp;stitle=Br.+J.+Clin.+Pharmacol.&amp;amp;title=British+Journal+of+Clinical+Pharmacology&amp;amp;volume=72&amp;amp;issue=6&amp;amp;spage=948&amp;amp;epage=957&amp;amp;aulast=Passey&amp;amp;aufirst=Chaitali&amp;amp;auinit=C.&amp;amp;aufull=Passey+C.&amp;amp;coden=BCPHB&amp;amp;isbn=&amp;amp;pages=948-957&amp;amp;date=2011&amp;amp;auinit1=C&amp;amp;auinitm=&lt;/_url&gt;&lt;_volume&gt;72&lt;/_volume&gt;&lt;/Details&gt;&lt;Extra&gt;&lt;DBUID&gt;{DBB7BC54-6A1C-4541-A9A6-6A62BE516941}&lt;/DBUID&gt;&lt;/Extra&gt;&lt;/Item&gt;&lt;/References&gt;&lt;/Group&gt;&lt;Group&gt;&lt;References&gt;&lt;Item&gt;&lt;ID&gt;6239&lt;/ID&gt;&lt;UID&gt;{F7B19D47-8A53-4325-B29C-21E719DEFA3D}&lt;/UID&gt;&lt;Title&gt;Impact of the CYP3A4null1G polymorphism and its combination with CYP3A5 genotypes on tacrolimus pharmacokinetics in Japanese renal transplant recipients&lt;/Title&gt;&lt;Template&gt;Journal Article&lt;/Template&gt;&lt;Star&gt;0&lt;/Star&gt;&lt;Tag&gt;5&lt;/Tag&gt;&lt;Author&gt;Satoh, S; Miura, M; Kagaya, H; Saito, M; Numakura, K; Tsuchiya, N; Habuchi, T&lt;/Author&gt;&lt;Year&gt;2011&lt;/Year&gt;&lt;Details&gt;&lt;_accessed&gt;60048922&lt;/_accessed&gt;&lt;_alternate_title&gt;Am. J. Transplant.&lt;/_alternate_title&gt;&lt;_author_adr&gt;Satoh, S., Division of Renal Replacement Therapeutic Science, Akita University School of Medicine, Akita, Japan&lt;/_author_adr&gt;&lt;_created&gt;60018747&lt;/_created&gt;&lt;_date&gt;2011-01-01&lt;/_date&gt;&lt;_date_display&gt;2011&lt;/_date_display&gt;&lt;_isbn&gt;1600-6135&lt;/_isbn&gt;&lt;_journal&gt;American Journal of Transplantation&lt;/_journal&gt;&lt;_keywords&gt;tacrolimus; cytochrome; cytochrome P450; genotype; pharmacokinetics; kidney graft; Japanese; transplantation; graft recipient; allele; patient; gene; blood; kidney allograft; recipient; kidney transplantation; multiple regression&lt;/_keywords&gt;&lt;_modified&gt;60048922&lt;/_modified&gt;&lt;_pages&gt;83&lt;/_pages&gt;&lt;_url&gt;http://www.embase.com/search/results?subaction=viewrecord&amp;amp;from=export&amp;amp;id=L70405212_x000d__x000a_http://dx.doi.org/10.1111/j.1600-6143.2011.03533.x_x000d__x000a_http://rl5qf8nx6k.search.serialssolutions.com?sid=EMBASE&amp;amp;issn=16006135&amp;amp;id=doi:10.1111%2Fj.1600-6143.2011.03533.x&amp;amp;atitle=Impact+of+the+CYP3A4%E2%88%971G+polymorphism+and+its+combination+with+CYP3A5+genotypes+on+tacrolimus+pharmacokinetics+in+Japanese+renal+transplant+recipients&amp;amp;stitle=Am.+J.+Transplant.&amp;amp;title=American+Journal+of+Transplantation&amp;amp;volume=11&amp;amp;issue=&amp;amp;spage=83&amp;amp;epage=&amp;amp;aulast=Satoh&amp;amp;aufirst=S.&amp;amp;auinit=S.&amp;amp;aufull=Satoh+S.&amp;amp;coden=&amp;amp;isbn=&amp;amp;pages=83-&amp;amp;date=2011&amp;amp;auinit1=S&amp;amp;auinitm=&lt;/_url&gt;&lt;_volume&gt;11&lt;/_volume&gt;&lt;/Details&gt;&lt;Extra&gt;&lt;DBUID&gt;{DBB7BC54-6A1C-4541-A9A6-6A62BE516941}&lt;/DBUID&gt;&lt;/Extra&gt;&lt;/Item&gt;&lt;/References&gt;&lt;/Group&gt;&lt;Group&gt;&lt;References&gt;&lt;Item&gt;&lt;ID&gt;6217&lt;/ID&gt;&lt;UID&gt;{25B0EFF8-5653-401F-A82F-057F9A081C97}&lt;/UID&gt;&lt;Title&gt;The effectiveness or the effectiveless of CYP3A4 polymorphism on calsineurin inhibitor drugs trough levels in pediatric kidney transplantations&lt;/Title&gt;&lt;Template&gt;Journal Article&lt;/Template&gt;&lt;Star&gt;0&lt;/Star&gt;&lt;Tag&gt;5&lt;/Tag&gt;&lt;Author&gt;Toroslu, E; Sozeri, B; Mir, S; Berdeli, A&lt;/Author&gt;&lt;Year&gt;2011&lt;/Year&gt;&lt;Details&gt;&lt;_accessed&gt;60048916&lt;/_accessed&gt;&lt;_alternate_title&gt;Pediatr. Nephrol.&lt;/_alternate_title&gt;&lt;_author_adr&gt;Toroslu, E., Ege University, Faculty of Medicine, Department of Pediatric Nephrology, Izmir, Turkey&lt;/_author_adr&gt;&lt;_created&gt;60018747&lt;/_created&gt;&lt;_date&gt;2011-01-01&lt;/_date&gt;&lt;_date_display&gt;2011&lt;/_date_display&gt;&lt;_isbn&gt;0931-041X&lt;/_isbn&gt;&lt;_issue&gt;9&lt;/_issue&gt;&lt;_journal&gt;Pediatric Nephrology&lt;/_journal&gt;&lt;_keywords&gt;tacrolimus; cyclosporin; verapamil; phenytoin; carbamazepine; fluconazole; ketoconazole; cyclosporin A; cytochrome; cytochrome P450; messenger RNA; protein; diltiazem; nicardipine; enzyme; kidney transplantation; nephrology; society; human; patient; allele; genotype; mutant; drug therapy; kidney graft; heterozygote; therapy; toxicity; blood; drug dose regimen; genetic polymorphism; drug concentration; intron; gene frequency; weight; transplantation; graft recipient; hospital&lt;/_keywords&gt;&lt;_modified&gt;60048916&lt;/_modified&gt;&lt;_pages&gt;1601-1602&lt;/_pages&gt;&lt;_url&gt;http://www.embase.com/search/results?subaction=viewrecord&amp;amp;from=export&amp;amp;id=L70530540_x000d__x000a_http://dx.doi.org/10.1007/s00467-011-1958-y_x000d__x000a_http://rl5qf8nx6k.search.serialssolutions.com?sid=EMBASE&amp;amp;issn=0931041X&amp;amp;id=doi:10.1007%2Fs00467-011-1958-y&amp;amp;atitle=The+effectiveness+or+the+effectiveless+of+CYP3A4+polymorphism+on+calsineurin+inhibitor+drugs+trough+levels+in+pediatric+kidney+transplantations&amp;amp;stitle=Pediatr.+Nephrol.&amp;amp;title=Pediatric+Nephrology&amp;amp;volume=26&amp;amp;issue=9&amp;amp;spage=1601&amp;amp;epage=1602&amp;amp;aulast=Toroslu&amp;amp;aufirst=E.&amp;amp;auinit=E.&amp;amp;aufull=Toroslu+E.&amp;amp;coden=&amp;amp;isbn=&amp;amp;pages=1601-1602&amp;amp;date=2011&amp;amp;auinit1=E&amp;amp;auinitm=&lt;/_url&gt;&lt;_volume&gt;26&lt;/_volume&gt;&lt;/Details&gt;&lt;Extra&gt;&lt;DBUID&gt;{DBB7BC54-6A1C-4541-A9A6-6A62BE516941}&lt;/DBUID&gt;&lt;/Extra&gt;&lt;/Item&gt;&lt;/References&gt;&lt;/Group&gt;&lt;Group&gt;&lt;References&gt;&lt;Item&gt;&lt;ID&gt;6214&lt;/ID&gt;&lt;UID&gt;{7A8AA8E6-0AD6-402E-8C5E-7960A67BABC3}&lt;/UID&gt;&lt;Title&gt;Pharmacokinetics and pharmacodynamics of tacrolimus and its metabolites in kidney transplanted patients; the relationship with the CYP3A4, CYP3A5, MDR-1 genotypes&lt;/Title&gt;&lt;Template&gt;Journal Article&lt;/Template&gt;&lt;Star&gt;0&lt;/Star&gt;&lt;Tag&gt;5&lt;/Tag&gt;&lt;Author&gt;Yoon, S H; Jin, M K; Kwon, O; Hong, K; Cho, J H; Choi, J Y; Park, S H; Kim, Y L; Kim, C D&lt;/Author&gt;&lt;Year&gt;2011&lt;/Year&gt;&lt;Details&gt;&lt;_accessed&gt;60138208&lt;/_accessed&gt;&lt;_alternate_title&gt;Transplant Int.&lt;/_alternate_title&gt;&lt;_author_adr&gt;Yoon, S.-H., Internal Medicine, Kyungpook National University, School of Medicine, Daegu, South Korea&lt;/_author_adr&gt;&lt;_created&gt;60018747&lt;/_created&gt;&lt;_date&gt;2011-01-01&lt;/_date&gt;&lt;_date_display&gt;2011&lt;/_date_display&gt;&lt;_isbn&gt;0934-0874&lt;/_isbn&gt;&lt;_journal&gt;Transplant International&lt;/_journal&gt;&lt;_keywords&gt;tacrolimus; multidrug resistance protein 1; marker; cell surface marker; pharmacokinetics; kidney; metabolite; histocompatibility; genotype; patient; human; society; pharmacodynamics; immunogenetics; organ transplantation; allele; genetic polymorphism; maximum plasma concentration; monocyte; kidney graft; graft recipient; recipient; regression analysis; leukocyte&lt;/_keywords&gt;&lt;_modified&gt;60138208&lt;/_modified&gt;&lt;_pages&gt;221&lt;/_pages&gt;&lt;_url&gt;http://www.embase.com/search/results?subaction=viewrecord&amp;amp;from=export&amp;amp;id=L70527871_x000d__x000a_http://dx.doi.org/10.1111/j.1432-2277.2011.01350.x_x000d__x000a_http://rl5qf8nx6k.search.serialssolutions.com?sid=EMBASE&amp;amp;issn=09340874&amp;amp;id=doi:10.1111%2Fj.1432-2277.2011.01350.x&amp;amp;atitle=Pharmacokinetics+and+pharmacodynamics+of+tacrolimus+and+its+metabolites+in+kidney+transplanted+patients%3B+the+relationship+with+the+CYP3A4%2C+CYP3A5%2C+MDR-1+genotypes&amp;amp;stitle=Transplant+Int.&amp;amp;title=Transplant+International&amp;amp;volume=24&amp;amp;issue=&amp;amp;spage=221&amp;amp;epage=&amp;amp;aulast=Yoon&amp;amp;aufirst=Se-Hee&amp;amp;auinit=S.-H.&amp;amp;aufull=Yoon+S.-H.&amp;amp;coden=&amp;amp;isbn=&amp;amp;pages=221-&amp;amp;date=2011&amp;amp;auinit1=S&amp;amp;auinitm=-H.&lt;/_url&gt;&lt;_volume&gt;24&lt;/_volume&gt;&lt;/Details&gt;&lt;Extra&gt;&lt;DBUID&gt;{DBB7BC54-6A1C-4541-A9A6-6A62BE516941}&lt;/DBUID&gt;&lt;/Extra&gt;&lt;/Item&gt;&lt;/References&gt;&lt;/Group&gt;&lt;Group&gt;&lt;References&gt;&lt;Item&gt;&lt;ID&gt;6725&lt;/ID&gt;&lt;UID&gt;{D2EFAA93-09E6-42B2-8E11-88480D997251}&lt;/UID&gt;&lt;Title&gt;肾移植后高血压患者应用他克莫司血药浓度的影响因素研究&lt;/Title&gt;&lt;Template&gt;Conference Paper&lt;/Template&gt;&lt;Star&gt;0&lt;/Star&gt;&lt;Tag&gt;5&lt;/Tag&gt;&lt;Author&gt;袁洪; 荆宁宁; 黄志军; 左笑丛; 席兰艳; 张桂香; 李智&lt;/Author&gt;&lt;Year&gt;2011&lt;/Year&gt;&lt;Details&gt;&lt;_accessed&gt;60049119&lt;/_accessed&gt;&lt;_author_adr&gt;中南大学湘雅三医院心内科;中南大学湘雅三医院临床药理中心;&lt;/_author_adr&gt;&lt;_author_aff&gt;中南大学湘雅三医院心内科;中南大学湘雅三医院临床药理中心;&lt;/_author_aff&gt;&lt;_created&gt;60018747&lt;/_created&gt;&lt;_db_provider&gt;CNKI: 中国会议&lt;/_db_provider&gt;&lt;_db_updated&gt;CNKI - Reference&lt;/_db_updated&gt;&lt;_keywords&gt;血药浓度;他克莫司;高血压患者;肾移植;地尔硫革;剂量比;因素研究;谷浓度;表观分布容积;联合应用;自身对照法;分布频率;术后时间;纯合子;杂合子;直接胆红素;协变量;野生型;稳态;检验分析&lt;/_keywords&gt;&lt;_modified&gt;60049119&lt;/_modified&gt;&lt;_pages&gt;2&lt;/_pages&gt;&lt;_place_published&gt;中国黑龙江哈尔滨&lt;/_place_published&gt;&lt;_secondary_title&gt;第十三次全国心血管病学术会议&lt;/_secondary_title&gt;&lt;_tertiary_title&gt;第十三次全国心血管病学术会议论文集&lt;/_tertiary_title&gt;&lt;/Details&gt;&lt;Extra&gt;&lt;DBUID&gt;{DBB7BC54-6A1C-4541-A9A6-6A62BE516941}&lt;/DBUID&gt;&lt;/Extra&gt;&lt;/Item&gt;&lt;/References&gt;&lt;/Group&gt;&lt;Group&gt;&lt;References&gt;&lt;Item&gt;&lt;ID&gt;6286&lt;/ID&gt;&lt;UID&gt;{8B07C229-F0A9-4E34-8A22-F6E33DF59132}&lt;/UID&gt;&lt;Title&gt;Effect of CYP3A5null1/null3 polymorphism in Tacrolimus dose requirements in kidney transplantation&lt;/Title&gt;&lt;Template&gt;Journal Article&lt;/Template&gt;&lt;Star&gt;0&lt;/Star&gt;&lt;Tag&gt;5&lt;/Tag&gt;&lt;Author&gt;Ares, O M; Rodriguez, R G; Ruiz, A T; Tagarro, E F; Henriquez, M I G; Valentin, M A P; Benitez, M C T; De Andres, M D C&lt;/Author&gt;&lt;Year&gt;2010&lt;/Year&gt;&lt;Details&gt;&lt;_accessed&gt;60138208&lt;/_accessed&gt;&lt;_alternate_title&gt;Tissue Antigens&lt;/_alternate_title&gt;&lt;_author_adr&gt;Ares, O.M., C H U Insular Materno Infantil, Las Palmas, Spain&lt;/_author_adr&gt;&lt;_created&gt;60018747&lt;/_created&gt;&lt;_date&gt;2010-01-01&lt;/_date&gt;&lt;_date_display&gt;2010&lt;/_date_display&gt;&lt;_isbn&gt;0001-2815&lt;/_isbn&gt;&lt;_issue&gt;5&lt;/_issue&gt;&lt;_journal&gt;Tissue Antigens&lt;/_journal&gt;&lt;_keywords&gt;tacrolimus; immunosuppressive agent; cytochrome P450 3A; enzyme; isoenzyme; histocompatibility; immunogenetics; transplantation; society; kidney transplantation; patient; allele; hospital admission; single nucleotide polymorphism; gene; kidney graft; genotype; single drug dose; graft recipient; body weight; population; kidney; metabolism&lt;/_keywords&gt;&lt;_modified&gt;60138208&lt;/_modified&gt;&lt;_pages&gt;605&lt;/_pages&gt;&lt;_url&gt;http://www.embase.com/search/results?subaction=viewrecord&amp;amp;from=export&amp;amp;id=L70160125_x000d__x000a_http://dx.doi.org/10.1111/j.1399-0039.2010.01488.x_x000d__x000a_http://rl5qf8nx6k.search.serialssolutions.com?sid=EMBASE&amp;amp;issn=00012815&amp;amp;id=doi:10.1111%2Fj.1399-0039.2010.01488.x&amp;amp;atitle=Effect+of+CYP3A5%E2%88%971%2F%E2%88%973+polymorphism+in+Tacrolimus+dose+requirements+in+kidney+transplantation&amp;amp;stitle=Tissue+Antigens&amp;amp;title=Tissue+Antigens&amp;amp;volume=75&amp;amp;issue=5&amp;amp;spage=605&amp;amp;epage=&amp;amp;aulast=Ares&amp;amp;aufirst=Olga+Montes&amp;amp;auinit=O.M.&amp;amp;aufull=Ares+O.M.&amp;amp;coden=&amp;amp;isbn=&amp;amp;pages=605-&amp;amp;date=2010&amp;amp;auinit1=O&amp;amp;auinitm=M.&lt;/_url&gt;&lt;_volume&gt;75&lt;/_volume&gt;&lt;/Details&gt;&lt;Extra&gt;&lt;DBUID&gt;{DBB7BC54-6A1C-4541-A9A6-6A62BE516941}&lt;/DBUID&gt;&lt;/Extra&gt;&lt;/Item&gt;&lt;/References&gt;&lt;/Group&gt;&lt;Group&gt;&lt;References&gt;&lt;Item&gt;&lt;ID&gt;6304&lt;/ID&gt;&lt;UID&gt;{57A55799-EC32-4C43-BC41-C76A1C54B7C6}&lt;/UID&gt;&lt;Title&gt;Anti-rejection therapy with high doses of methylprednisolone induces in vivo CYP3A4/5-activity in renal transplant recipients, however with limited impact on calcineurin inhibitor pharmacokinetics&lt;/Title&gt;&lt;Template&gt;Journal Article&lt;/Template&gt;&lt;Star&gt;0&lt;/Star&gt;&lt;Tag&gt;5&lt;/Tag&gt;&lt;Author&gt;De Jonge, H; De Loor, H; Verbeke, K; Vanrenterghem, Y; Kuypers, D R&lt;/Author&gt;&lt;Year&gt;2010&lt;/Year&gt;&lt;Details&gt;&lt;_accessed&gt;60037066&lt;/_accessed&gt;&lt;_alternate_title&gt;Clin. Pharmacol. Ther.&lt;/_alternate_title&gt;&lt;_author_adr&gt;De Jonge, H., Department of Nephrology and Renal Transplantation, University Hospitals Leuven, Leuven, Belgium&lt;/_author_adr&gt;&lt;_created&gt;60018747&lt;/_created&gt;&lt;_date&gt;2010-01-01&lt;/_date&gt;&lt;_date_display&gt;2010&lt;/_date_display&gt;&lt;_isbn&gt;0009-9236&lt;/_isbn&gt;&lt;_journal&gt;Clinical Pharmacology and Therapeutics&lt;/_journal&gt;&lt;_keywords&gt;methylprednisolone; calcineurin inhibitor; corticosteroid; enzyme; tacrolimus; cyclosporin; midazolam; erythromycin; therapy; clinical pharmacology; graft recipient; kidney graft; drug megadose; society; pharmacokinetics; recipient; patient; retrospective study; prospective study; breath analysis; phenotype; weight; exposure; drug monitoring; metabolism; acute graft rejection&lt;/_keywords&gt;&lt;_modified&gt;60037066&lt;/_modified&gt;&lt;_pages&gt;S25&lt;/_pages&gt;&lt;_url&gt;http://www.embase.com/search/results?subaction=viewrecord&amp;amp;from=export&amp;amp;id=L70086947_x000d__x000a_http://dx.doi.org/10.1038/clpt.2009.271_x000d__x000a_http://rl5qf8nx6k.search.serialssolutions.com?sid=EMBASE&amp;amp;issn=00099236&amp;amp;id=doi:10.1038%2Fclpt.2009.271&amp;amp;atitle=Anti-rejection+therapy+with+high+doses+of+methylprednisolone+induces+in+vivo+CYP3A4%2F5-activity+in+renal+transplant+recipients%2C+however+with+limited+impact+on+calcineurin+inhibitor+pharmacokinetics&amp;amp;stitle=Clin.+Pharmacol.+Ther.&amp;amp;title=Clinical+Pharmacology+and+Therapeutics&amp;amp;volume=87&amp;amp;issue=&amp;amp;spage=S25&amp;amp;epage=&amp;amp;aulast=De+Jonge&amp;amp;aufirst=H.&amp;amp;auinit=H.&amp;amp;aufull=De+Jonge+H.&amp;amp;coden=&amp;amp;isbn=&amp;amp;pages=S25-&amp;amp;date=2010&amp;amp;auinit1=H&amp;amp;auinitm=&lt;/_url&gt;&lt;_volume&gt;87&lt;/_volume&gt;&lt;/Details&gt;&lt;Extra&gt;&lt;DBUID&gt;{DBB7BC54-6A1C-4541-A9A6-6A62BE516941}&lt;/DBUID&gt;&lt;/Extra&gt;&lt;/Item&gt;&lt;/References&gt;&lt;/Group&gt;&lt;Group&gt;&lt;References&gt;&lt;Item&gt;&lt;ID&gt;6281&lt;/ID&gt;&lt;UID&gt;{5813D56B-9F25-46ED-8EDC-941A579FFB50}&lt;/UID&gt;&lt;Title&gt;A simple pharmacokynetic parameter identifies tacrolimus slow-metabolising transplanted patients exposed to higher risk of nephrotoxicity&lt;/Title&gt;&lt;Template&gt;Journal Article&lt;/Template&gt;&lt;Star&gt;0&lt;/Star&gt;&lt;Tag&gt;5&lt;/Tag&gt;&lt;Author&gt;Quaglia, M; Fenoglio, R; Antoniotti, R; Lazzarich, E; Airoldi, A; Menegotto, A; Binda, V; Cristina, I; Cena, T; Carlo, G; Stratta, P&lt;/Author&gt;&lt;Year&gt;2010&lt;/Year&gt;&lt;Details&gt;&lt;_accessed&gt;60037710&lt;/_accessed&gt;&lt;_alternate_title&gt;NDT Plus&lt;/_alternate_title&gt;&lt;_author_adr&gt;Quaglia, M., Clinical and Experimental Medicin, Nephrology and Transplantation, Amedeo Avogadro University, Novara, Piemonte, Italy&lt;/_author_adr&gt;&lt;_created&gt;60018747&lt;/_created&gt;&lt;_date&gt;2010-01-01&lt;/_date&gt;&lt;_date_display&gt;2010&lt;/_date_display&gt;&lt;_isbn&gt;1753-0784&lt;/_isbn&gt;&lt;_journal&gt;NDT Plus&lt;/_journal&gt;&lt;_keywords&gt;tacrolimus; edetic acid; steroid; patient; human; risk; nephrotoxicity; evoked response audiometry; metabolism; phenotype; genotype; follow up; steroid therapy; proteinuria; genetic polymorphism; blood; kidney disease; recurrent infection; transplantation; diabetes mellitus; biopsy; hypertension; serum; death&lt;/_keywords&gt;&lt;_modified&gt;60037710&lt;/_modified&gt;&lt;_pages&gt;iii255&lt;/_pages&gt;&lt;_url&gt;http://www.embase.com/search/results?subaction=viewrecord&amp;amp;from=export&amp;amp;id=L70484098_x000d__x000a_http://rl5qf8nx6k.search.serialssolutions.com?sid=EMBASE&amp;amp;issn=17530784&amp;amp;id=doi:&amp;amp;atitle=A+simple+pharmacokynetic+parameter+identifies+tacrolimus+slow-metabolising+transplanted+patients+exposed+to+higher+risk+of+nephrotoxicity&amp;amp;stitle=NDT+Plus&amp;amp;title=NDT+Plus&amp;amp;volume=3&amp;amp;issue=&amp;amp;spage=iii255&amp;amp;epage=&amp;amp;aulast=Quaglia&amp;amp;aufirst=Marco&amp;amp;auinit=M.&amp;amp;aufull=Quaglia+M.&amp;amp;coden=&amp;amp;isbn=&amp;amp;pages=iii255-&amp;amp;date=2010&amp;amp;auinit1=M&amp;amp;auinitm=&lt;/_url&gt;&lt;_volume&gt;3&lt;/_volume&gt;&lt;/Details&gt;&lt;Extra&gt;&lt;DBUID&gt;{DBB7BC54-6A1C-4541-A9A6-6A62BE516941}&lt;/DBUID&gt;&lt;/Extra&gt;&lt;/Item&gt;&lt;/References&gt;&lt;/Group&gt;&lt;Group&gt;&lt;References&gt;&lt;Item&gt;&lt;ID&gt;6268&lt;/ID&gt;&lt;UID&gt;{EE850466-DB93-4B5D-89BC-D329D628CA52}&lt;/UID&gt;&lt;Title&gt;The effectiveness or the effectiveless of CYP3A4 polymorphism on calsineurin inhibitor drugs trough levels in pediatric kidney transplantations&lt;/Title&gt;&lt;Template&gt;Journal Article&lt;/Template&gt;&lt;Star&gt;0&lt;/Star&gt;&lt;Tag&gt;5&lt;/Tag&gt;&lt;Author&gt;Toroslu, E; Sozeri, B; Mir, S; Berdeli, A&lt;/Author&gt;&lt;Year&gt;2010&lt;/Year&gt;&lt;Details&gt;&lt;_accessed&gt;60037041&lt;/_accessed&gt;&lt;_alternate_title&gt;Pediatr. Nephrol.&lt;/_alternate_title&gt;&lt;_author_adr&gt;Toroslu, E., Ege Univercity, Faculty of Medicine, Izmir, Turkey&lt;/_author_adr&gt;&lt;_created&gt;60018747&lt;/_created&gt;&lt;_date&gt;2010-01-01&lt;/_date&gt;&lt;_date_display&gt;2010&lt;/_date_display&gt;&lt;_isbn&gt;0931-041X&lt;/_isbn&gt;&lt;_issue&gt;9&lt;/_issue&gt;&lt;_journal&gt;Pediatric Nephrology&lt;/_journal&gt;&lt;_keywords&gt;creatinine; tacrolimus; enzyme; silver; DNA; kidney transplantation; nephrology; genotype; exon; urea blood level; gene; hospital; kidney graft; patient; DNA sequence&lt;/_keywords&gt;&lt;_modified&gt;60037041&lt;/_modified&gt;&lt;_pages&gt;1946&lt;/_pages&gt;&lt;_url&gt;http://www.embase.com/search/results?subaction=viewrecord&amp;amp;from=export&amp;amp;id=L70438862_x000d__x000a_http://dx.doi.org/10.1007/s00467-010-1577-z_x000d__x000a_http://rl5qf8nx6k.search.serialssolutions.com?sid=EMBASE&amp;amp;issn=0931041X&amp;amp;id=doi:10.1007%2Fs00467-010-1577-z&amp;amp;atitle=The+effectiveness+or+the+effectiveless+of+CYP3A4+polymorphism+on+calsineurin+inhibitor+drugs+trough+levels+in+pediatric+kidney+transplantations&amp;amp;stitle=Pediatr.+Nephrol.&amp;amp;title=Pediatric+Nephrology&amp;amp;volume=25&amp;amp;issue=9&amp;amp;spage=1946&amp;amp;epage=&amp;amp;aulast=Toroslu&amp;amp;aufirst=E.&amp;amp;auinit=E.&amp;amp;aufull=Toroslu+E.&amp;amp;coden=&amp;amp;isbn=&amp;amp;pages=1946-&amp;amp;date=2010&amp;amp;auinit1=E&amp;amp;auinitm=&lt;/_url&gt;&lt;_volume&gt;25&lt;/_volume&gt;&lt;/Details&gt;&lt;Extra&gt;&lt;DBUID&gt;{DBB7BC54-6A1C-4541-A9A6-6A62BE516941}&lt;/DBUID&gt;&lt;/Extra&gt;&lt;/Item&gt;&lt;/References&gt;&lt;/Group&gt;&lt;Group&gt;&lt;References&gt;&lt;Item&gt;&lt;ID&gt;6716&lt;/ID&gt;&lt;UID&gt;{2A97F4F2-FE61-4BBC-ACE2-2CE9976724E7}&lt;/UID&gt;&lt;Title&gt;基于PGPK及中药-药物相互作用的个体化用药在中国肾移植病人中的应用&lt;/Title&gt;&lt;Template&gt;Conference Paper&lt;/Template&gt;&lt;Star&gt;0&lt;/Star&gt;&lt;Tag&gt;5&lt;/Tag&gt;&lt;Author&gt;黄民&lt;/Author&gt;&lt;Year&gt;2010&lt;/Year&gt;&lt;Details&gt;&lt;_accessed&gt;60049116&lt;/_accessed&gt;&lt;_author_adr&gt;中山大学临床药理研究所;中山大学药学院药物代谢与药动学实验室;&lt;/_author_adr&gt;&lt;_author_aff&gt;中山大学临床药理研究所;中山大学药学院药物代谢与药动学实验室;&lt;/_author_aff&gt;&lt;_created&gt;60018747&lt;/_created&gt;&lt;_db_provider&gt;CNKI: 中国会议&lt;/_db_provider&gt;&lt;_db_updated&gt;CNKI - Reference&lt;/_db_updated&gt;&lt;_keywords&gt;药物相互作用;PGPK;个体化用药;肾移植患者;他克莫司;药动学;个体化给药方案;孕烷;临床合理用药;血药浓度;合并用药;治疗窗;肾移植术后;转录调控因子;排斥反应;免疫抑制剂;临床应用;基因多态性;受体;糖蛋白&lt;/_keywords&gt;&lt;_modified&gt;60049116&lt;/_modified&gt;&lt;_pages&gt;1&lt;/_pages&gt;&lt;_place_published&gt;中国山东烟台&lt;/_place_published&gt;&lt;_secondary_title&gt;合理用药及新药评价专题研讨会&lt;/_secondary_title&gt;&lt;_tertiary_title&gt;合理用药及新药评价专题研讨会日程安排与论文摘要&lt;/_tertiary_title&gt;&lt;/Details&gt;&lt;Extra&gt;&lt;DBUID&gt;{DBB7BC54-6A1C-4541-A9A6-6A62BE516941}&lt;/DBUID&gt;&lt;/Extra&gt;&lt;/Item&gt;&lt;/References&gt;&lt;/Group&gt;&lt;Group&gt;&lt;References&gt;&lt;Item&gt;&lt;ID&gt;6703&lt;/ID&gt;&lt;UID&gt;{01724681-767B-4CB4-9A4F-A57DD85786F5}&lt;/UID&gt;&lt;Title&gt;CYP3A4*18B基因多态性与他克莫司血药浓度的相关性研究&lt;/Title&gt;&lt;Template&gt;Conference Paper&lt;/Template&gt;&lt;Star&gt;0&lt;/Star&gt;&lt;Tag&gt;5&lt;/Tag&gt;&lt;Author&gt;李丹滢; 方芸&lt;/Author&gt;&lt;Year&gt;2010&lt;/Year&gt;&lt;Details&gt;&lt;_accessed&gt;60038764&lt;/_accessed&gt;&lt;_author_adr&gt;南京大学医学院附属鼓楼医院药剂科;&lt;/_author_adr&gt;&lt;_author_aff&gt;南京大学医学院附属鼓楼医院药剂科;&lt;/_author_aff&gt;&lt;_created&gt;60018747&lt;/_created&gt;&lt;_db_provider&gt;CNKI: 国际会议&lt;/_db_provider&gt;&lt;_db_updated&gt;CNKI - Reference&lt;/_db_updated&gt;&lt;_keywords&gt;肾移植;他克莫司;基因多态性;CYP3A4*18B&lt;/_keywords&gt;&lt;_modified&gt;60038764&lt;/_modified&gt;&lt;_pages&gt;1&lt;/_pages&gt;&lt;_place_published&gt;中国江苏南京&lt;/_place_published&gt;&lt;_secondary_title&gt;中国药理学会药学监护专业委员会第二届第二次国际学术研讨会&lt;/_secondary_title&gt;&lt;_tertiary_title&gt;中国药理学会药学监护专业委员会第二届第二次国际学术研讨会论文集&lt;/_tertiary_title&gt;&lt;/Details&gt;&lt;Extra&gt;&lt;DBUID&gt;{DBB7BC54-6A1C-4541-A9A6-6A62BE516941}&lt;/DBUID&gt;&lt;/Extra&gt;&lt;/Item&gt;&lt;/References&gt;&lt;/Group&gt;&lt;Group&gt;&lt;References&gt;&lt;Item&gt;&lt;ID&gt;6727&lt;/ID&gt;&lt;UID&gt;{79073B7B-5211-441C-A41B-63E8CD811D2C}&lt;/UID&gt;&lt;Title&gt;CYP3A4*18B基因多态性与他克莫司血药浓度的相关性研究&lt;/Title&gt;&lt;Template&gt;Conference Paper&lt;/Template&gt;&lt;Star&gt;0&lt;/Star&gt;&lt;Tag&gt;5&lt;/Tag&gt;&lt;Author&gt;李丹滢; 方芸&lt;/Author&gt;&lt;Year&gt;2010&lt;/Year&gt;&lt;Details&gt;&lt;_accessed&gt;60049117&lt;/_accessed&gt;&lt;_author_adr&gt;南京大学医学院附属鼓楼医院药学部,南京,210008&lt;/_author_adr&gt;&lt;_author_aff&gt;南京大学医学院附属鼓楼医院药剂科;&lt;/_author_aff&gt;&lt;_created&gt;60018747&lt;/_created&gt;&lt;_db_provider&gt;CNKI: 国际会议&lt;/_db_provider&gt;&lt;_db_updated&gt;CNKI - Reference&lt;/_db_updated&gt;&lt;_doi&gt;10.3969/j.issn.1673-7806.2012.01.003&lt;/_doi&gt;&lt;_isbn&gt;1673-7806&lt;/_isbn&gt;&lt;_issue&gt;1&lt;/_issue&gt;&lt;_journal&gt;药学与临床研究&lt;/_journal&gt;&lt;_keywords&gt;肾移植;他克莫司;基因多态性;CYP3A4*18B&lt;/_keywords&gt;&lt;_language&gt;chi&lt;/_language&gt;&lt;_modified&gt;60049117&lt;/_modified&gt;&lt;_pages&gt;1&lt;/_pages&gt;&lt;_place_published&gt;中国江苏南京&lt;/_place_published&gt;&lt;_secondary_title&gt;中国药理学会药学监护专业委员会第二届第二次国际学术研讨会&lt;/_secondary_title&gt;&lt;_tertiary_title&gt;Pharmaceutical and Clinical Research&lt;/_tertiary_title&gt;&lt;_translated_author&gt;Dan-ying, L I; Yun, FANG&lt;/_translated_author&gt;&lt;_translated_title&gt;Association between CYP3A4*18B Polymorphisms and Serum Tacrolimus Concentrations&lt;/_translated_title&gt;&lt;_url&gt;http://d.g.wanfangdata.com.cn/Periodical_jsyxylcyj201201003.aspx&lt;/_url&gt;&lt;_volume&gt;20&lt;/_volume&gt;&lt;/Details&gt;&lt;Extra&gt;&lt;DBUID&gt;{DBB7BC54-6A1C-4541-A9A6-6A62BE516941}&lt;/DBUID&gt;&lt;/Extra&gt;&lt;/Item&gt;&lt;/References&gt;&lt;/Group&gt;&lt;Group&gt;&lt;References&gt;&lt;Item&gt;&lt;ID&gt;6728&lt;/ID&gt;&lt;UID&gt;{1C418B3F-07E1-4D12-883B-2E548727C8B9}&lt;/UID&gt;&lt;Title&gt;CYP3A4*18B基因多态性与他克莫司血药浓度的相关性研究&lt;/Title&gt;&lt;Template&gt;Conference Paper&lt;/Template&gt;&lt;Star&gt;0&lt;/Star&gt;&lt;Tag&gt;5&lt;/Tag&gt;&lt;Author&gt;李丹滢; 方芸&lt;/Author&gt;&lt;Year&gt;2010&lt;/Year&gt;&lt;Details&gt;&lt;_accessed&gt;60049117&lt;/_accessed&gt;&lt;_author_adr&gt;南京大学医学院附属鼓楼医院药学部,南京,210008&lt;/_author_adr&gt;&lt;_author_aff&gt;南京大学医学院附属鼓楼医院药剂科;&lt;/_author_aff&gt;&lt;_created&gt;60018747&lt;/_created&gt;&lt;_date&gt;2011-01-01&lt;/_date&gt;&lt;_db_provider&gt;CNKI: 国际会议&lt;/_db_provider&gt;&lt;_db_updated&gt;CNKI - Reference&lt;/_db_updated&gt;&lt;_doi&gt;10.3969/j.issn.1673-7806.2012.01.003&lt;/_doi&gt;&lt;_isbn&gt;1673-7806&lt;/_isbn&gt;&lt;_issue&gt;1&lt;/_issue&gt;&lt;_journal&gt;药学与临床研究&lt;/_journal&gt;&lt;_keywords&gt;肾移植;他克莫司;基因多态性;CYP3A4*18B&lt;/_keywords&gt;&lt;_language&gt;chi&lt;/_language&gt;&lt;_modified&gt;60049117&lt;/_modified&gt;&lt;_pages&gt;1&lt;/_pages&gt;&lt;_place_published&gt;中国江苏南京&lt;/_place_published&gt;&lt;_secondary_title&gt;中国药理学会药学监护专业委员会第二届第二次国际学术研讨会&lt;/_secondary_title&gt;&lt;_subsidiary_author&gt;江苏省药学会&lt;/_subsidiary_author&gt;&lt;_tertiary_title&gt;Pharmaceutical and Clinical Research&lt;/_tertiary_title&gt;&lt;_translated_author&gt;Dan-ying, L I; Yun, FANG&lt;/_translated_author&gt;&lt;_translated_title&gt;Association between CYP3A4*18B Polymorphisms and Serum Tacrolimus Concentrations&lt;/_translated_title&gt;&lt;_url&gt;http://d.g.wanfangdata.com.cn/Periodical_jsyxylcyj201201003.aspx&lt;/_url&gt;&lt;_volume&gt;20&lt;/_volume&gt;&lt;/Details&gt;&lt;Extra&gt;&lt;DBUID&gt;{DBB7BC54-6A1C-4541-A9A6-6A62BE516941}&lt;/DBUID&gt;&lt;/Extra&gt;&lt;/Item&gt;&lt;/References&gt;&lt;/Group&gt;&lt;Group&gt;&lt;References&gt;&lt;Item&gt;&lt;ID&gt;6734&lt;/ID&gt;&lt;UID&gt;{EB045637-2625-4C37-9DE6-D5330C8A8A3A}&lt;/UID&gt;&lt;Title&gt;肾移植患者CYP3A4基因多态性对他克莫司血药浓度/剂量比及疗效的影响&lt;/Title&gt;&lt;Template&gt;Conference Proceedings&lt;/Template&gt;&lt;Star&gt;0&lt;/Star&gt;&lt;Tag&gt;5&lt;/Tag&gt;&lt;Author&gt;侯明明; 宋洪涛; 王庆华; 杨顺良; 谭建明&lt;/Author&gt;&lt;Year&gt;2009&lt;/Year&gt;&lt;Details&gt;&lt;_accessed&gt;60049118&lt;/_accessed&gt;&lt;_author_adr&gt;南京军区福州总医院药学科,福建 福州 350025 沈阳药科大学药学院,辽宁 沈阳 110016; 南京军区福州总医院药学科,福建 福州 350025; 南京军区福州总医院泌尿外科,福建 福州 350025&lt;/_author_adr&gt;&lt;_created&gt;60018747&lt;/_created&gt;&lt;_date&gt;2009-01-01&lt;/_date&gt;&lt;_db_provider&gt;北京万方数据股份有限公司&lt;/_db_provider&gt;&lt;_keywords&gt;肾移植术; 他克莫司; 基因多态性; 免疫抑制&lt;/_keywords&gt;&lt;_language&gt;chi&lt;/_language&gt;&lt;_modified&gt;60049118&lt;/_modified&gt;&lt;_pages&gt;7-11&lt;/_pages&gt;&lt;_place_published&gt;福州&lt;/_place_published&gt;&lt;_secondary_title&gt;福建省科协第九届学术年会卫星会议——福建省药学会2009年学术年会&lt;/_secondary_title&gt;&lt;_subsidiary_author&gt;福建省药学会福建省科协&lt;/_subsidiary_author&gt;&lt;_tertiary_title&gt;福建省科协第九届学术年会卫星会议——福建省药学会2009年学术年会论文集&lt;/_tertiary_title&gt;&lt;_url&gt;http://d.g.wanfangdata.com.cn/Conference_7720222.aspx&lt;/_url&gt;&lt;/Details&gt;&lt;Extra&gt;&lt;DBUID&gt;{DBB7BC54-6A1C-4541-A9A6-6A62BE516941}&lt;/DBUID&gt;&lt;/Extra&gt;&lt;/Item&gt;&lt;/References&gt;&lt;/Group&gt;&lt;Group&gt;&lt;References&gt;&lt;Item&gt;&lt;ID&gt;6388&lt;/ID&gt;&lt;UID&gt;{63DB39E1-2442-4458-9497-0F938DE32D55}&lt;/UID&gt;&lt;Title&gt;Significant Impact of Gene Polymorphisms on Tacrolimus But Not Cyclosporine Dosing in Asian Renal Transplant Recipients&lt;/Title&gt;&lt;Template&gt;Journal Article&lt;/Template&gt;&lt;Star&gt;0&lt;/Star&gt;&lt;Tag&gt;5&lt;/Tag&gt;&lt;Author&gt;Loh, P T; Lou, H X; Zhao, Y; Chin, Y M; Vathsala, A&lt;/Author&gt;&lt;Year&gt;2008&lt;/Year&gt;&lt;Details&gt;&lt;_accessed&gt;60138208&lt;/_accessed&gt;&lt;_alternate_title&gt;Transplant. Proc.&lt;/_alternate_title&gt;&lt;_author_adr&gt;Loh, P.T., Department of Renal Medicine, Singapore General Hospital, Singapore&lt;/_author_adr&gt;&lt;_created&gt;60018747&lt;/_created&gt;&lt;_date&gt;2008-01-01&lt;/_date&gt;&lt;_date_display&gt;2008&lt;/_date_display&gt;&lt;_isbn&gt;0041-1345&lt;/_isbn&gt;&lt;_issue&gt;5&lt;/_issue&gt;&lt;_journal&gt;Transplantation Proceedings&lt;/_journal&gt;&lt;_keywords&gt;calcineurin inhibitor; cyclosporin A; cytochrome P450 3A; cytochrome P450 3A5; diltiazem; multidrug resistance protein; herbesser sr; tacrolimus; adult; article; Asian; DNA polymorphism; drug metabolism; female; graft recipient; human; kidney transplantation; major clinical study; male; priority journal; single nucleotide polymorphism; sustained drug release; herbesser sr&lt;/_keywords&gt;&lt;_modified&gt;60138208&lt;/_modified&gt;&lt;_pages&gt;1690-1695&lt;/_pages&gt;&lt;_url&gt;http://www.embase.com/search/results?subaction=viewrecord&amp;amp;from=export&amp;amp;id=L351853194_x000d__x000a_http://dx.doi.org/10.1016/j.transproceed.2008.04.010_x000d__x000a_http://rl5qf8nx6k.search.serialssolutions.com?sid=EMBASE&amp;amp;issn=00411345&amp;amp;id=doi:10.1016%2Fj.transproceed.2008.04.010&amp;amp;atitle=Significant+Impact+of+Gene+Polymorphisms+on+Tacrolimus+But+Not+Cyclosporine+Dosing+in+Asian+Renal+Transplant+Recipients&amp;amp;stitle=Transplant.+Proc.&amp;amp;title=Transplantation+Proceedings&amp;amp;volume=40&amp;amp;issue=5&amp;amp;spage=1690&amp;amp;epage=1695&amp;amp;aulast=Loh&amp;amp;aufirst=P.T.&amp;amp;auinit=P.T.&amp;amp;aufull=Loh+P.T.&amp;amp;coden=TRPPA&amp;amp;isbn=&amp;amp;pages=1690-1695&amp;amp;date=2008&amp;amp;auinit1=P&amp;amp;auinitm=T.&lt;/_url&gt;&lt;_volume&gt;40&lt;/_volume&gt;&lt;/Details&gt;&lt;Extra&gt;&lt;DBUID&gt;{DBB7BC54-6A1C-4541-A9A6-6A62BE516941}&lt;/DBUID&gt;&lt;/Extra&gt;&lt;/Item&gt;&lt;/References&gt;&lt;/Group&gt;&lt;Group&gt;&lt;References&gt;&lt;Item&gt;&lt;ID&gt;6445&lt;/ID&gt;&lt;UID&gt;{E6DCF383-345D-451C-94EA-C7CDF0E8F8C2}&lt;/UID&gt;&lt;Title&gt;The influence of genetic polymorphisms of cytochrome P450 3A5 and ABCB1 on starting dose- and weight-standardized tacrolimus trough concentrations after kidney transplantation in relation to renal function&lt;/Title&gt;&lt;Template&gt;Journal Article&lt;/Template&gt;&lt;Star&gt;0&lt;/Star&gt;&lt;Tag&gt;5&lt;/Tag&gt;&lt;Author&gt;Mourad, M; Wallemacq, P; De Meyer, M; Brandt, D; Van Kerkhove, V; Malaise, J; Eddour, D C; Lison, D; Haufroid, V&lt;/Author&gt;&lt;Year&gt;2006&lt;/Year&gt;&lt;Details&gt;&lt;_accessed&gt;60138210&lt;/_accessed&gt;&lt;_alternate_title&gt;Clin. Chem. Lab. Med.&lt;/_alternate_title&gt;&lt;_author_adr&gt;Mourad, M., Kidney and Pancreas Transplantation Unit, Cliniques Universitaires Saint Luc, 200 Brussels, Belgium&lt;/_author_adr&gt;&lt;_created&gt;60018747&lt;/_created&gt;&lt;_date&gt;2006-01-01&lt;/_date&gt;&lt;_date_display&gt;2006&lt;/_date_display&gt;&lt;_isbn&gt;1434-6621&lt;/_isbn&gt;&lt;_issue&gt;10&lt;/_issue&gt;&lt;_journal&gt;Clinical Chemistry and Laboratory Medicine&lt;/_journal&gt;&lt;_keywords&gt;anticonvulsive agent; antifungal agent; azathioprine; calcium channel blocking agent; carbamazepine; clarithromycin; creatinine; cytochrome P450 3A; cytochrome P450 3A4; cytochrome P450 3A5; diltiazem; erythromycin; fluconazole; multidrug resistance protein; hemoglobin; ketoconazole; macrolide; methylprednisolone; mycophenolic acid 2 morpholinoethyl ester; phenytoin; prednisolone; protein; steroid; tacrolimus; verapamil; ABCB1 gene; adult; aged; allele; article; body weight; correlation analysis; creatinine blood level; CYP3A5 gene; data analysis; DNA polymorphism; dose calculation; drug blood level; exon; female; gene; gene mutation; genetic association; genotype; glomerulus filtration rate; human; intron; kidney function; kidney transplantation; major clinical study; male; multivariate analysis; pharmacogenetics; priority journal; retrospective study; standardization; statistical significance&lt;/_keywords&gt;&lt;_modified&gt;60138210&lt;/_modified&gt;&lt;_pages&gt;1192-1198&lt;/_pages&gt;&lt;_url&gt;http://www.embase.com/search/results?subaction=viewrecord&amp;amp;from=export&amp;amp;id=L44580800_x000d__x000a_http://dx.doi.org/10.1515/CCLM.2006.229_x000d__x000a_http://rl5qf8nx6k.search.serialssolutions.com?sid=EMBASE&amp;amp;issn=14346621&amp;amp;id=doi:10.1515%2FCCLM.2006.229&amp;amp;atitle=The+influence+of+genetic+polymorphisms+of+cytochrome+P450+3A5+and+ABCB1+on+starting+dose-+and+weight-standardized+tacrolimus+trough+concentrations+after+kidney+transplantation+in+relation+to+renal+function&amp;amp;stitle=Clin.+Chem.+Lab.+Med.&amp;amp;title=Clinical+Chemistry+and+Laboratory+Medicine&amp;amp;volume=44&amp;amp;issue=10&amp;amp;spage=1192&amp;amp;epage=1198&amp;amp;aulast=Mourad&amp;amp;aufirst=Michel&amp;amp;auinit=M.&amp;amp;aufull=Mourad+M.&amp;amp;coden=CCLMF&amp;amp;isbn=&amp;amp;pages=1192-1198&amp;amp;date=2006&amp;amp;auinit1=M&amp;amp;auinitm=&lt;/_url&gt;&lt;_volume&gt;44&lt;/_volume&gt;&lt;/Details&gt;&lt;Extra&gt;&lt;DBUID&gt;{DBB7BC54-6A1C-4541-A9A6-6A62BE516941}&lt;/DBUID&gt;&lt;/Extra&gt;&lt;/Item&gt;&lt;/References&gt;&lt;/Group&gt;&lt;Group&gt;&lt;References&gt;&lt;Item&gt;&lt;ID&gt;6456&lt;/ID&gt;&lt;UID&gt;{4504FFC0-C78B-4AC0-AB68-C44E1916810A}&lt;/UID&gt;&lt;Title&gt;Influence of cytochrome P450 3A5 and multidrug resistance-1 gene single nucleotide polymorphisms (SNPs) on the tacrolimus area under the curve (AUC) in renal transplant recipients&lt;/Title&gt;&lt;Template&gt;Journal Article&lt;/Template&gt;&lt;Star&gt;0&lt;/Star&gt;&lt;Tag&gt;5&lt;/Tag&gt;&lt;Author&gt;Op Den Buijsch, R A M; Cheung, C Y; De Vries, J E; Wijnen, P A H M; Van Dieijen-Visser, M P; Bekers, O&lt;/Author&gt;&lt;Year&gt;2006&lt;/Year&gt;&lt;Details&gt;&lt;_accessed&gt;60343814&lt;/_accessed&gt;&lt;_alternate_title&gt;Ned. Tijdschr. Klin. Chem. Lab. Geneeskd.&lt;/_alternate_title&gt;&lt;_author_adr&gt;Op Den Buijsch, R.A.M., Department of Clinical Chemistry, University Hospital Maastricht, Maastricht, Netherlands&lt;/_author_adr&gt;&lt;_created&gt;60018747&lt;/_created&gt;&lt;_date&gt;2006-01-01&lt;/_date&gt;&lt;_date_display&gt;2006&lt;/_date_display&gt;&lt;_isbn&gt;1570-8306&lt;/_isbn&gt;&lt;_issue&gt;3&lt;/_issue&gt;&lt;_journal&gt;Nederlands Tijdschrift voor Klinische Chemie en Laboratoriumgeneeskunde&lt;/_journal&gt;&lt;_keywords&gt;azathioprine; cytochrome P450 3A4; multidrug resistance protein; mycophenolic acid; prednisone; tacrolimus; area under the curve; article; controlled study; DNA isolation; drug blood level; drug dose regimen; drug metabolism; fluorescence resonance energy transfer; human; kidney transplantation; major clinical study; multidrug resistance; optimal drug dose; real time polymerase chain reaction; retrospective study; single nucleotide polymorphism&lt;/_keywords&gt;&lt;_modified&gt;60343814&lt;/_modified&gt;&lt;_pages&gt;204-206&lt;/_pages&gt;&lt;_url&gt;http://www.embase.com/search/results?subaction=viewrecord&amp;amp;from=export&amp;amp;id=L44185636_x000d__x000a_http://rl5qf8nx6k.search.serialssolutions.com?sid=EMBASE&amp;amp;issn=15708306&amp;amp;id=doi:&amp;amp;atitle=Influence+of+cytochrome+P450+3A5+and+multidrug+resistance-1+gene+single+nucleotide+polymorphisms+%28SNPs%29+on+the+tacrolimus+area+under+the+curve+%28AUC%29+in+renal+transplant+recipients&amp;amp;stitle=Ned.+Tijdschr.+Klin.+Chem.+Lab.+Geneeskd.&amp;amp;title=Nederlands+Tijdschrift+voor+Klinische+Chemie+en+Laboratoriumgeneeskunde&amp;amp;volume=31&amp;amp;issue=3&amp;amp;spage=204&amp;amp;epage=206&amp;amp;aulast=Op+Den+Buijsch&amp;amp;aufirst=R.A.M.&amp;amp;auinit=R.A.M.&amp;amp;aufull=Op+Den+Buijsch+R.A.M.&amp;amp;coden=NTKCA&amp;amp;isbn=&amp;amp;pages=204-206&amp;amp;date=2006&amp;amp;auinit1=R&amp;amp;auinitm=A.M.&lt;/_url&gt;&lt;_volume&gt;31&lt;/_volume&gt;&lt;/Details&gt;&lt;Extra&gt;&lt;DBUID&gt;{DBB7BC54-6A1C-4541-A9A6-6A62BE516941}&lt;/DBUID&gt;&lt;/Extra&gt;&lt;/Item&gt;&lt;/References&gt;&lt;/Group&gt;&lt;Group&gt;&lt;References&gt;&lt;Item&gt;&lt;ID&gt;6732&lt;/ID&gt;&lt;UID&gt;{F6826883-0CEE-41A5-B304-CB9C2B62BD8E}&lt;/UID&gt;&lt;Title&gt;肾移植患者血他克莫司浓度/剂量比与CYP3A5基因多态性的关系&lt;/Title&gt;&lt;Template&gt;Journal Article&lt;/Template&gt;&lt;Star&gt;0&lt;/Star&gt;&lt;Tag&gt;5&lt;/Tag&gt;&lt;Author&gt;聂新民; 黄祖发; 桂嵘; 赵红珊; 叶启发; 李登清; 袁洪&lt;/Author&gt;&lt;Year&gt;2005&lt;/Year&gt;&lt;Details&gt;&lt;_accessed&gt;60049117&lt;/_accessed&gt;&lt;_author_adr&gt;410013,长沙,中南大学湘雅三医院器官移植研究院; 北京大学人类疾病基因研究中心&lt;/_author_adr&gt;&lt;_author_aff&gt;中南大学湘雅三医院器官移植研究院_x000d__x000a__x000d__x000a__x000d__x000a__x000d__x000a__x000d__x000a__x000d__x000a__x000d__x000a__x000d__x000a_;中南大学湘雅三医院器官移植研究院_x000d__x000a__x000d__x000a__x000d__x000a__x000d__x000a__x000d__x000a__x000d__x000a__x000d__x000a__x000d__x000a_;中南大学湘雅三医院器官移植研究院_x000d__x000a__x000d__x000a__x000d__x000a__x000d__x000a__x000d__x000a__x000d__x000a__x000d__x000a__x000d__x000a_;北京大学人类疾病基因研究中心_x000d__x000a__x000d__x000a__x000d__x000a__x000d__x000a__x000d__x000a__x000d__x000a__x000d__x000a__x000d__x000a_;中南大学湘雅三医院器官移植研究院_x000d__x000a__x000d__x000a__x000d__x000a__x000d__x000a__x000d__x000a__x000d__x000a__x000d__x000a__x000d__x000a_;中南大学湘雅三医院器官移植研究院_x000d__x000a__x000d__x000a__x000d__x000a__x000d__x000a__x000d__x000a__x000d__x000a__x000d__x000a__x000d__x000a_;中南大学湘雅三医院器官移植研究院 410013长沙;410013长沙;410013长沙;410013长沙;410013长沙;410013长沙&lt;/_author_aff&gt;&lt;_created&gt;60018747&lt;/_created&gt;&lt;_date&gt;55690560&lt;/_date&gt;&lt;_db_provider&gt;CNKI: 期刊&lt;/_db_provider&gt;&lt;_db_updated&gt;CNKI - Reference&lt;/_db_updated&gt;&lt;_doi&gt;10.3760/cma.j.issn.0254-1785.2005.11.020&lt;/_doi&gt;&lt;_isbn&gt;0254-1785&lt;/_isbn&gt;&lt;_issue&gt;11&lt;/_issue&gt;&lt;_journal&gt;中华器官移植杂志&lt;/_journal&gt;&lt;_keywords&gt;肾移植患者;他克莫司;免疫抑制剂;器官移植;基因多态性;剂量比;单核苷酸多态性;血药浓度;多重耐药基因;等位基因&lt;/_keywords&gt;&lt;_language&gt;chi&lt;/_language&gt;&lt;_modified&gt;60049117&lt;/_modified&gt;&lt;_pages&gt;58-59&lt;/_pages&gt;&lt;_url&gt;http://d.g.wanfangdata.com.cn/Periodical_zhqgyz98200511020.aspx&lt;/_url&gt;&lt;_volume&gt;26&lt;/_volume&gt;&lt;/Details&gt;&lt;Extra&gt;&lt;DBUID&gt;{DBB7BC54-6A1C-4541-A9A6-6A62BE516941}&lt;/DBUID&gt;&lt;/Extra&gt;&lt;/Item&gt;&lt;/References&gt;&lt;/Group&gt;&lt;Group&gt;&lt;References&gt;&lt;Item&gt;&lt;ID&gt;6700&lt;/ID&gt;&lt;UID&gt;{8700EC2B-8582-4C83-B9B8-1D18E7EE92E0}&lt;/UID&gt;&lt;Title&gt;细胞色素P450 3A5和多药耐药基因1基因多态性在肾移植患者他克莫司血药浓度监测中的应用&lt;/Title&gt;&lt;Template&gt;Journal Article&lt;/Template&gt;&lt;Star&gt;0&lt;/Star&gt;&lt;Tag&gt;5&lt;/Tag&gt;&lt;Author&gt;张鑫; 刘志红; 郑敬民; 陈朝红; 唐政; 陈劲松; 黎磊石&lt;/Author&gt;&lt;Year&gt;2004&lt;/Year&gt;&lt;Details&gt;&lt;_accessed&gt;60049114&lt;/_accessed&gt;&lt;_author_adr&gt;南京大学医学院临床学院,南京军区南京总医院解放军肾脏病研究所,南京军区南京总医院解放军肾脏病研究所,南京军区南京总医院解放军肾脏病研究所,南京军区南京总医院解放军肾脏病研究所,南京军区南京总医院解放军肾脏病研究所,南京军区南京总医院解放军肾脏病研究所 博士研究生_x000d__x000a__x000d__x000a__x000d__x000a__x000d__x000a__x000d__x000a__x000d__x000a__x000d__x000a__x000d__x000a_,南京,210002_x000d__x000a__x000d__x000a__x000d__x000a__x000d__x000a__x000d__x000a__x000d__x000a__x000d__x000a__x000d__x000a_,南京,210002_x000d__x000a__x000d__x000a__x000d__x000a__x000d__x000a__x000d__x000a__x000d__x000a__x000d__x000a__x000d__x000a_,南京,210002_x000d__x000a__x000d__x000a__x000d__x000a__x000d__x000a__x000d__x000a__x000d__x000a__x000d__x000a__x000d__x000a_,南京,210002_x000d__x000a__x000d__x000a__x000d__x000a__x000d__x000a__x000d__x000a__x000d__x000a__x000d__x000a__x000d__x000a_,南京,210002_x000d__x000a__x000d__x000a__x000d__x000a__x000d__x000a__x000d__x000a__x000d__x000a__x000d__x000a__x000d__x000a_,南京,210002&lt;/_author_adr&gt;&lt;_created&gt;60018747&lt;/_created&gt;&lt;_db_provider&gt;重庆维普资讯有限公司&lt;/_db_provider&gt;&lt;_db_updated&gt;CQ_VIP_Lib&lt;/_db_updated&gt;&lt;_isbn&gt;1006-298X&lt;/_isbn&gt;&lt;_issue&gt;4&lt;/_issue&gt;&lt;_journal&gt;肾脏病与透析肾移植杂志&lt;/_journal&gt;&lt;_keywords&gt;FK506; 患者; 术后; 血药浓度; CYP3A; 多药耐药基因1; 他克莫司; 细胞色素P450; 纯合子; 遗传学&lt;/_keywords&gt;&lt;_modified&gt;60049114&lt;/_modified&gt;&lt;_pages&gt;313-317&lt;/_pages&gt;&lt;_tertiary_title&gt;《Chinese Journal of Nephrology, Dialysis &amp;amp;amp; Transplantation》&lt;/_tertiary_title&gt;&lt;_url&gt;lib.cqvip.com/qk/98143X/200404/10775157.html&lt;/_url&gt;&lt;_volume&gt;13&lt;/_volume&gt;&lt;/Details&gt;&lt;Extra&gt;&lt;DBUID&gt;{DBB7BC54-6A1C-4541-A9A6-6A62BE516941}&lt;/DBUID&gt;&lt;/Extra&gt;&lt;/Item&gt;&lt;/References&gt;&lt;/Group&gt;&lt;Group&gt;&lt;References&gt;&lt;Item&gt;&lt;ID&gt;6279&lt;/ID&gt;&lt;UID&gt;{FEB4324E-93DC-4FC5-B04B-D2F070ED1385}&lt;/UID&gt;&lt;Title&gt;Variations in CYP3A4, CYP3A5 and MDR1 have an impact on gene transcription and activity: Importance in CNI metabolism&lt;/Title&gt;&lt;Template&gt;Journal Article&lt;/Template&gt;&lt;Star&gt;1&lt;/Star&gt;&lt;Tag&gt;4&lt;/Tag&gt;&lt;Author&gt;Chandel, N; Minz, M; Jha, V&lt;/Author&gt;&lt;Year&gt;2010&lt;/Year&gt;&lt;Details&gt;&lt;_accessed&gt;60077636&lt;/_accessed&gt;&lt;_alternate_title&gt;Nephrology&lt;/_alternate_title&gt;&lt;_author_adr&gt;Chandel, N., PG Institute of Medical education and Research Chandigarh, India&lt;/_author_adr&gt;&lt;_created&gt;60018747&lt;/_created&gt;&lt;_date&gt;2010-01-01&lt;/_date&gt;&lt;_date_display&gt;2010&lt;/_date_display&gt;&lt;_isbn&gt;1320-5358&lt;/_isbn&gt;&lt;_journal&gt;Nephrology&lt;/_journal&gt;&lt;_keywords&gt;erythromycin; tacrolimus; carbon 14; protein; genomic DNA; cytochrome; multidrug resistance protein; silver; cytochrome P450; enzyme; calcineurin inhibitor; RNA; DNA; Asian; metabolism; nephrology; genetic transcription; Korea; Japan; gene; genotype; breathing; urine; haplotype; real time polymerase chain reaction; mole (Insectivora); radioactivity; urinalysis; enzyme activity&lt;/_keywords&gt;&lt;_modified&gt;60077636&lt;/_modified&gt;&lt;_pages&gt;70&lt;/_pages&gt;&lt;_url&gt;http://www.embase.com/search/results?subaction=viewrecord&amp;amp;from=export&amp;amp;id=L70467497_x000d__x000a_http://dx.doi.org/10.1111/j.1440-1797.2010.01337.x_x000d__x000a_http://rl5qf8nx6k.search.serialssolutions.com?sid=EMBASE&amp;amp;issn=13205358&amp;amp;id=doi:10.1111%2Fj.1440-1797.2010.01337.x&amp;amp;atitle=Variations+in+CYP3A4%2C+CYP3A5+and+MDR1+have+an+impact+on+gene+transcription+and+activity%3A+Importance+in+CNI+metabolism&amp;amp;stitle=Nephrology&amp;amp;title=Nephrology&amp;amp;volume=15&amp;amp;issue=&amp;amp;spage=70&amp;amp;epage=&amp;amp;aulast=Chandel&amp;amp;aufirst=N.&amp;amp;auinit=N.&amp;amp;aufull=Chandel+N.&amp;amp;coden=&amp;amp;isbn=&amp;amp;pages=70-&amp;amp;date=2010&amp;amp;auinit1=N&amp;amp;auinitm=&lt;/_url&gt;&lt;_volume&gt;15&lt;/_volume&gt;&lt;/Details&gt;&lt;Extra&gt;&lt;DBUID&gt;{DBB7BC54-6A1C-4541-A9A6-6A62BE516941}&lt;/DBUID&gt;&lt;/Extra&gt;&lt;/Item&gt;&lt;/References&gt;&lt;/Group&gt;&lt;Group&gt;&lt;References&gt;&lt;Item&gt;&lt;ID&gt;6350&lt;/ID&gt;&lt;UID&gt;{F1A2D59D-58FC-4A3B-99FE-76D13BAC3BBE}&lt;/UID&gt;&lt;Title&gt;Tacrolimus concentrations in relation to CYP3A and ABCB1 polymorphisms among solid organ transplant recipients in Korea&lt;/Title&gt;&lt;Template&gt;Journal Article&lt;/Template&gt;&lt;Star&gt;1&lt;/Star&gt;&lt;Tag&gt;4&lt;/Tag&gt;&lt;Author&gt;Jun, K R; Lee, W; Jang, M S; Chun, S; Song, G W; Park, K T; Lee, S G; Han, D J; Kang, C; Cho, D Y; Kim, J Q; Min, W K&lt;/Author&gt;&lt;Year&gt;2009&lt;/Year&gt;&lt;Details&gt;&lt;_accessed&gt;60442208&lt;/_accessed&gt;&lt;_alternate_title&gt;Transplantation&lt;/_alternate_title&gt;&lt;_author_adr&gt;Chun, S., Department of Laboratory Medicine, Asan Medical Center, University of Ulsan College of Medicine, Songpa-gu, Seoul 138-736, South Korea&lt;/_author_adr&gt;&lt;_created&gt;60018747&lt;/_created&gt;&lt;_date&gt;2009-01-01&lt;/_date&gt;&lt;_date_display&gt;2009&lt;/_date_display&gt;&lt;_isbn&gt;0041-1337&lt;/_isbn&gt;&lt;_issue&gt;8&lt;/_issue&gt;&lt;_journal&gt;Transplantation&lt;/_journal&gt;&lt;_keywords&gt;cytochrome P450 3A; cytochrome P450 3A4; cytochrome P450 3A5; multidrug resistance protein; multidrug resistance protein 1; tacrolimus; acute graft rejection; adult; aged; allele; article; chronic graft rejection; DNA polymorphism; drug blood level; female; gene frequency; genotype; graft recipient; human; immunosuppressive treatment; kidney transplantation; Korea; liver transplantation; major clinical study; male; matrix assisted laser desorption ionization time of flight mass spectrometry; organ donor; organ transplantation; priority journal&lt;/_keywords&gt;&lt;_modified&gt;60112456&lt;/_modified&gt;&lt;_pages&gt;1225-1231&lt;/_pages&gt;&lt;_url&gt;http://www.embase.com/search/results?subaction=viewrecord&amp;amp;from=export&amp;amp;id=L354824999_x000d__x000a_http://dx.doi.org/10.1097/TP.0b013e31819f117e_x000d__x000a_http://rl5qf8nx6k.search.serialssolutions.com?sid=EMBASE&amp;amp;issn=00411337&amp;amp;id=doi:10.1097%2FTP.0b013e31819f117e&amp;amp;atitle=Tacrolimus+concentrations+in+relation+to+CYP3A+and+ABCB1+polymorphisms+among+solid+organ+transplant+recipients+in+Korea&amp;amp;stitle=Transplantation&amp;amp;title=Transplantation&amp;amp;volume=87&amp;amp;issue=8&amp;amp;spage=1225&amp;amp;epage=1231&amp;amp;aulast=Jun&amp;amp;aufirst=Kyung+Ran&amp;amp;auinit=K.R.&amp;amp;aufull=Jun+K.R.&amp;amp;coden=TRPLA&amp;amp;isbn=&amp;amp;pages=1225-1231&amp;amp;date=2009&amp;amp;auinit1=K&amp;amp;auinitm=R.&lt;/_url&gt;&lt;_volume&gt;87&lt;/_volume&gt;&lt;/Details&gt;&lt;Extra&gt;&lt;DBUID&gt;{DBB7BC54-6A1C-4541-A9A6-6A62BE516941}&lt;/DBUID&gt;&lt;/Extra&gt;&lt;/Item&gt;&lt;/References&gt;&lt;/Group&gt;&lt;Group&gt;&lt;References&gt;&lt;Item&gt;&lt;ID&gt;6068&lt;/ID&gt;&lt;UID&gt;{0E57275D-23E8-411A-AE85-6B6765ED67FD}&lt;/UID&gt;&lt;Title&gt;Pharmacogenetics in transplant patients: Mind the mix&lt;/Title&gt;&lt;Template&gt;Journal Article&lt;/Template&gt;&lt;Star&gt;0&lt;/Star&gt;&lt;Tag&gt;4&lt;/Tag&gt;&lt;Author&gt;Ten Brink, M H; Van Der Straaten, T; Bouwsma, H; Baak-Pablo, R; Guchelaar, H J; Swen, J J&lt;/Author&gt;&lt;Year&gt;2013&lt;/Year&gt;&lt;Details&gt;&lt;_accessed&gt;60048944&lt;/_accessed&gt;&lt;_alternate_title&gt;Clin. Pharmacol. Ther.&lt;/_alternate_title&gt;&lt;_author_adr&gt;Swen, J.J., Department of Clinical Pharmacy and Toxicology, Leiden University Medical Center, Leiden, Netherlands&lt;/_author_adr&gt;&lt;_created&gt;60018747&lt;/_created&gt;&lt;_date&gt;2013-01-01&lt;/_date&gt;&lt;_date_display&gt;2013&lt;/_date_display&gt;&lt;_isbn&gt;0009-9236&lt;/_isbn&gt;&lt;_issue&gt;4&lt;/_issue&gt;&lt;_journal&gt;Clinical Pharmacology and Therapeutics&lt;/_journal&gt;&lt;_keywords&gt;basiliximab; cytochrome P450 3A4; cytochrome P450 3A5; mycophenolic acid; prednisone; tacrolimus; adult; allele; allogeneic hematopoietic stem cell transplantation; case report; chimera; consultation; donor; female; genotype; hospital admission; human; immunosuppressive treatment; kidney graft; letter; pharmacogenetics; practice guideline; priority journal; pyrosequencing; saliva; thalassemia major&lt;/_keywords&gt;&lt;_modified&gt;60048944&lt;/_modified&gt;&lt;_pages&gt;443-444&lt;/_pages&gt;&lt;_url&gt;http://www.embase.com/search/results?subaction=viewrecord&amp;amp;from=export&amp;amp;id=L52673927_x000d__x000a_http://dx.doi.org/10.1038/clpt.2013.110_x000d__x000a_http://rl5qf8nx6k.search.serialssolutions.com?sid=EMBASE&amp;amp;issn=00099236&amp;amp;id=doi:10.1038%2Fclpt.2013.110&amp;amp;atitle=Pharmacogenetics+in+transplant+patients%3A+Mind+the+mix&amp;amp;stitle=Clin.+Pharmacol.+Ther.&amp;amp;title=Clinical+Pharmacology+and+Therapeutics&amp;amp;volume=94&amp;amp;issue=4&amp;amp;spage=443&amp;amp;epage=444&amp;amp;aulast=Ten+Brink&amp;amp;aufirst=M.H.&amp;amp;auinit=M.H.&amp;amp;aufull=Ten+Brink+M.H.&amp;amp;coden=CLPTA&amp;amp;isbn=&amp;amp;pages=443-444&amp;amp;date=2013&amp;amp;auinit1=M&amp;amp;auinitm=H.&lt;/_url&gt;&lt;_volume&gt;94&lt;/_volume&gt;&lt;/Details&gt;&lt;Extra&gt;&lt;DBUID&gt;{DBB7BC54-6A1C-4541-A9A6-6A62BE516941}&lt;/DBUID&gt;&lt;/Extra&gt;&lt;/Item&gt;&lt;/References&gt;&lt;/Group&gt;&lt;Group&gt;&lt;References&gt;&lt;Item&gt;&lt;ID&gt;6372&lt;/ID&gt;&lt;UID&gt;{8C7E654D-27B2-4CF8-A514-60958CE14BFC}&lt;/UID&gt;&lt;Title&gt;Tacrolimus dose adjustment according to CYP3A5 genotype&lt;/Title&gt;&lt;Template&gt;Journal Article&lt;/Template&gt;&lt;Star&gt;0&lt;/Star&gt;&lt;Tag&gt;4&lt;/Tag&gt;&lt;Author/&gt;&lt;Year&gt;2008&lt;/Year&gt;&lt;Details&gt;&lt;_accessed&gt;60048945&lt;/_accessed&gt;&lt;_alternate_title&gt;Pharmacogenomics&lt;/_alternate_title&gt;&lt;_created&gt;60018747&lt;/_created&gt;&lt;_date&gt;2008-01-01&lt;/_date&gt;&lt;_date_display&gt;2008&lt;/_date_display&gt;&lt;_isbn&gt;1462-2416&lt;/_isbn&gt;&lt;_issue&gt;11&lt;/_issue&gt;&lt;_journal&gt;Pharmacogenomics&lt;/_journal&gt;&lt;_keywords&gt;cytochrome P450 3A4; cytochrome P450 3A5; mycophenolic acid 2 morpholinoethyl ester; tacrolimus; allele; dose calculation; drug blood level; drug efficacy; drug monitoring; genotype; heart transplantation; human; kidney dysfunction; kidney transplantation; liver transplantation; lung transplantation; medical practice; note; outcome assessment&lt;/_keywords&gt;&lt;_modified&gt;60048945&lt;/_modified&gt;&lt;_pages&gt;1586-1587&lt;/_pages&gt;&lt;_url&gt;http://www.embase.com/search/results?subaction=viewrecord&amp;amp;from=export&amp;amp;id=L359685776_x000d__x000a_http://dx.doi.org/10.2217/14622416.9.11.1585_x000d__x000a_http://rl5qf8nx6k.search.serialssolutions.com?sid=EMBASE&amp;amp;issn=14622416&amp;amp;id=doi:10.2217%2F14622416.9.11.1585&amp;amp;atitle=Tacrolimus+dose+adjustment+according+to+CYP3A5+genotype&amp;amp;stitle=Pharmacogenomics&amp;amp;title=Pharmacogenomics&amp;amp;volume=9&amp;amp;issue=11&amp;amp;spage=1586&amp;amp;epage=1587&amp;amp;aulast=&amp;amp;aufirst=&amp;amp;auinit=&amp;amp;aufull=+&amp;amp;coden=PARMF&amp;amp;isbn=&amp;amp;pages=1586-1587&amp;amp;date=2008&amp;amp;auinit1=&amp;amp;auinitm=&lt;/_url&gt;&lt;_volume&gt;9&lt;/_volume&gt;&lt;/Details&gt;&lt;Extra&gt;&lt;DBUID&gt;{DBB7BC54-6A1C-4541-A9A6-6A62BE516941}&lt;/DBUID&gt;&lt;/Extra&gt;&lt;/Item&gt;&lt;/References&gt;&lt;/Group&gt;&lt;Group&gt;&lt;References&gt;&lt;Item&gt;&lt;ID&gt;6373&lt;/ID&gt;&lt;UID&gt;{6F7BCE0A-CF2A-4999-91B2-0DB1ED2DBA56}&lt;/UID&gt;&lt;Title&gt;CYP3A5 as a genetic determinant of the clinical variability of CYP3A-mediated drug interactions involving tacrolimus&lt;/Title&gt;&lt;Template&gt;Journal Article&lt;/Template&gt;&lt;Star&gt;0&lt;/Star&gt;&lt;Tag&gt;4&lt;/Tag&gt;&lt;Author/&gt;&lt;Year&gt;2008&lt;/Year&gt;&lt;Details&gt;&lt;_accessed&gt;60048946&lt;/_accessed&gt;&lt;_alternate_title&gt;Pharmacogenomics&lt;/_alternate_title&gt;&lt;_created&gt;60018747&lt;/_created&gt;&lt;_date&gt;2008-01-01&lt;/_date&gt;&lt;_date_display&gt;2008&lt;/_date_display&gt;&lt;_isbn&gt;1462-2416&lt;/_isbn&gt;&lt;_issue&gt;11&lt;/_issue&gt;&lt;_journal&gt;Pharmacogenomics&lt;/_journal&gt;&lt;_keywords&gt;carbamazepine; clarithromycin; cytochrome P450 3A4; cytochrome P450 3A5; diltiazem; erythromycin; fluconazole; ketoconazole; multidrug resistance protein 1; nicardipine; phenytoin; tacrolimus; verapamil; concentration (parameters); drug exposure; drug metabolism; genetic polymorphism; genetic variability; human; nephrotoxicity; pharmacogenomics; short survey&lt;/_keywords&gt;&lt;_modified&gt;60048946&lt;/_modified&gt;&lt;_pages&gt;1587&lt;/_pages&gt;&lt;_url&gt;http://www.embase.com/search/results?subaction=viewrecord&amp;amp;from=export&amp;amp;id=L359685777_x000d__x000a_http://dx.doi.org/10.2217/14622416.9.11.1585_x000d__x000a_http://rl5qf8nx6k.search.serialssolutions.com?sid=EMBASE&amp;amp;issn=14622416&amp;amp;id=doi:10.2217%2F14622416.9.11.1585&amp;amp;atitle=CYP3A5+as+a+genetic+determinant+of+the+clinical+variability+of+CYP3A-mediated+drug+interactions+involving+tacrolimus&amp;amp;stitle=Pharmacogenomics&amp;amp;title=Pharmacogenomics&amp;amp;volume=9&amp;amp;issue=11&amp;amp;spage=1587&amp;amp;epage=&amp;amp;aulast=&amp;amp;aufirst=&amp;amp;auinit=&amp;amp;aufull=+&amp;amp;coden=PARMF&amp;amp;isbn=&amp;amp;pages=1587-&amp;amp;date=2008&amp;amp;auinit1=&amp;amp;auinitm=&lt;/_url&gt;&lt;_volume&gt;9&lt;/_volume&gt;&lt;/Details&gt;&lt;Extra&gt;&lt;DBUID&gt;{DBB7BC54-6A1C-4541-A9A6-6A62BE516941}&lt;/DBUID&gt;&lt;/Extra&gt;&lt;/Item&gt;&lt;/References&gt;&lt;/Group&gt;&lt;Group&gt;&lt;References&gt;&lt;Item&gt;&lt;ID&gt;6299&lt;/ID&gt;&lt;UID&gt;{82ADDF8E-5C75-496D-A411-6F64164AB590}&lt;/UID&gt;&lt;Title&gt;The influence of CYP3A4 and CYP3A5 genotype and phenotype on the pharmacokinetics of tacrolimus in healthy Chinese&lt;/Title&gt;&lt;Template&gt;Journal Article&lt;/Template&gt;&lt;Star&gt;1&lt;/Star&gt;&lt;Tag&gt;1&lt;/Tag&gt;&lt;Author&gt;Jiao, Z; Shi, X; Geng, F; Cui, X; Qiu, X; Zhong, M&lt;/Author&gt;&lt;Year&gt;2010&lt;/Year&gt;&lt;Details&gt;&lt;_accessed&gt;60020400&lt;/_accessed&gt;&lt;_alternate_title&gt;Clin. Pharmacol. Ther.&lt;/_alternate_title&gt;&lt;_author_adr&gt;Jiao, Z., Huashan Hospital, Fudan University, Shanghai, China&lt;/_author_adr&gt;&lt;_created&gt;60018747&lt;/_created&gt;&lt;_date&gt;2010-01-01&lt;/_date&gt;&lt;_date_display&gt;2010&lt;/_date_display&gt;&lt;_isbn&gt;0009-9236&lt;/_isbn&gt;&lt;_journal&gt;Clinical Pharmacology and Therapeutics&lt;/_journal&gt;&lt;_keywords&gt;tacrolimus; calcineurin inhibitor; midazolam; immunosuppressive agent; society; genotype; pharmacokinetics; phenotype; clinical pharmacology; therapy; metabolite; model; haplotype; prediction; male; analysis of variance; graft rejection; transplantation; drug monitoring; metabolism; gene; genetic polymorphism&lt;/_keywords&gt;&lt;_modified&gt;60020406&lt;/_modified&gt;&lt;_pages&gt;S52&lt;/_pages&gt;&lt;_url&gt;http://www.embase.com/search/results?subaction=viewrecord&amp;amp;from=export&amp;amp;id=L70087032_x000d__x000a_http://dx.doi.org/10.1038/clpt.2009.274_x000d__x000a_http://rl5qf8nx6k.search.serialssolutions.com?sid=EMBASE&amp;amp;issn=00099236&amp;amp;id=doi:10.1038%2Fclpt.2009.274&amp;amp;atitle=The+influence+of+CYP3A4+and+CYP3A5+genotype+and+phenotype+on+the+pharmacokinetics+of+tacrolimus+in+healthy+Chinese&amp;amp;stitle=Clin.+Pharmacol.+Ther.&amp;amp;title=Clinical+Pharmacology+and+Therapeutics&amp;amp;volume=87&amp;amp;issue=&amp;amp;spage=S52&amp;amp;epage=&amp;amp;aulast=Jiao&amp;amp;aufirst=Z.&amp;amp;auinit=Z.&amp;amp;aufull=Jiao+Z.&amp;amp;coden=&amp;amp;isbn=&amp;amp;pages=S52-&amp;amp;date=2010&amp;amp;auinit1=Z&amp;amp;auinitm=&lt;/_url&gt;&lt;_volume&gt;87&lt;/_volume&gt;&lt;/Details&gt;&lt;Extra&gt;&lt;DBUID&gt;{DBB7BC54-6A1C-4541-A9A6-6A62BE516941}&lt;/DBUID&gt;&lt;/Extra&gt;&lt;/Item&gt;&lt;/References&gt;&lt;/Group&gt;&lt;Group&gt;&lt;References&gt;&lt;Item&gt;&lt;ID&gt;6423&lt;/ID&gt;&lt;UID&gt;{7C45A4A0-56CE-43D5-97F7-E096946FA0D3}&lt;/UID&gt;&lt;Title&gt;Influence of the CYP3A5 and MDR1 genetic polymorphisms on the pharmacokinetics of tacrolimus in healthy Korean subjects&lt;/Title&gt;&lt;Template&gt;Journal Article&lt;/Template&gt;&lt;Star&gt;1&lt;/Star&gt;&lt;Tag&gt;1&lt;/Tag&gt;&lt;Author&gt;Choi, J H; Lee, Y J; Jang, S B; Lee, J E; Kim, K H; Park, K&lt;/Author&gt;&lt;Year&gt;2007&lt;/Year&gt;&lt;Details&gt;&lt;_accessed&gt;60112619&lt;/_accessed&gt;&lt;_alternate_title&gt;Br. J. Clin. Pharmacol.&lt;/_alternate_title&gt;&lt;_author_adr&gt;Park, K., Department of Pharmacology, Yonsei University, College of Medicine, Seoul 120-752, South Korea&lt;/_author_adr&gt;&lt;_created&gt;60018747&lt;/_created&gt;&lt;_date&gt;2007-01-01&lt;/_date&gt;&lt;_date_display&gt;2007&lt;/_date_display&gt;&lt;_isbn&gt;0306-5251&lt;/_isbn&gt;&lt;_issue&gt;2&lt;/_issue&gt;&lt;_journal&gt;British Journal of Clinical Pharmacology&lt;/_journal&gt;&lt;_keywords&gt;cytochrome P450 3A5; cytochrome P450 3A5 1B; cytochrome P450 3A5 3; multidrug resistance protein 1; tacrolimus; unclassified drug; adult; area under the curve; article; clinical trial; confidence interval; controlled clinical trial; controlled study; crossover procedure; drug half life; female; gene frequency; genetic association; genetic polymorphism; genetic variability; genotype; haplotype; human; Korea; Kruskal Wallis test; male; maximum plasma concentration; normal human; nucleotide sequence; priority journal; randomized controlled trial; statistical significance; time to maximum plasma concentration&lt;/_keywords&gt;&lt;_modified&gt;60112619&lt;/_modified&gt;&lt;_pages&gt;185-191&lt;/_pages&gt;&lt;_url&gt;http://www.embase.com/search/results?subaction=viewrecord&amp;amp;from=export&amp;amp;id=L47063248_x000d__x000a_http://dx.doi.org/10.1111/j.1365-2125.2007.02874.x_x000d__x000a_http://rl5qf8nx6k.search.serialssolutions.com?sid=EMBASE&amp;amp;issn=03065251&amp;amp;id=doi:10.1111%2Fj.1365-2125.2007.02874.x&amp;amp;atitle=Influence+of+the+CYP3A5+and+MDR1+genetic+polymorphisms+on+the+pharmacokinetics+of+tacrolimus+in+healthy+Korean+subjects&amp;amp;stitle=Br.+J.+Clin.+Pharmacol.&amp;amp;title=British+Journal+of+Clinical+Pharmacology&amp;amp;volume=64&amp;amp;issue=2&amp;amp;spage=185&amp;amp;epage=191&amp;amp;aulast=Choi&amp;amp;aufirst=Ji+H.&amp;amp;auinit=J.H.&amp;amp;aufull=Choi+J.H.&amp;amp;coden=BCPHB&amp;amp;isbn=&amp;amp;pages=185-191&amp;amp;date=2007&amp;amp;auinit1=J&amp;amp;auinitm=H.&lt;/_url&gt;&lt;_volume&gt;64&lt;/_volume&gt;&lt;/Details&gt;&lt;Extra&gt;&lt;DBUID&gt;{DBB7BC54-6A1C-4541-A9A6-6A62BE516941}&lt;/DBUID&gt;&lt;/Extra&gt;&lt;/Item&gt;&lt;/References&gt;&lt;/Group&gt;&lt;Group&gt;&lt;References&gt;&lt;Item&gt;&lt;ID&gt;6692&lt;/ID&gt;&lt;UID&gt;{7CA0CBAD-E9A9-43CD-946B-1F33D99BDF6D}&lt;/UID&gt;&lt;Title&gt;他克莫司在中国健康人体内的药动学特征&lt;/Title&gt;&lt;Template&gt;Journal Article&lt;/Template&gt;&lt;Star&gt;0&lt;/Star&gt;&lt;Tag&gt;1&lt;/Tag&gt;&lt;Author&gt;施孝金; 李中东; 钟明康; 余琛; 李水军&lt;/Author&gt;&lt;Year&gt;2010&lt;/Year&gt;&lt;Details&gt;&lt;_accessed&gt;60026890&lt;/_accessed&gt;&lt;_author_adr&gt;复旦大学附属华山医院,上海,200040; 上海市徐汇中心医院,上海,200031&lt;/_author_adr&gt;&lt;_author_aff&gt;复旦大学附属华山医院;上海市徐汇中心医院;&lt;/_author_aff&gt;&lt;_created&gt;60018747&lt;/_created&gt;&lt;_date&gt;58085280&lt;/_date&gt;&lt;_db_provider&gt;CNKI: 期刊&lt;/_db_provider&gt;&lt;_db_updated&gt;CNKI - Reference&lt;/_db_updated&gt;&lt;_doi&gt;10.3969/j.issn.1001-8255.2010.06.010&lt;/_doi&gt;&lt;_isbn&gt;1001-8255&lt;/_isbn&gt;&lt;_issue&gt;06&lt;/_issue&gt;&lt;_journal&gt;中国医药工业杂志&lt;/_journal&gt;&lt;_keywords&gt;他克莫司;药动学;液相色谱-串联质谱&lt;/_keywords&gt;&lt;_language&gt;chi&lt;/_language&gt;&lt;_modified&gt;60026891&lt;/_modified&gt;&lt;_pages&gt;434-437&lt;/_pages&gt;&lt;_tertiary_title&gt;CHINESE JOURNAL OF PHARMACEUTICALS&lt;/_tertiary_title&gt;&lt;_translated_author&gt;Xiaojin, SHI; Zhongdong, L I; Mingkang, ZHONG; Chen, Y U; Shuijun, L I&lt;/_translated_author&gt;&lt;_translated_title&gt;Pharmacokinetic Characteristics of Tacrolimus in Chinese Healthy Volunteers&lt;/_translated_title&gt;&lt;_url&gt;http://d.g.wanfangdata.com.cn/Periodical_zgyygy201006010.aspx&lt;/_url&gt;&lt;_volume&gt;41&lt;/_volume&gt;&lt;/Details&gt;&lt;Extra&gt;&lt;DBUID&gt;{DBB7BC54-6A1C-4541-A9A6-6A62BE516941}&lt;/DBUID&gt;&lt;/Extra&gt;&lt;/Item&gt;&lt;/References&gt;&lt;/Group&gt;&lt;/Citation&gt;_x000a_"/>
    <w:docVar w:name="NE.Ref{CAFD1498-75B6-4844-A713-38496C39AA5C}" w:val=" ADDIN NE.Ref.{CAFD1498-75B6-4844-A713-38496C39AA5C}&lt;Citation&gt;&lt;Group&gt;&lt;References&gt;&lt;Item&gt;&lt;ID&gt;6220&lt;/ID&gt;&lt;UID&gt;{C908993A-8C84-4A78-A0EC-B701BDC5E32C}&lt;/UID&gt;&lt;Title&gt;Effect of a new functional CYP3A4 polymorphism on tacrolimus dose requirement and trough blood levels in stable renal transplant patients&lt;/Title&gt;&lt;Template&gt;Journal Article&lt;/Template&gt;&lt;Star&gt;0&lt;/Star&gt;&lt;Tag&gt;5&lt;/Tag&gt;&lt;Author&gt;Elens, L; Van Schaik, R; Panin, N; De Meyer, M; Wallemacq, P; Lison, D; Mourad, M; Haufroid, V&lt;/Author&gt;&lt;Year&gt;2011&lt;/Year&gt;&lt;Details&gt;&lt;_accessed&gt;60048916&lt;/_accessed&gt;&lt;_alternate_title&gt;Ther. Drug Monit.&lt;/_alternate_title&gt;&lt;_author_adr&gt;Elens, L., Erasmus Medical Center, Rotterdam, Netherlands&lt;/_author_adr&gt;&lt;_created&gt;60018747&lt;/_created&gt;&lt;_date&gt;2011-01-01&lt;/_date&gt;&lt;_date_display&gt;2011&lt;/_date_display&gt;&lt;_isbn&gt;0163-4356&lt;/_isbn&gt;&lt;_issue&gt;4&lt;/_issue&gt;&lt;_journal&gt;Therapeutic Drug Monitoring&lt;/_journal&gt;&lt;_keywords&gt;tacrolimus; cytochrome; cytochrome P450; human; single nucleotide polymorphism; pharmacokinetics; patient; blood level; kidney graft; pharmacogenetics; drug monitoring; toxicology; kidney transplantation; wild type; homozygote; blood; genotype; therapy; metabolism; allele; multiple linear regression analysis; independent variable; dependent variable; heredity; metabolite; intron; classification&lt;/_keywords&gt;&lt;_modified&gt;60048916&lt;/_modified&gt;&lt;_pages&gt;507&lt;/_pages&gt;&lt;_url&gt;http://www.embase.com/search/results?subaction=viewrecord&amp;amp;from=export&amp;amp;id=L70512217_x000d__x000a_http://dx.doi.org/10.1097/01.ftd.0000400651.94145.ba_x000d__x000a_http://rl5qf8nx6k.search.serialssolutions.com?sid=EMBASE&amp;amp;issn=01634356&amp;amp;id=doi:10.1097%2F01.ftd.0000400651.94145.ba&amp;amp;atitle=Effect+of+a+new+functional+CYP3A4+polymorphism+on+tacrolimus+dose+requirement+and+trough+blood+levels+in+stable+renal+transplant+patients&amp;amp;stitle=Ther.+Drug+Monit.&amp;amp;title=Therapeutic+Drug+Monitoring&amp;amp;volume=33&amp;amp;issue=4&amp;amp;spage=507&amp;amp;epage=&amp;amp;aulast=Elens&amp;amp;aufirst=L.&amp;amp;auinit=L.&amp;amp;aufull=Elens+L.&amp;amp;coden=&amp;amp;isbn=&amp;amp;pages=507-&amp;amp;date=2011&amp;amp;auinit1=L&amp;amp;auinitm=&lt;/_url&gt;&lt;_volume&gt;33&lt;/_volume&gt;&lt;/Details&gt;&lt;Extra&gt;&lt;DBUID&gt;{DBB7BC54-6A1C-4541-A9A6-6A62BE516941}&lt;/DBUID&gt;&lt;/Extra&gt;&lt;/Item&gt;&lt;/References&gt;&lt;/Group&gt;&lt;Group&gt;&lt;References&gt;&lt;Item&gt;&lt;ID&gt;6231&lt;/ID&gt;&lt;UID&gt;{9F8BFE50-76F7-42DC-AA43-5AC7BB804904}&lt;/UID&gt;&lt;Title&gt;Polimorphisms in the CYP3A4, CYP3A5 and abcb1 genes modify tacrolimus pharmacokinetics and pharmacodynamics in renal transplant&lt;/Title&gt;&lt;Template&gt;Journal Article&lt;/Template&gt;&lt;Star&gt;0&lt;/Star&gt;&lt;Tag&gt;5&lt;/Tag&gt;&lt;Author&gt;Garcia, M; MacIas, R M; Caravaca, F; Benitez, J; Cubero, J; Carrillo, J A; Gervasini, G&lt;/Author&gt;&lt;Year&gt;2011&lt;/Year&gt;&lt;Details&gt;&lt;_accessed&gt;60138208&lt;/_accessed&gt;&lt;_alternate_title&gt;Basic Clin. Pharmacol. Toxicol.&lt;/_alternate_title&gt;&lt;_author_adr&gt;Garcia, M., Dpartment of Pharmacology, School of Medicine, University of Extremadura, Spain&lt;/_author_adr&gt;&lt;_created&gt;60018747&lt;/_created&gt;&lt;_date&gt;2011-01-01&lt;/_date&gt;&lt;_date_display&gt;2011&lt;/_date_display&gt;&lt;_isbn&gt;1742-7835&lt;/_isbn&gt;&lt;_journal&gt;Basic and Clinical Pharmacology and Toxicology&lt;/_journal&gt;&lt;_keywords&gt;tacrolimus; epoxyicosatrienoic acid; calcineurin inhibitor; immunosuppressive agent; enzyme; multidrug resistance protein; gene; pharmacokinetics; kidney graft; pharmacodynamics; therapy; clinical pharmacology; transplantation; nephrotoxicity; recipient; patient; human; toxicity; gingiva hyperplasia; single nucleotide polymorphism; graft recipient; restriction fragment length polymorphism; homeostasis; kidney allograft; acute graft rejection; neurotoxicity; allele; gene locus; haplotype; prevention; graft rejection; kidney&lt;/_keywords&gt;&lt;_modified&gt;60138208&lt;/_modified&gt;&lt;_pages&gt;64&lt;/_pages&gt;&lt;_url&gt;http://www.embase.com/search/results?subaction=viewrecord&amp;amp;from=export&amp;amp;id=L70623049_x000d__x000a_http://dx.doi.org/10.1111/j.1742-7843.2011.00722.x_x000d__x000a_http://rl5qf8nx6k.search.serialssolutions.com?sid=EMBASE&amp;amp;issn=17427835&amp;amp;id=doi:10.1111%2Fj.1742-7843.2011.00722.x&amp;amp;atitle=Polimorphisms+in+the+CYP3A4%2C+CYP3A5+and+abcb1+genes+modify+tacrolimus+pharmacokinetics+and+pharmacodynamics+in+renal+transplant&amp;amp;stitle=Basic+Clin.+Pharmacol.+Toxicol.&amp;amp;title=Basic+and+Clinical+Pharmacology+and+Toxicology&amp;amp;volume=109&amp;amp;issue=&amp;amp;spage=64&amp;amp;epage=&amp;amp;aulast=Garcia&amp;amp;aufirst=M.&amp;amp;auinit=M.&amp;amp;aufull=Garcia+M.&amp;amp;coden=&amp;amp;isbn=&amp;amp;pages=64-&amp;amp;date=2011&amp;amp;auinit1=M&amp;amp;auinitm=&lt;/_url&gt;&lt;_volume&gt;109&lt;/_volume&gt;&lt;/Details&gt;&lt;Extra&gt;&lt;DBUID&gt;{DBB7BC54-6A1C-4541-A9A6-6A62BE516941}&lt;/DBUID&gt;&lt;/Extra&gt;&lt;/Item&gt;&lt;/References&gt;&lt;/Group&gt;&lt;Group&gt;&lt;References&gt;&lt;Item&gt;&lt;ID&gt;6235&lt;/ID&gt;&lt;UID&gt;{543E20A1-1723-4D12-AFDE-1E5B9C9E81AD}&lt;/UID&gt;&lt;Title&gt;Influence of CYP3A4, CYP3A5, ABCB1, and NR1I2 polymorphisms on tacrolimus concentrations in Chinese renal transplant recipients in the early postoperative period&lt;/Title&gt;&lt;Template&gt;Journal Article&lt;/Template&gt;&lt;Star&gt;0&lt;/Star&gt;&lt;Tag&gt;5&lt;/Tag&gt;&lt;Author&gt;Li, J L; Wang, X D; Wang, C X; Huang, M&lt;/Author&gt;&lt;Year&gt;2011&lt;/Year&gt;&lt;Details&gt;&lt;_accessed&gt;60048921&lt;/_accessed&gt;&lt;_alternate_title&gt;Drug Metab. Rev.&lt;/_alternate_title&gt;&lt;_author_adr&gt;Li, J.-L., Institute of Clinical Pharmacology, School of Pharmaceutical Sciences, Sun Yat-sen University, Guangzhou, China&lt;/_author_adr&gt;&lt;_created&gt;60018747&lt;/_created&gt;&lt;_date&gt;2011-01-01&lt;/_date&gt;&lt;_date_display&gt;2011&lt;/_date_display&gt;&lt;_isbn&gt;0360-2532&lt;/_isbn&gt;&lt;_journal&gt;Drug Metabolism Reviews&lt;/_journal&gt;&lt;_keywords&gt;tacrolimus; xenobiotic agent; multidrug resistance protein; pregnane X receptor; postoperative period; graft recipient; kidney graft; Asia; society; genotype; kidney transplantation; gene; haplotype; pharmacokinetics; drug administration; transplantation; graft rejection; drug monitoring; clinical practice; monitoring&lt;/_keywords&gt;&lt;_modified&gt;60048921&lt;/_modified&gt;&lt;_pages&gt;72&lt;/_pages&gt;&lt;_url&gt;http://www.embase.com/search/results?subaction=viewrecord&amp;amp;from=export&amp;amp;id=L70399192_x000d__x000a_http://dx.doi.org/10.3109/03602532.2011.567811_x000d__x000a_http://rl5qf8nx6k.search.serialssolutions.com?sid=EMBASE&amp;amp;issn=03602532&amp;amp;id=doi:10.3109%2F03602532.2011.567811&amp;amp;atitle=Influence+of+CYP3A4%2C+CYP3A5%2C+ABCB1%2C+and+NR1I2+polymorphisms+on+tacrolimus+concentrations+in+Chinese+renal+transplant+recipients+in+the+early+postoperative+period&amp;amp;stitle=Drug+Metab.+Rev.&amp;amp;title=Drug+Metabolism+Reviews&amp;amp;volume=43&amp;amp;issue=&amp;amp;spage=72&amp;amp;epage=&amp;amp;aulast=Li&amp;amp;aufirst=Jia-Li&amp;amp;auinit=J.-L.&amp;amp;aufull=Li+J.-L.&amp;amp;coden=&amp;amp;isbn=&amp;amp;pages=72-&amp;amp;date=2011&amp;amp;auinit1=J&amp;amp;auinitm=-L.&lt;/_url&gt;&lt;_volume&gt;43&lt;/_volume&gt;&lt;/Details&gt;&lt;Extra&gt;&lt;DBUID&gt;{DBB7BC54-6A1C-4541-A9A6-6A62BE516941}&lt;/DBUID&gt;&lt;/Extra&gt;&lt;/Item&gt;&lt;/References&gt;&lt;/Group&gt;&lt;/Citation&gt;_x000a_"/>
    <w:docVar w:name="NE.Ref{D93F0AA7-9A1C-4139-B295-971C36F8ED6E}" w:val=" ADDIN NE.Ref.{D93F0AA7-9A1C-4139-B295-971C36F8ED6E}&lt;Citation&gt;&lt;Group&gt;&lt;References&gt;&lt;Item&gt;&lt;ID&gt;6066&lt;/ID&gt;&lt;UID&gt;{A0ABBA3B-C9A3-4001-968B-E6133534E9CE}&lt;/UID&gt;&lt;Title&gt;Identification and Characterization of a Defective CYP3A4 Genotype in a Kidney Transplant Patient With Severely Diminished Tacrolimus Clearance&lt;/Title&gt;&lt;Template&gt;Journal Article&lt;/Template&gt;&lt;Star&gt;0&lt;/Star&gt;&lt;Tag&gt;5&lt;/Tag&gt;&lt;Author&gt;Werk, A N; Lefeldt, S; Bruckmueller, H; Hemmrich-Stanisak, G; Franke, A; Roos, M; Kuchle, C; Steubl, D; Schmaderer, C; Brasen, J H; Heemann, U; Cascorbi, I; Renders, L&lt;/Author&gt;&lt;Year&gt;2013&lt;/Year&gt;&lt;Details&gt;&lt;_accessed&gt;60440842&lt;/_accessed&gt;&lt;_alternate_title&gt;Clin. Pharmacol. Ther.&lt;/_alternate_title&gt;&lt;_author_adr&gt;Institute for Experimental and Clinical Pharmacology, University Hospital Schleswig-Holstein Campus Kiel, Kiel, Germany&lt;/_author_adr&gt;&lt;_created&gt;60018747&lt;/_created&gt;&lt;_date&gt;2013-01-01&lt;/_date&gt;&lt;_date_display&gt;2013&lt;/_date_display&gt;&lt;_isbn&gt;0009-9236&lt;/_isbn&gt;&lt;_journal&gt;Clinical Pharmacology and Therapeutics&lt;/_journal&gt;&lt;_keywords&gt;tacrolimus; drug metabolizing enzyme; cytochrome P450; immunosuppressive agent; enzyme; cytochrome; protein; kidney graft; patient; human; genotype; therapy; Alport syndrome; liver failure; drug interaction; mutation; plasma; kidney biopsy; stop codon; metabolism; single nucleotide polymorphism; detoxification; exome; exon; tissues; pharmacology&lt;/_keywords&gt;&lt;_modified&gt;60048585&lt;/_modified&gt;&lt;_url&gt;http://www.embase.com/search/results?subaction=viewrecord&amp;amp;from=export&amp;amp;id=L52948461_x000d__x000a_http://dx.doi.org/10.1038/clpt.2013.210_x000d__x000a_http://rl5qf8nx6k.search.serialssolutions.com?sid=EMBASE&amp;amp;issn=00099236&amp;amp;id=doi:10.1038%2Fclpt.2013.210&amp;amp;atitle=Identification+and+Characterization+of+a+Defective+CYP3A4+Genotype+in+a+Kidney+Transplant+Patient+With+Severely+Diminished+Tacrolimus+Clearance&amp;amp;stitle=Clin.+Pharmacol.+Ther.&amp;amp;title=Clinical+Pharmacology+and+Therapeutics&amp;amp;volume=&amp;amp;issue=&amp;amp;spage=&amp;amp;epage=&amp;amp;aulast=Werk&amp;amp;aufirst=A+N&amp;amp;auinit=A.N.&amp;amp;aufull=Werk+A.N.&amp;amp;coden=CLPTA&amp;amp;isbn=&amp;amp;pages=-&amp;amp;date=2013&amp;amp;auinit1=A&amp;amp;auinitm=N.&lt;/_url&gt;&lt;/Details&gt;&lt;Extra&gt;&lt;DBUID&gt;{DBB7BC54-6A1C-4541-A9A6-6A62BE516941}&lt;/DBUID&gt;&lt;/Extra&gt;&lt;/Item&gt;&lt;/References&gt;&lt;/Group&gt;&lt;/Citation&gt;_x000a_"/>
    <w:docVar w:name="NE.Ref{EF66351E-14B6-40F0-AB36-3DFBE9666951}" w:val=" ADDIN NE.Ref.{EF66351E-14B6-40F0-AB36-3DFBE9666951}&lt;Citation&gt;&lt;Group&gt;&lt;References&gt;&lt;Item&gt;&lt;ID&gt;6053&lt;/ID&gt;&lt;UID&gt;{82845A84-44D7-4C82-87C4-ECD1FFF353E0}&lt;/UID&gt;&lt;Title&gt;CYP3A5 and CYP3A4, but not ABCB1 polymorphisms affect tacrolimus dose-adjusted trough concentrations in kidney transplant recipients&lt;/Title&gt;&lt;Template&gt;Journal Article&lt;/Template&gt;&lt;Star&gt;1&lt;/Star&gt;&lt;Tag&gt;5&lt;/Tag&gt;&lt;Author&gt;Kurzawski, M; Dabrowska, J; Dziewanowski, K; Domanski, L; Peruzynska, M; Drozdzik, M&lt;/Author&gt;&lt;Year&gt;2014&lt;/Year&gt;&lt;Details&gt;&lt;_accessed&gt;60440788&lt;/_accessed&gt;&lt;_alternate_title&gt;Pharmacogenomics&lt;/_alternate_title&gt;&lt;_author_adr&gt;Kurzawski, M., Department of Experimental and Clinical Pharmacology, Pomeranian Medical University, 70-111 Szczecin, Poland&lt;/_author_adr&gt;&lt;_created&gt;60018747&lt;/_created&gt;&lt;_date&gt;2014-01-01&lt;/_date&gt;&lt;_date_display&gt;2014&lt;/_date_display&gt;&lt;_isbn&gt;1462-2416&lt;/_isbn&gt;&lt;_issue&gt;2&lt;/_issue&gt;&lt;_journal&gt;Pharmacogenomics&lt;/_journal&gt;&lt;_keywords&gt;allele; assay; blood; Caucasian; gene; genotype; graft recipient; heredity; human; kidney graft; kidney transplantation; monitoring; multivariate analysis; patient; pharmacogenetics; pharmacokinetics; transplantation; univariate analysis; weight; calcineurin inhibitor; immunosuppressive agent; tacrolimus&lt;/_keywords&gt;&lt;_modified&gt;60349886&lt;/_modified&gt;&lt;_pages&gt;179-188&lt;/_pages&gt;&lt;_url&gt;http://www.embase.com/search/results?subaction=viewrecord&amp;amp;from=export&amp;amp;id=L372218788_x000d__x000a_http://dx.doi.org/10.2217/pgs.13.199_x000d__x000a_http://rl5qf8nx6k.search.serialssolutions.com?sid=EMBASE&amp;amp;issn=14622416&amp;amp;id=doi:10.2217%2Fpgs.13.199&amp;amp;atitle=CYP3A5+and+CYP3A4%2C+but+not+ABCB1+polymorphisms+affect+tacrolimus+dose-adjusted+trough+concentrations+in+kidney+transplant+recipients&amp;amp;stitle=Pharmacogenomics&amp;amp;title=Pharmacogenomics&amp;amp;volume=15&amp;amp;issue=2&amp;amp;spage=179&amp;amp;epage=188&amp;amp;aulast=Kurzawski&amp;amp;aufirst=Mateusz&amp;amp;auinit=M.&amp;amp;aufull=Kurzawski+M.&amp;amp;coden=PARMF&amp;amp;isbn=&amp;amp;pages=179-188&amp;amp;date=2014&amp;amp;auinit1=M&amp;amp;auinitm=&lt;/_url&gt;&lt;_volume&gt;15&lt;/_volume&gt;&lt;/Details&gt;&lt;Extra&gt;&lt;DBUID&gt;{DBB7BC54-6A1C-4541-A9A6-6A62BE516941}&lt;/DBUID&gt;&lt;/Extra&gt;&lt;/Item&gt;&lt;/References&gt;&lt;/Group&gt;&lt;Group&gt;&lt;References&gt;&lt;Item&gt;&lt;ID&gt;6054&lt;/ID&gt;&lt;UID&gt;{2E54E9E0-EE5B-4B62-9697-A6A21A35FB5E}&lt;/UID&gt;&lt;Title&gt;Impact of POR*28 on the pharmacokinetics of tacrolimus and cyclosporine A in renal transplant patients&lt;/Title&gt;&lt;Template&gt;Journal Article&lt;/Template&gt;&lt;Star&gt;1&lt;/Star&gt;&lt;Tag&gt;5&lt;/Tag&gt;&lt;Author&gt;Elens, L; Hesselink, D A; Bouamar, R; Budde, K; De Fijter, J W; De Meyer, M; Mourad, M; Kuypers, D R J; Haufroid, V; Van Gelder, T; Van Schaik, R H N&lt;/Author&gt;&lt;Year&gt;2014&lt;/Year&gt;&lt;Details&gt;&lt;_accessed&gt;60440799&lt;/_accessed&gt;&lt;_alternate_title&gt;Ther. Drug Monit.&lt;/_alternate_title&gt;&lt;_author_adr&gt;Van Schaik, R.H.N., Department of Clinical Chemistry, Erasmus University Medical Center, Rotterdam, Netherlands&lt;/_author_adr&gt;&lt;_created&gt;60018747&lt;/_created&gt;&lt;_date&gt;2014-01-01&lt;/_date&gt;&lt;_date_display&gt;2014&lt;/_date_display&gt;&lt;_isbn&gt;0163-4356&lt;/_isbn&gt;&lt;_issue&gt;1&lt;/_issue&gt;&lt;_journal&gt;Therapeutic Drug Monitoring&lt;/_journal&gt;&lt;_keywords&gt;corticosteroid; cyclosporin A; cytochrome P450 3A4; cytochrome P450 3A5; cytochrome P450 reductase; methylprednisolone; mycophenolic acid 2 morpholinoethyl ester; prednisolone; tacrolimus; acute graft rejection; allele; article; controlled study; creatinine clearance; delayed graft function; drug blood level; drug effect; enzyme activity; gene; gene frequency; graft rejection; human; immunosuppressive treatment; in vivo study; kidney transplantation; liquid chromatography; major clinical study; multicenter study (topic); phase 4 clinical trial; por 28 gene; priority journal; protein expression; randomized controlled trial; tandem mass spectrometry; time to treatment; treatment duration; treatment outcome&lt;/_keywords&gt;&lt;_modified&gt;60102115&lt;/_modified&gt;&lt;_pages&gt;71-79&lt;/_pages&gt;&lt;_url&gt;http://www.embase.com/search/results?subaction=viewrecord&amp;amp;from=export&amp;amp;id=L52789976_x000d__x000a_http://dx.doi.org/10.1097/FTD.0b013e31829da6dd_x000d__x000a_http://rl5qf8nx6k.search.serialssolutions.com?sid=EMBASE&amp;amp;issn=01634356&amp;amp;id=doi:10.1097%2FFTD.0b013e31829da6dd&amp;amp;atitle=Impact+of+POR*28+on+the+pharmacokinetics+of+tacrolimus+and+cyclosporine+A+in+renal+transplant+patients&amp;amp;stitle=Ther.+Drug+Monit.&amp;amp;title=Therapeutic+Drug+Monitoring&amp;amp;volume=36&amp;amp;issue=1&amp;amp;spage=71&amp;amp;epage=79&amp;amp;aulast=Elens&amp;amp;aufirst=Laure&amp;amp;auinit=L.&amp;amp;aufull=Elens+L.&amp;amp;coden=TDMOD&amp;amp;isbn=&amp;amp;pages=71-79&amp;amp;date=2014&amp;amp;auinit1=L&amp;amp;auinitm=&lt;/_url&gt;&lt;_volume&gt;36&lt;/_volume&gt;&lt;/Details&gt;&lt;Extra&gt;&lt;DBUID&gt;{DBB7BC54-6A1C-4541-A9A6-6A62BE516941}&lt;/DBUID&gt;&lt;/Extra&gt;&lt;/Item&gt;&lt;/References&gt;&lt;/Group&gt;&lt;Group&gt;&lt;References&gt;&lt;Item&gt;&lt;ID&gt;6668&lt;/ID&gt;&lt;UID&gt;{4452789D-8119-4BE4-A18E-65F30B3B4972}&lt;/UID&gt;&lt;Title&gt;Impact of the CYP3A5, CYP3A4, COMT, IL-10 and POR Genetic Polymorphisms on Tacrolimus Metabolism in Chinese Renal Transplant Recipients&lt;/Title&gt;&lt;Template&gt;Journal Article&lt;/Template&gt;&lt;Star&gt;1&lt;/Star&gt;&lt;Tag&gt;5&lt;/Tag&gt;&lt;Author&gt;Li, C J; Li, L; Lin, L; Jiang, H X; Zhong, Z Y; Li, W M; Zhang, Y J; Zheng, P; Tan, X H; Zhou, L&lt;/Author&gt;&lt;Year&gt;2014&lt;/Year&gt;&lt;Details&gt;&lt;_accessed&gt;60440800&lt;/_accessed&gt;&lt;_accession_num&gt;24465960&lt;/_accession_num&gt;&lt;_author_adr&gt;Department of Surgery, Nanfang Hospital, Southern Medical University, Guangzhou,  PR China.; Department of Medical Genetics, School of Basic Medical Sciences, Southern Medical University, Guangzhou, PR China.; Department of Medical Genetics, School of Basic Medical Sciences, Southern Medical University, Guangzhou, PR China.; Department of Clinical Laboratory, Nanfang Hospital, Southern Medical University, Guangzhou, PR China.; Department of Medical Genetics, School of Basic Medical Sciences, Southern Medical University, Guangzhou, PR China.; Department of Surgery, Nanfang Hospital, Southern Medical University, Guangzhou,  PR China.; College of Pharmacy, University of Cincinnati Academic Health Centre, Cincinnati, Ohio, United States of America.; Department of Pharmacy, Nanfang Hospital, Southern Medical University, Guangzhou, PR China.; Department of Biostatistics, School of Public Health and Tropical Medicine, Southern Medical University, Guangzhou, PR China.; Department of Medical Genetics, School of Basic Medical Sciences, Southern Medical University, Guangzhou, PR China.&lt;/_author_adr&gt;&lt;_created&gt;60018747&lt;/_created&gt;&lt;_date&gt;2014-01-21&lt;/_date&gt;&lt;_date_display&gt;2014 Jan 21&lt;/_date_display&gt;&lt;_doi&gt;10.1371/journal.pone.0086206&lt;/_doi&gt;&lt;_issue&gt;1&lt;/_issue&gt;&lt;_journal&gt;PLoS One&lt;/_journal&gt;&lt;_language&gt;eng&lt;/_language&gt;&lt;_modified&gt;60339476&lt;/_modified&gt;&lt;_pages&gt;e86206&lt;/_pages&gt;&lt;_type_work&gt;Journal Article&lt;/_type_work&gt;&lt;_url&gt;http://www.ncbi.nlm.nih.gov/entrez/query.fcgi?cmd=Retrieve&amp;amp;db=pubmed&amp;amp;dopt=Abstract&amp;amp;list_uids=24465960&amp;amp;query_hl=1&lt;/_url&gt;&lt;_volume&gt;9&lt;/_volume&gt;&lt;/Details&gt;&lt;Extra&gt;&lt;DBUID&gt;{DBB7BC54-6A1C-4541-A9A6-6A62BE516941}&lt;/DBUID&gt;&lt;/Extra&gt;&lt;/Item&gt;&lt;/References&gt;&lt;/Group&gt;&lt;Group&gt;&lt;References&gt;&lt;Item&gt;&lt;ID&gt;6072&lt;/ID&gt;&lt;UID&gt;{D4A2B05C-2E5C-45BF-AABF-434FE913F0A5}&lt;/UID&gt;&lt;Title&gt;Impact of CYP3A4*22 allele on tacrolimus pharmacokinetics in early period after renal transplantation: Toward updated genotype-based dosage guidelines&lt;/Title&gt;&lt;Template&gt;Journal Article&lt;/Template&gt;&lt;Star&gt;1&lt;/Star&gt;&lt;Tag&gt;5&lt;/Tag&gt;&lt;Author&gt;Elens, L; Capron, A; Van Schaik, R H; De Meyer, M; De Pauw, L; Eddour, D C; Latinne, D; Wallemacq, P; Mourad, M; Haufroid, V&lt;/Author&gt;&lt;Year&gt;2013&lt;/Year&gt;&lt;Details&gt;&lt;_accessed&gt;60440800&lt;/_accessed&gt;&lt;_alternate_title&gt;Ther. Drug Monit.&lt;/_alternate_title&gt;&lt;_author_adr&gt;Elens, L., Louvain centre for Toxicology and Applied Pharmacology, Institut de Recherche Experimentale et Clinique, Universite catholique de Louvain, 1200 Brussels, Belgium&lt;/_author_adr&gt;&lt;_created&gt;60018747&lt;/_created&gt;&lt;_date&gt;2013-01-01&lt;/_date&gt;&lt;_date_display&gt;2013&lt;/_date_display&gt;&lt;_isbn&gt;0163-4356&lt;/_isbn&gt;&lt;_issue&gt;5&lt;/_issue&gt;&lt;_journal&gt;Therapeutic Drug Monitoring&lt;/_journal&gt;&lt;_keywords&gt;creatinine; cytochrome P450 3A4; genomic DNA; methylprednisolone; mycophenolic acid; mycophenolic acid 2 morpholinoethyl ester; prednisolone; tacrolimus; adult; article; creatinine clearance; DNA extraction; drug blood level; drug clearance; female; gene dosage; genotyping technique; graft recipient; graft rejection; homozygote; human; immunosuppressive treatment; kidney transplantation; major clinical study; male; maximum plasma concentration; priority journal&lt;/_keywords&gt;&lt;_modified&gt;60339500&lt;/_modified&gt;&lt;_pages&gt;608-616&lt;/_pages&gt;&lt;_url&gt;http://www.embase.com/search/results?subaction=viewrecord&amp;amp;from=export&amp;amp;id=L52786193_x000d__x000a_http://dx.doi.org/10.1097/FTD.0b013e318296045b_x000d__x000a_http://rl5qf8nx6k.search.serialssolutions.com?sid=EMBASE&amp;amp;issn=01634356&amp;amp;id=doi:10.1097%2FFTD.0b013e318296045b&amp;amp;atitle=Impact+of+CYP3A4*22+allele+on+tacrolimus+pharmacokinetics+in+early+period+after+renal+transplantation%3A+Toward+updated+genotype-based+dosage+guidelines&amp;amp;stitle=Ther.+Drug+Monit.&amp;amp;title=Therapeutic+Drug+Monitoring&amp;amp;volume=35&amp;amp;issue=5&amp;amp;spage=608&amp;amp;epage=616&amp;amp;aulast=Elens&amp;amp;aufirst=Laure&amp;amp;auinit=L.&amp;amp;aufull=Elens+L.&amp;amp;coden=TDMOD&amp;amp;isbn=&amp;amp;pages=608-616&amp;amp;date=2013&amp;amp;auinit1=L&amp;amp;auinitm=&lt;/_url&gt;&lt;_volume&gt;35&lt;/_volume&gt;&lt;/Details&gt;&lt;Extra&gt;&lt;DBUID&gt;{DBB7BC54-6A1C-4541-A9A6-6A62BE516941}&lt;/DBUID&gt;&lt;/Extra&gt;&lt;/Item&gt;&lt;/References&gt;&lt;/Group&gt;&lt;Group&gt;&lt;References&gt;&lt;Item&gt;&lt;ID&gt;6082&lt;/ID&gt;&lt;UID&gt;{EE83FE36-E221-4EF8-907F-EAB49566A14B}&lt;/UID&gt;&lt;Title&gt;Impact of CYP3A5 genotype on tacrolimus versus midazolam clearance in renal transplant recipients: New insights in CYP3A5-mediated drug metabolism&lt;/Title&gt;&lt;Template&gt;Journal Article&lt;/Template&gt;&lt;Star&gt;1&lt;/Star&gt;&lt;Tag&gt;5&lt;/Tag&gt;&lt;Author&gt;De Jonge, H; De Loor, H; Verbeke, K; Vanrenterghem, Y; Kuypers, D R J&lt;/Author&gt;&lt;Year&gt;2013&lt;/Year&gt;&lt;Details&gt;&lt;_accessed&gt;60440802&lt;/_accessed&gt;&lt;_alternate_title&gt;Pharmacogenomics&lt;/_alternate_title&gt;&lt;_author_adr&gt;Kuypers, D.R.J., Department of Nephrology and Renal Transplantation, University Hospitals Leuven, B-3000 Leuven, Belgium&lt;/_author_adr&gt;&lt;_created&gt;60018747&lt;/_created&gt;&lt;_date&gt;2013-01-01&lt;/_date&gt;&lt;_date_display&gt;2013&lt;/_date_display&gt;&lt;_isbn&gt;1462-2416&lt;/_isbn&gt;&lt;_issue&gt;12&lt;/_issue&gt;&lt;_journal&gt;Pharmacogenomics&lt;/_journal&gt;&lt;_keywords&gt;cytochrome P450 3A4; cytochrome P450 3A5; midazolam maleate; tacrolimus; adult; area under the curve; article; case control study; clinical article; controlled study; CYP3A5 gene; drug blood level; drug clearance; drug elimination; drug metabolism; female; genotype; graft recipient; human; kidney graft rejection; male; maximum plasma concentration; time to maximum plasma concentration; dormicum; prograf; prograft&lt;/_keywords&gt;&lt;_modified&gt;60349599&lt;/_modified&gt;&lt;_pages&gt;1467-1480&lt;/_pages&gt;&lt;_url&gt;http://www.embase.com/search/results?subaction=viewrecord&amp;amp;from=export&amp;amp;id=L369805843_x000d__x000a_http://dx.doi.org/10.2217/pgs.13.133_x000d__x000a_http://rl5qf8nx6k.search.serialssolutions.com?sid=EMBASE&amp;amp;issn=14622416&amp;amp;id=doi:10.2217%2Fpgs.13.133&amp;amp;atitle=Impact+of+CYP3A5+genotype+on+tacrolimus+versus+midazolam+clearance+in+renal+transplant+recipients%3A+New+insights+in+CYP3A5-mediated+drug+metabolism&amp;amp;stitle=Pharmacogenomics&amp;amp;title=Pharmacogenomics&amp;amp;volume=14&amp;amp;issue=12&amp;amp;spage=1467&amp;amp;epage=1480&amp;amp;aulast=De+Jonge&amp;amp;aufirst=Hylke&amp;amp;auinit=H.&amp;amp;aufull=De+Jonge+H.&amp;amp;coden=PARMF&amp;amp;isbn=&amp;amp;pages=1467-1480&amp;amp;date=2013&amp;amp;auinit1=H&amp;amp;auinitm=&lt;/_url&gt;&lt;_volume&gt;14&lt;/_volume&gt;&lt;/Details&gt;&lt;Extra&gt;&lt;DBUID&gt;{DBB7BC54-6A1C-4541-A9A6-6A62BE516941}&lt;/DBUID&gt;&lt;/Extra&gt;&lt;/Item&gt;&lt;/References&gt;&lt;/Group&gt;&lt;Group&gt;&lt;References&gt;&lt;Item&gt;&lt;ID&gt;6086&lt;/ID&gt;&lt;UID&gt;{5309C0E4-5199-40AF-BCAC-39B31273A4CD}&lt;/UID&gt;&lt;Title&gt;CYP3A4null22: A pharmacogenetic marker for CYP3A4 activity&lt;/Title&gt;&lt;Template&gt;Journal Article&lt;/Template&gt;&lt;Star&gt;1&lt;/Star&gt;&lt;Tag&gt;5&lt;/Tag&gt;&lt;Author&gt;Van Schaik, R; Laure, E; Dennis, H; Vincent, H; Ron, M; De Graan, A J; Stephen, C; Kelly, C; Van Gelder, T&lt;/Author&gt;&lt;Year&gt;2013&lt;/Year&gt;&lt;Details&gt;&lt;_accessed&gt;60440803&lt;/_accessed&gt;&lt;_alternate_title&gt;Drug Metab. Drug Interact.&lt;/_alternate_title&gt;&lt;_author_adr&gt;Van Schaik, R.&lt;/_author_adr&gt;&lt;_created&gt;60018747&lt;/_created&gt;&lt;_date&gt;2013-01-01&lt;/_date&gt;&lt;_date_display&gt;2013&lt;/_date_display&gt;&lt;_isbn&gt;0792-5077&lt;/_isbn&gt;&lt;_issue&gt;3&lt;/_issue&gt;&lt;_journal&gt;Drug Metabolism and Drug Interactions&lt;/_journal&gt;&lt;_keywords&gt;marker; cyclosporin; paclitaxel; midazolam; erythromycin; tacrolimus; simvastatin; low density lipoprotein cholesterol; low density lipoprotein; DNA; pharmacogenomics; hospital; gene frequency; patient; human; phenotype; metabolism; oncology; therapy; gene; homozygote; neurotoxicity; intron; nephrotoxicity; creatinine clearance; kidney graft; genotype; breath analysis; metabolite; immunosuppressive treatment&lt;/_keywords&gt;&lt;_modified&gt;60071925&lt;/_modified&gt;&lt;_pages&gt;A45&lt;/_pages&gt;&lt;_url&gt;http://www.embase.com/search/results?subaction=viewrecord&amp;amp;from=export&amp;amp;id=L71280903_x000d__x000a_http://rl5qf8nx6k.search.serialssolutions.com?sid=EMBASE&amp;amp;issn=07925077&amp;amp;id=doi:&amp;amp;atitle=CYP3A4%E2%88%9722%3A+A+pharmacogenetic+marker+for+CYP3A4+activity&amp;amp;stitle=Drug+Metab.+Drug+Interact.&amp;amp;title=Drug+Metabolism+and+Drug+Interactions&amp;amp;volume=28&amp;amp;issue=3&amp;amp;spage=A45&amp;amp;epage=&amp;amp;aulast=Van+Schaik&amp;amp;aufirst=Ron&amp;amp;auinit=R.&amp;amp;aufull=Van+Schaik+R.&amp;amp;coden=&amp;amp;isbn=&amp;amp;pages=A45-&amp;amp;date=2013&amp;amp;auinit1=R&amp;amp;auinitm=&lt;/_url&gt;&lt;_volume&gt;28&lt;/_volume&gt;&lt;/Details&gt;&lt;Extra&gt;&lt;DBUID&gt;{DBB7BC54-6A1C-4541-A9A6-6A62BE516941}&lt;/DBUID&gt;&lt;/Extra&gt;&lt;/Item&gt;&lt;/References&gt;&lt;/Group&gt;&lt;Group&gt;&lt;References&gt;&lt;Item&gt;&lt;ID&gt;6087&lt;/ID&gt;&lt;UID&gt;{B3F3438E-94E3-4F0F-82DD-DADDBBB181D8}&lt;/UID&gt;&lt;Title&gt;A search for new CYP3A4 variants as determinants of tacrolimus dose requirements in renal-transplanted patients&lt;/Title&gt;&lt;Template&gt;Journal Article&lt;/Template&gt;&lt;Star&gt;1&lt;/Star&gt;&lt;Tag&gt;5&lt;/Tag&gt;&lt;Author&gt;Tavira, B; Coto, E; Diaz-Corte, C; Alvarez, V; Lopez-Larrea, C; Ortega, F&lt;/Author&gt;&lt;Year&gt;2013&lt;/Year&gt;&lt;Details&gt;&lt;_accessed&gt;60420339&lt;/_accessed&gt;&lt;_alternate_title&gt;Pharmacogenet. Genomics&lt;/_alternate_title&gt;&lt;_author_adr&gt;Coto, E., Molecular Genetics-Laboratory of Medicine, Hospital Universitario Central de Asturias (HUCA), 33006 Oviedo, Spain&lt;/_author_adr&gt;&lt;_created&gt;60018747&lt;/_created&gt;&lt;_date&gt;2013-01-01&lt;/_date&gt;&lt;_date_display&gt;2013&lt;/_date_display&gt;&lt;_isbn&gt;1744-6872&lt;/_isbn&gt;&lt;_issue&gt;8&lt;/_issue&gt;&lt;_journal&gt;Pharmacogenetics and Genomics&lt;/_journal&gt;&lt;_keywords&gt;cytochrome P450 3A4; cytochrome P450 3A5; enzyme variant; tacrolimus; adult; allele; article; cohort analysis; dose calculation; evening dosage; exon; gene expression; gene sequence; genetic code; genotype; heterozygote; homozygote; human; immunosuppressive treatment; kidney graft rejection; kidney transplantation; major clinical study; missense mutation; morning dosage; priority journal; single nucleotide polymorphism; wild type; prograf&lt;/_keywords&gt;&lt;_modified&gt;60345624&lt;/_modified&gt;&lt;_pages&gt;445-448&lt;/_pages&gt;&lt;_url&gt;http://www.embase.com/search/results?subaction=viewrecord&amp;amp;from=export&amp;amp;id=L52637120_x000d__x000a_http://dx.doi.org/10.1097/FPC.0b013e3283636856_x000d__x000a_http://rl5qf8nx6k.search.serialssolutions.com?sid=EMBASE&amp;amp;issn=17446872&amp;amp;id=doi:10.1097%2FFPC.0b013e3283636856&amp;amp;atitle=A+search+for+new+CYP3A4+variants+as+determinants+of+tacrolimus+dose+requirements+in+renal-transplanted+patients&amp;amp;stitle=Pharmacogenet.+Genomics&amp;amp;title=Pharmacogenetics+and+Genomics&amp;amp;volume=23&amp;amp;issue=8&amp;amp;spage=445&amp;amp;epage=448&amp;amp;aulast=Tavira&amp;amp;aufirst=Beatriz&amp;amp;auinit=B.&amp;amp;aufull=Tavira+B.&amp;amp;coden=&amp;amp;isbn=&amp;amp;pages=445-448&amp;amp;date=2013&amp;amp;auinit1=B&amp;amp;auinitm=&lt;/_url&gt;&lt;_volume&gt;23&lt;/_volume&gt;&lt;/Details&gt;&lt;Extra&gt;&lt;DBUID&gt;{DBB7BC54-6A1C-4541-A9A6-6A62BE516941}&lt;/DBUID&gt;&lt;/Extra&gt;&lt;/Item&gt;&lt;/References&gt;&lt;/Group&gt;&lt;Group&gt;&lt;References&gt;&lt;Item&gt;&lt;ID&gt;6096&lt;/ID&gt;&lt;UID&gt;{FF770DF3-A37C-48CF-98AA-97FAE911CB97}&lt;/UID&gt;&lt;Title&gt;CYP3A4/5 haplotype will affect serum tacrolimus trough blood level&lt;/Title&gt;&lt;Template&gt;Journal Article&lt;/Template&gt;&lt;Star&gt;1&lt;/Star&gt;&lt;Tag&gt;5&lt;/Tag&gt;&lt;Author&gt;Li, D Y; Chen, Y H; Fang, Y&lt;/Author&gt;&lt;Year&gt;2013&lt;/Year&gt;&lt;Details&gt;&lt;_accessed&gt;60440804&lt;/_accessed&gt;&lt;_alternate_title&gt;J. Int. Pharm. Res.&lt;/_alternate_title&gt;&lt;_author_adr&gt;Fang, Y., Department of Pharmacy, Drum Tower Hospital of Nanjing University Medical School, Nanjing, 210008, China&lt;/_author_adr&gt;&lt;_created&gt;60018747&lt;/_created&gt;&lt;_date&gt;2013-01-01&lt;/_date&gt;&lt;_date_display&gt;2013&lt;/_date_display&gt;&lt;_isbn&gt;1674-0440&lt;/_isbn&gt;&lt;_issue&gt;3&lt;/_issue&gt;&lt;_journal&gt;Journal of International Pharmaceutical Research&lt;/_journal&gt;&lt;_keywords&gt;cytochrome P450 3A4; cytochrome P450 3A5; tacrolimus; allele; article; clinical article; enzyme multiplied immunoassay technique; gene frequency; genotype; haplotype; human; kidney transplantation; polymerase chain reaction; restriction fragment length polymorphism; fk 506&lt;/_keywords&gt;&lt;_modified&gt;60280422&lt;/_modified&gt;&lt;_pages&gt;350-354&lt;/_pages&gt;&lt;_url&gt;http://www.embase.com/search/results?subaction=viewrecord&amp;amp;from=export&amp;amp;id=L369217166_x000d__x000a_http://www.pharmacy.ac.cn/qikan/public/tjdjl_en.asp?id=15461&amp;amp;wenjianming=2013-350&amp;amp;houzhui=.pdf_x000d__x000a_http://rl5qf8nx6k.search.serialssolutions.com?sid=EMBASE&amp;amp;issn=16740440&amp;amp;id=doi:&amp;amp;atitle=CYP3A4%2F5+haplotype+will+affect+serum+tacrolimus+trough+blood+level&amp;amp;stitle=J.+Int.+Pharm.+Res.&amp;amp;title=Journal+of+International+Pharmaceutical+Research&amp;amp;volume=40&amp;amp;issue=3&amp;amp;spage=350&amp;amp;epage=354&amp;amp;aulast=Li&amp;amp;aufirst=Dan-Ying&amp;amp;auinit=D.-Y.&amp;amp;aufull=Li+D.-Y.&amp;amp;coden=&amp;amp;isbn=&amp;amp;pages=350-354&amp;amp;date=2013&amp;amp;auinit1=D&amp;amp;auinitm=-Y.&lt;/_url&gt;&lt;_volume&gt;40&lt;/_volume&gt;&lt;/Details&gt;&lt;Extra&gt;&lt;DBUID&gt;{DBB7BC54-6A1C-4541-A9A6-6A62BE516941}&lt;/DBUID&gt;&lt;/Extra&gt;&lt;/Item&gt;&lt;/References&gt;&lt;/Group&gt;&lt;Group&gt;&lt;References&gt;&lt;Item&gt;&lt;ID&gt;6102&lt;/ID&gt;&lt;UID&gt;{8F671C37-1424-4EAE-AA28-ECD5EFAAAF1C}&lt;/UID&gt;&lt;Title&gt;CYP3A4/5 polymorphisms affect the blood level of cyclosporine and tacrolimus in Chinese renal transplant recipients&lt;/Title&gt;&lt;Template&gt;Journal Article&lt;/Template&gt;&lt;Star&gt;1&lt;/Star&gt;&lt;Tag&gt;5&lt;/Tag&gt;&lt;Author&gt;Li, D Y; Teng, R C; Zhu, H J; Fang, Y&lt;/Author&gt;&lt;Year&gt;2013&lt;/Year&gt;&lt;Details&gt;&lt;_accessed&gt;60440805&lt;/_accessed&gt;&lt;_alternate_title&gt;Int. J. Clin. Pharmacol. Ther.&lt;/_alternate_title&gt;&lt;_author_adr&gt;Fang, Y., Pharmacy Department, Drum Tower Hospital, Medical School of Nanjing University, Nanjing, 210008, China&lt;/_author_adr&gt;&lt;_created&gt;60018747&lt;/_created&gt;&lt;_date&gt;2013-01-01&lt;/_date&gt;&lt;_date_display&gt;2013&lt;/_date_display&gt;&lt;_isbn&gt;0946-1965&lt;/_isbn&gt;&lt;_issue&gt;6&lt;/_issue&gt;&lt;_journal&gt;International Journal of Clinical Pharmacology and Therapeutics&lt;/_journal&gt;&lt;_keywords&gt;cyclosporin; cyclosporin A; cytochrome P450 3A4; cytochrome P450 3A5; methylprednisolone; mycophenolic acid 2 morpholinoethyl ester; tacrolimus; adult; article; Chinese; controlled study; drug blood level; drug dose reduction; drug metabolism; drug transport; enzyme multiplied immunoassay technique; female; genetic polymorphism; genotype; graft recipient; graft rejection; haplotype; human; kidney graft; major clinical study; male; polymerase chain reaction; restriction fragment length polymorphism; single nucleotide polymorphism; cellcept; medrol; neoral; prograf&lt;/_keywords&gt;&lt;_modified&gt;60148229&lt;/_modified&gt;&lt;_pages&gt;466-474&lt;/_pages&gt;&lt;_url&gt;http://www.embase.com/search/results?subaction=viewrecord&amp;amp;from=export&amp;amp;id=L369080006_x000d__x000a_http://www.dustri.com/nc/journals-in-english/mag/int-journal-of-clinical-pharmacology-and-therapeutics.html_x000d__x000a_http://dx.doi.org/10.5414/CP201836_x000d__x000a_http://rl5qf8nx6k.search.serialssolutions.com?sid=EMBASE&amp;amp;issn=09461965&amp;amp;id=doi:10.5414%2FCP201836&amp;amp;atitle=CYP3A4%2F5+polymorphisms+affect+the+blood+level+of+cyclosporine+and+tacrolimus+in+Chinese+renal+transplant+recipients&amp;amp;stitle=Int.+J.+Clin.+Pharmacol.+Ther.&amp;amp;title=International+Journal+of+Clinical+Pharmacology+and+Therapeutics&amp;amp;volume=51&amp;amp;issue=6&amp;amp;spage=466&amp;amp;epage=474&amp;amp;aulast=Li&amp;amp;aufirst=Dan-Ying&amp;amp;auinit=D.-Y.&amp;amp;aufull=Li+D.-Y.&amp;amp;coden=ICTHE&amp;amp;isbn=&amp;amp;pages=466-474&amp;amp;date=2013&amp;amp;auinit1=D&amp;amp;auinitm=-Y.&lt;/_url&gt;&lt;_volume&gt;51&lt;/_volume&gt;&lt;/Details&gt;&lt;Extra&gt;&lt;DBUID&gt;{DBB7BC54-6A1C-4541-A9A6-6A62BE516941}&lt;/DBUID&gt;&lt;/Extra&gt;&lt;/Item&gt;&lt;/References&gt;&lt;/Group&gt;&lt;Group&gt;&lt;References&gt;&lt;Item&gt;&lt;ID&gt;6103&lt;/ID&gt;&lt;UID&gt;{72A2CBC0-0D83-467B-B7DA-06DF357A1BB3}&lt;/UID&gt;&lt;Title&gt;Concentration of tacrolimus and major metabolites in kidney transplant recipients as a function of diabetes mellitus and cytochrome P450 3A gene polymorphism&lt;/Title&gt;&lt;Template&gt;Journal Article&lt;/Template&gt;&lt;Star&gt;1&lt;/Star&gt;&lt;Tag&gt;5&lt;/Tag&gt;&lt;Author&gt;Chitnis, S D; Ogasawara, K; Schniedewind, B; Gohh, R Y; Christians, U; Akhlaghi, F&lt;/Author&gt;&lt;Year&gt;2013&lt;/Year&gt;&lt;Details&gt;&lt;_accessed&gt;60440808&lt;/_accessed&gt;&lt;_alternate_title&gt;Xenobiotica&lt;/_alternate_title&gt;&lt;_author_adr&gt;Akhlaghi, F., Department of Biomedical and Pharmaceutical Sciences, University of Rhode Island, Clinical Pharmacokinetics Research Laboratory, Kingston, RI 02881, United States&lt;/_author_adr&gt;&lt;_created&gt;60018747&lt;/_created&gt;&lt;_date&gt;2013-01-01&lt;/_date&gt;&lt;_date_display&gt;2013&lt;/_date_display&gt;&lt;_isbn&gt;0049-8254&lt;/_isbn&gt;&lt;_issue&gt;7&lt;/_issue&gt;&lt;_journal&gt;Xenobiotica&lt;/_journal&gt;&lt;_keywords&gt;13 o desmethyl tacrolimus; 15 o desmethyl tacrolimus; cytochrome P450 3A4; cytochrome P450 3A5; drug metabolite; multidrug resistance protein; multidrug resistance protein 1; mycophenolic acid; mycophenolic acid 2 morpholinoethyl ester; prednisone; tacrolimus; unclassified drug; adult; area under the curve; article; clinical article; controlled study; diabetes mellitus; diabetic patient; DNA polymorphism; drug blood level; drug metabolism; female; gene expression; gene frequency; genetic polymorphism; graft recipient; human; immunosuppressive treatment; kidney transplantation; male; maximum plasma concentration; pharmacokinetics; plasma concentration-time curve; single nucleotide polymorphism; time to maximum plasma concentration; cellcept; myfortic; prograf&lt;/_keywords&gt;&lt;_modified&gt;60349598&lt;/_modified&gt;&lt;_pages&gt;641-649&lt;/_pages&gt;&lt;_url&gt;http://www.embase.com/search/results?subaction=viewrecord&amp;amp;from=export&amp;amp;id=L369086207_x000d__x000a_http://dx.doi.org/10.3109/00498254.2012.752118_x000d__x000a_http://rl5qf8nx6k.search.serialssolutions.com?sid=EMBASE&amp;amp;issn=00498254&amp;amp;id=doi:10.3109%2F00498254.2012.752118&amp;amp;atitle=Concentration+of+tacrolimus+and+major+metabolites+in+kidney+transplant+recipients+as+a+function+of+diabetes+mellitus+and+cytochrome+P450+3A+gene+polymorphism&amp;amp;stitle=Xenobiotica&amp;amp;title=Xenobiotica&amp;amp;volume=43&amp;amp;issue=7&amp;amp;spage=641&amp;amp;epage=649&amp;amp;aulast=Chitnis&amp;amp;aufirst=Shripad+D.&amp;amp;auinit=S.D.&amp;amp;aufull=Chitnis+S.D.&amp;amp;coden=XENOB&amp;amp;isbn=&amp;amp;pages=641-649&amp;amp;date=2013&amp;amp;auinit1=S&amp;amp;auinitm=D.&lt;/_url&gt;&lt;_volume&gt;43&lt;/_volume&gt;&lt;/Details&gt;&lt;Extra&gt;&lt;DBUID&gt;{DBB7BC54-6A1C-4541-A9A6-6A62BE516941}&lt;/DBUID&gt;&lt;/Extra&gt;&lt;/Item&gt;&lt;/References&gt;&lt;/Group&gt;&lt;Group&gt;&lt;References&gt;&lt;Item&gt;&lt;ID&gt;6104&lt;/ID&gt;&lt;UID&gt;{C70141EB-B9C3-453F-AD43-E112222F45A6}&lt;/UID&gt;&lt;Title&gt;CYP3A and ABCB1 genetic polymorphisms on the pharmacokinetics and pharmacodynamics of tacrolimus and its metabolites (M-I and M-III)&lt;/Title&gt;&lt;Template&gt;Journal Article&lt;/Template&gt;&lt;Star&gt;1&lt;/Star&gt;&lt;Tag&gt;5&lt;/Tag&gt;&lt;Author&gt;Yoon, S H; Cho, J H; Kwon, O; Choi, J Y; Park, S H; Kim, Y L; Yoon, Y R; Won, D I; Kim, C D&lt;/Author&gt;&lt;Year&gt;2013&lt;/Year&gt;&lt;Details&gt;&lt;_accessed&gt;60440809&lt;/_accessed&gt;&lt;_alternate_title&gt;Transplantation&lt;/_alternate_title&gt;&lt;_author_adr&gt;Kim, C.-D., Division of Nephrology, Department of Internal Medicine, Kyungpook National University Hospital, Daegu, South Korea&lt;/_author_adr&gt;&lt;_created&gt;60018747&lt;/_created&gt;&lt;_date&gt;2013-01-01&lt;/_date&gt;&lt;_date_display&gt;2013&lt;/_date_display&gt;&lt;_isbn&gt;0041-1337&lt;/_isbn&gt;&lt;_issue&gt;6&lt;/_issue&gt;&lt;_journal&gt;Transplantation&lt;/_journal&gt;&lt;_keywords&gt;13 o desmethyl tacrolimus; 15 o desmethyl tacrolimus; cytochrome P450 3A4; cytochrome P450 3A5; HLA DR antigen; immunosuppressive agent; multidrug resistance protein 1; tacrolimus; unclassified drug; ABCB1 gene; acute graft rejection; adult; amino acid substitution; area under the curve; article; clinical article; controlled clinical trial; controlled study; CYP3A4 gene; CYP3A5 gene; drug blood level; drug clearance; drug distribution; drug efficacy; female; gene frequency; genetic association; genetic polymorphism; genetic variability; genotype; graft recipient; human; kidney graft; male; monocyte; pharmacodynamics; plasma concentration-time curve; priority journal; prospective study; T lymphocyte subpopulation; time to maximum plasma concentration; prograf&lt;/_keywords&gt;&lt;_modified&gt;60112456&lt;/_modified&gt;&lt;_pages&gt;828-834&lt;/_pages&gt;&lt;_url&gt;http://www.embase.com/search/results?subaction=viewrecord&amp;amp;from=export&amp;amp;id=L52417375_x000d__x000a_http://dx.doi.org/10.1097/TP.0b013e31827eef57_x000d__x000a_http://rl5qf8nx6k.search.serialssolutions.com?sid=EMBASE&amp;amp;issn=00411337&amp;amp;id=doi:10.1097%2FTP.0b013e31827eef57&amp;amp;atitle=CYP3A+and+ABCB1+genetic+polymorphisms+on+the+pharmacokinetics+and+pharmacodynamics+of+tacrolimus+and+its+metabolites+%28M-I+and+M-III%29&amp;amp;stitle=Transplantation&amp;amp;title=Transplantation&amp;amp;volume=95&amp;amp;issue=6&amp;amp;spage=828&amp;amp;epage=834&amp;amp;aulast=Yoon&amp;amp;aufirst=Se-Hee&amp;amp;auinit=S.-H.&amp;amp;aufull=Yoon+S.-H.&amp;amp;coden=TRPLA&amp;amp;isbn=&amp;amp;pages=828-834&amp;amp;date=2013&amp;amp;auinit1=S&amp;amp;auinitm=-H.&lt;/_url&gt;&lt;_volume&gt;95&lt;/_volume&gt;&lt;/Details&gt;&lt;Extra&gt;&lt;DBUID&gt;{DBB7BC54-6A1C-4541-A9A6-6A62BE516941}&lt;/DBUID&gt;&lt;/Extra&gt;&lt;/Item&gt;&lt;/References&gt;&lt;/Group&gt;&lt;Group&gt;&lt;References&gt;&lt;Item&gt;&lt;ID&gt;6124&lt;/ID&gt;&lt;UID&gt;{D46EA121-CF25-484C-A3A7-2A732B195901}&lt;/UID&gt;&lt;Title&gt;Increased hospital stay and allograft disfunction in renal transplant recipients with Cyp2c19 AA variant in SNP rs4244285&lt;/Title&gt;&lt;Template&gt;Journal Article&lt;/Template&gt;&lt;Star&gt;1&lt;/Star&gt;&lt;Tag&gt;5&lt;/Tag&gt;&lt;Author&gt;Boso, V; Herrero, M J; Bea, S; Galiana, M; Marrero, P; Marques, M R; Hernandez, J; Sanchez-Plumed, J; Poveda, J L; Alino, S F&lt;/Author&gt;&lt;Year&gt;2013&lt;/Year&gt;&lt;Details&gt;&lt;_accessed&gt;60440810&lt;/_accessed&gt;&lt;_alternate_title&gt;Drug Metab. Dispos.&lt;/_alternate_title&gt;&lt;_author_adr&gt;Herrero, M.J., Unidad de Farmacogenetica, Servicio de Farmacia, Hospital Universitario y Politecnico La Fe, 46026 Valencia, Spain&lt;/_author_adr&gt;&lt;_created&gt;60018747&lt;/_created&gt;&lt;_date&gt;2013-01-01&lt;/_date&gt;&lt;_date_display&gt;2013&lt;/_date_display&gt;&lt;_isbn&gt;0090-9556&lt;/_isbn&gt;&lt;_issue&gt;2&lt;/_issue&gt;&lt;_journal&gt;Drug Metabolism and Disposition&lt;/_journal&gt;&lt;_keywords&gt;corticosteroid; cytochrome P450 2C19; cytochrome P450 3A5; mycophenolic acid; mycophenolic acid 2 morpholinoethyl ester; omeprazole; tacrolimus; adult; article; delayed graft function; drug blood level; drug metabolism; female; genotype; graft failure; graft recipient; human; hyperglycemia; kidney transplantation; kidney tubule necrosis; length of stay; major clinical study; male; postoperative period; priority journal; proteinuria; renal graft dysfunction; seroma; single nucleotide polymorphism; urine retention&lt;/_keywords&gt;&lt;_modified&gt;60071910&lt;/_modified&gt;&lt;_pages&gt;480-487&lt;/_pages&gt;&lt;_url&gt;http://www.embase.com/search/results?subaction=viewrecord&amp;amp;from=export&amp;amp;id=L368164468_x000d__x000a_http://dmd.aspetjournals.org/content/41/2/480.full.pdf+html_x000d__x000a_http://dx.doi.org/10.1124/dmd.112.047977_x000d__x000a_http://rl5qf8nx6k.search.serialssolutions.com?sid=EMBASE&amp;amp;issn=00909556&amp;amp;id=doi:10.1124%2Fdmd.112.047977&amp;amp;atitle=Increased+hospital+stay+and+allograft+disfunction+in+renal+transplant+recipients+with+Cyp2c19+AA+variant+in+SNP+rs4244285&amp;amp;stitle=Drug+Metab.+Dispos.&amp;amp;title=Drug+Metabolism+and+Disposition&amp;amp;volume=41&amp;amp;issue=2&amp;amp;spage=480&amp;amp;epage=487&amp;amp;aulast=Bos%C3%B3&amp;amp;aufirst=Virginia&amp;amp;auinit=V.&amp;amp;aufull=Bos%C3%B3+V.&amp;amp;coden=DMDSA&amp;amp;isbn=&amp;amp;pages=480-487&amp;amp;date=2013&amp;amp;auinit1=V&amp;amp;auinitm=&lt;/_url&gt;&lt;_volume&gt;41&lt;/_volume&gt;&lt;/Details&gt;&lt;Extra&gt;&lt;DBUID&gt;{DBB7BC54-6A1C-4541-A9A6-6A62BE516941}&lt;/DBUID&gt;&lt;/Extra&gt;&lt;/Item&gt;&lt;/References&gt;&lt;/Group&gt;&lt;Group&gt;&lt;References&gt;&lt;Item&gt;&lt;ID&gt;6129&lt;/ID&gt;&lt;UID&gt;{2B070A18-D801-4F57-BE04-3B035033013A}&lt;/UID&gt;&lt;Title&gt;Genetic differences in Native Americans and tacrolimus dosing after kidney transplantation&lt;/Title&gt;&lt;Template&gt;Journal Article&lt;/Template&gt;&lt;Star&gt;1&lt;/Star&gt;&lt;Tag&gt;5&lt;/Tag&gt;&lt;Author&gt;Chakkera, H A; Chang, Y H; Bodner, J K; Behmen, S; Heilman, R L; Reddy, K S; Mulligan, D C; Moss, A A; Khamash, H; Katariya, N; Hewitt, W R; Pitta, T L; Frassetto, L A&lt;/Author&gt;&lt;Year&gt;2013&lt;/Year&gt;&lt;Details&gt;&lt;_accessed&gt;60395583&lt;/_accessed&gt;&lt;_alternate_title&gt;Transplant. Proc.&lt;/_alternate_title&gt;&lt;_author_adr&gt;Chakkera, H.A., Division of Nephrology, Mayo Clinic Hospital, Phoenix, AZ 85054, United States&lt;/_author_adr&gt;&lt;_created&gt;60018747&lt;/_created&gt;&lt;_date&gt;2013-01-01&lt;/_date&gt;&lt;_date_display&gt;2013&lt;/_date_display&gt;&lt;_isbn&gt;0041-1345&lt;/_isbn&gt;&lt;_issue&gt;1&lt;/_issue&gt;&lt;_journal&gt;Transplantation Proceedings&lt;/_journal&gt;&lt;_keywords&gt;breast cancer resistance protein; cytochrome P450 3A4; cytochrome P450 3A5; multidrug resistance protein 1; tacrolimus; adult; American Indian; article; Caucasian; clinical article; controlled study; female; genetic difference; genotype; human; human tissue; immunosuppressive treatment; kidney transplantation; male; pharmacogenetics; postoperative period; priority journal; single nucleotide polymorphism&lt;/_keywords&gt;&lt;_modified&gt;60349598&lt;/_modified&gt;&lt;_pages&gt;137-141&lt;/_pages&gt;&lt;_url&gt;http://www.embase.com/search/results?subaction=viewrecord&amp;amp;from=export&amp;amp;id=L368260230_x000d__x000a_http://dx.doi.org/10.1016/j.transproceed.2012.10.023_x000d__x000a_http://rl5qf8nx6k.search.serialssolutions.com?sid=EMBASE&amp;amp;issn=00411345&amp;amp;id=doi:10.1016%2Fj.transproceed.2012.10.023&amp;amp;atitle=Genetic+differences+in+Native+Americans+and+tacrolimus+dosing+after+kidney+transplantation&amp;amp;stitle=Transplant.+Proc.&amp;amp;title=Transplantation+Proceedings&amp;amp;volume=45&amp;amp;issue=1&amp;amp;spage=137&amp;amp;epage=141&amp;amp;aulast=Chakkera&amp;amp;aufirst=H.A.&amp;amp;auinit=H.A.&amp;amp;aufull=Chakkera+H.A.&amp;amp;coden=TRPPA&amp;amp;isbn=&amp;amp;pages=137-141&amp;amp;date=2013&amp;amp;auinit1=H&amp;amp;auinitm=A.&lt;/_url&gt;&lt;_volume&gt;45&lt;/_volume&gt;&lt;/Details&gt;&lt;Extra&gt;&lt;DBUID&gt;{DBB7BC54-6A1C-4541-A9A6-6A62BE516941}&lt;/DBUID&gt;&lt;/Extra&gt;&lt;/Item&gt;&lt;/References&gt;&lt;/Group&gt;&lt;Group&gt;&lt;References&gt;&lt;Item&gt;&lt;ID&gt;6679&lt;/ID&gt;&lt;UID&gt;{90B3944B-F827-4A59-B0C3-9421D177218E}&lt;/UID&gt;&lt;Title&gt;CYP3A4和CYP3A5基因多态性对汉族肾移植患者他克莫司血药浓度的影响&lt;/Title&gt;&lt;Template&gt;Journal Article&lt;/Template&gt;&lt;Star&gt;1&lt;/Star&gt;&lt;Tag&gt;5&lt;/Tag&gt;&lt;Author&gt;何霞; 童荣生&lt;/Author&gt;&lt;Year&gt;2013&lt;/Year&gt;&lt;Details&gt;&lt;_accessed&gt;60440812&lt;/_accessed&gt;&lt;_author_adr&gt;四川省医学科学院四川省人民医院 成都610072&lt;/_author_adr&gt;&lt;_author_aff&gt;四川省医学科学院四川省人民医院;&lt;/_author_aff&gt;&lt;_created&gt;60018747&lt;/_created&gt;&lt;_date&gt;59568480&lt;/_date&gt;&lt;_db_provider&gt;CNKI: 期刊&lt;/_db_provider&gt;&lt;_db_updated&gt;CNKI - Reference&lt;/_db_updated&gt;&lt;_isbn&gt;1008-049X&lt;/_isbn&gt;&lt;_issue&gt;04&lt;/_issue&gt;&lt;_journal&gt;中国药师&lt;/_journal&gt;&lt;_keywords&gt;他克莫司;肾移植;CYP3A4;CYP3A5;基因多态性;血药浓度&lt;/_keywords&gt;&lt;_language&gt;chi&lt;/_language&gt;&lt;_modified&gt;60112556&lt;/_modified&gt;&lt;_pages&gt;497-501&lt;/_pages&gt;&lt;_tertiary_title&gt;China Pharmacist&lt;/_tertiary_title&gt;&lt;_translated_author&gt;Xia, He; Rongsheng, Tong&lt;/_translated_author&gt;&lt;_translated_title&gt;Effect of CYP3A4 and CYP3A5 Gene Polymorphisms on Tacrolimus Plasma Concentration in Renal Transplanted Recipients in the Han Population&lt;/_translated_title&gt;&lt;_url&gt;http://d.g.wanfangdata.com.cn/Periodical_zgys201304007.aspx&lt;/_url&gt;&lt;_volume&gt;16&lt;/_volume&gt;&lt;/Details&gt;&lt;Extra&gt;&lt;DBUID&gt;{DBB7BC54-6A1C-4541-A9A6-6A62BE516941}&lt;/DBUID&gt;&lt;/Extra&gt;&lt;/Item&gt;&lt;/References&gt;&lt;/Group&gt;&lt;Group&gt;&lt;References&gt;&lt;Item&gt;&lt;ID&gt;6680&lt;/ID&gt;&lt;UID&gt;{F0A1162D-C016-460C-8DFB-35E7709FAE02}&lt;/UID&gt;&lt;Title&gt;CYP3A4/5单倍型影响他克莫司血药谷浓度&lt;/Title&gt;&lt;Template&gt;Journal Article&lt;/Template&gt;&lt;Star&gt;1&lt;/Star&gt;&lt;Tag&gt;5&lt;/Tag&gt;&lt;Author&gt;李丹滢; 陈燕华; 方芸&lt;/Author&gt;&lt;Year&gt;2013&lt;/Year&gt;&lt;Details&gt;&lt;_accessed&gt;60136384&lt;/_accessed&gt;&lt;_author_adr&gt;南京大学医学院附属鼓楼医院药学部,南京,210008&lt;/_author_adr&gt;&lt;_author_aff&gt;南京大学医学院附属鼓楼医院药学部;&lt;/_author_aff&gt;&lt;_created&gt;60018747&lt;/_created&gt;&lt;_date&gt;59692320&lt;/_date&gt;&lt;_db_provider&gt;CNKI: 期刊&lt;/_db_provider&gt;&lt;_db_updated&gt;CNKI - Reference&lt;/_db_updated&gt;&lt;_isbn&gt;1674-0440&lt;/_isbn&gt;&lt;_issue&gt;03&lt;/_issue&gt;&lt;_journal&gt;国际药学研究杂志&lt;/_journal&gt;&lt;_keywords&gt;肾移植;他克莫司;单倍型;CYP3A4*18B;CYP3A5*3&lt;/_keywords&gt;&lt;_language&gt;chi&lt;/_language&gt;&lt;_modified&gt;60136384&lt;/_modified&gt;&lt;_pages&gt;350-354&lt;/_pages&gt;&lt;_tertiary_title&gt;Journal of International Pharmaceutical Research&lt;/_tertiary_title&gt;&lt;_translated_author&gt;Dan-ying, L I; Yan-hua, CHEN; Yun, FANG&lt;/_translated_author&gt;&lt;_translated_title&gt;CYP3A4/5 haplotype will affect serum tacrolimus trough blood level&lt;/_translated_title&gt;&lt;_url&gt;http://d.g.wanfangdata.com.cn/Periodical_gwyx-yxfc201303021.aspx&lt;/_url&gt;&lt;_volume&gt;40&lt;/_volume&gt;&lt;/Details&gt;&lt;Extra&gt;&lt;DBUID&gt;{DBB7BC54-6A1C-4541-A9A6-6A62BE516941}&lt;/DBUID&gt;&lt;/Extra&gt;&lt;/Item&gt;&lt;/References&gt;&lt;/Group&gt;&lt;Group&gt;&lt;References&gt;&lt;Item&gt;&lt;ID&gt;6163&lt;/ID&gt;&lt;UID&gt;{2263E83D-07FD-47E2-A3F8-0D4A6A94E11E}&lt;/UID&gt;&lt;Title&gt;Effect of CYP3A4*18B, CYP3A5*3 gene polymorphism on dosage and concentration of tacrolimus in renal transplant patients&lt;/Title&gt;&lt;Template&gt;Journal Article&lt;/Template&gt;&lt;Star&gt;1&lt;/Star&gt;&lt;Tag&gt;5&lt;/Tag&gt;&lt;Author&gt;Zhu, L; Song, H T; Wang, Q H; Wu, W Z; Yang, S L; Tan, J M&lt;/Author&gt;&lt;Year&gt;2012&lt;/Year&gt;&lt;Details&gt;&lt;_accessed&gt;60279264&lt;/_accessed&gt;&lt;_alternate_title&gt;Yaoxue Xuebao&lt;/_alternate_title&gt;&lt;_author_adr&gt;Zhu, L., Department of Pharmacy, Fuzhou General Hospital of Nanjing Military Region, Fuzhou 350025, China&lt;/_author_adr&gt;&lt;_created&gt;60018747&lt;/_created&gt;&lt;_date&gt;2012-01-01&lt;/_date&gt;&lt;_date_display&gt;2012&lt;/_date_display&gt;&lt;_isbn&gt;0513-4870&lt;/_isbn&gt;&lt;_issue&gt;7&lt;/_issue&gt;&lt;_journal&gt;Yaoxue Xuebao&lt;/_journal&gt;&lt;_keywords&gt;cytochrome P450 3A4; cytochrome P450 3A5; tacrolimus; acute graft rejection; allele; article; body surface; gene frequency; genetic association; genetic polymorphism; genotype; human; kidney graft rejection; kidney transplantation; major clinical study; pharmacogenetics; polymerase chain reaction; restriction fragment length polymorphism; unspecified side effect&lt;/_keywords&gt;&lt;_modified&gt;60279264&lt;/_modified&gt;&lt;_pages&gt;878-883&lt;/_pages&gt;&lt;_url&gt;http://www.embase.com/search/results?subaction=viewrecord&amp;amp;from=export&amp;amp;id=L365620452_x000d__x000a_http://rl5qf8nx6k.search.serialssolutions.com?sid=EMBASE&amp;amp;issn=05134870&amp;amp;id=doi:&amp;amp;atitle=Effect+of+CYP3A4*18B%2C+CYP3A5*3+gene+polymorphism+on+dosage+and+concentration+of+tacrolimus+in+renal+transplant+patients&amp;amp;stitle=Yaoxue+Xuebao&amp;amp;title=Yaoxue+Xuebao&amp;amp;volume=47&amp;amp;issue=7&amp;amp;spage=878&amp;amp;epage=883&amp;amp;aulast=Zhu&amp;amp;aufirst=Lin&amp;amp;auinit=L.&amp;amp;aufull=Zhu+L.&amp;amp;coden=&amp;amp;isbn=&amp;amp;pages=878-883&amp;amp;date=2012&amp;amp;auinit1=L&amp;amp;auinitm=&lt;/_url&gt;&lt;_volume&gt;47&lt;/_volume&gt;&lt;/Details&gt;&lt;Extra&gt;&lt;DBUID&gt;{DBB7BC54-6A1C-4541-A9A6-6A62BE516941}&lt;/DBUID&gt;&lt;/Extra&gt;&lt;/Item&gt;&lt;/References&gt;&lt;/Group&gt;&lt;Group&gt;&lt;References&gt;&lt;Item&gt;&lt;ID&gt;6173&lt;/ID&gt;&lt;UID&gt;{B343A52A-0B64-4CD0-9D82-EE18732C3C6E}&lt;/UID&gt;&lt;Title&gt;Impact of genetic polymorphisms on tacrolimus pharmacokinetics and the clinical outcome of renal transplantation&lt;/Title&gt;&lt;Template&gt;Journal Article&lt;/Template&gt;&lt;Star&gt;1&lt;/Star&gt;&lt;Tag&gt;5&lt;/Tag&gt;&lt;Author&gt;Gervasini, G; Garcia, M; MacIas, R M; Cubero, J J; Caravaca, F; Benitez, J&lt;/Author&gt;&lt;Year&gt;2012&lt;/Year&gt;&lt;Details&gt;&lt;_accessed&gt;60420493&lt;/_accessed&gt;&lt;_alternate_title&gt;Transplant Int.&lt;/_alternate_title&gt;&lt;_author_adr&gt;Gervasini, G., Department of Medical and Surgical Therapeutics, Medical School, University of Extremadura, 06071, Badajoz, Spain&lt;/_author_adr&gt;&lt;_created&gt;60018747&lt;/_created&gt;&lt;_date&gt;2012-01-01&lt;/_date&gt;&lt;_date_display&gt;2012&lt;/_date_display&gt;&lt;_isbn&gt;0934-0874&lt;/_isbn&gt;&lt;_issue&gt;4&lt;/_issue&gt;&lt;_journal&gt;Transplant International&lt;/_journal&gt;&lt;_keywords&gt;cytochrome P450 2C8; cytochrome P450 2J2; cytochrome P450 3A; cytochrome P450 3A5; methylprednisolone; multidrug resistance protein 1; mycophenolic acid 2 morpholinoethyl ester; prednisone; tacrolimus; adult; allele; article; female; genetic association; haplotype; heterozygosity; human; kidney failure; kidney graft rejection; kidney transplantation; major clinical study; male; medical record review; nephrotoxicity; pharmacogenetics; priority journal; retrospective study; single nucleotide polymorphism&lt;/_keywords&gt;&lt;_modified&gt;60349886&lt;/_modified&gt;&lt;_pages&gt;471-480&lt;/_pages&gt;&lt;_url&gt;http://www.embase.com/search/results?subaction=viewrecord&amp;amp;from=export&amp;amp;id=L51888086_x000d__x000a_http://dx.doi.org/10.1111/j.1432-2277.2012.01446.x_x000d__x000a_http://rl5qf8nx6k.search.serialssolutions.com?sid=EMBASE&amp;amp;issn=09340874&amp;amp;id=doi:10.1111%2Fj.1432-2277.2012.01446.x&amp;amp;atitle=Impact+of+genetic+polymorphisms+on+tacrolimus+pharmacokinetics+and+the+clinical+outcome+of+renal+transplantation&amp;amp;stitle=Transplant+Int.&amp;amp;title=Transplant+International&amp;amp;volume=25&amp;amp;issue=4&amp;amp;spage=471&amp;amp;epage=480&amp;amp;aulast=Gervasini&amp;amp;aufirst=Guillermo&amp;amp;auinit=G.&amp;amp;aufull=Gervasini+G.&amp;amp;coden=TRINE&amp;amp;isbn=&amp;amp;pages=471-480&amp;amp;date=2012&amp;amp;auinit1=G&amp;amp;auinitm=&lt;/_url&gt;&lt;_volume&gt;25&lt;/_volume&gt;&lt;/Details&gt;&lt;Extra&gt;&lt;DBUID&gt;{DBB7BC54-6A1C-4541-A9A6-6A62BE516941}&lt;/DBUID&gt;&lt;/Extra&gt;&lt;/Item&gt;&lt;/References&gt;&lt;/Group&gt;&lt;Group&gt;&lt;References&gt;&lt;Item&gt;&lt;ID&gt;6181&lt;/ID&gt;&lt;UID&gt;{4D41A39E-60EE-47BD-BCA4-75CD3C4B7266}&lt;/UID&gt;&lt;Title&gt;The new cyp3a4 intron 6 polymorphism (CYP3A4null22) is significantly associated with decreased tacrolimus metabolism&lt;/Title&gt;&lt;Template&gt;Journal Article&lt;/Template&gt;&lt;Star&gt;1&lt;/Star&gt;&lt;Tag&gt;5&lt;/Tag&gt;&lt;Author&gt;Van Schaik, R H; Elens, L; Bouamar, R; Hesselink, D A; Haufroid, V; Van Gelder, T&lt;/Author&gt;&lt;Year&gt;2012&lt;/Year&gt;&lt;Details&gt;&lt;_accessed&gt;60440817&lt;/_accessed&gt;&lt;_alternate_title&gt;Clin. Pharmacol. Ther.&lt;/_alternate_title&gt;&lt;_author_adr&gt;Van Schaik, R.H., Erasmus University Medical Center, Rotterdam, Netherlands&lt;/_author_adr&gt;&lt;_created&gt;60018747&lt;/_created&gt;&lt;_date&gt;2012-01-01&lt;/_date&gt;&lt;_date_display&gt;2012&lt;/_date_display&gt;&lt;_isbn&gt;0009-9236&lt;/_isbn&gt;&lt;_journal&gt;Clinical Pharmacology and Therapeutics&lt;/_journal&gt;&lt;_keywords&gt;tacrolimus; immunosuppressive agent; clinical pharmacology; society; intron; therapy; metabolism; transplantation; wild type; patient; risk; genotype; acute graft rejection; nephrotoxicity; pharmacokinetics; human; exposure; blood level; kidney graft; graft recipient&lt;/_keywords&gt;&lt;_modified&gt;60071908&lt;/_modified&gt;&lt;_pages&gt;S107&lt;/_pages&gt;&lt;_url&gt;http://www.embase.com/search/results?subaction=viewrecord&amp;amp;from=export&amp;amp;id=L70678917_x000d__x000a_http://dx.doi.org/10.1038/clpt.2011.363_x000d__x000a_http://rl5qf8nx6k.search.serialssolutions.com?sid=EMBASE&amp;amp;issn=00099236&amp;amp;id=doi:10.1038%2Fclpt.2011.363&amp;amp;atitle=The+new+cyp3a4+intron+6+polymorphism+%28CYP3A4%E2%88%9722%29+is+significantly+associated+with+decreased+tacrolimus+metabolism&amp;amp;stitle=Clin.+Pharmacol.+Ther.&amp;amp;title=Clinical+Pharmacology+and+Therapeutics&amp;amp;volume=91&amp;amp;issue=&amp;amp;spage=S107&amp;amp;epage=&amp;amp;aulast=Van+Schaik&amp;amp;aufirst=R.H.&amp;amp;auinit=R.H.&amp;amp;aufull=Van+Schaik+R.H.&amp;amp;coden=&amp;amp;isbn=&amp;amp;pages=S107-&amp;amp;date=2012&amp;amp;auinit1=R&amp;amp;auinitm=H.&lt;/_url&gt;&lt;_volume&gt;91&lt;/_volume&gt;&lt;/Details&gt;&lt;Extra&gt;&lt;DBUID&gt;{DBB7BC54-6A1C-4541-A9A6-6A62BE516941}&lt;/DBUID&gt;&lt;/Extra&gt;&lt;/Item&gt;&lt;/References&gt;&lt;/Group&gt;&lt;Group&gt;&lt;References&gt;&lt;Item&gt;&lt;ID&gt;6189&lt;/ID&gt;&lt;UID&gt;{EB0953E8-8A7E-48B8-950C-CBC3C565D2E2}&lt;/UID&gt;&lt;Title&gt;Impact of cytochrome P450 3A and ATP-binding cassette subfamily B member 1 polymorphisms on tacrolimus dose-adjusted trough concentrations among Korean renal transplant recipients&lt;/Title&gt;&lt;Template&gt;Journal Article&lt;/Template&gt;&lt;Star&gt;1&lt;/Star&gt;&lt;Tag&gt;5&lt;/Tag&gt;&lt;Author&gt;Cho, J H; Yoon, Y D; Park, J Y; Song, E J; Choi, J Y; Yoon, S H; Park, S H; Kim, Y L; Kim, C D&lt;/Author&gt;&lt;Year&gt;2012&lt;/Year&gt;&lt;Details&gt;&lt;_accessed&gt;60395584&lt;/_accessed&gt;&lt;_alternate_title&gt;Transplant. Proc.&lt;/_alternate_title&gt;&lt;_author_adr&gt;Kim, C.-D., Department of Internal Medicine, Kyungpook National University, School of Medicine, Jung-gu, Daegu, 700-721, South Korea&lt;/_author_adr&gt;&lt;_created&gt;60018747&lt;/_created&gt;&lt;_date&gt;2012-01-01&lt;/_date&gt;&lt;_date_display&gt;2012&lt;/_date_display&gt;&lt;_isbn&gt;0041-1345&lt;/_isbn&gt;&lt;_issue&gt;1&lt;/_issue&gt;&lt;_journal&gt;Transplantation Proceedings&lt;/_journal&gt;&lt;_keywords&gt;calcineurin inhibitor; cytochrome P450 3A4; cytochrome P450 3A5; methylprednisolone; multidrug resistance protein 1; mycophenolic acid 2 morpholinoethyl ester; tacrolimus; acute graft rejection; adult; allele; conference paper; female; genotype; glomerulus filtration rate; graft recipient; graft survival; haplotype; human; kidney graft; major clinical study; male; opportunistic infection; priority journal; single nucleotide polymorphism; treatment outcome&lt;/_keywords&gt;&lt;_modified&gt;60349598&lt;/_modified&gt;&lt;_pages&gt;109-114&lt;/_pages&gt;&lt;_url&gt;http://www.embase.com/search/results?subaction=viewrecord&amp;amp;from=export&amp;amp;id=L364482469_x000d__x000a_http://dx.doi.org/10.1016/j.transproceed.2011.11.004_x000d__x000a_http://rl5qf8nx6k.search.serialssolutions.com?sid=EMBASE&amp;amp;issn=00411345&amp;amp;id=doi:10.1016%2Fj.transproceed.2011.11.004&amp;amp;atitle=Impact+of+cytochrome+P450+3A+and+ATP-binding+cassette+subfamily+B+member+1+polymorphisms+on+tacrolimus+dose-adjusted+trough+concentrations+among+Korean+renal+transplant+recipients&amp;amp;stitle=Transplant.+Proc.&amp;amp;title=Transplantation+Proceedings&amp;amp;volume=44&amp;amp;issue=1&amp;amp;spage=109&amp;amp;epage=114&amp;amp;aulast=Cho&amp;amp;aufirst=J.-H.&amp;amp;auinit=J.-H.&amp;amp;aufull=Cho+J.-H.&amp;amp;coden=TRPPA&amp;amp;isbn=&amp;amp;pages=109-114&amp;amp;date=2012&amp;amp;auinit1=J&amp;amp;auinitm=-H.&lt;/_url&gt;&lt;_volume&gt;44&lt;/_volume&gt;&lt;/Details&gt;&lt;Extra&gt;&lt;DBUID&gt;{DBB7BC54-6A1C-4541-A9A6-6A62BE516941}&lt;/DBUID&gt;&lt;/Extra&gt;&lt;/Item&gt;&lt;/References&gt;&lt;/Group&gt;&lt;Group&gt;&lt;References&gt;&lt;Item&gt;&lt;ID&gt;6685&lt;/ID&gt;&lt;UID&gt;{F90620F7-868D-47BE-9F35-38808C576480}&lt;/UID&gt;&lt;Title&gt;CYP3A4*18B和CYP3A5*3基因多态性对肾移植患者他克莫司剂量及浓度的影响&lt;/Title&gt;&lt;Template&gt;Journal Article&lt;/Template&gt;&lt;Star&gt;1&lt;/Star&gt;&lt;Tag&gt;5&lt;/Tag&gt;&lt;Author&gt;朱琳; 宋洪涛; 王庆华; 吴卫真; 杨顺良; 谭建明&lt;/Author&gt;&lt;Year&gt;2012&lt;/Year&gt;&lt;Details&gt;&lt;_accessed&gt;60078000&lt;/_accessed&gt;&lt;_author_aff&gt;南京军区福州总医院药学科;沈阳药科大学药学院;南京军区福州总医院泌尿外科;&lt;/_author_aff&gt;&lt;_created&gt;60018747&lt;/_created&gt;&lt;_date&gt;59184000&lt;/_date&gt;&lt;_db_provider&gt;CNKI: 期刊&lt;/_db_provider&gt;&lt;_db_updated&gt;CNKI - Reference&lt;/_db_updated&gt;&lt;_issue&gt;07&lt;/_issue&gt;&lt;_journal&gt;药学学报&lt;/_journal&gt;&lt;_keywords&gt;肾移植;他克莫司;CYP3A4;CYP3A5;基因多态性&lt;/_keywords&gt;&lt;_modified&gt;60078000&lt;/_modified&gt;&lt;_pages&gt;878-883&lt;/_pages&gt;&lt;_volume&gt;47&lt;/_volume&gt;&lt;/Details&gt;&lt;Extra&gt;&lt;DBUID&gt;{DBB7BC54-6A1C-4541-A9A6-6A62BE516941}&lt;/DBUID&gt;&lt;/Extra&gt;&lt;/Item&gt;&lt;/References&gt;&lt;/Group&gt;&lt;Group&gt;&lt;References&gt;&lt;Item&gt;&lt;ID&gt;6686&lt;/ID&gt;&lt;UID&gt;{B2A0A814-6E67-4AD2-BC6B-D6D5000AF919}&lt;/UID&gt;&lt;Title&gt;肾移植受者CYP3A5＊3和CYP3A4＊18B对他克莫司药动学的影响&lt;/Title&gt;&lt;Template&gt;Journal Article&lt;/Template&gt;&lt;Star&gt;1&lt;/Star&gt;&lt;Tag&gt;5&lt;/Tag&gt;&lt;Author&gt;林玲; 宋文利; 沈中阳; 张弋&lt;/Author&gt;&lt;Year&gt;2012&lt;/Year&gt;&lt;Details&gt;&lt;_accessed&gt;60440821&lt;/_accessed&gt;&lt;_author_aff&gt;(1)天津医科大学一中心临床学院,300192; (2)天津市第一中心医院&lt;/_author_aff&gt;&lt;_created&gt;60018747&lt;/_created&gt;&lt;_db_provider&gt;重庆维普资讯有限公司&lt;/_db_provider&gt;&lt;_db_updated&gt;CQ_VIP_Lib&lt;/_db_updated&gt;&lt;_issue&gt;4&lt;/_issue&gt;&lt;_journal&gt;中华器官移植杂志&lt;/_journal&gt;&lt;_keywords&gt;肾移植; 他克莫司; 药代动力学; 细胞色素P450; CYP3A5; 细胞色素P450; CYP3A4; 基因多态性; Kidney transplantation; Tacrolimus; Pharmacokinetics; Cytochrome P-450 CYP3A5; Cytoehrome P-450 CYP3A4; Gene polymorphisms&lt;/_keywords&gt;&lt;_modified&gt;60137807&lt;/_modified&gt;&lt;_pages&gt;220-224&lt;/_pages&gt;&lt;_tertiary_title&gt;《Chinese Journal of Organ Transplantation》&lt;/_tertiary_title&gt;&lt;_translated_author&gt;LIN, Ling; SONG, Wen-li; SHEN, Zkong-yang; ZHANG, Yi&lt;/_translated_author&gt;&lt;_url&gt;lib.cqvip.com/qk/95674X/201204/41594340.html&lt;/_url&gt;&lt;_volume&gt;33&lt;/_volume&gt;&lt;/Details&gt;&lt;Extra&gt;&lt;DBUID&gt;{DBB7BC54-6A1C-4541-A9A6-6A62BE516941}&lt;/DBUID&gt;&lt;/Extra&gt;&lt;/Item&gt;&lt;/References&gt;&lt;/Group&gt;&lt;Group&gt;&lt;References&gt;&lt;Item&gt;&lt;ID&gt;6687&lt;/ID&gt;&lt;UID&gt;{A20B7031-23EF-48BE-A797-643D23D904CF}&lt;/UID&gt;&lt;Title&gt;CYP3A4*18B基因多态性与他克莫司血药浓度的相关性研究&lt;/Title&gt;&lt;Template&gt;Journal Article&lt;/Template&gt;&lt;Star&gt;1&lt;/Star&gt;&lt;Tag&gt;5&lt;/Tag&gt;&lt;Author&gt;李丹滢; 方芸&lt;/Author&gt;&lt;Year&gt;2012&lt;/Year&gt;&lt;Details&gt;&lt;_accessed&gt;60136777&lt;/_accessed&gt;&lt;_author_adr&gt;南京大学医学院附属鼓楼医院药学部,南京,210008&lt;/_author_adr&gt;&lt;_author_aff&gt;南京大学医学院附属鼓楼医院药学部,南京,210008&lt;/_author_aff&gt;&lt;_created&gt;60018747&lt;/_created&gt;&lt;_db_provider&gt;北京万方数据股份有限公司&lt;/_db_provider&gt;&lt;_db_updated&gt;Wanfang - Journal&lt;/_db_updated&gt;&lt;_doi&gt;10.3969/j.issn.1673-7806.2012.01.003&lt;/_doi&gt;&lt;_isbn&gt;1673-7806&lt;/_isbn&gt;&lt;_issue&gt;1&lt;/_issue&gt;&lt;_journal&gt;药学与临床研究&lt;/_journal&gt;&lt;_keywords&gt;肾移植; 他克莫司; 基因多态性; CYP3A4*18B&lt;/_keywords&gt;&lt;_language&gt;chi&lt;/_language&gt;&lt;_modified&gt;60136777&lt;/_modified&gt;&lt;_pages&gt;12-15&lt;/_pages&gt;&lt;_place_published&gt;中国江苏南京&lt;/_place_published&gt;&lt;_secondary_title&gt;中国药理学会药学监护专业委员会第二届第二次国际学术研讨会&lt;/_secondary_title&gt;&lt;_tertiary_title&gt;Pharmaceutical and Clinical Research&lt;/_tertiary_title&gt;&lt;_translated_author&gt;Dan-ying, L I; Yun, FANG&lt;/_translated_author&gt;&lt;_translated_title&gt;Association between CYP3A4*18B Polymorphisms and Serum Tacrolimus Concentrations&lt;/_translated_title&gt;&lt;_url&gt;http://d.wanfangdata.com.cn/Periodical_jsyxylcyj201201003.aspx&lt;/_url&gt;&lt;_volume&gt;20&lt;/_volume&gt;&lt;/Details&gt;&lt;Extra&gt;&lt;DBUID&gt;{DBB7BC54-6A1C-4541-A9A6-6A62BE516941}&lt;/DBUID&gt;&lt;/Extra&gt;&lt;/Item&gt;&lt;/References&gt;&lt;/Group&gt;&lt;Group&gt;&lt;References&gt;&lt;Item&gt;&lt;ID&gt;6201&lt;/ID&gt;&lt;UID&gt;{AE4270ED-3CB4-4B6A-9663-0FDC00E252FD}&lt;/UID&gt;&lt;Title&gt;A new functional CYP3A4 intron 6 polymorphism significantly affects tacrolimus pharmacokinetics in kidney transplant recipients&lt;/Title&gt;&lt;Template&gt;Journal Article&lt;/Template&gt;&lt;Star&gt;1&lt;/Star&gt;&lt;Tag&gt;5&lt;/Tag&gt;&lt;Author&gt;Elens, L; Bouamar, R; Hesselink, D A; Haufroid, V; Van Der Heiden, I P; Van Gelder, T; Van Schaik, R H N&lt;/Author&gt;&lt;Year&gt;2011&lt;/Year&gt;&lt;Details&gt;&lt;_accessed&gt;60440821&lt;/_accessed&gt;&lt;_alternate_title&gt;Clin. Chem.&lt;/_alternate_title&gt;&lt;_author_adr&gt;Van Schaik, R.H.N., Department of Clinical Chemistry, Erasmus MC, 3000 CA Rotterdam, Netherlands&lt;/_author_adr&gt;&lt;_created&gt;60018747&lt;/_created&gt;&lt;_date&gt;2011-01-01&lt;/_date&gt;&lt;_date_display&gt;2011&lt;/_date_display&gt;&lt;_isbn&gt;0009-9147&lt;/_isbn&gt;&lt;_issue&gt;11&lt;/_issue&gt;&lt;_journal&gt;Clinical Chemistry&lt;/_journal&gt;&lt;_keywords&gt;calcineurin inhibitor; corticosteroid; cysteine; cytochrome P450 3A4; cytochrome P450 3A5; tacrolimus; threonine; adult; allele; article; disease association; female; genotype; graft recipient; heterozygote; homozygote; human; intron; kidney transplantation; major clinical study; male; risk assessment; single nucleotide polymorphism&lt;/_keywords&gt;&lt;_modified&gt;60087789&lt;/_modified&gt;&lt;_pages&gt;1574-1583&lt;/_pages&gt;&lt;_url&gt;http://www.embase.com/search/results?subaction=viewrecord&amp;amp;from=export&amp;amp;id=L362833037_x000d__x000a_http://www.clinchem.org/cgi/reprint/57/11/1574_x000d__x000a_http://dx.doi.org/10.1373/clinchem.2011.165613_x000d__x000a_http://rl5qf8nx6k.search.serialssolutions.com?sid=EMBASE&amp;amp;issn=00099147&amp;amp;id=doi:10.1373%2Fclinchem.2011.165613&amp;amp;atitle=A+new+functional+CYP3A4+intron+6+polymorphism+significantly+affects+tacrolimus+pharmacokinetics+in+kidney+transplant+recipients&amp;amp;stitle=Clin.+Chem.&amp;amp;title=Clinical+Chemistry&amp;amp;volume=57&amp;amp;issue=11&amp;amp;spage=1574&amp;amp;epage=1583&amp;amp;aulast=Elens&amp;amp;aufirst=Laure&amp;amp;auinit=L.&amp;amp;aufull=Elens+L.&amp;amp;coden=CLCHA&amp;amp;isbn=&amp;amp;pages=1574-1583&amp;amp;date=2011&amp;amp;auinit1=L&amp;amp;auinitm=&lt;/_url&gt;&lt;_volume&gt;57&lt;/_volume&gt;&lt;/Details&gt;&lt;Extra&gt;&lt;DBUID&gt;{DBB7BC54-6A1C-4541-A9A6-6A62BE516941}&lt;/DBUID&gt;&lt;/Extra&gt;&lt;/Item&gt;&lt;/References&gt;&lt;/Group&gt;&lt;Group&gt;&lt;References&gt;&lt;Item&gt;&lt;ID&gt;6207&lt;/ID&gt;&lt;UID&gt;{D66F7025-DE67-49B2-857B-08C3CA7998CD}&lt;/UID&gt;&lt;Title&gt;Effect of a new functional CYP3A4 polymorphism on calcineurin inhibitorsa(euro)(trademark) dose requirements and trough blood levels in stable renal transplant patients&lt;/Title&gt;&lt;Template&gt;Journal Article&lt;/Template&gt;&lt;Star&gt;1&lt;/Star&gt;&lt;Tag&gt;5&lt;/Tag&gt;&lt;Author&gt;Elens, L; Van Schaik, R H; Panin, N; De Meyer, M; Wallemacq, P; Lison, D; Mourad, M; Haufroid, V&lt;/Author&gt;&lt;Year&gt;2011&lt;/Year&gt;&lt;Details&gt;&lt;_accessed&gt;60440822&lt;/_accessed&gt;&lt;_alternate_title&gt;Pharmacogenomics&lt;/_alternate_title&gt;&lt;_author_adr&gt;Elens, L., Department of Clinical Chemistry, Erasmus University Medical Center, 3015 CE, Rotterdam, Netherlands&lt;/_author_adr&gt;&lt;_created&gt;60018747&lt;/_created&gt;&lt;_date&gt;2011-01-01&lt;/_date&gt;&lt;_date_display&gt;2011&lt;/_date_display&gt;&lt;_isbn&gt;1462-2416&lt;/_isbn&gt;&lt;_issue&gt;10&lt;/_issue&gt;&lt;_journal&gt;Pharmacogenomics&lt;/_journal&gt;&lt;_keywords&gt;azathioprine; calcineurin inhibitor; carbamazepine; clarithromycin; cyclosporin A; cytochrome P450 3A4; cytochrome P450 3A5; cytosine; diltiazem; erythromycin; methylprednisolone; mycophenolic acid 2 morpholinoethyl ester; nicardipine; phenytoin; prednisolone; steroid; tacrolimus; thymine; verapamil; xenobiotic agent; adult; allele; article; controlled study; drug blood level; drug dose reduction; drug exposure; drug oxidation; enzyme polymorphism; evening dosage; female; genotype; human; intron; kidney transplantation; major clinical study; male; morning dosage; multiple linear regression analysis; nephrotoxicity; patient identification; pharmacogenetics; single nucleotide polymorphism; neoral; prograf&lt;/_keywords&gt;&lt;_modified&gt;60089313&lt;/_modified&gt;&lt;_pages&gt;1383-1396&lt;/_pages&gt;&lt;_url&gt;http://www.embase.com/search/results?subaction=viewrecord&amp;amp;from=export&amp;amp;id=L362797695_x000d__x000a_http://dx.doi.org/10.2217/pgs.11.90_x000d__x000a_http://rl5qf8nx6k.search.serialssolutions.com?sid=EMBASE&amp;amp;issn=14622416&amp;amp;id=doi:10.2217%2Fpgs.11.90&amp;amp;atitle=Effect+of+a+new+functional+CYP3A4+polymorphism+on+calcineurin+inhibitors%C3%A2%E2%82%AC%E2%84%A2+dose+requirements+and+trough+blood+levels+in+stable+renal+transplant+patients&amp;amp;stitle=Pharmacogenomics&amp;amp;title=Pharmacogenomics&amp;amp;volume=12&amp;amp;issue=10&amp;amp;spage=1383&amp;amp;epage=1396&amp;amp;aulast=Elens&amp;amp;aufirst=Laure&amp;amp;auinit=L.&amp;amp;aufull=Elens+L.&amp;amp;coden=PARMF&amp;amp;isbn=&amp;amp;pages=1383-1396&amp;amp;date=2011&amp;amp;auinit1=L&amp;amp;auinitm=&lt;/_url&gt;&lt;_volume&gt;12&lt;/_volume&gt;&lt;/Details&gt;&lt;Extra&gt;&lt;DBUID&gt;{DBB7BC54-6A1C-4541-A9A6-6A62BE516941}&lt;/DBUID&gt;&lt;/Extra&gt;&lt;/Item&gt;&lt;/References&gt;&lt;/Group&gt;&lt;Group&gt;&lt;References&gt;&lt;Item&gt;&lt;ID&gt;6225&lt;/ID&gt;&lt;UID&gt;{C51ACB69-5FF2-42D2-835D-04378F2D4445}&lt;/UID&gt;&lt;Title&gt;Impact of the CYP3A4*1G polymorphism and its combination with CYP3A5 genotypes on tacrolimus pharmacokinetics in renal transplant patients&lt;/Title&gt;&lt;Template&gt;Journal Article&lt;/Template&gt;&lt;Star&gt;1&lt;/Star&gt;&lt;Tag&gt;5&lt;/Tag&gt;&lt;Author&gt;Miura, M; Satoh, S; Kagaya, H; Saito, M; Numakura, K; Tsuchiya, N; Habuchi, T&lt;/Author&gt;&lt;Year&gt;2011&lt;/Year&gt;&lt;Details&gt;&lt;_accessed&gt;60128473&lt;/_accessed&gt;&lt;_alternate_title&gt;Pharmacogenomics&lt;/_alternate_title&gt;&lt;_author_adr&gt;Satoh, S., Akita University School of Medicine, Akita 010-8543, Japan&lt;/_author_adr&gt;&lt;_created&gt;60018747&lt;/_created&gt;&lt;_date&gt;2011-01-01&lt;/_date&gt;&lt;_date_display&gt;2011&lt;/_date_display&gt;&lt;_isbn&gt;1462-2416&lt;/_isbn&gt;&lt;_issue&gt;7&lt;/_issue&gt;&lt;_journal&gt;Pharmacogenomics&lt;/_journal&gt;&lt;_keywords&gt;alanine aminotransferase; angiotensin receptor antagonist; aspartate aminotransferase; basiliximab; bilirubin; cotrimoxazole; creatinine; methylprednisolone; mycophenolic acid 2 morpholinoethyl ester; prednisolone; rabeprazole; serum albumin; tacrolimus; adult; age; aged; alanine aminotransferase blood level; allele; area under the curve; article; aspartate aminotransferase blood level; bilirubin blood level; body weight; continuous infusion; creatinine clearance; CYP3A4 gene; CYP3A5 gene; drug blood level; drug dose reduction; drug half life; evening dosage; female; gender; gene; gene expression; gene frequency; genetic association; genetic linkage; genetic polymorphism; genotype; graft recipient; haplotype; human; immunosuppressive treatment; kidney transplantation; major clinical study; male; maximum plasma concentration; morning dosage; repeated drug dose; single drug dose; time to maximum plasma concentration&lt;/_keywords&gt;&lt;_modified&gt;60128473&lt;/_modified&gt;&lt;_pages&gt;977-984&lt;/_pages&gt;&lt;_url&gt;http://www.embase.com/search/results?subaction=viewrecord&amp;amp;from=export&amp;amp;id=L362219276_x000d__x000a_http://dx.doi.org/10.2217/pgs.11.33_x000d__x000a_http://rl5qf8nx6k.search.serialssolutions.com?sid=EMBASE&amp;amp;issn=14622416&amp;amp;id=doi:10.2217%2Fpgs.11.33&amp;amp;atitle=Impact+of+the+CYP3A4*1G+polymorphism+and+its+combination+with+CYP3A5+genotypes+on+tacrolimus+pharmacokinetics+in+renal+transplant+patients&amp;amp;stitle=Pharmacogenomics&amp;amp;title=Pharmacogenomics&amp;amp;volume=12&amp;amp;issue=7&amp;amp;spage=977&amp;amp;epage=984&amp;amp;aulast=Miura&amp;amp;aufirst=Masatomo&amp;amp;auinit=M.&amp;amp;aufull=Miura+M.&amp;amp;coden=PARMF&amp;amp;isbn=&amp;amp;pages=977-984&amp;amp;date=2011&amp;amp;auinit1=M&amp;amp;auinitm=&lt;/_url&gt;&lt;_volume&gt;12&lt;/_volume&gt;&lt;/Details&gt;&lt;Extra&gt;&lt;DBUID&gt;{DBB7BC54-6A1C-4541-A9A6-6A62BE516941}&lt;/DBUID&gt;&lt;/Extra&gt;&lt;/Item&gt;&lt;/References&gt;&lt;/Group&gt;&lt;Group&gt;&lt;References&gt;&lt;Item&gt;&lt;ID&gt;6237&lt;/ID&gt;&lt;UID&gt;{D8CE0FFF-A5FC-4497-8162-21430964F285}&lt;/UID&gt;&lt;Title&gt;Pharmacogenetics of tacrolimus after renal transplantation: Analysis of polymorphisms in genes encoding 16 drug metabolizing enzymes&lt;/Title&gt;&lt;Template&gt;Journal Article&lt;/Template&gt;&lt;Star&gt;1&lt;/Star&gt;&lt;Tag&gt;5&lt;/Tag&gt;&lt;Author&gt;Tavira, B; Garcia, E C; Diaz-Corte, C; Ortega, F; Arias, M; Torres, A; Diaz, J M; Selgas, R; Lopez-Larrea, C; Campistol, J M; Alvarezca, V&lt;/Author&gt;&lt;Year&gt;2011&lt;/Year&gt;&lt;Details&gt;&lt;_accessed&gt;60440823&lt;/_accessed&gt;&lt;_alternate_title&gt;Clin. Chem. Lab. Med.&lt;/_alternate_title&gt;&lt;_author_adr&gt;Garcia, E. C., Genetica Molecular, Hospital Universitario Central de Asturias (HUCA), 33006 Oviedo, Spain&lt;/_author_adr&gt;&lt;_created&gt;60018747&lt;/_created&gt;&lt;_date&gt;2011-01-01&lt;/_date&gt;&lt;_date_display&gt;2011&lt;/_date_display&gt;&lt;_isbn&gt;1434-6621&lt;/_isbn&gt;&lt;_issue&gt;5&lt;/_issue&gt;&lt;_journal&gt;Clinical Chemistry and Laboratory Medicine&lt;/_journal&gt;&lt;_keywords&gt;acetyl transferase 2; acyltransferase; cytochrome P450 1A1; cytochrome P450 1A2; cytochrome P450 2B6; cytochrome P450 2C19; cytochrome P450 2C8; cytochrome P450 2C9; cytochrome P450 2D6; cytochrome P450 3A5; cytochrome P450 4A; drug metabolizing enzyme; glutathione transferase M1; glutathione transferase M3; glutathione transferase P1; glutathione transferase T1; multidrug resistance protein 1; tacrolimus; thiopurine transferase; transferase; unclassified drug; adolescent; adult; aged; allele; article; chemoluminescence; comparative study; DNA polymorphism; DNA replication; drug determination; drug megadose; gene interaction; genotype; human; human tissue; kidney graft rejection; kidney transplantation; major clinical study; male; multicenter study (topic); multiple cycle treatment; nucleotide sequence; pharmacogenetics; phenotype; priority journal; real time polymerase chain reaction; sex difference; prograf&lt;/_keywords&gt;&lt;_modified&gt;60345626&lt;/_modified&gt;&lt;_pages&gt;825-833&lt;/_pages&gt;&lt;_url&gt;http://www.embase.com/search/results?subaction=viewrecord&amp;amp;from=export&amp;amp;id=L361612976_x000d__x000a_http://dx.doi.org/10.1515/CCLM.2011.143_x000d__x000a_http://rl5qf8nx6k.search.serialssolutions.com?sid=EMBASE&amp;amp;issn=14346621&amp;amp;id=doi:10.1515%2FCCLM.2011.143&amp;amp;atitle=Pharmacogenetics+of+tacrolimus+after+renal+transplantation%3A+Analysis+of+polymorphisms+in+genes+encoding+16+drug+metabolizing+enzymes&amp;amp;stitle=Clin.+Chem.+Lab.+Med.&amp;amp;title=Clinical+Chemistry+and+Laboratory+Medicine&amp;amp;volume=49&amp;amp;issue=5&amp;amp;spage=825&amp;amp;epage=833&amp;amp;aulast=Tavira&amp;amp;aufirst=Beatriz&amp;amp;auinit=B.&amp;amp;aufull=Tavira+B.&amp;amp;coden=CCLMF&amp;amp;isbn=&amp;amp;pages=825-833&amp;amp;date=2011&amp;amp;auinit1=B&amp;amp;auinitm=&lt;/_url&gt;&lt;_volume&gt;49&lt;/_volume&gt;&lt;/Details&gt;&lt;Extra&gt;&lt;DBUID&gt;{DBB7BC54-6A1C-4541-A9A6-6A62BE516941}&lt;/DBUID&gt;&lt;/Extra&gt;&lt;/Item&gt;&lt;/References&gt;&lt;/Group&gt;&lt;Group&gt;&lt;References&gt;&lt;Item&gt;&lt;ID&gt;6254&lt;/ID&gt;&lt;UID&gt;{2FCB6B79-C3FB-4D45-AE25-7C6CAF7CC234}&lt;/UID&gt;&lt;Title&gt;Frequencies and roles of CYP3A5, CYP3A4 and ABCB1 single nucleotide polymorphisms in Italian teenagers after kidney transplantation&lt;/Title&gt;&lt;Template&gt;Journal Article&lt;/Template&gt;&lt;Star&gt;1&lt;/Star&gt;&lt;Tag&gt;5&lt;/Tag&gt;&lt;Author&gt;Turolo, S; Tirelli, A S; Ferraresso, M; Ghio, L; Belingheri, M; Groppali, E; Torresani, E; Edefonti, A&lt;/Author&gt;&lt;Year&gt;2010&lt;/Year&gt;&lt;Details&gt;&lt;_accessed&gt;60048922&lt;/_accessed&gt;&lt;_alternate_title&gt;Pharmacol. Rep.&lt;/_alternate_title&gt;&lt;_author_adr&gt;Ferraresso, M., Department of Surgical Sciences, University of Milan, Medical School, 20133 Milan, Italy&lt;/_author_adr&gt;&lt;_created&gt;60018747&lt;/_created&gt;&lt;_date&gt;2010-01-01&lt;/_date&gt;&lt;_date_display&gt;2010&lt;/_date_display&gt;&lt;_isbn&gt;1734-1140&lt;/_isbn&gt;&lt;_issue&gt;6&lt;/_issue&gt;&lt;_journal&gt;Pharmacological Reports&lt;/_journal&gt;&lt;_keywords&gt;calcineurin inhibitor; cyclosporin A; cytochrome P450 3A4; cytochrome P450 3A5; multidrug resistance protein 1; mycophenolic acid 2 morpholinoethyl ester; steroid; tacrolimus; African American; article; Asian; Caucasian; child; controlled study; drug blood level; drug dose reduction; drug metabolism; female; gene frequency; genetic screening; genotype; human; kidney graft rejection; kidney transplantation; major clinical study; male; pharmacogenetics; protein function; race difference; school child; single nucleotide polymorphism&lt;/_keywords&gt;&lt;_modified&gt;60048923&lt;/_modified&gt;&lt;_pages&gt;1159-1169&lt;/_pages&gt;&lt;_url&gt;http://www.embase.com/search/results?subaction=viewrecord&amp;amp;from=export&amp;amp;id=L361192433_x000d__x000a_http://www.if-pan.krakow.pl/pjp/pdf/2010/6_1159.pdf_x000d__x000a_http://rl5qf8nx6k.search.serialssolutions.com?sid=EMBASE&amp;amp;issn=17341140&amp;amp;id=doi:&amp;amp;atitle=Frequencies+and+roles+of+CYP3A5%2C+CYP3A4+and+ABCB1+single+nucleotide+polymorphisms+in+Italian+teenagers+after+kidney+transplantation&amp;amp;stitle=Pharmacol.+Rep.&amp;amp;title=Pharmacological+Reports&amp;amp;volume=62&amp;amp;issue=6&amp;amp;spage=1159&amp;amp;epage=1169&amp;amp;aulast=Turolo&amp;amp;aufirst=Stefano&amp;amp;auinit=S.&amp;amp;aufull=Turolo+S.&amp;amp;coden=&amp;amp;isbn=&amp;amp;pages=1159-1169&amp;amp;date=2010&amp;amp;auinit1=S&amp;amp;auinitm=&lt;/_url&gt;&lt;_volume&gt;62&lt;/_volume&gt;&lt;/Details&gt;&lt;Extra&gt;&lt;DBUID&gt;{DBB7BC54-6A1C-4541-A9A6-6A62BE516941}&lt;/DBUID&gt;&lt;/Extra&gt;&lt;/Item&gt;&lt;/References&gt;&lt;/Group&gt;&lt;Group&gt;&lt;References&gt;&lt;Item&gt;&lt;ID&gt;6258&lt;/ID&gt;&lt;UID&gt;{9A0C06DF-9E35-4F22-A046-E5BC49392626}&lt;/UID&gt;&lt;Title&gt;A prospective, open-label, observational clinical cohort study of the association between delayed renal allograft function, tacrolimus exposure, and CYP3A5 genotype in adult recipients&lt;/Title&gt;&lt;Template&gt;Journal Article&lt;/Template&gt;&lt;Star&gt;1&lt;/Star&gt;&lt;Tag&gt;5&lt;/Tag&gt;&lt;Author&gt;Kuypers, D R J; de Jonge, H; Naesens, M; Vanrenterghem, Y&lt;/Author&gt;&lt;Year&gt;2010&lt;/Year&gt;&lt;Details&gt;&lt;_accessed&gt;60440826&lt;/_accessed&gt;&lt;_alternate_title&gt;Clin. Ther.&lt;/_alternate_title&gt;&lt;_author_adr&gt;Kuypers, D.R.J., Department of Nephrology and Renal Transplantation, University Hospitals Leuven, B-3000 Leuven, Belgium&lt;/_author_adr&gt;&lt;_created&gt;60018747&lt;/_created&gt;&lt;_date&gt;2010-01-01&lt;/_date&gt;&lt;_date_display&gt;2010&lt;/_date_display&gt;&lt;_isbn&gt;0149-2918&lt;/_isbn&gt;&lt;_issue&gt;12&lt;/_issue&gt;&lt;_journal&gt;Clinical Therapeutics&lt;/_journal&gt;&lt;_keywords&gt;cytochrome P450 3A5; genomic DNA; methylprednisolone; mycophenolic acid 2 morpholinoethyl ester; tacrolimus; adult; age distribution; article; clinical trial; delayed graft function; diabetes mellitus; DNA polymorphism; drug dose reduction; evening dosage; exon; female; gene frequency; genetic association; genotype; graft recipient; heterozygote; homozygosity; human; kidney graft rejection; kidney transplantation; loading drug dose; major clinical study; male; morning dosage; oral glucose tolerance test; postoperative period; prospective study; risk assessment; risk factor; single nucleotide polymorphism&lt;/_keywords&gt;&lt;_modified&gt;60343767&lt;/_modified&gt;&lt;_pages&gt;2012-2023&lt;/_pages&gt;&lt;_url&gt;http://www.embase.com/search/results?subaction=viewrecord&amp;amp;from=export&amp;amp;id=L360069232_x000d__x000a_http://dx.doi.org/10.1016/j.clinthera.2010.11.010_x000d__x000a_http://rl5qf8nx6k.search.serialssolutions.com?sid=EMBASE&amp;amp;issn=01492918&amp;amp;id=doi:10.1016%2Fj.clinthera.2010.11.010&amp;amp;atitle=A+prospective%2C+open-label%2C+observational+clinical+cohort+study+of+the+association+between+delayed+renal+allograft+function%2C+tacrolimus+exposure%2C+and+CYP3A5+genotype+in+adult+recipients&amp;amp;stitle=Clin.+Ther.&amp;amp;title=Clinical+Therapeutics&amp;amp;volume=32&amp;amp;issue=12&amp;amp;spage=2012&amp;amp;epage=2023&amp;amp;aulast=Kuypers&amp;amp;aufirst=Dirk+R.J.&amp;amp;auinit=D.R.J.&amp;amp;aufull=Kuypers+D.R.J.&amp;amp;coden=CLTHD&amp;amp;isbn=&amp;amp;pages=2012-2023&amp;amp;date=2010&amp;amp;auinit1=D&amp;amp;auinitm=R.J.&lt;/_url&gt;&lt;_volume&gt;32&lt;/_volume&gt;&lt;/Details&gt;&lt;Extra&gt;&lt;DBUID&gt;{DBB7BC54-6A1C-4541-A9A6-6A62BE516941}&lt;/DBUID&gt;&lt;/Extra&gt;&lt;/Item&gt;&lt;/References&gt;&lt;/Group&gt;&lt;Group&gt;&lt;References&gt;&lt;Item&gt;&lt;ID&gt;6264&lt;/ID&gt;&lt;UID&gt;{2A5E8EE2-B6CB-40C5-A1DE-EDF1A31FF777}&lt;/UID&gt;&lt;Title&gt;Using genetic and clinical factors to predict tacrolimus dose in renal transplant recipients&lt;/Title&gt;&lt;Template&gt;Journal Article&lt;/Template&gt;&lt;Star&gt;1&lt;/Star&gt;&lt;Tag&gt;5&lt;/Tag&gt;&lt;Author&gt;Wang, P; Mao, Y; Razo, J; Zhou, X; Wong, S T C; Patel, S; Elliott, E; Shea, E; Wu, A H B; Gaber, A O&lt;/Author&gt;&lt;Year&gt;2010&lt;/Year&gt;&lt;Details&gt;&lt;_accessed&gt;60072224&lt;/_accessed&gt;&lt;_alternate_title&gt;Pharmacogenomics&lt;/_alternate_title&gt;&lt;_author_adr&gt;Wang, P., Department of Pathology, Methodist Hospital, Methodist Hospital Research Institute, Houston, TX, United States&lt;/_author_adr&gt;&lt;_created&gt;60018747&lt;/_created&gt;&lt;_date&gt;2010-01-01&lt;/_date&gt;&lt;_date_display&gt;2010&lt;/_date_display&gt;&lt;_isbn&gt;1462-2416&lt;/_isbn&gt;&lt;_issue&gt;10&lt;/_issue&gt;&lt;_journal&gt;Pharmacogenomics&lt;/_journal&gt;&lt;_keywords&gt;cytochrome P450 3A4; cytochrome P450 3A5; multidrug resistance protein 1; tacrolimus; accuracy; adult; aged; article; controlled study; drug blood level; drug dose increase; drug dose reduction; drug dose regimen; female; gene expression; gene frequency; gene identification; gene linkage disequilibrium; genetic algorithm; genetic association; genetic variability; genotype; graft recipient; haplotype; human; kidney graft rejection; low drug dose; major clinical study; male; nephrotoxicity; prediction; single nucleotide polymorphism; validity&lt;/_keywords&gt;&lt;_modified&gt;60072224&lt;/_modified&gt;&lt;_pages&gt;1389-1402&lt;/_pages&gt;&lt;_url&gt;http://www.embase.com/search/results?subaction=viewrecord&amp;amp;from=export&amp;amp;id=L359917485_x000d__x000a_http://dx.doi.org/10.2217/pgs.10.105_x000d__x000a_http://rl5qf8nx6k.search.serialssolutions.com?sid=EMBASE&amp;amp;issn=14622416&amp;amp;id=doi:10.2217%2Fpgs.10.105&amp;amp;atitle=Using+genetic+and+clinical+factors+to+predict+tacrolimus+dose+in+renal+transplant+recipients&amp;amp;stitle=Pharmacogenomics&amp;amp;title=Pharmacogenomics&amp;amp;volume=11&amp;amp;issue=10&amp;amp;spage=1389&amp;amp;epage=1402&amp;amp;aulast=Wang&amp;amp;aufirst=Ping&amp;amp;auinit=P.&amp;amp;aufull=Wang+P.&amp;amp;coden=PARMF&amp;amp;isbn=&amp;amp;pages=1389-1402&amp;amp;date=2010&amp;amp;auinit1=P&amp;amp;auinitm=&lt;/_url&gt;&lt;_volume&gt;11&lt;/_volume&gt;&lt;/Details&gt;&lt;Extra&gt;&lt;DBUID&gt;{DBB7BC54-6A1C-4541-A9A6-6A62BE516941}&lt;/DBUID&gt;&lt;/Extra&gt;&lt;/Item&gt;&lt;/References&gt;&lt;/Group&gt;&lt;Group&gt;&lt;References&gt;&lt;Item&gt;&lt;ID&gt;6272&lt;/ID&gt;&lt;UID&gt;{CC4328D9-CEF9-40DD-A1AF-AA58443041A1}&lt;/UID&gt;&lt;Title&gt;Tacrolimus dose requirements and CYP3A5 genotype and the development of calcineurin inhibitor-associated nephrotoxicity in renal allograft recipients&lt;/Title&gt;&lt;Template&gt;Journal Article&lt;/Template&gt;&lt;Star&gt;1&lt;/Star&gt;&lt;Tag&gt;5&lt;/Tag&gt;&lt;Author&gt;Kuypers, D R J; Naesens, M; De Jonge, H; Lerut, E; Verbeke, K; Vanrenterghem, Y&lt;/Author&gt;&lt;Year&gt;2010&lt;/Year&gt;&lt;Details&gt;&lt;_accessed&gt;60119810&lt;/_accessed&gt;&lt;_alternate_title&gt;Ther. Drug Monit.&lt;/_alternate_title&gt;&lt;_author_adr&gt;Kuypers, D. R. J., Department of Nephrology and Renal Transplantation, University Hospitals Leuven, B-3000 Leuven, Belgium&lt;/_author_adr&gt;&lt;_created&gt;60018747&lt;/_created&gt;&lt;_date&gt;2010-01-01&lt;/_date&gt;&lt;_date_display&gt;2010&lt;/_date_display&gt;&lt;_isbn&gt;0163-4356&lt;/_isbn&gt;&lt;_issue&gt;4&lt;/_issue&gt;&lt;_journal&gt;Therapeutic Drug Monitoring&lt;/_journal&gt;&lt;_keywords&gt;calcineurin inhibitor; cytochrome P450 3A4; cytochrome P450 3A5; methylprednisolone; multidrug resistance protein 1; mycophenolic acid 2 morpholinoethyl ester; tacrolimus; adult; area under the curve; article; drug blood level; drug clearance; drug safety; female; follow up; gene frequency; graft failure; graft recipient; graft survival; human; kidney allograft; kidney graft rejection; major clinical study; male; nephrotoxicity; priority journal; protein analysis; protein polymorphism; single nucleotide polymorphism; treatment outcome; cellcept; medrol; prograft&lt;/_keywords&gt;&lt;_modified&gt;60119810&lt;/_modified&gt;&lt;_pages&gt;394-404&lt;/_pages&gt;&lt;_url&gt;http://www.embase.com/search/results?subaction=viewrecord&amp;amp;from=export&amp;amp;id=L50953939_x000d__x000a_http://dx.doi.org/10.1097/FTD.0b013e3181e06818_x000d__x000a_http://rl5qf8nx6k.search.serialssolutions.com?sid=EMBASE&amp;amp;issn=01634356&amp;amp;id=doi:10.1097%2FFTD.0b013e3181e06818&amp;amp;atitle=Tacrolimus+dose+requirements+and+CYP3A5+genotype+and+the+development+of+calcineurin+inhibitor-associated+nephrotoxicity+in+renal+allograft+recipients&amp;amp;stitle=Ther.+Drug+Monit.&amp;amp;title=Therapeutic+Drug+Monitoring&amp;amp;volume=32&amp;amp;issue=4&amp;amp;spage=394&amp;amp;epage=404&amp;amp;aulast=Kuypers&amp;amp;aufirst=Dirk+R.+J.&amp;amp;auinit=D.R.J.&amp;amp;aufull=Kuypers+D.R.J.&amp;amp;coden=TDMOD&amp;amp;isbn=&amp;amp;pages=394-404&amp;amp;date=2010&amp;amp;auinit1=D&amp;amp;auinitm=R.J.&lt;/_url&gt;&lt;_volume&gt;32&lt;/_volume&gt;&lt;/Details&gt;&lt;Extra&gt;&lt;DBUID&gt;{DBB7BC54-6A1C-4541-A9A6-6A62BE516941}&lt;/DBUID&gt;&lt;/Extra&gt;&lt;/Item&gt;&lt;/References&gt;&lt;/Group&gt;&lt;Group&gt;&lt;References&gt;&lt;Item&gt;&lt;ID&gt;6276&lt;/ID&gt;&lt;UID&gt;{7B9DB360-5102-47C9-83A2-48E96BDBA82B}&lt;/UID&gt;&lt;Title&gt;Effect of gene polymorphisms on the levels of calcineurin inhibitors in Indian renal transplant recipients&lt;/Title&gt;&lt;Template&gt;Journal Article&lt;/Template&gt;&lt;Star&gt;1&lt;/Star&gt;&lt;Tag&gt;5&lt;/Tag&gt;&lt;Author&gt;Ashavaid, T; Raje, H; Shalia, K; Shah, B&lt;/Author&gt;&lt;Year&gt;2010&lt;/Year&gt;&lt;Details&gt;&lt;_accessed&gt;60440828&lt;/_accessed&gt;&lt;_alternate_title&gt;Indian J. Nephrol.&lt;/_alternate_title&gt;&lt;_author_adr&gt;Ashavaid, T., Research Laboratories, Department of Lab Medicine, P. D. Hinduja National Hospital, Mahim, Mumbai-400 016, India&lt;/_author_adr&gt;&lt;_created&gt;60018747&lt;/_created&gt;&lt;_date&gt;2010-01-01&lt;/_date&gt;&lt;_date_display&gt;2010&lt;/_date_display&gt;&lt;_isbn&gt;0971-4065&lt;/_isbn&gt;&lt;_issue&gt;3&lt;/_issue&gt;&lt;_journal&gt;Indian Journal of Nephrology&lt;/_journal&gt;&lt;_keywords&gt;azathioprine; cyclosporin A; cytochrome P450 3A4; cytochrome P450 3A5; interleukin 2; multidrug resistance protein 1; mycophenolic acid 2 morpholinoethyl ester; prednisolone; restriction endonuclease; tacrolimus; adult; article; controlled study; DNA polymorphism; drug blood level; enzyme assay; female; gene mutation; genotype; graft recipient; human; Indian; kidney transplantation; major clinical study; male; mutant; nephrotoxicity; polymerase chain reaction; single nucleotide polymorphism; fk506&lt;/_keywords&gt;&lt;_modified&gt;60072233&lt;/_modified&gt;&lt;_pages&gt;146-151&lt;/_pages&gt;&lt;_url&gt;http://www.embase.com/search/results?subaction=viewrecord&amp;amp;from=export&amp;amp;id=L359788184_x000d__x000a_http://dx.doi.org/10.4103/0971-4065.70846_x000d__x000a_http://rl5qf8nx6k.search.serialssolutions.com?sid=EMBASE&amp;amp;issn=09714065&amp;amp;id=doi:10.4103%2F0971-4065.70846&amp;amp;atitle=Effect+of+gene+polymorphisms+on+the+levels+of+calcineurin+inhibitors+in+Indian+renal+transplant+recipients&amp;amp;stitle=Indian+J.+Nephrol.&amp;amp;title=Indian+Journal+of+Nephrology&amp;amp;volume=20&amp;amp;issue=3&amp;amp;spage=146&amp;amp;epage=151&amp;amp;aulast=Ashavaid&amp;amp;aufirst=T.&amp;amp;auinit=T.&amp;amp;aufull=Ashavaid+T.&amp;amp;coden=&amp;amp;isbn=&amp;amp;pages=146-151&amp;amp;date=2010&amp;amp;auinit1=T&amp;amp;auinitm=&lt;/_url&gt;&lt;_volume&gt;20&lt;/_volume&gt;&lt;/Details&gt;&lt;Extra&gt;&lt;DBUID&gt;{DBB7BC54-6A1C-4541-A9A6-6A62BE516941}&lt;/DBUID&gt;&lt;/Extra&gt;&lt;/Item&gt;&lt;/References&gt;&lt;/Group&gt;&lt;Group&gt;&lt;References&gt;&lt;Item&gt;&lt;ID&gt;6691&lt;/ID&gt;&lt;UID&gt;{1C9B8662-9AAE-47C2-9826-4BA21ACB31F1}&lt;/UID&gt;&lt;Title&gt;肾移植患者CYP3A4基因多态性对他克莫司疗效和不良反应的影响&lt;/Title&gt;&lt;Template&gt;Journal Article&lt;/Template&gt;&lt;Star&gt;1&lt;/Star&gt;&lt;Tag&gt;5&lt;/Tag&gt;&lt;Author&gt;侯明明; 侯颖; 宋洪涛; 王庆华; 杨顺良; 谭建明&lt;/Author&gt;&lt;Year&gt;2010&lt;/Year&gt;&lt;Details&gt;&lt;_accessed&gt;60137808&lt;/_accessed&gt;&lt;_author_aff&gt;南京军区福州总医院药学科;沈阳药科大学药学院;南京军区福州总医院泌尿外科;&lt;/_author_aff&gt;&lt;_created&gt;60018747&lt;/_created&gt;&lt;_date&gt;58134240&lt;/_date&gt;&lt;_db_provider&gt;CNKI: 期刊&lt;/_db_provider&gt;&lt;_db_updated&gt;CNKI - Reference&lt;/_db_updated&gt;&lt;_issue&gt;26&lt;/_issue&gt;&lt;_journal&gt;中国药房&lt;/_journal&gt;&lt;_keywords&gt;肾移植;他克莫司;CYP3A4;基因多态性;血药浓度/剂量比;疗效;不良反应&lt;/_keywords&gt;&lt;_modified&gt;60137808&lt;/_modified&gt;&lt;_pages&gt;2427-2429&lt;/_pages&gt;&lt;/Details&gt;&lt;Extra&gt;&lt;DBUID&gt;{DBB7BC54-6A1C-4541-A9A6-6A62BE516941}&lt;/DBUID&gt;&lt;/Extra&gt;&lt;/Item&gt;&lt;/References&gt;&lt;/Group&gt;&lt;/Citation&gt;_x000a_"/>
    <w:docVar w:name="ne_docsoft" w:val="MSWord"/>
    <w:docVar w:name="ne_docversion" w:val="NoteExpress 2.0"/>
    <w:docVar w:name="ne_stylename" w:val="PLoS Medicine"/>
  </w:docVars>
  <w:rsids>
    <w:rsidRoot w:val="00E8354D"/>
    <w:rsid w:val="0020457C"/>
    <w:rsid w:val="00290B52"/>
    <w:rsid w:val="00632747"/>
    <w:rsid w:val="006650B8"/>
    <w:rsid w:val="006D2ABD"/>
    <w:rsid w:val="0073022D"/>
    <w:rsid w:val="008C4E32"/>
    <w:rsid w:val="00983459"/>
    <w:rsid w:val="009A5245"/>
    <w:rsid w:val="009B3507"/>
    <w:rsid w:val="00A34BBD"/>
    <w:rsid w:val="00AC7670"/>
    <w:rsid w:val="00B341A5"/>
    <w:rsid w:val="00BF3898"/>
    <w:rsid w:val="00D4565D"/>
    <w:rsid w:val="00E37FD0"/>
    <w:rsid w:val="00E67255"/>
    <w:rsid w:val="00E8354D"/>
    <w:rsid w:val="00E84C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32433AB-AC71-45EF-81F5-9CF0A6AF6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650B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650B8"/>
    <w:rPr>
      <w:sz w:val="18"/>
      <w:szCs w:val="18"/>
    </w:rPr>
  </w:style>
  <w:style w:type="paragraph" w:styleId="a4">
    <w:name w:val="footer"/>
    <w:basedOn w:val="a"/>
    <w:link w:val="Char0"/>
    <w:uiPriority w:val="99"/>
    <w:unhideWhenUsed/>
    <w:rsid w:val="006650B8"/>
    <w:pPr>
      <w:tabs>
        <w:tab w:val="center" w:pos="4153"/>
        <w:tab w:val="right" w:pos="8306"/>
      </w:tabs>
      <w:snapToGrid w:val="0"/>
      <w:jc w:val="left"/>
    </w:pPr>
    <w:rPr>
      <w:sz w:val="18"/>
      <w:szCs w:val="18"/>
    </w:rPr>
  </w:style>
  <w:style w:type="character" w:customStyle="1" w:styleId="Char0">
    <w:name w:val="页脚 Char"/>
    <w:basedOn w:val="a0"/>
    <w:link w:val="a4"/>
    <w:uiPriority w:val="99"/>
    <w:rsid w:val="006650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AB7D0-D317-44C8-AA62-7AC98FF30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7</Pages>
  <Words>2878</Words>
  <Characters>16407</Characters>
  <Application>Microsoft Office Word</Application>
  <DocSecurity>0</DocSecurity>
  <Lines>136</Lines>
  <Paragraphs>38</Paragraphs>
  <ScaleCrop>false</ScaleCrop>
  <Company/>
  <LinksUpToDate>false</LinksUpToDate>
  <CharactersWithSpaces>19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Wei-Long</dc:creator>
  <cp:keywords/>
  <dc:description>NE.Bib</dc:description>
  <cp:lastModifiedBy>Shi Wei-Long</cp:lastModifiedBy>
  <cp:revision>8</cp:revision>
  <dcterms:created xsi:type="dcterms:W3CDTF">2014-12-01T10:33:00Z</dcterms:created>
  <dcterms:modified xsi:type="dcterms:W3CDTF">2014-12-02T11:07:00Z</dcterms:modified>
</cp:coreProperties>
</file>